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B68E48" w14:textId="64BF6DD3" w:rsidR="002129C0" w:rsidRPr="0068511C" w:rsidRDefault="0068511C" w:rsidP="0068511C">
      <w:pPr>
        <w:jc w:val="center"/>
        <w:rPr>
          <w:b/>
          <w:bCs/>
        </w:rPr>
      </w:pPr>
      <w:r w:rsidRPr="7804239F">
        <w:rPr>
          <w:b/>
          <w:bCs/>
        </w:rPr>
        <w:t>S</w:t>
      </w:r>
      <w:r w:rsidR="00CC3180">
        <w:rPr>
          <w:b/>
          <w:bCs/>
        </w:rPr>
        <w:t xml:space="preserve">earch strategies </w:t>
      </w:r>
    </w:p>
    <w:p w14:paraId="1D8FEE44" w14:textId="35B4711C" w:rsidR="0068511C" w:rsidRDefault="0068511C"/>
    <w:p w14:paraId="44A75B26" w14:textId="0FA6BDFD" w:rsidR="0068511C" w:rsidRPr="00CA3E5E" w:rsidRDefault="0068511C" w:rsidP="7804239F">
      <w:pPr>
        <w:rPr>
          <w:u w:val="single"/>
        </w:rPr>
      </w:pPr>
      <w:r w:rsidRPr="7804239F">
        <w:rPr>
          <w:u w:val="single"/>
        </w:rPr>
        <w:t>Literature search</w:t>
      </w:r>
    </w:p>
    <w:p w14:paraId="3278AB0F" w14:textId="1C845F54" w:rsidR="00AB2B5C" w:rsidRDefault="00AB2B5C" w:rsidP="00AB2B5C">
      <w:r>
        <w:t>Th</w:t>
      </w:r>
      <w:r w:rsidR="312C41E0">
        <w:t>e literature</w:t>
      </w:r>
      <w:r>
        <w:t xml:space="preserve"> search was conducted </w:t>
      </w:r>
      <w:r w:rsidR="486FE331">
        <w:t xml:space="preserve">on the 28 May 2021 </w:t>
      </w:r>
      <w:r>
        <w:t xml:space="preserve">in the </w:t>
      </w:r>
      <w:r w:rsidR="00F742B2">
        <w:t>Cochrane Central Register of Controlled Trials (CENTRAL)</w:t>
      </w:r>
      <w:r>
        <w:t xml:space="preserve"> (via </w:t>
      </w:r>
      <w:r w:rsidR="00F742B2">
        <w:t xml:space="preserve">Cochrane Library, </w:t>
      </w:r>
      <w:r>
        <w:t>Wiley), CINAHL (via EBSCOhost), AMED (via OVID), EMBASE (via OVID), Global Health (via OVID), MEDLINE (via OVID), and PsycINFO (via OVID) databases</w:t>
      </w:r>
      <w:r w:rsidR="0F4D1837">
        <w:t xml:space="preserve">. </w:t>
      </w:r>
      <w:r w:rsidR="00E0533F">
        <w:t>The search strateg</w:t>
      </w:r>
      <w:r w:rsidR="4966464F">
        <w:t>ies</w:t>
      </w:r>
      <w:r w:rsidR="00E0533F">
        <w:t xml:space="preserve"> for all databases </w:t>
      </w:r>
      <w:r w:rsidR="3B9E9A8E">
        <w:t xml:space="preserve">are </w:t>
      </w:r>
      <w:r w:rsidR="00534300">
        <w:t xml:space="preserve">reproduced below. </w:t>
      </w:r>
    </w:p>
    <w:p w14:paraId="1976D248" w14:textId="77777777" w:rsidR="00534300" w:rsidRDefault="00534300" w:rsidP="000D0686"/>
    <w:p w14:paraId="53EF6AC4" w14:textId="3BFB8D24" w:rsidR="00534300" w:rsidRPr="000E7F5C" w:rsidRDefault="00534300" w:rsidP="000D0686">
      <w:pPr>
        <w:rPr>
          <w:u w:val="single"/>
        </w:rPr>
      </w:pPr>
      <w:r w:rsidRPr="000E7F5C">
        <w:rPr>
          <w:u w:val="single"/>
        </w:rPr>
        <w:t>MEDLINE</w:t>
      </w:r>
    </w:p>
    <w:p w14:paraId="4FA6D495" w14:textId="51D9D469" w:rsidR="000D0686" w:rsidRDefault="000D0686" w:rsidP="000D0686">
      <w:r>
        <w:t xml:space="preserve">Database and platform: Medline (Ovid MEDLINE® </w:t>
      </w:r>
      <w:proofErr w:type="spellStart"/>
      <w:r>
        <w:t>Epub</w:t>
      </w:r>
      <w:proofErr w:type="spellEnd"/>
      <w:r>
        <w:t xml:space="preserve"> Ahead of Print, In-Process &amp; Other Non-Indexed Citations, Ovid MEDLINE® Daily and Ovid MEDLINE®) 1946 to present</w:t>
      </w:r>
    </w:p>
    <w:p w14:paraId="4FFA375D" w14:textId="77777777" w:rsidR="000D0686" w:rsidRDefault="000D0686" w:rsidP="000D0686">
      <w:r>
        <w:t>Search date: 28 May 2021</w:t>
      </w:r>
    </w:p>
    <w:p w14:paraId="18B8467B" w14:textId="3E32B45D" w:rsidR="000D0686" w:rsidRDefault="000D0686" w:rsidP="000D0686"/>
    <w:p w14:paraId="7213F56C" w14:textId="7B39E283" w:rsidR="00CA3E5E" w:rsidRDefault="000D0686" w:rsidP="000D0686">
      <w:r>
        <w:t>1. Arthritis, Psoriatic/</w:t>
      </w:r>
      <w:r w:rsidR="00E52EAC">
        <w:br/>
      </w:r>
      <w:r>
        <w:t>2. exp Arthritis/ and Psoriasis/</w:t>
      </w:r>
      <w:r w:rsidR="00E52EAC">
        <w:br/>
      </w:r>
      <w:r>
        <w:t>3. Enthesopathy/</w:t>
      </w:r>
      <w:r w:rsidR="00E52EAC">
        <w:br/>
      </w:r>
      <w:r>
        <w:t xml:space="preserve">4. </w:t>
      </w:r>
      <w:proofErr w:type="spellStart"/>
      <w:r>
        <w:t>psoriat</w:t>
      </w:r>
      <w:proofErr w:type="spellEnd"/>
      <w:proofErr w:type="gramStart"/>
      <w:r>
        <w:t>$.</w:t>
      </w:r>
      <w:proofErr w:type="spellStart"/>
      <w:r>
        <w:t>ti</w:t>
      </w:r>
      <w:proofErr w:type="gramEnd"/>
      <w:r>
        <w:t>,ab,kf</w:t>
      </w:r>
      <w:proofErr w:type="spellEnd"/>
      <w:r>
        <w:t>.</w:t>
      </w:r>
      <w:r w:rsidR="00E52EAC">
        <w:br/>
      </w:r>
      <w:r>
        <w:t xml:space="preserve">5. </w:t>
      </w:r>
      <w:proofErr w:type="spellStart"/>
      <w:proofErr w:type="gramStart"/>
      <w:r>
        <w:t>enthesitis.ti</w:t>
      </w:r>
      <w:proofErr w:type="gramEnd"/>
      <w:r>
        <w:t>,ab,kf</w:t>
      </w:r>
      <w:proofErr w:type="spellEnd"/>
      <w:r>
        <w:t>.</w:t>
      </w:r>
      <w:r w:rsidR="00E52EAC">
        <w:br/>
      </w:r>
      <w:r>
        <w:t xml:space="preserve">6. </w:t>
      </w:r>
      <w:proofErr w:type="spellStart"/>
      <w:r>
        <w:t>enthesopath</w:t>
      </w:r>
      <w:proofErr w:type="spellEnd"/>
      <w:proofErr w:type="gramStart"/>
      <w:r>
        <w:t>$.</w:t>
      </w:r>
      <w:proofErr w:type="spellStart"/>
      <w:r>
        <w:t>ti</w:t>
      </w:r>
      <w:proofErr w:type="gramEnd"/>
      <w:r>
        <w:t>,ab,kf</w:t>
      </w:r>
      <w:proofErr w:type="spellEnd"/>
      <w:r>
        <w:t>.</w:t>
      </w:r>
      <w:r w:rsidR="00E52EAC">
        <w:br/>
      </w:r>
      <w:r>
        <w:t xml:space="preserve">7. </w:t>
      </w:r>
      <w:proofErr w:type="spellStart"/>
      <w:proofErr w:type="gramStart"/>
      <w:r>
        <w:t>dactylitis.ti</w:t>
      </w:r>
      <w:proofErr w:type="gramEnd"/>
      <w:r>
        <w:t>,ab,kf</w:t>
      </w:r>
      <w:proofErr w:type="spellEnd"/>
      <w:r>
        <w:t>.</w:t>
      </w:r>
      <w:r w:rsidR="00E52EAC">
        <w:br/>
      </w:r>
      <w:r>
        <w:t>8. ((</w:t>
      </w:r>
      <w:proofErr w:type="spellStart"/>
      <w:r>
        <w:t>psorias</w:t>
      </w:r>
      <w:proofErr w:type="spellEnd"/>
      <w:r>
        <w:t>$ or nail$) adj5 (</w:t>
      </w:r>
      <w:proofErr w:type="spellStart"/>
      <w:r>
        <w:t>arthrit</w:t>
      </w:r>
      <w:proofErr w:type="spellEnd"/>
      <w:r>
        <w:t xml:space="preserve">$ or </w:t>
      </w:r>
      <w:proofErr w:type="spellStart"/>
      <w:r>
        <w:t>arthropath</w:t>
      </w:r>
      <w:proofErr w:type="spellEnd"/>
      <w:r>
        <w:t xml:space="preserve">$ or </w:t>
      </w:r>
      <w:proofErr w:type="spellStart"/>
      <w:r>
        <w:t>monoarthr</w:t>
      </w:r>
      <w:proofErr w:type="spellEnd"/>
      <w:r>
        <w:t xml:space="preserve">$ or </w:t>
      </w:r>
      <w:proofErr w:type="spellStart"/>
      <w:r>
        <w:t>oligoarthr</w:t>
      </w:r>
      <w:proofErr w:type="spellEnd"/>
      <w:r>
        <w:t xml:space="preserve">$ or </w:t>
      </w:r>
      <w:proofErr w:type="spellStart"/>
      <w:r>
        <w:t>polyarthr</w:t>
      </w:r>
      <w:proofErr w:type="spellEnd"/>
      <w:r>
        <w:t xml:space="preserve">$ or </w:t>
      </w:r>
      <w:proofErr w:type="spellStart"/>
      <w:r>
        <w:t>rheumat</w:t>
      </w:r>
      <w:proofErr w:type="spellEnd"/>
      <w:r>
        <w:t>$)</w:t>
      </w:r>
      <w:proofErr w:type="gramStart"/>
      <w:r>
        <w:t>).</w:t>
      </w:r>
      <w:proofErr w:type="spellStart"/>
      <w:r>
        <w:t>ti</w:t>
      </w:r>
      <w:proofErr w:type="gramEnd"/>
      <w:r>
        <w:t>,ab,kf</w:t>
      </w:r>
      <w:proofErr w:type="spellEnd"/>
      <w:r>
        <w:t>.</w:t>
      </w:r>
      <w:r w:rsidR="00E52EAC">
        <w:br/>
      </w:r>
      <w:r>
        <w:t>9. ((</w:t>
      </w:r>
      <w:proofErr w:type="spellStart"/>
      <w:r>
        <w:t>psorias</w:t>
      </w:r>
      <w:proofErr w:type="spellEnd"/>
      <w:r>
        <w:t xml:space="preserve">$ or nail$) adj5 (axial or peripheral or </w:t>
      </w:r>
      <w:proofErr w:type="spellStart"/>
      <w:proofErr w:type="gramStart"/>
      <w:r>
        <w:t>spondyl?arthr</w:t>
      </w:r>
      <w:proofErr w:type="spellEnd"/>
      <w:proofErr w:type="gramEnd"/>
      <w:r>
        <w:t xml:space="preserve">$ or </w:t>
      </w:r>
      <w:proofErr w:type="spellStart"/>
      <w:r>
        <w:t>arthropath</w:t>
      </w:r>
      <w:proofErr w:type="spellEnd"/>
      <w:r>
        <w:t xml:space="preserve">$ or spondylitis or </w:t>
      </w:r>
      <w:proofErr w:type="spellStart"/>
      <w:r>
        <w:t>sacroili?ti</w:t>
      </w:r>
      <w:proofErr w:type="spellEnd"/>
      <w:r>
        <w:t>$)).</w:t>
      </w:r>
      <w:proofErr w:type="spellStart"/>
      <w:r>
        <w:t>ti,ab,kf</w:t>
      </w:r>
      <w:proofErr w:type="spellEnd"/>
      <w:r>
        <w:t>.</w:t>
      </w:r>
      <w:r w:rsidR="00E52EAC">
        <w:br/>
      </w:r>
      <w:r>
        <w:t>10. (</w:t>
      </w:r>
      <w:proofErr w:type="spellStart"/>
      <w:r>
        <w:t>psorias</w:t>
      </w:r>
      <w:proofErr w:type="spellEnd"/>
      <w:r>
        <w:t>$ or nail$</w:t>
      </w:r>
      <w:proofErr w:type="gramStart"/>
      <w:r>
        <w:t>).</w:t>
      </w:r>
      <w:proofErr w:type="spellStart"/>
      <w:r>
        <w:t>ti</w:t>
      </w:r>
      <w:proofErr w:type="gramEnd"/>
      <w:r>
        <w:t>,ab,kf</w:t>
      </w:r>
      <w:proofErr w:type="spellEnd"/>
      <w:r>
        <w:t>. and (</w:t>
      </w:r>
      <w:proofErr w:type="spellStart"/>
      <w:r>
        <w:t>spondylarthropathies</w:t>
      </w:r>
      <w:proofErr w:type="spellEnd"/>
      <w:r>
        <w:t>/ or Spondylarthritis/ or spondylitis, ankylosing/ or sacroiliitis/)</w:t>
      </w:r>
      <w:r w:rsidR="00E52EAC">
        <w:br/>
      </w:r>
      <w:r>
        <w:t xml:space="preserve">11. </w:t>
      </w:r>
      <w:proofErr w:type="spellStart"/>
      <w:proofErr w:type="gramStart"/>
      <w:r>
        <w:t>axPsA.ti,ab</w:t>
      </w:r>
      <w:proofErr w:type="gramEnd"/>
      <w:r>
        <w:t>,kf</w:t>
      </w:r>
      <w:proofErr w:type="spellEnd"/>
      <w:r>
        <w:t>.</w:t>
      </w:r>
      <w:r w:rsidR="00E52EAC">
        <w:br/>
      </w:r>
      <w:r>
        <w:t xml:space="preserve">12. </w:t>
      </w:r>
      <w:proofErr w:type="spellStart"/>
      <w:proofErr w:type="gramStart"/>
      <w:r>
        <w:t>pPsA.ti,ab</w:t>
      </w:r>
      <w:proofErr w:type="gramEnd"/>
      <w:r>
        <w:t>,kf</w:t>
      </w:r>
      <w:proofErr w:type="spellEnd"/>
      <w:r>
        <w:t>.</w:t>
      </w:r>
      <w:r w:rsidR="00E52EAC">
        <w:br/>
      </w:r>
      <w:r>
        <w:t>13. or/1-12</w:t>
      </w:r>
      <w:r w:rsidR="00E52EAC">
        <w:br/>
      </w:r>
      <w:r>
        <w:t>14. exp Smoking/</w:t>
      </w:r>
      <w:r w:rsidR="00E52EAC">
        <w:br/>
      </w:r>
      <w:r>
        <w:t>15. Smoking Cessation/</w:t>
      </w:r>
      <w:r w:rsidR="00E52EAC">
        <w:br/>
      </w:r>
      <w:r>
        <w:t>16. Smoking Reduction/</w:t>
      </w:r>
      <w:r w:rsidR="00E52EAC">
        <w:br/>
      </w:r>
      <w:r>
        <w:t>17. "Tobacco Use Cessation"/</w:t>
      </w:r>
      <w:r w:rsidR="00E52EAC">
        <w:br/>
      </w:r>
      <w:r>
        <w:t>18. Tobacco Smoking/</w:t>
      </w:r>
      <w:r w:rsidR="00E52EAC">
        <w:br/>
      </w:r>
      <w:r>
        <w:t>19. Vaping/</w:t>
      </w:r>
      <w:r w:rsidR="00E52EAC">
        <w:br/>
      </w:r>
      <w:r>
        <w:t>20. (</w:t>
      </w:r>
      <w:proofErr w:type="spellStart"/>
      <w:r>
        <w:t>smok</w:t>
      </w:r>
      <w:proofErr w:type="spellEnd"/>
      <w:r>
        <w:t xml:space="preserve">$ or </w:t>
      </w:r>
      <w:proofErr w:type="spellStart"/>
      <w:r>
        <w:t>nicotin</w:t>
      </w:r>
      <w:proofErr w:type="spellEnd"/>
      <w:r>
        <w:t>$ or tobacco$ or vape or vaping</w:t>
      </w:r>
      <w:proofErr w:type="gramStart"/>
      <w:r>
        <w:t>).</w:t>
      </w:r>
      <w:proofErr w:type="spellStart"/>
      <w:r>
        <w:t>ti</w:t>
      </w:r>
      <w:proofErr w:type="gramEnd"/>
      <w:r>
        <w:t>,ab,kf</w:t>
      </w:r>
      <w:proofErr w:type="spellEnd"/>
      <w:r>
        <w:t>.</w:t>
      </w:r>
      <w:r w:rsidR="00E52EAC">
        <w:br/>
      </w:r>
      <w:r>
        <w:t>21. or/14-20</w:t>
      </w:r>
      <w:r w:rsidR="00E52EAC">
        <w:br/>
      </w:r>
      <w:r>
        <w:t>22. Alcohol Drinking/</w:t>
      </w:r>
      <w:r w:rsidR="00E52EAC">
        <w:br/>
      </w:r>
      <w:r>
        <w:t>23. Alcoholism/</w:t>
      </w:r>
      <w:r w:rsidR="00E52EAC">
        <w:br/>
      </w:r>
      <w:r>
        <w:t xml:space="preserve">24. (alcohol$ or </w:t>
      </w:r>
      <w:proofErr w:type="spellStart"/>
      <w:r>
        <w:t>booz</w:t>
      </w:r>
      <w:proofErr w:type="spellEnd"/>
      <w:r>
        <w:t>$ or liquor$</w:t>
      </w:r>
      <w:proofErr w:type="gramStart"/>
      <w:r>
        <w:t>).</w:t>
      </w:r>
      <w:proofErr w:type="spellStart"/>
      <w:r>
        <w:t>ti</w:t>
      </w:r>
      <w:proofErr w:type="gramEnd"/>
      <w:r>
        <w:t>,ab,kf</w:t>
      </w:r>
      <w:proofErr w:type="spellEnd"/>
      <w:r>
        <w:t>.</w:t>
      </w:r>
      <w:r w:rsidR="00E52EAC">
        <w:br/>
      </w:r>
      <w:r>
        <w:t>25. or/22-24</w:t>
      </w:r>
      <w:r w:rsidR="00E52EAC">
        <w:br/>
      </w:r>
      <w:r>
        <w:t>26. exp Substance-Related Disorders/</w:t>
      </w:r>
      <w:r w:rsidR="00E52EAC">
        <w:br/>
      </w:r>
      <w:r>
        <w:t>27. Illicit drugs/</w:t>
      </w:r>
      <w:r w:rsidR="00E52EAC">
        <w:br/>
      </w:r>
      <w:r>
        <w:lastRenderedPageBreak/>
        <w:t>28. "recreational drug$</w:t>
      </w:r>
      <w:proofErr w:type="gramStart"/>
      <w:r>
        <w:t>".</w:t>
      </w:r>
      <w:proofErr w:type="spellStart"/>
      <w:r>
        <w:t>ti</w:t>
      </w:r>
      <w:proofErr w:type="gramEnd"/>
      <w:r>
        <w:t>,ab,kf</w:t>
      </w:r>
      <w:proofErr w:type="spellEnd"/>
      <w:r>
        <w:t>.</w:t>
      </w:r>
      <w:r w:rsidR="00E52EAC">
        <w:br/>
      </w:r>
      <w:r>
        <w:t>29. ((substance$ or drug$ or solvent$ or narcotic$) adj2 (</w:t>
      </w:r>
      <w:proofErr w:type="spellStart"/>
      <w:r>
        <w:t>abus</w:t>
      </w:r>
      <w:proofErr w:type="spellEnd"/>
      <w:r>
        <w:t>$ or depend$ or illegal$ or excess$ or use$ or addict$ or habit$ or usage or misuse)</w:t>
      </w:r>
      <w:proofErr w:type="gramStart"/>
      <w:r>
        <w:t>).</w:t>
      </w:r>
      <w:proofErr w:type="spellStart"/>
      <w:r>
        <w:t>ti</w:t>
      </w:r>
      <w:proofErr w:type="gramEnd"/>
      <w:r>
        <w:t>,ab,kf</w:t>
      </w:r>
      <w:proofErr w:type="spellEnd"/>
      <w:r>
        <w:t>.</w:t>
      </w:r>
      <w:r w:rsidR="00E52EAC">
        <w:br/>
      </w:r>
      <w:r>
        <w:t>30. or/26-29</w:t>
      </w:r>
      <w:r w:rsidR="00E52EAC">
        <w:br/>
      </w:r>
      <w:r>
        <w:t>31. exp Diet/</w:t>
      </w:r>
      <w:r w:rsidR="00E52EAC">
        <w:br/>
      </w:r>
      <w:r>
        <w:t>32. Diet, Healthy/</w:t>
      </w:r>
      <w:r w:rsidR="00E52EAC">
        <w:br/>
      </w:r>
      <w:r>
        <w:t>33. exp Diet Therapy/</w:t>
      </w:r>
      <w:r w:rsidR="00E52EAC">
        <w:br/>
      </w:r>
      <w:r>
        <w:t xml:space="preserve">34. (diet$ or </w:t>
      </w:r>
      <w:proofErr w:type="spellStart"/>
      <w:r>
        <w:t>nutriti</w:t>
      </w:r>
      <w:proofErr w:type="spellEnd"/>
      <w:r>
        <w:t>$</w:t>
      </w:r>
      <w:proofErr w:type="gramStart"/>
      <w:r>
        <w:t>).</w:t>
      </w:r>
      <w:proofErr w:type="spellStart"/>
      <w:r>
        <w:t>ti</w:t>
      </w:r>
      <w:proofErr w:type="gramEnd"/>
      <w:r>
        <w:t>,ab,kf</w:t>
      </w:r>
      <w:proofErr w:type="spellEnd"/>
      <w:r>
        <w:t>.</w:t>
      </w:r>
      <w:r w:rsidR="00E52EAC">
        <w:br/>
      </w:r>
      <w:r>
        <w:t>35. or/31-34</w:t>
      </w:r>
      <w:r w:rsidR="00E52EAC">
        <w:br/>
      </w:r>
      <w:r>
        <w:t>36. Body Mass Index/</w:t>
      </w:r>
      <w:r w:rsidR="00E52EAC">
        <w:br/>
      </w:r>
      <w:r>
        <w:t>37. Obesity/</w:t>
      </w:r>
      <w:r w:rsidR="00E52EAC">
        <w:br/>
      </w:r>
      <w:r>
        <w:t>38. Overweight/</w:t>
      </w:r>
      <w:r w:rsidR="00E52EAC">
        <w:br/>
      </w:r>
      <w:r>
        <w:t>39. Weight loss/</w:t>
      </w:r>
      <w:r w:rsidR="00E52EAC">
        <w:br/>
      </w:r>
      <w:r>
        <w:t>40. Weight Reduction Programs/</w:t>
      </w:r>
      <w:r w:rsidR="00E52EAC">
        <w:br/>
      </w:r>
      <w:r>
        <w:t>41. Body Weight/</w:t>
      </w:r>
      <w:r w:rsidR="00E52EAC">
        <w:br/>
      </w:r>
      <w:r>
        <w:t>42. Body Weight Changes/</w:t>
      </w:r>
      <w:r w:rsidR="00E52EAC">
        <w:br/>
      </w:r>
      <w:r>
        <w:t>43. (</w:t>
      </w:r>
      <w:proofErr w:type="spellStart"/>
      <w:r>
        <w:t>obes</w:t>
      </w:r>
      <w:proofErr w:type="spellEnd"/>
      <w:r>
        <w:t xml:space="preserve">$ or </w:t>
      </w:r>
      <w:proofErr w:type="spellStart"/>
      <w:r>
        <w:t>bariatri</w:t>
      </w:r>
      <w:proofErr w:type="spellEnd"/>
      <w:r>
        <w:t xml:space="preserve">$ or </w:t>
      </w:r>
      <w:proofErr w:type="spellStart"/>
      <w:r>
        <w:t>slimm</w:t>
      </w:r>
      <w:proofErr w:type="spellEnd"/>
      <w:r>
        <w:t>$</w:t>
      </w:r>
      <w:proofErr w:type="gramStart"/>
      <w:r>
        <w:t>).</w:t>
      </w:r>
      <w:proofErr w:type="spellStart"/>
      <w:r>
        <w:t>ti</w:t>
      </w:r>
      <w:proofErr w:type="gramEnd"/>
      <w:r>
        <w:t>,ab,kf</w:t>
      </w:r>
      <w:proofErr w:type="spellEnd"/>
      <w:r>
        <w:t>.</w:t>
      </w:r>
      <w:r w:rsidR="00E52EAC">
        <w:br/>
      </w:r>
      <w:r>
        <w:t xml:space="preserve">44. (weight$ adj2 (manage$ or health$ or loss$ or gain$ or change$ or over$ or </w:t>
      </w:r>
      <w:proofErr w:type="spellStart"/>
      <w:r>
        <w:t>reduct</w:t>
      </w:r>
      <w:proofErr w:type="spellEnd"/>
      <w:r>
        <w:t xml:space="preserve">$ or control$ or </w:t>
      </w:r>
      <w:proofErr w:type="spellStart"/>
      <w:r>
        <w:t>modific</w:t>
      </w:r>
      <w:proofErr w:type="spellEnd"/>
      <w:r>
        <w:t>$)</w:t>
      </w:r>
      <w:proofErr w:type="gramStart"/>
      <w:r>
        <w:t>).</w:t>
      </w:r>
      <w:proofErr w:type="spellStart"/>
      <w:r>
        <w:t>ti</w:t>
      </w:r>
      <w:proofErr w:type="gramEnd"/>
      <w:r>
        <w:t>,ab,kf</w:t>
      </w:r>
      <w:proofErr w:type="spellEnd"/>
      <w:r>
        <w:t>.</w:t>
      </w:r>
      <w:r w:rsidR="00E52EAC">
        <w:br/>
      </w:r>
      <w:r>
        <w:t>45. or/36-44</w:t>
      </w:r>
      <w:r w:rsidR="00A25D36">
        <w:br/>
      </w:r>
      <w:r>
        <w:t>46. exp Exercise/</w:t>
      </w:r>
      <w:r w:rsidR="00A25D36">
        <w:br/>
      </w:r>
      <w:r>
        <w:t>47. Physical Fitness/</w:t>
      </w:r>
      <w:r w:rsidR="00A25D36">
        <w:br/>
      </w:r>
      <w:r>
        <w:t>48. Exercise Therapy/</w:t>
      </w:r>
      <w:r w:rsidR="00A25D36">
        <w:br/>
      </w:r>
      <w:r>
        <w:t>49. (</w:t>
      </w:r>
      <w:proofErr w:type="spellStart"/>
      <w:r>
        <w:t>exercis</w:t>
      </w:r>
      <w:proofErr w:type="spellEnd"/>
      <w:r>
        <w:t>$ or kinesiology</w:t>
      </w:r>
      <w:proofErr w:type="gramStart"/>
      <w:r>
        <w:t>).</w:t>
      </w:r>
      <w:proofErr w:type="spellStart"/>
      <w:r>
        <w:t>ti</w:t>
      </w:r>
      <w:proofErr w:type="gramEnd"/>
      <w:r>
        <w:t>,ab,kf</w:t>
      </w:r>
      <w:proofErr w:type="spellEnd"/>
      <w:r>
        <w:t>.</w:t>
      </w:r>
      <w:r w:rsidR="00A25D36">
        <w:br/>
      </w:r>
      <w:r>
        <w:t xml:space="preserve">50. (physical$ adj1 (train$ or </w:t>
      </w:r>
      <w:proofErr w:type="spellStart"/>
      <w:r>
        <w:t>activit</w:t>
      </w:r>
      <w:proofErr w:type="spellEnd"/>
      <w:r>
        <w:t>$ or move$ or work$ or exertion or "keep fit")</w:t>
      </w:r>
      <w:proofErr w:type="gramStart"/>
      <w:r>
        <w:t>).</w:t>
      </w:r>
      <w:proofErr w:type="spellStart"/>
      <w:r>
        <w:t>ti</w:t>
      </w:r>
      <w:proofErr w:type="gramEnd"/>
      <w:r>
        <w:t>,ab,kf</w:t>
      </w:r>
      <w:proofErr w:type="spellEnd"/>
      <w:r>
        <w:t>.</w:t>
      </w:r>
      <w:r w:rsidR="00A25D36">
        <w:br/>
      </w:r>
      <w:r>
        <w:t>51. (train$ adj1 (endurance or resistance or autogenic)</w:t>
      </w:r>
      <w:proofErr w:type="gramStart"/>
      <w:r>
        <w:t>).</w:t>
      </w:r>
      <w:proofErr w:type="spellStart"/>
      <w:r>
        <w:t>ti</w:t>
      </w:r>
      <w:proofErr w:type="gramEnd"/>
      <w:r>
        <w:t>,ab,kf</w:t>
      </w:r>
      <w:proofErr w:type="spellEnd"/>
      <w:r>
        <w:t>.</w:t>
      </w:r>
      <w:r w:rsidR="00A25D36">
        <w:br/>
      </w:r>
      <w:r>
        <w:t>52. (muscle$ adj1 (stretch$ or strength$ or "work-out$" or "work$ out")</w:t>
      </w:r>
      <w:proofErr w:type="gramStart"/>
      <w:r>
        <w:t>).</w:t>
      </w:r>
      <w:proofErr w:type="spellStart"/>
      <w:r>
        <w:t>ti</w:t>
      </w:r>
      <w:proofErr w:type="gramEnd"/>
      <w:r>
        <w:t>,ab,kf</w:t>
      </w:r>
      <w:proofErr w:type="spellEnd"/>
      <w:r>
        <w:t>.</w:t>
      </w:r>
      <w:r w:rsidR="00A25D36">
        <w:br/>
      </w:r>
      <w:r>
        <w:t>53. or/46-52</w:t>
      </w:r>
      <w:r w:rsidR="00A25D36">
        <w:br/>
      </w:r>
      <w:r>
        <w:t>54. exp Anxiety/</w:t>
      </w:r>
      <w:r w:rsidR="00A25D36">
        <w:br/>
      </w:r>
      <w:r>
        <w:t>55. Mental Health/</w:t>
      </w:r>
      <w:r w:rsidR="00A25D36">
        <w:br/>
      </w:r>
      <w:r>
        <w:t xml:space="preserve">56. exp </w:t>
      </w:r>
      <w:proofErr w:type="gramStart"/>
      <w:r>
        <w:t>Anxiety Disorders</w:t>
      </w:r>
      <w:proofErr w:type="gramEnd"/>
      <w:r>
        <w:t>/</w:t>
      </w:r>
      <w:r w:rsidR="00A25D36">
        <w:br/>
      </w:r>
      <w:r>
        <w:t>57. (</w:t>
      </w:r>
      <w:proofErr w:type="spellStart"/>
      <w:r>
        <w:t>anxi</w:t>
      </w:r>
      <w:proofErr w:type="spellEnd"/>
      <w:r>
        <w:t>$ or "</w:t>
      </w:r>
      <w:proofErr w:type="spellStart"/>
      <w:proofErr w:type="gramStart"/>
      <w:r>
        <w:t>generali?ed</w:t>
      </w:r>
      <w:proofErr w:type="spellEnd"/>
      <w:proofErr w:type="gramEnd"/>
      <w:r>
        <w:t xml:space="preserve"> anxiety disorder").</w:t>
      </w:r>
      <w:proofErr w:type="spellStart"/>
      <w:r>
        <w:t>ti,ab,kf</w:t>
      </w:r>
      <w:proofErr w:type="spellEnd"/>
      <w:r>
        <w:t>.</w:t>
      </w:r>
      <w:r w:rsidR="00A25D36">
        <w:br/>
      </w:r>
      <w:r>
        <w:t>58. or/54-57</w:t>
      </w:r>
      <w:r w:rsidR="00A25D36">
        <w:br/>
      </w:r>
      <w:r>
        <w:t>59. exp Depression/</w:t>
      </w:r>
      <w:r w:rsidR="00A25D36">
        <w:br/>
      </w:r>
      <w:r>
        <w:t>60. exp Mood Disorders/</w:t>
      </w:r>
      <w:r w:rsidR="00A25D36">
        <w:br/>
      </w:r>
      <w:proofErr w:type="gramStart"/>
      <w:r>
        <w:t>61.(</w:t>
      </w:r>
      <w:proofErr w:type="gramEnd"/>
      <w:r>
        <w:t xml:space="preserve">mood$ adj1 (low$ or </w:t>
      </w:r>
      <w:proofErr w:type="spellStart"/>
      <w:r>
        <w:t>reduc</w:t>
      </w:r>
      <w:proofErr w:type="spellEnd"/>
      <w:r>
        <w:t>$)).</w:t>
      </w:r>
      <w:proofErr w:type="spellStart"/>
      <w:r>
        <w:t>ti,ab,kf</w:t>
      </w:r>
      <w:proofErr w:type="spellEnd"/>
      <w:r>
        <w:t>.</w:t>
      </w:r>
      <w:r w:rsidR="00A25D36">
        <w:br/>
      </w:r>
      <w:r>
        <w:t>62. (depress$ or miser$ or hopelessness or unhappy or sadness</w:t>
      </w:r>
      <w:proofErr w:type="gramStart"/>
      <w:r>
        <w:t>).</w:t>
      </w:r>
      <w:proofErr w:type="spellStart"/>
      <w:r>
        <w:t>ti</w:t>
      </w:r>
      <w:proofErr w:type="gramEnd"/>
      <w:r>
        <w:t>,ab,kf</w:t>
      </w:r>
      <w:proofErr w:type="spellEnd"/>
      <w:r>
        <w:t>.</w:t>
      </w:r>
      <w:r w:rsidR="00A25D36">
        <w:br/>
      </w:r>
      <w:r>
        <w:t>63. or/59-62</w:t>
      </w:r>
      <w:r w:rsidR="00A25D36">
        <w:br/>
      </w:r>
      <w:r>
        <w:t>64. Stress, Psychological/</w:t>
      </w:r>
      <w:r w:rsidR="00A25D36">
        <w:br/>
      </w:r>
      <w:r>
        <w:t>65. (stress$ or pressure or tension$ or hassle or strain$ or distress or upset$</w:t>
      </w:r>
      <w:proofErr w:type="gramStart"/>
      <w:r>
        <w:t>).</w:t>
      </w:r>
      <w:proofErr w:type="spellStart"/>
      <w:r>
        <w:t>ti</w:t>
      </w:r>
      <w:proofErr w:type="gramEnd"/>
      <w:r>
        <w:t>,ab,kf</w:t>
      </w:r>
      <w:proofErr w:type="spellEnd"/>
      <w:r>
        <w:t>.</w:t>
      </w:r>
      <w:r w:rsidR="00A25D36">
        <w:br/>
      </w:r>
      <w:r>
        <w:t>66. or/64-65</w:t>
      </w:r>
      <w:r w:rsidR="00A25D36">
        <w:br/>
      </w:r>
      <w:r>
        <w:t>67. Pain Management/</w:t>
      </w:r>
      <w:r w:rsidR="00A25D36">
        <w:br/>
      </w:r>
      <w:r>
        <w:t xml:space="preserve">68. (pain$ adj1 (control$ or relief$ or </w:t>
      </w:r>
      <w:proofErr w:type="spellStart"/>
      <w:r>
        <w:t>reduc</w:t>
      </w:r>
      <w:proofErr w:type="spellEnd"/>
      <w:r>
        <w:t xml:space="preserve">$ or manage$ or </w:t>
      </w:r>
      <w:proofErr w:type="spellStart"/>
      <w:r>
        <w:t>alleviat</w:t>
      </w:r>
      <w:proofErr w:type="spellEnd"/>
      <w:r>
        <w:t>$ or lesson$)</w:t>
      </w:r>
      <w:proofErr w:type="gramStart"/>
      <w:r>
        <w:t>).</w:t>
      </w:r>
      <w:proofErr w:type="spellStart"/>
      <w:r>
        <w:t>ti</w:t>
      </w:r>
      <w:proofErr w:type="gramEnd"/>
      <w:r>
        <w:t>,ab,kf</w:t>
      </w:r>
      <w:proofErr w:type="spellEnd"/>
      <w:r>
        <w:t>.</w:t>
      </w:r>
      <w:r w:rsidR="00A25D36">
        <w:br/>
      </w:r>
      <w:r>
        <w:t>69. or/67-68</w:t>
      </w:r>
      <w:r w:rsidR="00A25D36">
        <w:br/>
      </w:r>
      <w:r>
        <w:t>70. exp Sleep/</w:t>
      </w:r>
      <w:r w:rsidR="00A25D36">
        <w:br/>
      </w:r>
      <w:r>
        <w:t xml:space="preserve">71. (sleep$ or rest$ or nap$ or slumber or </w:t>
      </w:r>
      <w:proofErr w:type="spellStart"/>
      <w:r>
        <w:t>drows</w:t>
      </w:r>
      <w:proofErr w:type="spellEnd"/>
      <w:r>
        <w:t>$ or insomnia</w:t>
      </w:r>
      <w:proofErr w:type="gramStart"/>
      <w:r>
        <w:t>).</w:t>
      </w:r>
      <w:proofErr w:type="spellStart"/>
      <w:r>
        <w:t>ti</w:t>
      </w:r>
      <w:proofErr w:type="gramEnd"/>
      <w:r>
        <w:t>,ab,kf</w:t>
      </w:r>
      <w:proofErr w:type="spellEnd"/>
      <w:r>
        <w:t>.</w:t>
      </w:r>
      <w:r w:rsidR="00A25D36">
        <w:br/>
      </w:r>
      <w:r>
        <w:t>72. or/70-71</w:t>
      </w:r>
      <w:r w:rsidR="00A25D36">
        <w:br/>
      </w:r>
      <w:r>
        <w:t>73. Fatigue/</w:t>
      </w:r>
      <w:r w:rsidR="00A25D36">
        <w:br/>
      </w:r>
      <w:r>
        <w:lastRenderedPageBreak/>
        <w:t>74. Sleepiness/</w:t>
      </w:r>
      <w:r w:rsidR="00A25D36">
        <w:br/>
      </w:r>
      <w:r>
        <w:t>75. (</w:t>
      </w:r>
      <w:proofErr w:type="spellStart"/>
      <w:r>
        <w:t>fatigu</w:t>
      </w:r>
      <w:proofErr w:type="spellEnd"/>
      <w:r>
        <w:t>$ or tired$ or weary or weariness or exhaust$ or lethargy or drain$ or "flare-up$" or "flare up" or flare$</w:t>
      </w:r>
      <w:proofErr w:type="gramStart"/>
      <w:r>
        <w:t>).</w:t>
      </w:r>
      <w:proofErr w:type="spellStart"/>
      <w:r>
        <w:t>ti</w:t>
      </w:r>
      <w:proofErr w:type="gramEnd"/>
      <w:r>
        <w:t>,ab,kf</w:t>
      </w:r>
      <w:proofErr w:type="spellEnd"/>
      <w:r>
        <w:t>.</w:t>
      </w:r>
      <w:r w:rsidR="00A25D36">
        <w:br/>
      </w:r>
      <w:r>
        <w:t>76. or/73-75</w:t>
      </w:r>
      <w:r w:rsidR="00A25D36">
        <w:br/>
      </w:r>
      <w:r>
        <w:t>77. Medication Adherence/</w:t>
      </w:r>
      <w:r w:rsidR="00A25D36">
        <w:br/>
      </w:r>
      <w:r>
        <w:t>78. "Treatment Adherence and Compliance"/</w:t>
      </w:r>
      <w:r w:rsidR="00A25D36">
        <w:br/>
      </w:r>
      <w:r>
        <w:t>79. (medic$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kf</w:t>
      </w:r>
      <w:proofErr w:type="spellEnd"/>
      <w:r>
        <w:t>.</w:t>
      </w:r>
      <w:r w:rsidR="00A25D36">
        <w:br/>
      </w:r>
      <w:r>
        <w:t>80. (drug$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kf</w:t>
      </w:r>
      <w:proofErr w:type="spellEnd"/>
      <w:r>
        <w:t>.</w:t>
      </w:r>
      <w:r w:rsidR="00A25D36">
        <w:br/>
      </w:r>
      <w:r>
        <w:t>81. or/77-80</w:t>
      </w:r>
      <w:r w:rsidR="00A25D36">
        <w:br/>
      </w:r>
      <w:r>
        <w:t>82. exp Complementary Therapies/</w:t>
      </w:r>
      <w:r w:rsidR="00A25D36">
        <w:br/>
      </w:r>
      <w:r>
        <w:t xml:space="preserve">83. ("complementary medicine" or "complementary </w:t>
      </w:r>
      <w:proofErr w:type="spellStart"/>
      <w:r>
        <w:t>therap</w:t>
      </w:r>
      <w:proofErr w:type="spellEnd"/>
      <w:r>
        <w:t>$"</w:t>
      </w:r>
      <w:proofErr w:type="gramStart"/>
      <w:r>
        <w:t>).</w:t>
      </w:r>
      <w:proofErr w:type="spellStart"/>
      <w:r>
        <w:t>ti</w:t>
      </w:r>
      <w:proofErr w:type="gramEnd"/>
      <w:r>
        <w:t>,ab,kf</w:t>
      </w:r>
      <w:proofErr w:type="spellEnd"/>
      <w:r>
        <w:t>.</w:t>
      </w:r>
      <w:r w:rsidR="00A25D36">
        <w:br/>
      </w:r>
      <w:r>
        <w:t xml:space="preserve">84. (medicine adj1 (natural$ or folk or holist$ or </w:t>
      </w:r>
      <w:proofErr w:type="spellStart"/>
      <w:r>
        <w:t>unconvention</w:t>
      </w:r>
      <w:proofErr w:type="spellEnd"/>
      <w:r>
        <w:t>$ or alternat$ or herb$ or faith or unorthodox or heal$)</w:t>
      </w:r>
      <w:proofErr w:type="gramStart"/>
      <w:r>
        <w:t>).</w:t>
      </w:r>
      <w:proofErr w:type="spellStart"/>
      <w:r>
        <w:t>ti</w:t>
      </w:r>
      <w:proofErr w:type="gramEnd"/>
      <w:r>
        <w:t>,ab,kf</w:t>
      </w:r>
      <w:proofErr w:type="spellEnd"/>
      <w:r>
        <w:t>.</w:t>
      </w:r>
      <w:r w:rsidR="00A25D36">
        <w:br/>
      </w:r>
      <w:r>
        <w:t>85. ("traditional Chinese medicine" or "Chinese traditional medicine" or "Chinese herbal medicine"</w:t>
      </w:r>
      <w:proofErr w:type="gramStart"/>
      <w:r>
        <w:t>).</w:t>
      </w:r>
      <w:proofErr w:type="spellStart"/>
      <w:r>
        <w:t>ti</w:t>
      </w:r>
      <w:proofErr w:type="gramEnd"/>
      <w:r>
        <w:t>,ab,kf</w:t>
      </w:r>
      <w:proofErr w:type="spellEnd"/>
      <w:r>
        <w:t>.</w:t>
      </w:r>
      <w:r w:rsidR="00A25D36">
        <w:br/>
      </w:r>
      <w:r>
        <w:t xml:space="preserve">86. ("alternative </w:t>
      </w:r>
      <w:proofErr w:type="spellStart"/>
      <w:r>
        <w:t>therap</w:t>
      </w:r>
      <w:proofErr w:type="spellEnd"/>
      <w:r>
        <w:t>$" or "faith heal$" or homeopath$ or chiropract$ or osteopath$ or "cranial sacral therapy"</w:t>
      </w:r>
      <w:proofErr w:type="gramStart"/>
      <w:r>
        <w:t>).</w:t>
      </w:r>
      <w:proofErr w:type="spellStart"/>
      <w:r>
        <w:t>ti</w:t>
      </w:r>
      <w:proofErr w:type="gramEnd"/>
      <w:r>
        <w:t>,ab,kf</w:t>
      </w:r>
      <w:proofErr w:type="spellEnd"/>
      <w:r>
        <w:t>.</w:t>
      </w:r>
      <w:r w:rsidR="00A25D36">
        <w:br/>
      </w:r>
      <w:r>
        <w:t>87. ((</w:t>
      </w:r>
      <w:proofErr w:type="spellStart"/>
      <w:r>
        <w:t>therap</w:t>
      </w:r>
      <w:proofErr w:type="spellEnd"/>
      <w:r>
        <w:t xml:space="preserve">$ or </w:t>
      </w:r>
      <w:proofErr w:type="spellStart"/>
      <w:r>
        <w:t>remed</w:t>
      </w:r>
      <w:proofErr w:type="spellEnd"/>
      <w:r>
        <w:t>$) adj1 (holist$ or herb$)</w:t>
      </w:r>
      <w:proofErr w:type="gramStart"/>
      <w:r>
        <w:t>).</w:t>
      </w:r>
      <w:proofErr w:type="spellStart"/>
      <w:r>
        <w:t>ti</w:t>
      </w:r>
      <w:proofErr w:type="gramEnd"/>
      <w:r>
        <w:t>,ab,kf</w:t>
      </w:r>
      <w:proofErr w:type="spellEnd"/>
      <w:r>
        <w:t>.</w:t>
      </w:r>
      <w:r w:rsidR="00A25D36">
        <w:br/>
      </w:r>
      <w:r>
        <w:t>88. or/82-87</w:t>
      </w:r>
      <w:r w:rsidR="00A25D36">
        <w:br/>
      </w:r>
      <w:r>
        <w:t>89. ((adjunct$ or adjuvant$) adj1 (</w:t>
      </w:r>
      <w:proofErr w:type="spellStart"/>
      <w:r>
        <w:t>therap</w:t>
      </w:r>
      <w:proofErr w:type="spellEnd"/>
      <w:r>
        <w:t>$ or care or treatment$)</w:t>
      </w:r>
      <w:proofErr w:type="gramStart"/>
      <w:r>
        <w:t>).</w:t>
      </w:r>
      <w:proofErr w:type="spellStart"/>
      <w:r>
        <w:t>ti</w:t>
      </w:r>
      <w:proofErr w:type="gramEnd"/>
      <w:r>
        <w:t>,ab,kf</w:t>
      </w:r>
      <w:proofErr w:type="spellEnd"/>
      <w:r>
        <w:t>.</w:t>
      </w:r>
      <w:r w:rsidR="00A25D36">
        <w:br/>
      </w:r>
      <w:r>
        <w:t>90. "add-on therapy</w:t>
      </w:r>
      <w:proofErr w:type="gramStart"/>
      <w:r>
        <w:t>".</w:t>
      </w:r>
      <w:proofErr w:type="spellStart"/>
      <w:r>
        <w:t>ti</w:t>
      </w:r>
      <w:proofErr w:type="gramEnd"/>
      <w:r>
        <w:t>,ab,kf</w:t>
      </w:r>
      <w:proofErr w:type="spellEnd"/>
      <w:r>
        <w:t>.</w:t>
      </w:r>
      <w:r w:rsidR="00A25D36">
        <w:br/>
      </w:r>
      <w:r>
        <w:t>91. or/89-90</w:t>
      </w:r>
      <w:r w:rsidR="00A25D36">
        <w:br/>
      </w:r>
      <w:r>
        <w:t>92. Acupuncture Therapy/</w:t>
      </w:r>
      <w:r w:rsidR="00A25D36">
        <w:br/>
      </w:r>
      <w:r>
        <w:t>93. Physical Therapy Modalities/</w:t>
      </w:r>
      <w:r w:rsidR="00A25D36">
        <w:br/>
      </w:r>
      <w:r>
        <w:t>94. Mind-Body Therapies/</w:t>
      </w:r>
      <w:r w:rsidR="00A25D36">
        <w:br/>
      </w:r>
      <w:r>
        <w:t>95. Motivational Interviewing/</w:t>
      </w:r>
      <w:r w:rsidR="00A25D36">
        <w:br/>
      </w:r>
      <w:r>
        <w:t xml:space="preserve">96. exp Cognitive </w:t>
      </w:r>
      <w:proofErr w:type="spellStart"/>
      <w:r>
        <w:t>Behavioral</w:t>
      </w:r>
      <w:proofErr w:type="spellEnd"/>
      <w:r>
        <w:t xml:space="preserve"> Therapy/</w:t>
      </w:r>
      <w:r w:rsidR="00A25D36">
        <w:br/>
      </w:r>
      <w:r>
        <w:t>97. (</w:t>
      </w:r>
      <w:proofErr w:type="spellStart"/>
      <w:r>
        <w:t>acupunctur</w:t>
      </w:r>
      <w:proofErr w:type="spellEnd"/>
      <w:r>
        <w:t>$ or yoga or hypnosis or qigong or meditate$ or meditation or "Tai ji" or "Tai Chi" or Reiki or "mental healing" or psychodrama$ or psychophysiology</w:t>
      </w:r>
      <w:proofErr w:type="gramStart"/>
      <w:r>
        <w:t>).</w:t>
      </w:r>
      <w:proofErr w:type="spellStart"/>
      <w:r>
        <w:t>ti</w:t>
      </w:r>
      <w:proofErr w:type="gramEnd"/>
      <w:r>
        <w:t>,ab,kf</w:t>
      </w:r>
      <w:proofErr w:type="spellEnd"/>
      <w:r>
        <w:t>.</w:t>
      </w:r>
      <w:r w:rsidR="00A25D36">
        <w:br/>
      </w:r>
      <w:r>
        <w:t>98. ((</w:t>
      </w:r>
      <w:proofErr w:type="spellStart"/>
      <w:r>
        <w:t>psycholog</w:t>
      </w:r>
      <w:proofErr w:type="spellEnd"/>
      <w:r>
        <w:t xml:space="preserve">$ or </w:t>
      </w:r>
      <w:proofErr w:type="spellStart"/>
      <w:r>
        <w:t>psycotherap</w:t>
      </w:r>
      <w:proofErr w:type="spellEnd"/>
      <w:r>
        <w:t>$) adj1 (biofeedback or imagery)</w:t>
      </w:r>
      <w:proofErr w:type="gramStart"/>
      <w:r>
        <w:t>).</w:t>
      </w:r>
      <w:proofErr w:type="spellStart"/>
      <w:r>
        <w:t>ti</w:t>
      </w:r>
      <w:proofErr w:type="gramEnd"/>
      <w:r>
        <w:t>,ab,kf</w:t>
      </w:r>
      <w:proofErr w:type="spellEnd"/>
      <w:r>
        <w:t>.</w:t>
      </w:r>
      <w:r w:rsidR="00A25D36">
        <w:br/>
      </w:r>
      <w:r>
        <w:t>99. (exercise$ adj1 breath$</w:t>
      </w:r>
      <w:proofErr w:type="gramStart"/>
      <w:r>
        <w:t>).</w:t>
      </w:r>
      <w:proofErr w:type="spellStart"/>
      <w:r>
        <w:t>ti</w:t>
      </w:r>
      <w:proofErr w:type="gramEnd"/>
      <w:r>
        <w:t>,ab,kf</w:t>
      </w:r>
      <w:proofErr w:type="spellEnd"/>
      <w:r>
        <w:t>.</w:t>
      </w:r>
      <w:r w:rsidR="00A25D36">
        <w:br/>
      </w:r>
      <w:r>
        <w:t>100. (</w:t>
      </w:r>
      <w:proofErr w:type="spellStart"/>
      <w:r>
        <w:t>therap</w:t>
      </w:r>
      <w:proofErr w:type="spellEnd"/>
      <w:r>
        <w:t xml:space="preserve">$ adj2 (touch or </w:t>
      </w:r>
      <w:proofErr w:type="spellStart"/>
      <w:r>
        <w:t>behavio</w:t>
      </w:r>
      <w:proofErr w:type="spellEnd"/>
      <w:r>
        <w:t xml:space="preserve">$ or "acceptance and commitment" or cognitive or animal or dance or exercise or "extracorporeal shockwave" or CBT or "compassion focus$" or </w:t>
      </w:r>
      <w:proofErr w:type="spellStart"/>
      <w:r>
        <w:t>psycholog</w:t>
      </w:r>
      <w:proofErr w:type="spellEnd"/>
      <w:r>
        <w:t>$)</w:t>
      </w:r>
      <w:proofErr w:type="gramStart"/>
      <w:r>
        <w:t>).</w:t>
      </w:r>
      <w:proofErr w:type="spellStart"/>
      <w:r>
        <w:t>ti</w:t>
      </w:r>
      <w:proofErr w:type="gramEnd"/>
      <w:r>
        <w:t>,ab,kf</w:t>
      </w:r>
      <w:proofErr w:type="spellEnd"/>
      <w:r>
        <w:t>.</w:t>
      </w:r>
      <w:r w:rsidR="00A25D36">
        <w:br/>
      </w:r>
      <w:r>
        <w:t>101. "motivational interview$</w:t>
      </w:r>
      <w:proofErr w:type="gramStart"/>
      <w:r>
        <w:t>".</w:t>
      </w:r>
      <w:proofErr w:type="spellStart"/>
      <w:r>
        <w:t>ti</w:t>
      </w:r>
      <w:proofErr w:type="gramEnd"/>
      <w:r>
        <w:t>,ab,kf</w:t>
      </w:r>
      <w:proofErr w:type="spellEnd"/>
      <w:r>
        <w:t>.</w:t>
      </w:r>
      <w:r w:rsidR="00A25D36">
        <w:br/>
      </w:r>
      <w:r>
        <w:t>102. (</w:t>
      </w:r>
      <w:proofErr w:type="spellStart"/>
      <w:r>
        <w:t>reflexotherapy</w:t>
      </w:r>
      <w:proofErr w:type="spellEnd"/>
      <w:r>
        <w:t xml:space="preserve"> or reflexology or mindfulness or "cognitive remediation" or "spinal cord stimulation" or "transcutaneous electric nerve stimulation" or TENS or "dry needling"</w:t>
      </w:r>
      <w:proofErr w:type="gramStart"/>
      <w:r>
        <w:t>).</w:t>
      </w:r>
      <w:proofErr w:type="spellStart"/>
      <w:r>
        <w:t>ti</w:t>
      </w:r>
      <w:proofErr w:type="gramEnd"/>
      <w:r>
        <w:t>,ab,kf</w:t>
      </w:r>
      <w:proofErr w:type="spellEnd"/>
      <w:r>
        <w:t>.</w:t>
      </w:r>
      <w:r w:rsidR="00A25D36">
        <w:br/>
      </w:r>
      <w:r>
        <w:t>103. (</w:t>
      </w:r>
      <w:proofErr w:type="spellStart"/>
      <w:r>
        <w:t>manipulat</w:t>
      </w:r>
      <w:proofErr w:type="spellEnd"/>
      <w:r>
        <w:t xml:space="preserve">$ adj1 (spin$ or osteopath$ or </w:t>
      </w:r>
      <w:proofErr w:type="spellStart"/>
      <w:r>
        <w:t>musculoskelet</w:t>
      </w:r>
      <w:proofErr w:type="spellEnd"/>
      <w:r>
        <w:t xml:space="preserve">$ or </w:t>
      </w:r>
      <w:proofErr w:type="spellStart"/>
      <w:r>
        <w:t>orthop</w:t>
      </w:r>
      <w:proofErr w:type="spellEnd"/>
      <w:r>
        <w:t>$)</w:t>
      </w:r>
      <w:proofErr w:type="gramStart"/>
      <w:r>
        <w:t>).</w:t>
      </w:r>
      <w:proofErr w:type="spellStart"/>
      <w:r>
        <w:t>ti</w:t>
      </w:r>
      <w:proofErr w:type="gramEnd"/>
      <w:r>
        <w:t>,ab,kf</w:t>
      </w:r>
      <w:proofErr w:type="spellEnd"/>
      <w:r>
        <w:t>.</w:t>
      </w:r>
      <w:r w:rsidR="00A25D36">
        <w:br/>
      </w:r>
      <w:r>
        <w:t xml:space="preserve">104. (("non pharmacologic$" or "non-pharmacologic$" or nonpharmacologic$) adj1 (treatment$ or </w:t>
      </w:r>
      <w:proofErr w:type="spellStart"/>
      <w:r>
        <w:t>therap</w:t>
      </w:r>
      <w:proofErr w:type="spellEnd"/>
      <w:r>
        <w:t>$)</w:t>
      </w:r>
      <w:proofErr w:type="gramStart"/>
      <w:r>
        <w:t>).</w:t>
      </w:r>
      <w:proofErr w:type="spellStart"/>
      <w:r>
        <w:t>ti</w:t>
      </w:r>
      <w:proofErr w:type="gramEnd"/>
      <w:r>
        <w:t>,ab,kf</w:t>
      </w:r>
      <w:proofErr w:type="spellEnd"/>
      <w:r>
        <w:t>.</w:t>
      </w:r>
      <w:r w:rsidR="00A25D36">
        <w:br/>
      </w:r>
      <w:r>
        <w:t>105. (</w:t>
      </w:r>
      <w:proofErr w:type="spellStart"/>
      <w:r>
        <w:t>therap</w:t>
      </w:r>
      <w:proofErr w:type="spellEnd"/>
      <w:r>
        <w:t xml:space="preserve">$ adj1 (relax$ or </w:t>
      </w:r>
      <w:proofErr w:type="spellStart"/>
      <w:r>
        <w:t>massag</w:t>
      </w:r>
      <w:proofErr w:type="spellEnd"/>
      <w:r>
        <w:t>$ or hydro$ or music$ or physical or physio$ or music$ or spirit$)</w:t>
      </w:r>
      <w:proofErr w:type="gramStart"/>
      <w:r>
        <w:t>).</w:t>
      </w:r>
      <w:proofErr w:type="spellStart"/>
      <w:r>
        <w:t>ti</w:t>
      </w:r>
      <w:proofErr w:type="gramEnd"/>
      <w:r>
        <w:t>,ab,kf</w:t>
      </w:r>
      <w:proofErr w:type="spellEnd"/>
      <w:r>
        <w:t>.</w:t>
      </w:r>
      <w:r w:rsidR="00A25D36">
        <w:br/>
      </w:r>
      <w:r>
        <w:t>106. "</w:t>
      </w:r>
      <w:proofErr w:type="spellStart"/>
      <w:r>
        <w:t>psycholog</w:t>
      </w:r>
      <w:proofErr w:type="spellEnd"/>
      <w:r>
        <w:t>$ intervention$</w:t>
      </w:r>
      <w:proofErr w:type="gramStart"/>
      <w:r>
        <w:t>".</w:t>
      </w:r>
      <w:proofErr w:type="spellStart"/>
      <w:r>
        <w:t>ti</w:t>
      </w:r>
      <w:proofErr w:type="gramEnd"/>
      <w:r>
        <w:t>,ab,kf</w:t>
      </w:r>
      <w:proofErr w:type="spellEnd"/>
      <w:r>
        <w:t>.</w:t>
      </w:r>
      <w:r w:rsidR="00A25D36">
        <w:br/>
      </w:r>
      <w:r>
        <w:t>107. or/92-106</w:t>
      </w:r>
      <w:r w:rsidR="00A25D36">
        <w:br/>
      </w:r>
      <w:r>
        <w:t xml:space="preserve">108. Sexual </w:t>
      </w:r>
      <w:proofErr w:type="spellStart"/>
      <w:r>
        <w:t>Behavior</w:t>
      </w:r>
      <w:proofErr w:type="spellEnd"/>
      <w:r>
        <w:t>/</w:t>
      </w:r>
      <w:r w:rsidR="00A25D36">
        <w:br/>
      </w:r>
      <w:r>
        <w:t xml:space="preserve">109. Sex </w:t>
      </w:r>
      <w:proofErr w:type="spellStart"/>
      <w:r>
        <w:t>Counseling</w:t>
      </w:r>
      <w:proofErr w:type="spellEnd"/>
      <w:r>
        <w:t>/</w:t>
      </w:r>
      <w:r w:rsidR="00A25D36">
        <w:br/>
      </w:r>
      <w:r>
        <w:lastRenderedPageBreak/>
        <w:t>110. Sexual Dysfunction, Physiological/</w:t>
      </w:r>
      <w:r w:rsidR="00A25D36">
        <w:br/>
      </w:r>
      <w:r>
        <w:t>111. intima</w:t>
      </w:r>
      <w:proofErr w:type="gramStart"/>
      <w:r>
        <w:t>$.</w:t>
      </w:r>
      <w:proofErr w:type="spellStart"/>
      <w:r>
        <w:t>ti</w:t>
      </w:r>
      <w:proofErr w:type="gramEnd"/>
      <w:r>
        <w:t>,ab,kf</w:t>
      </w:r>
      <w:proofErr w:type="spellEnd"/>
      <w:r>
        <w:t>.</w:t>
      </w:r>
      <w:r w:rsidR="00A25D36">
        <w:br/>
      </w:r>
      <w:r>
        <w:t>112. (relation$ adj1 (personal or close$ or caring or familiar$ or affection$)</w:t>
      </w:r>
      <w:proofErr w:type="gramStart"/>
      <w:r>
        <w:t>).</w:t>
      </w:r>
      <w:proofErr w:type="spellStart"/>
      <w:r>
        <w:t>ti</w:t>
      </w:r>
      <w:proofErr w:type="gramEnd"/>
      <w:r>
        <w:t>,ab,kf</w:t>
      </w:r>
      <w:proofErr w:type="spellEnd"/>
      <w:r>
        <w:t>.</w:t>
      </w:r>
      <w:r w:rsidR="00A25D36">
        <w:br/>
      </w:r>
      <w:r>
        <w:t>113. (emotional$ adj1 (close$ or attachment or together$)</w:t>
      </w:r>
      <w:proofErr w:type="gramStart"/>
      <w:r>
        <w:t>).</w:t>
      </w:r>
      <w:proofErr w:type="spellStart"/>
      <w:r>
        <w:t>ti</w:t>
      </w:r>
      <w:proofErr w:type="gramEnd"/>
      <w:r>
        <w:t>,ab,kf</w:t>
      </w:r>
      <w:proofErr w:type="spellEnd"/>
      <w:r>
        <w:t>.</w:t>
      </w:r>
      <w:r w:rsidR="00A25D36">
        <w:br/>
      </w:r>
      <w:r>
        <w:t>114. or/108-113</w:t>
      </w:r>
      <w:r w:rsidR="00A25D36">
        <w:br/>
      </w:r>
      <w:r>
        <w:t>115. Social Isolation/</w:t>
      </w:r>
      <w:r w:rsidR="00A25D36">
        <w:br/>
      </w:r>
      <w:r>
        <w:t>116. exp Psychology, Social/</w:t>
      </w:r>
      <w:r w:rsidR="00A25D36">
        <w:br/>
      </w:r>
      <w:r>
        <w:t xml:space="preserve">117. (friend$ or "social relations$" or </w:t>
      </w:r>
      <w:proofErr w:type="spellStart"/>
      <w:r>
        <w:t>isolat</w:t>
      </w:r>
      <w:proofErr w:type="spellEnd"/>
      <w:r>
        <w:t>$ or lonely or loneliness or work or job or employment or career or travel$ or holiday$ or vacation$ or journey$ or excursion$</w:t>
      </w:r>
      <w:proofErr w:type="gramStart"/>
      <w:r>
        <w:t>).</w:t>
      </w:r>
      <w:proofErr w:type="spellStart"/>
      <w:r>
        <w:t>ti</w:t>
      </w:r>
      <w:proofErr w:type="gramEnd"/>
      <w:r>
        <w:t>,ab,kf</w:t>
      </w:r>
      <w:proofErr w:type="spellEnd"/>
      <w:r>
        <w:t>.</w:t>
      </w:r>
      <w:r w:rsidR="00A25D36">
        <w:br/>
      </w:r>
      <w:r>
        <w:t xml:space="preserve">118. (relation$ adj3 (friend$ or </w:t>
      </w:r>
      <w:proofErr w:type="spellStart"/>
      <w:r>
        <w:t>famil</w:t>
      </w:r>
      <w:proofErr w:type="spellEnd"/>
      <w:r>
        <w:t>$ or wife$ or husband$ or spouse$ or partner$ or colleague$)</w:t>
      </w:r>
      <w:proofErr w:type="gramStart"/>
      <w:r>
        <w:t>).</w:t>
      </w:r>
      <w:proofErr w:type="spellStart"/>
      <w:r>
        <w:t>ti</w:t>
      </w:r>
      <w:proofErr w:type="gramEnd"/>
      <w:r>
        <w:t>,ab,kf</w:t>
      </w:r>
      <w:proofErr w:type="spellEnd"/>
      <w:r>
        <w:t>.</w:t>
      </w:r>
      <w:r w:rsidR="00A25D36">
        <w:br/>
      </w:r>
      <w:r>
        <w:t>119. (friend$ adj1 (girl$ or boy$)</w:t>
      </w:r>
      <w:proofErr w:type="gramStart"/>
      <w:r>
        <w:t>).</w:t>
      </w:r>
      <w:proofErr w:type="spellStart"/>
      <w:r>
        <w:t>ti</w:t>
      </w:r>
      <w:proofErr w:type="gramEnd"/>
      <w:r>
        <w:t>,ab,kf</w:t>
      </w:r>
      <w:proofErr w:type="spellEnd"/>
      <w:r>
        <w:t>.</w:t>
      </w:r>
      <w:r w:rsidR="00A25D36">
        <w:br/>
      </w:r>
      <w:r>
        <w:t>120. or/115-119</w:t>
      </w:r>
      <w:r w:rsidR="00A25D36">
        <w:br/>
      </w:r>
      <w:r>
        <w:t>121. "Appointments and Schedules"/</w:t>
      </w:r>
      <w:r w:rsidR="00A25D36">
        <w:br/>
      </w:r>
      <w:r>
        <w:t>122. exp Patient Acceptance of Health Care/</w:t>
      </w:r>
      <w:r w:rsidR="00A25D36">
        <w:br/>
      </w:r>
      <w:r>
        <w:t>123. "Referral and Consultation"/</w:t>
      </w:r>
      <w:r w:rsidR="00A25D36">
        <w:br/>
      </w:r>
      <w:r>
        <w:t>124. "Physician-Patient Relations"/</w:t>
      </w:r>
      <w:r w:rsidR="00A25D36">
        <w:br/>
      </w:r>
      <w:r>
        <w:t>125. ((health$ or outpatient or clinic) adj1 (attendance or appointment$)</w:t>
      </w:r>
      <w:proofErr w:type="gramStart"/>
      <w:r>
        <w:t>).</w:t>
      </w:r>
      <w:proofErr w:type="spellStart"/>
      <w:r>
        <w:t>ti</w:t>
      </w:r>
      <w:proofErr w:type="gramEnd"/>
      <w:r>
        <w:t>,ab,kf</w:t>
      </w:r>
      <w:proofErr w:type="spellEnd"/>
      <w:r>
        <w:t>.</w:t>
      </w:r>
      <w:r w:rsidR="00A25D36">
        <w:br/>
      </w:r>
      <w:r>
        <w:t xml:space="preserve">126. (accept$ adj3 </w:t>
      </w:r>
      <w:proofErr w:type="spellStart"/>
      <w:r>
        <w:t>diagnos</w:t>
      </w:r>
      <w:proofErr w:type="spellEnd"/>
      <w:r>
        <w:t>$</w:t>
      </w:r>
      <w:proofErr w:type="gramStart"/>
      <w:r>
        <w:t>).</w:t>
      </w:r>
      <w:proofErr w:type="spellStart"/>
      <w:r>
        <w:t>ti</w:t>
      </w:r>
      <w:proofErr w:type="gramEnd"/>
      <w:r>
        <w:t>,ab,kf</w:t>
      </w:r>
      <w:proofErr w:type="spellEnd"/>
      <w:r>
        <w:t>.</w:t>
      </w:r>
      <w:r w:rsidR="00A25D36">
        <w:br/>
      </w:r>
      <w:r>
        <w:t>127. "doctor patient communication</w:t>
      </w:r>
      <w:proofErr w:type="gramStart"/>
      <w:r>
        <w:t>".</w:t>
      </w:r>
      <w:proofErr w:type="spellStart"/>
      <w:r>
        <w:t>ti</w:t>
      </w:r>
      <w:proofErr w:type="gramEnd"/>
      <w:r>
        <w:t>,ab,kf</w:t>
      </w:r>
      <w:proofErr w:type="spellEnd"/>
      <w:r>
        <w:t>.</w:t>
      </w:r>
      <w:r w:rsidR="00A25D36">
        <w:br/>
      </w:r>
      <w:r>
        <w:t>128. ((</w:t>
      </w:r>
      <w:proofErr w:type="spellStart"/>
      <w:r>
        <w:t>consultat</w:t>
      </w:r>
      <w:proofErr w:type="spellEnd"/>
      <w:r>
        <w:t xml:space="preserve">$ or </w:t>
      </w:r>
      <w:proofErr w:type="spellStart"/>
      <w:r>
        <w:t>communicat</w:t>
      </w:r>
      <w:proofErr w:type="spellEnd"/>
      <w:r>
        <w:t>$) adj2 (doctor$ or physician$ or medic or medics or nurse$ or physio$ or "healthcare profession$")</w:t>
      </w:r>
      <w:proofErr w:type="gramStart"/>
      <w:r>
        <w:t>).</w:t>
      </w:r>
      <w:proofErr w:type="spellStart"/>
      <w:r>
        <w:t>ti</w:t>
      </w:r>
      <w:proofErr w:type="gramEnd"/>
      <w:r>
        <w:t>,ab,kf</w:t>
      </w:r>
      <w:proofErr w:type="spellEnd"/>
      <w:r>
        <w:t>.</w:t>
      </w:r>
      <w:r w:rsidR="00A25D36">
        <w:br/>
      </w:r>
      <w:r>
        <w:t>129. or/121-128</w:t>
      </w:r>
      <w:r w:rsidR="00A25D36">
        <w:br/>
      </w:r>
      <w:r>
        <w:t>130. "Quality of Life"/</w:t>
      </w:r>
      <w:r w:rsidR="00A25D36">
        <w:br/>
      </w:r>
      <w:r>
        <w:t>131. Psychosocial Functioning/</w:t>
      </w:r>
      <w:r w:rsidR="00A25D36">
        <w:br/>
      </w:r>
      <w:r>
        <w:t xml:space="preserve">132. </w:t>
      </w:r>
      <w:proofErr w:type="gramStart"/>
      <w:r>
        <w:t>Life Style</w:t>
      </w:r>
      <w:proofErr w:type="gramEnd"/>
      <w:r>
        <w:t>/</w:t>
      </w:r>
      <w:r w:rsidR="00A25D36">
        <w:br/>
      </w:r>
      <w:r>
        <w:t>133. Healthy Lifestyle/</w:t>
      </w:r>
      <w:r w:rsidR="00A25D36">
        <w:br/>
      </w:r>
      <w:r>
        <w:t xml:space="preserve">134. Health </w:t>
      </w:r>
      <w:proofErr w:type="spellStart"/>
      <w:r>
        <w:t>Behavior</w:t>
      </w:r>
      <w:proofErr w:type="spellEnd"/>
      <w:r>
        <w:t>/</w:t>
      </w:r>
      <w:r w:rsidR="00A25D36">
        <w:br/>
      </w:r>
      <w:r>
        <w:t>135. Personal satisfaction/</w:t>
      </w:r>
      <w:r w:rsidR="00A25D36">
        <w:br/>
      </w:r>
      <w:r>
        <w:t>136. Patient satisfaction/</w:t>
      </w:r>
      <w:r w:rsidR="00A25D36">
        <w:br/>
      </w:r>
      <w:r>
        <w:t>137. "Activities of Daily Living"/</w:t>
      </w:r>
      <w:r w:rsidR="00A25D36">
        <w:br/>
      </w:r>
      <w:r>
        <w:t>138. "Quality-Adjusted Life Years"/</w:t>
      </w:r>
      <w:r w:rsidR="00A25D36">
        <w:br/>
      </w:r>
      <w:r>
        <w:t>139. Social Support/</w:t>
      </w:r>
      <w:r w:rsidR="00A25D36">
        <w:br/>
      </w:r>
      <w:r>
        <w:t>140. "quality of life</w:t>
      </w:r>
      <w:proofErr w:type="gramStart"/>
      <w:r>
        <w:t>".</w:t>
      </w:r>
      <w:proofErr w:type="spellStart"/>
      <w:r>
        <w:t>ti</w:t>
      </w:r>
      <w:proofErr w:type="gramEnd"/>
      <w:r>
        <w:t>,ab,kf</w:t>
      </w:r>
      <w:proofErr w:type="spellEnd"/>
      <w:r>
        <w:t>.</w:t>
      </w:r>
      <w:r w:rsidR="00A25D36">
        <w:br/>
      </w:r>
      <w:r>
        <w:t>141. "life quality</w:t>
      </w:r>
      <w:proofErr w:type="gramStart"/>
      <w:r>
        <w:t>".</w:t>
      </w:r>
      <w:proofErr w:type="spellStart"/>
      <w:r>
        <w:t>ti</w:t>
      </w:r>
      <w:proofErr w:type="gramEnd"/>
      <w:r>
        <w:t>,ab,kf</w:t>
      </w:r>
      <w:proofErr w:type="spellEnd"/>
      <w:r>
        <w:t>.</w:t>
      </w:r>
      <w:r w:rsidR="00A25D36">
        <w:br/>
      </w:r>
      <w:r>
        <w:t>142. ((patient or personal) adj1 (satisfaction or autonomy or preference$ or experience$)</w:t>
      </w:r>
      <w:proofErr w:type="gramStart"/>
      <w:r>
        <w:t>).</w:t>
      </w:r>
      <w:proofErr w:type="spellStart"/>
      <w:r>
        <w:t>ti</w:t>
      </w:r>
      <w:proofErr w:type="gramEnd"/>
      <w:r>
        <w:t>,ab,kf</w:t>
      </w:r>
      <w:proofErr w:type="spellEnd"/>
      <w:r>
        <w:t>.</w:t>
      </w:r>
      <w:r w:rsidR="00A25D36">
        <w:br/>
      </w:r>
      <w:r>
        <w:t>143. "activities of daily living</w:t>
      </w:r>
      <w:proofErr w:type="gramStart"/>
      <w:r>
        <w:t>".</w:t>
      </w:r>
      <w:proofErr w:type="spellStart"/>
      <w:r>
        <w:t>ti</w:t>
      </w:r>
      <w:proofErr w:type="gramEnd"/>
      <w:r>
        <w:t>,ab,kf</w:t>
      </w:r>
      <w:proofErr w:type="spellEnd"/>
      <w:r>
        <w:t>.</w:t>
      </w:r>
      <w:r w:rsidR="00A25D36">
        <w:br/>
      </w:r>
      <w:r>
        <w:t>144. "quality adjusted life year$</w:t>
      </w:r>
      <w:proofErr w:type="gramStart"/>
      <w:r>
        <w:t>".</w:t>
      </w:r>
      <w:proofErr w:type="spellStart"/>
      <w:r>
        <w:t>ti</w:t>
      </w:r>
      <w:proofErr w:type="gramEnd"/>
      <w:r>
        <w:t>,ab,kf</w:t>
      </w:r>
      <w:proofErr w:type="spellEnd"/>
      <w:r>
        <w:t>.</w:t>
      </w:r>
      <w:r w:rsidR="00A25D36">
        <w:br/>
      </w:r>
      <w:r>
        <w:t xml:space="preserve">145. (health$ adj1 (life$ or </w:t>
      </w:r>
      <w:proofErr w:type="spellStart"/>
      <w:r>
        <w:t>behavio</w:t>
      </w:r>
      <w:proofErr w:type="spellEnd"/>
      <w:r>
        <w:t>$)</w:t>
      </w:r>
      <w:proofErr w:type="gramStart"/>
      <w:r>
        <w:t>).</w:t>
      </w:r>
      <w:proofErr w:type="spellStart"/>
      <w:r>
        <w:t>ti</w:t>
      </w:r>
      <w:proofErr w:type="gramEnd"/>
      <w:r>
        <w:t>,ab,kf</w:t>
      </w:r>
      <w:proofErr w:type="spellEnd"/>
      <w:r>
        <w:t>.</w:t>
      </w:r>
      <w:r w:rsidR="00A25D36">
        <w:br/>
      </w:r>
      <w:r>
        <w:t>146. (psycho$ adj1 function$</w:t>
      </w:r>
      <w:proofErr w:type="gramStart"/>
      <w:r>
        <w:t>).</w:t>
      </w:r>
      <w:proofErr w:type="spellStart"/>
      <w:r>
        <w:t>ti</w:t>
      </w:r>
      <w:proofErr w:type="gramEnd"/>
      <w:r>
        <w:t>,ab,kf</w:t>
      </w:r>
      <w:proofErr w:type="spellEnd"/>
      <w:r>
        <w:t>.</w:t>
      </w:r>
      <w:r w:rsidR="00A25D36">
        <w:br/>
      </w:r>
      <w:r>
        <w:t>147. or/130-146</w:t>
      </w:r>
      <w:r w:rsidR="00A25D36">
        <w:br/>
      </w:r>
      <w:r>
        <w:t>148. 21 or 25 or 30 or 35 or 45 or 53 or 58 or 63 or 66 or 69 or 72 or 76 or 81 or 88 or 91 or 107 or 114 or 120 or 129 or 147</w:t>
      </w:r>
      <w:r w:rsidR="00A25D36">
        <w:br/>
      </w:r>
      <w:r>
        <w:t>149. 13 and 148</w:t>
      </w:r>
      <w:r w:rsidR="00A25D36">
        <w:br/>
      </w:r>
      <w:r>
        <w:t xml:space="preserve">150. Limit 149 to </w:t>
      </w:r>
      <w:proofErr w:type="spellStart"/>
      <w:r>
        <w:t>yr</w:t>
      </w:r>
      <w:proofErr w:type="spellEnd"/>
      <w:r>
        <w:t>="2010-2021"</w:t>
      </w:r>
      <w:r>
        <w:cr/>
      </w:r>
    </w:p>
    <w:p w14:paraId="62B3E50E" w14:textId="77777777" w:rsidR="00CA3E5E" w:rsidRDefault="00CA3E5E"/>
    <w:p w14:paraId="740B0801" w14:textId="66FD775C" w:rsidR="0068511C" w:rsidRPr="000E7F5C" w:rsidRDefault="00382865">
      <w:pPr>
        <w:rPr>
          <w:u w:val="single"/>
        </w:rPr>
      </w:pPr>
      <w:r w:rsidRPr="000E7F5C">
        <w:rPr>
          <w:u w:val="single"/>
        </w:rPr>
        <w:lastRenderedPageBreak/>
        <w:t>EMBASE</w:t>
      </w:r>
    </w:p>
    <w:p w14:paraId="509F32B3" w14:textId="141BA411" w:rsidR="00382865" w:rsidRDefault="00382865" w:rsidP="00382865">
      <w:r>
        <w:t>Database and platform: EMBASE (via OVID) 1974 to present</w:t>
      </w:r>
    </w:p>
    <w:p w14:paraId="0668E029" w14:textId="2C12C1C9" w:rsidR="00382865" w:rsidRDefault="00382865" w:rsidP="00382865">
      <w:r>
        <w:t>Search date: 28 May 2021</w:t>
      </w:r>
    </w:p>
    <w:p w14:paraId="427817D5" w14:textId="77777777" w:rsidR="00382865" w:rsidRDefault="00382865" w:rsidP="00382865"/>
    <w:p w14:paraId="24D8F916" w14:textId="78DA657E" w:rsidR="00382865" w:rsidRDefault="00382865" w:rsidP="00382865">
      <w:r>
        <w:t>1. Psoriatic Arthritis/</w:t>
      </w:r>
      <w:r w:rsidR="00E2695E">
        <w:br/>
      </w:r>
      <w:r>
        <w:t>2. exp Arthritis/ and Psoriasis/</w:t>
      </w:r>
      <w:r w:rsidR="00E2695E">
        <w:br/>
      </w:r>
      <w:r>
        <w:t>3. Enthesopathy/</w:t>
      </w:r>
      <w:r w:rsidR="00E2695E">
        <w:br/>
      </w:r>
      <w:r>
        <w:t xml:space="preserve">4. </w:t>
      </w:r>
      <w:proofErr w:type="spellStart"/>
      <w:r>
        <w:t>psoriat</w:t>
      </w:r>
      <w:proofErr w:type="spellEnd"/>
      <w:proofErr w:type="gramStart"/>
      <w:r>
        <w:t>$.</w:t>
      </w:r>
      <w:proofErr w:type="spellStart"/>
      <w:r>
        <w:t>ti</w:t>
      </w:r>
      <w:proofErr w:type="gramEnd"/>
      <w:r>
        <w:t>,ab,kw</w:t>
      </w:r>
      <w:proofErr w:type="spellEnd"/>
      <w:r>
        <w:t>.</w:t>
      </w:r>
      <w:r w:rsidR="00E2695E">
        <w:br/>
      </w:r>
      <w:r>
        <w:t xml:space="preserve">5. </w:t>
      </w:r>
      <w:proofErr w:type="spellStart"/>
      <w:proofErr w:type="gramStart"/>
      <w:r>
        <w:t>enthesitis.ti</w:t>
      </w:r>
      <w:proofErr w:type="gramEnd"/>
      <w:r>
        <w:t>,ab,kw</w:t>
      </w:r>
      <w:proofErr w:type="spellEnd"/>
      <w:r>
        <w:t>.</w:t>
      </w:r>
      <w:r w:rsidR="00E2695E">
        <w:br/>
      </w:r>
      <w:r>
        <w:t xml:space="preserve">6. </w:t>
      </w:r>
      <w:proofErr w:type="spellStart"/>
      <w:r>
        <w:t>enthesopath</w:t>
      </w:r>
      <w:proofErr w:type="spellEnd"/>
      <w:proofErr w:type="gramStart"/>
      <w:r>
        <w:t>$.</w:t>
      </w:r>
      <w:proofErr w:type="spellStart"/>
      <w:r>
        <w:t>ti</w:t>
      </w:r>
      <w:proofErr w:type="gramEnd"/>
      <w:r>
        <w:t>,ab,kw</w:t>
      </w:r>
      <w:proofErr w:type="spellEnd"/>
      <w:r>
        <w:t>.</w:t>
      </w:r>
      <w:r w:rsidR="00E2695E">
        <w:br/>
      </w:r>
      <w:r>
        <w:t xml:space="preserve">7. </w:t>
      </w:r>
      <w:proofErr w:type="spellStart"/>
      <w:proofErr w:type="gramStart"/>
      <w:r>
        <w:t>dactylitis.ti</w:t>
      </w:r>
      <w:proofErr w:type="gramEnd"/>
      <w:r>
        <w:t>,ab,kw</w:t>
      </w:r>
      <w:proofErr w:type="spellEnd"/>
      <w:r>
        <w:t>.</w:t>
      </w:r>
      <w:r w:rsidR="00E2695E">
        <w:br/>
      </w:r>
      <w:r>
        <w:t>8. ((</w:t>
      </w:r>
      <w:proofErr w:type="spellStart"/>
      <w:r>
        <w:t>psorias</w:t>
      </w:r>
      <w:proofErr w:type="spellEnd"/>
      <w:r>
        <w:t>$ or nail$) adj5 (</w:t>
      </w:r>
      <w:proofErr w:type="spellStart"/>
      <w:r>
        <w:t>arthrit</w:t>
      </w:r>
      <w:proofErr w:type="spellEnd"/>
      <w:r>
        <w:t xml:space="preserve">$ or </w:t>
      </w:r>
      <w:proofErr w:type="spellStart"/>
      <w:r>
        <w:t>arthropath</w:t>
      </w:r>
      <w:proofErr w:type="spellEnd"/>
      <w:r>
        <w:t xml:space="preserve">$ or </w:t>
      </w:r>
      <w:proofErr w:type="spellStart"/>
      <w:r>
        <w:t>monoarthr</w:t>
      </w:r>
      <w:proofErr w:type="spellEnd"/>
      <w:r>
        <w:t xml:space="preserve">$ or </w:t>
      </w:r>
      <w:proofErr w:type="spellStart"/>
      <w:r>
        <w:t>oligoarthr</w:t>
      </w:r>
      <w:proofErr w:type="spellEnd"/>
      <w:r>
        <w:t xml:space="preserve">$ or </w:t>
      </w:r>
      <w:proofErr w:type="spellStart"/>
      <w:r>
        <w:t>polyarthr</w:t>
      </w:r>
      <w:proofErr w:type="spellEnd"/>
      <w:r>
        <w:t xml:space="preserve">$ or </w:t>
      </w:r>
      <w:proofErr w:type="spellStart"/>
      <w:r>
        <w:t>rheumat</w:t>
      </w:r>
      <w:proofErr w:type="spellEnd"/>
      <w:r>
        <w:t>$)</w:t>
      </w:r>
      <w:proofErr w:type="gramStart"/>
      <w:r>
        <w:t>).</w:t>
      </w:r>
      <w:proofErr w:type="spellStart"/>
      <w:r>
        <w:t>ti</w:t>
      </w:r>
      <w:proofErr w:type="gramEnd"/>
      <w:r>
        <w:t>,ab,kw</w:t>
      </w:r>
      <w:proofErr w:type="spellEnd"/>
      <w:r>
        <w:t>.</w:t>
      </w:r>
      <w:r w:rsidR="00E2695E">
        <w:br/>
      </w:r>
      <w:r>
        <w:t>9. ((</w:t>
      </w:r>
      <w:proofErr w:type="spellStart"/>
      <w:r>
        <w:t>psorias</w:t>
      </w:r>
      <w:proofErr w:type="spellEnd"/>
      <w:r>
        <w:t xml:space="preserve">$ or nail$) adj5 (axial or peripheral or </w:t>
      </w:r>
      <w:proofErr w:type="spellStart"/>
      <w:proofErr w:type="gramStart"/>
      <w:r>
        <w:t>spondyl?arthr</w:t>
      </w:r>
      <w:proofErr w:type="spellEnd"/>
      <w:proofErr w:type="gramEnd"/>
      <w:r>
        <w:t xml:space="preserve">$ or </w:t>
      </w:r>
      <w:proofErr w:type="spellStart"/>
      <w:r>
        <w:t>arthropath</w:t>
      </w:r>
      <w:proofErr w:type="spellEnd"/>
      <w:r>
        <w:t xml:space="preserve">$ or spondylitis or </w:t>
      </w:r>
      <w:proofErr w:type="spellStart"/>
      <w:r>
        <w:t>sacroili?ti</w:t>
      </w:r>
      <w:proofErr w:type="spellEnd"/>
      <w:r>
        <w:t>$)).</w:t>
      </w:r>
      <w:proofErr w:type="spellStart"/>
      <w:r>
        <w:t>ti,ab,kw</w:t>
      </w:r>
      <w:proofErr w:type="spellEnd"/>
      <w:r>
        <w:t>.</w:t>
      </w:r>
      <w:r w:rsidR="00E2695E">
        <w:br/>
      </w:r>
      <w:r>
        <w:t>10. (</w:t>
      </w:r>
      <w:proofErr w:type="spellStart"/>
      <w:r>
        <w:t>psorias</w:t>
      </w:r>
      <w:proofErr w:type="spellEnd"/>
      <w:r>
        <w:t>$ or nail$</w:t>
      </w:r>
      <w:proofErr w:type="gramStart"/>
      <w:r>
        <w:t>).</w:t>
      </w:r>
      <w:proofErr w:type="spellStart"/>
      <w:r>
        <w:t>ti</w:t>
      </w:r>
      <w:proofErr w:type="gramEnd"/>
      <w:r>
        <w:t>,ab,kw</w:t>
      </w:r>
      <w:proofErr w:type="spellEnd"/>
      <w:r>
        <w:t>. and (spondyloarthropathy/ or Spondylarthritis/ or spondylitis ankylosing/ or sacroiliitis/)</w:t>
      </w:r>
      <w:r w:rsidR="00E2695E">
        <w:br/>
      </w:r>
      <w:r>
        <w:t xml:space="preserve">11. </w:t>
      </w:r>
      <w:proofErr w:type="spellStart"/>
      <w:proofErr w:type="gramStart"/>
      <w:r>
        <w:t>axPsA.ti,ab</w:t>
      </w:r>
      <w:proofErr w:type="gramEnd"/>
      <w:r>
        <w:t>,kw</w:t>
      </w:r>
      <w:proofErr w:type="spellEnd"/>
      <w:r>
        <w:t>.</w:t>
      </w:r>
      <w:r w:rsidR="00E2695E">
        <w:br/>
      </w:r>
      <w:r>
        <w:t xml:space="preserve">12. </w:t>
      </w:r>
      <w:proofErr w:type="spellStart"/>
      <w:proofErr w:type="gramStart"/>
      <w:r>
        <w:t>pPsA.ti,ab</w:t>
      </w:r>
      <w:proofErr w:type="gramEnd"/>
      <w:r>
        <w:t>,kw</w:t>
      </w:r>
      <w:proofErr w:type="spellEnd"/>
      <w:r>
        <w:t>.</w:t>
      </w:r>
      <w:r w:rsidR="00E2695E">
        <w:br/>
      </w:r>
      <w:r>
        <w:t>13. or/1-12</w:t>
      </w:r>
      <w:r w:rsidR="00E2695E">
        <w:br/>
      </w:r>
      <w:r>
        <w:t>14. exp Smoking/</w:t>
      </w:r>
      <w:r w:rsidR="00E2695E">
        <w:br/>
      </w:r>
      <w:r>
        <w:t>15. Smoking Cessation/</w:t>
      </w:r>
      <w:r w:rsidR="00E2695E">
        <w:br/>
      </w:r>
      <w:r>
        <w:t>16. Smoking Reduction/</w:t>
      </w:r>
      <w:r w:rsidR="00E2695E">
        <w:br/>
      </w:r>
      <w:r>
        <w:t>17. Vaping/</w:t>
      </w:r>
      <w:r w:rsidR="00E2695E">
        <w:br/>
      </w:r>
      <w:r>
        <w:t>18. Electronic cigarette/</w:t>
      </w:r>
      <w:r w:rsidR="00E2695E">
        <w:br/>
      </w:r>
      <w:r>
        <w:t>19. (</w:t>
      </w:r>
      <w:proofErr w:type="spellStart"/>
      <w:r>
        <w:t>smok</w:t>
      </w:r>
      <w:proofErr w:type="spellEnd"/>
      <w:r>
        <w:t xml:space="preserve">$ or </w:t>
      </w:r>
      <w:proofErr w:type="spellStart"/>
      <w:r>
        <w:t>nicotin</w:t>
      </w:r>
      <w:proofErr w:type="spellEnd"/>
      <w:r>
        <w:t>$ or tobacco$ or vape or vaping</w:t>
      </w:r>
      <w:proofErr w:type="gramStart"/>
      <w:r>
        <w:t>).</w:t>
      </w:r>
      <w:proofErr w:type="spellStart"/>
      <w:r>
        <w:t>ti</w:t>
      </w:r>
      <w:proofErr w:type="gramEnd"/>
      <w:r>
        <w:t>,ab,kw</w:t>
      </w:r>
      <w:proofErr w:type="spellEnd"/>
      <w:r>
        <w:t>.</w:t>
      </w:r>
      <w:r w:rsidR="00E2695E">
        <w:br/>
      </w:r>
      <w:r>
        <w:t>20. or/14-19</w:t>
      </w:r>
      <w:r w:rsidR="00E2695E">
        <w:br/>
      </w:r>
      <w:r>
        <w:t xml:space="preserve">21. Drinking </w:t>
      </w:r>
      <w:proofErr w:type="spellStart"/>
      <w:r>
        <w:t>Behavior</w:t>
      </w:r>
      <w:proofErr w:type="spellEnd"/>
      <w:r>
        <w:t>/</w:t>
      </w:r>
      <w:r w:rsidR="00E2695E">
        <w:br/>
      </w:r>
      <w:r>
        <w:t>22. Alcoholism/</w:t>
      </w:r>
      <w:r w:rsidR="00E2695E">
        <w:br/>
      </w:r>
      <w:r>
        <w:t xml:space="preserve">23. (alcohol$ or </w:t>
      </w:r>
      <w:proofErr w:type="spellStart"/>
      <w:r>
        <w:t>booz</w:t>
      </w:r>
      <w:proofErr w:type="spellEnd"/>
      <w:r>
        <w:t>$ or liquor$</w:t>
      </w:r>
      <w:proofErr w:type="gramStart"/>
      <w:r>
        <w:t>).</w:t>
      </w:r>
      <w:proofErr w:type="spellStart"/>
      <w:r>
        <w:t>ti</w:t>
      </w:r>
      <w:proofErr w:type="gramEnd"/>
      <w:r>
        <w:t>,ab,kw</w:t>
      </w:r>
      <w:proofErr w:type="spellEnd"/>
      <w:r>
        <w:t>.</w:t>
      </w:r>
      <w:r w:rsidR="00E2695E">
        <w:br/>
      </w:r>
      <w:r>
        <w:t>24. or/21-23</w:t>
      </w:r>
      <w:r w:rsidR="00E2695E">
        <w:br/>
      </w:r>
      <w:r>
        <w:t xml:space="preserve">25. Drug Dependence/     </w:t>
      </w:r>
      <w:r w:rsidR="00E2695E">
        <w:br/>
      </w:r>
      <w:r>
        <w:t>26. Substance Abuse/</w:t>
      </w:r>
      <w:r w:rsidR="00E2695E">
        <w:br/>
      </w:r>
      <w:r>
        <w:t>27. Illicit Drug/</w:t>
      </w:r>
      <w:r w:rsidR="00E2695E">
        <w:br/>
      </w:r>
      <w:r>
        <w:t>28. ((substance$ or drug$ or solvent$ or narcotic$) adj2 (</w:t>
      </w:r>
      <w:proofErr w:type="spellStart"/>
      <w:r>
        <w:t>abus</w:t>
      </w:r>
      <w:proofErr w:type="spellEnd"/>
      <w:r>
        <w:t>$ or depend$ or illegal$ or excess$ or use$ or addict$ or habit$ or usage or misuse or illicit or recreation$)</w:t>
      </w:r>
      <w:proofErr w:type="gramStart"/>
      <w:r>
        <w:t>).</w:t>
      </w:r>
      <w:proofErr w:type="spellStart"/>
      <w:r>
        <w:t>ti</w:t>
      </w:r>
      <w:proofErr w:type="gramEnd"/>
      <w:r>
        <w:t>,ab,kw</w:t>
      </w:r>
      <w:proofErr w:type="spellEnd"/>
      <w:r>
        <w:t>.</w:t>
      </w:r>
      <w:r w:rsidR="00E2695E">
        <w:br/>
      </w:r>
      <w:r>
        <w:t>29. or/25-28</w:t>
      </w:r>
      <w:r w:rsidR="00E2695E">
        <w:br/>
      </w:r>
      <w:r>
        <w:t>30. Exp Diet/</w:t>
      </w:r>
      <w:r w:rsidR="00E2695E">
        <w:br/>
      </w:r>
      <w:r>
        <w:t>31. exp Diet Therapy/</w:t>
      </w:r>
      <w:r w:rsidR="00E2695E">
        <w:br/>
      </w:r>
      <w:r>
        <w:t xml:space="preserve">32. (diet$ or </w:t>
      </w:r>
      <w:proofErr w:type="spellStart"/>
      <w:r>
        <w:t>nutriti</w:t>
      </w:r>
      <w:proofErr w:type="spellEnd"/>
      <w:r>
        <w:t>$</w:t>
      </w:r>
      <w:proofErr w:type="gramStart"/>
      <w:r>
        <w:t>).</w:t>
      </w:r>
      <w:proofErr w:type="spellStart"/>
      <w:r>
        <w:t>ti</w:t>
      </w:r>
      <w:proofErr w:type="gramEnd"/>
      <w:r>
        <w:t>,ab,kw</w:t>
      </w:r>
      <w:proofErr w:type="spellEnd"/>
      <w:r>
        <w:t>.</w:t>
      </w:r>
      <w:r w:rsidR="00E2695E">
        <w:br/>
      </w:r>
      <w:r>
        <w:t>33. or/30-32</w:t>
      </w:r>
      <w:r w:rsidR="00E2695E">
        <w:br/>
      </w:r>
      <w:r>
        <w:t>34. Body Mass/</w:t>
      </w:r>
      <w:r w:rsidR="00E2695E">
        <w:br/>
      </w:r>
      <w:r>
        <w:t>35. Obesity/</w:t>
      </w:r>
      <w:r w:rsidR="00E2695E">
        <w:br/>
      </w:r>
      <w:r>
        <w:t>36. Body Weight Loss/</w:t>
      </w:r>
      <w:r w:rsidR="00E2695E">
        <w:br/>
      </w:r>
      <w:r>
        <w:t>37. Weight Loss Program/</w:t>
      </w:r>
      <w:r w:rsidR="00E2695E">
        <w:br/>
      </w:r>
      <w:r>
        <w:t>38. Body Weight/</w:t>
      </w:r>
      <w:r w:rsidR="00E2695E">
        <w:br/>
      </w:r>
      <w:r>
        <w:lastRenderedPageBreak/>
        <w:t>39. Body Weight Change/</w:t>
      </w:r>
      <w:r w:rsidR="00E2695E">
        <w:br/>
      </w:r>
      <w:r>
        <w:t>40. (</w:t>
      </w:r>
      <w:proofErr w:type="spellStart"/>
      <w:r>
        <w:t>obes</w:t>
      </w:r>
      <w:proofErr w:type="spellEnd"/>
      <w:r>
        <w:t xml:space="preserve">$ or </w:t>
      </w:r>
      <w:proofErr w:type="spellStart"/>
      <w:r>
        <w:t>bariatri</w:t>
      </w:r>
      <w:proofErr w:type="spellEnd"/>
      <w:r>
        <w:t xml:space="preserve">$ or </w:t>
      </w:r>
      <w:proofErr w:type="spellStart"/>
      <w:r>
        <w:t>slimm</w:t>
      </w:r>
      <w:proofErr w:type="spellEnd"/>
      <w:r>
        <w:t>$ or overweight</w:t>
      </w:r>
      <w:proofErr w:type="gramStart"/>
      <w:r>
        <w:t>).</w:t>
      </w:r>
      <w:proofErr w:type="spellStart"/>
      <w:r>
        <w:t>ti</w:t>
      </w:r>
      <w:proofErr w:type="gramEnd"/>
      <w:r>
        <w:t>,ab,kw</w:t>
      </w:r>
      <w:proofErr w:type="spellEnd"/>
      <w:r>
        <w:t>.</w:t>
      </w:r>
      <w:r w:rsidR="00E2695E">
        <w:br/>
      </w:r>
      <w:r>
        <w:t xml:space="preserve">41. (weight$ adj2 (manage$ or health$ or loss$ or gain$ or change$ or over$ or </w:t>
      </w:r>
      <w:proofErr w:type="spellStart"/>
      <w:r>
        <w:t>reduct</w:t>
      </w:r>
      <w:proofErr w:type="spellEnd"/>
      <w:r>
        <w:t xml:space="preserve">$ or control$ or </w:t>
      </w:r>
      <w:proofErr w:type="spellStart"/>
      <w:r>
        <w:t>modific</w:t>
      </w:r>
      <w:proofErr w:type="spellEnd"/>
      <w:r>
        <w:t>$)</w:t>
      </w:r>
      <w:proofErr w:type="gramStart"/>
      <w:r>
        <w:t>).</w:t>
      </w:r>
      <w:proofErr w:type="spellStart"/>
      <w:r>
        <w:t>ti</w:t>
      </w:r>
      <w:proofErr w:type="gramEnd"/>
      <w:r>
        <w:t>,ab,kw</w:t>
      </w:r>
      <w:proofErr w:type="spellEnd"/>
      <w:r>
        <w:t>.</w:t>
      </w:r>
      <w:r w:rsidR="00E2695E">
        <w:br/>
      </w:r>
      <w:r>
        <w:t>42. or/34-41</w:t>
      </w:r>
      <w:r w:rsidR="00E2695E">
        <w:br/>
      </w:r>
      <w:r>
        <w:t>43. exp Exercise/</w:t>
      </w:r>
      <w:r w:rsidR="00E2695E">
        <w:br/>
      </w:r>
      <w:r>
        <w:t>44. Fitness/</w:t>
      </w:r>
      <w:r w:rsidR="00E2695E">
        <w:br/>
      </w:r>
      <w:r>
        <w:t xml:space="preserve">45. exp Kinesiotherapy/     </w:t>
      </w:r>
      <w:r w:rsidR="00E2695E">
        <w:br/>
      </w:r>
      <w:r>
        <w:t>46. (</w:t>
      </w:r>
      <w:proofErr w:type="spellStart"/>
      <w:r>
        <w:t>exercis</w:t>
      </w:r>
      <w:proofErr w:type="spellEnd"/>
      <w:r>
        <w:t>$ or kinesiology</w:t>
      </w:r>
      <w:proofErr w:type="gramStart"/>
      <w:r>
        <w:t>).</w:t>
      </w:r>
      <w:proofErr w:type="spellStart"/>
      <w:r>
        <w:t>ti</w:t>
      </w:r>
      <w:proofErr w:type="gramEnd"/>
      <w:r>
        <w:t>,ab,kw</w:t>
      </w:r>
      <w:proofErr w:type="spellEnd"/>
      <w:r>
        <w:t>.</w:t>
      </w:r>
      <w:r w:rsidR="00E2695E">
        <w:br/>
      </w:r>
      <w:r>
        <w:t xml:space="preserve">47. (physical$ adj1 (train$ or </w:t>
      </w:r>
      <w:proofErr w:type="spellStart"/>
      <w:r>
        <w:t>activit</w:t>
      </w:r>
      <w:proofErr w:type="spellEnd"/>
      <w:r>
        <w:t>$ or move$ or work$ or exertion or "keep fit")</w:t>
      </w:r>
      <w:proofErr w:type="gramStart"/>
      <w:r>
        <w:t>).</w:t>
      </w:r>
      <w:proofErr w:type="spellStart"/>
      <w:r>
        <w:t>ti</w:t>
      </w:r>
      <w:proofErr w:type="gramEnd"/>
      <w:r>
        <w:t>,ab,kw</w:t>
      </w:r>
      <w:proofErr w:type="spellEnd"/>
      <w:r>
        <w:t>.</w:t>
      </w:r>
      <w:r w:rsidR="00E2695E">
        <w:br/>
      </w:r>
      <w:r>
        <w:t>48. (train$ adj1 (endurance or resistance or autogenic)</w:t>
      </w:r>
      <w:proofErr w:type="gramStart"/>
      <w:r>
        <w:t>).</w:t>
      </w:r>
      <w:proofErr w:type="spellStart"/>
      <w:r>
        <w:t>ti</w:t>
      </w:r>
      <w:proofErr w:type="gramEnd"/>
      <w:r>
        <w:t>,ab,kw</w:t>
      </w:r>
      <w:proofErr w:type="spellEnd"/>
      <w:r>
        <w:t>.</w:t>
      </w:r>
      <w:r w:rsidR="00E2695E">
        <w:br/>
      </w:r>
      <w:r>
        <w:t>49. (muscle$ adj1 (stretch$ or strength$ or "work-out$" or "work$ out")</w:t>
      </w:r>
      <w:proofErr w:type="gramStart"/>
      <w:r>
        <w:t>).</w:t>
      </w:r>
      <w:proofErr w:type="spellStart"/>
      <w:r>
        <w:t>ti</w:t>
      </w:r>
      <w:proofErr w:type="gramEnd"/>
      <w:r>
        <w:t>,ab,kw</w:t>
      </w:r>
      <w:proofErr w:type="spellEnd"/>
      <w:r>
        <w:t>.</w:t>
      </w:r>
      <w:r w:rsidR="00E2695E">
        <w:br/>
      </w:r>
      <w:r>
        <w:t>50. or/43-49</w:t>
      </w:r>
      <w:r w:rsidR="00E2695E">
        <w:br/>
      </w:r>
      <w:r>
        <w:t>51. exp Anxiety/</w:t>
      </w:r>
      <w:r w:rsidR="00E2695E">
        <w:br/>
      </w:r>
      <w:r>
        <w:t xml:space="preserve">52. exp Mental Health/   </w:t>
      </w:r>
      <w:r w:rsidR="00E2695E">
        <w:br/>
      </w:r>
      <w:r>
        <w:t xml:space="preserve">53. exp </w:t>
      </w:r>
      <w:proofErr w:type="gramStart"/>
      <w:r>
        <w:t>Anxiety Disorder</w:t>
      </w:r>
      <w:proofErr w:type="gramEnd"/>
      <w:r>
        <w:t>/</w:t>
      </w:r>
      <w:r w:rsidR="00E2695E">
        <w:br/>
      </w:r>
      <w:r>
        <w:t>54. (</w:t>
      </w:r>
      <w:proofErr w:type="spellStart"/>
      <w:r>
        <w:t>anxi</w:t>
      </w:r>
      <w:proofErr w:type="spellEnd"/>
      <w:r>
        <w:t>$ or "</w:t>
      </w:r>
      <w:proofErr w:type="spellStart"/>
      <w:proofErr w:type="gramStart"/>
      <w:r>
        <w:t>generali?ed</w:t>
      </w:r>
      <w:proofErr w:type="spellEnd"/>
      <w:proofErr w:type="gramEnd"/>
      <w:r>
        <w:t xml:space="preserve"> anxiety disorder").</w:t>
      </w:r>
      <w:proofErr w:type="spellStart"/>
      <w:r>
        <w:t>ti,ab,kw</w:t>
      </w:r>
      <w:proofErr w:type="spellEnd"/>
      <w:r>
        <w:t>.</w:t>
      </w:r>
      <w:r w:rsidR="00E2695E">
        <w:br/>
      </w:r>
      <w:r>
        <w:t>55. or/51-54</w:t>
      </w:r>
      <w:r w:rsidR="00E2695E">
        <w:br/>
      </w:r>
      <w:r>
        <w:t>56. exp Depression/</w:t>
      </w:r>
      <w:r w:rsidR="00E2695E">
        <w:br/>
      </w:r>
      <w:r>
        <w:t xml:space="preserve">57. Mood Disorder/      </w:t>
      </w:r>
      <w:r w:rsidR="00E2695E">
        <w:br/>
      </w:r>
      <w:proofErr w:type="gramStart"/>
      <w:r>
        <w:t>58.(</w:t>
      </w:r>
      <w:proofErr w:type="gramEnd"/>
      <w:r>
        <w:t xml:space="preserve">mood$ adj1 (low$ or </w:t>
      </w:r>
      <w:proofErr w:type="spellStart"/>
      <w:r>
        <w:t>reduc</w:t>
      </w:r>
      <w:proofErr w:type="spellEnd"/>
      <w:r>
        <w:t>$)).</w:t>
      </w:r>
      <w:proofErr w:type="spellStart"/>
      <w:r>
        <w:t>ti,ab,kw</w:t>
      </w:r>
      <w:proofErr w:type="spellEnd"/>
      <w:r>
        <w:t>.</w:t>
      </w:r>
      <w:r w:rsidR="00E2695E">
        <w:br/>
      </w:r>
      <w:r>
        <w:t>59. (depress$ or miser$ or hopelessness or unhappy or sadness</w:t>
      </w:r>
      <w:proofErr w:type="gramStart"/>
      <w:r>
        <w:t>).</w:t>
      </w:r>
      <w:proofErr w:type="spellStart"/>
      <w:r>
        <w:t>ti</w:t>
      </w:r>
      <w:proofErr w:type="gramEnd"/>
      <w:r>
        <w:t>,ab,kw</w:t>
      </w:r>
      <w:proofErr w:type="spellEnd"/>
      <w:r>
        <w:t>.</w:t>
      </w:r>
      <w:r w:rsidR="00E2695E">
        <w:br/>
      </w:r>
      <w:r>
        <w:t>60. or/56-59</w:t>
      </w:r>
      <w:r w:rsidR="00E2695E">
        <w:br/>
      </w:r>
      <w:r>
        <w:t>61. Mental stress/</w:t>
      </w:r>
      <w:r w:rsidR="00E2695E">
        <w:br/>
      </w:r>
      <w:r>
        <w:t>62. (stress$ or pressure or tension$ or hassle or strain$ or distress or upset$</w:t>
      </w:r>
      <w:proofErr w:type="gramStart"/>
      <w:r>
        <w:t>).</w:t>
      </w:r>
      <w:proofErr w:type="spellStart"/>
      <w:r>
        <w:t>ti</w:t>
      </w:r>
      <w:proofErr w:type="gramEnd"/>
      <w:r>
        <w:t>,ab,kw</w:t>
      </w:r>
      <w:proofErr w:type="spellEnd"/>
      <w:r>
        <w:t>.</w:t>
      </w:r>
      <w:r w:rsidR="00E2695E">
        <w:br/>
      </w:r>
      <w:r>
        <w:t>63. or/61-62</w:t>
      </w:r>
      <w:r w:rsidR="00E2695E">
        <w:br/>
      </w:r>
      <w:r>
        <w:t xml:space="preserve">64. (pain$ adj1 (control$ or relief$ or </w:t>
      </w:r>
      <w:proofErr w:type="spellStart"/>
      <w:r>
        <w:t>reduc</w:t>
      </w:r>
      <w:proofErr w:type="spellEnd"/>
      <w:r>
        <w:t xml:space="preserve">$ or manage$ or </w:t>
      </w:r>
      <w:proofErr w:type="spellStart"/>
      <w:r>
        <w:t>alleviat</w:t>
      </w:r>
      <w:proofErr w:type="spellEnd"/>
      <w:r>
        <w:t>$ or lesson$)</w:t>
      </w:r>
      <w:proofErr w:type="gramStart"/>
      <w:r>
        <w:t>).</w:t>
      </w:r>
      <w:proofErr w:type="spellStart"/>
      <w:r>
        <w:t>ti</w:t>
      </w:r>
      <w:proofErr w:type="gramEnd"/>
      <w:r>
        <w:t>,ab,kw</w:t>
      </w:r>
      <w:proofErr w:type="spellEnd"/>
      <w:r>
        <w:t>.</w:t>
      </w:r>
      <w:r w:rsidR="00E2695E">
        <w:br/>
      </w:r>
      <w:r>
        <w:t>65. exp Sleep/</w:t>
      </w:r>
      <w:r w:rsidR="00E2695E">
        <w:br/>
      </w:r>
      <w:r>
        <w:t xml:space="preserve">66. (sleep$ or rest$ or nap$ or slumber or </w:t>
      </w:r>
      <w:proofErr w:type="spellStart"/>
      <w:r>
        <w:t>drows</w:t>
      </w:r>
      <w:proofErr w:type="spellEnd"/>
      <w:r>
        <w:t>$ or insomnia</w:t>
      </w:r>
      <w:proofErr w:type="gramStart"/>
      <w:r>
        <w:t>).</w:t>
      </w:r>
      <w:proofErr w:type="spellStart"/>
      <w:r>
        <w:t>ti</w:t>
      </w:r>
      <w:proofErr w:type="gramEnd"/>
      <w:r>
        <w:t>,ab,kw</w:t>
      </w:r>
      <w:proofErr w:type="spellEnd"/>
      <w:r>
        <w:t>.</w:t>
      </w:r>
      <w:r w:rsidR="00E2695E">
        <w:br/>
      </w:r>
      <w:r>
        <w:t>67. or/65-66</w:t>
      </w:r>
      <w:r w:rsidR="00E2695E">
        <w:br/>
      </w:r>
      <w:r>
        <w:t xml:space="preserve">68. Fatigue/    </w:t>
      </w:r>
      <w:r w:rsidR="00E2695E">
        <w:br/>
      </w:r>
      <w:r>
        <w:t>69. Exhaustion/</w:t>
      </w:r>
      <w:r w:rsidR="00E2695E">
        <w:br/>
      </w:r>
      <w:r>
        <w:t>70. (</w:t>
      </w:r>
      <w:proofErr w:type="spellStart"/>
      <w:r>
        <w:t>fatigu</w:t>
      </w:r>
      <w:proofErr w:type="spellEnd"/>
      <w:r>
        <w:t>$ or tired$ or weary or weariness or exhaust$ or lethargy or drain$ or "flare-up$" or "flare up" or flare$</w:t>
      </w:r>
      <w:proofErr w:type="gramStart"/>
      <w:r>
        <w:t>).</w:t>
      </w:r>
      <w:proofErr w:type="spellStart"/>
      <w:r>
        <w:t>ti</w:t>
      </w:r>
      <w:proofErr w:type="gramEnd"/>
      <w:r>
        <w:t>,ab,kw</w:t>
      </w:r>
      <w:proofErr w:type="spellEnd"/>
      <w:r>
        <w:t>.</w:t>
      </w:r>
      <w:r w:rsidR="00E2695E">
        <w:br/>
      </w:r>
      <w:r>
        <w:t>71. or/68-70</w:t>
      </w:r>
      <w:r w:rsidR="00E2695E">
        <w:br/>
      </w:r>
      <w:r>
        <w:t>72. Medication Compliance/</w:t>
      </w:r>
      <w:r w:rsidR="00E2695E">
        <w:br/>
      </w:r>
      <w:r>
        <w:t>73. Patient Compliance/</w:t>
      </w:r>
      <w:r w:rsidR="00E2695E">
        <w:br/>
      </w:r>
      <w:r>
        <w:t>74. (medic$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kw</w:t>
      </w:r>
      <w:proofErr w:type="spellEnd"/>
      <w:r>
        <w:t>.</w:t>
      </w:r>
      <w:r w:rsidR="00E2695E">
        <w:br/>
      </w:r>
      <w:r>
        <w:t>75. (drug$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kw</w:t>
      </w:r>
      <w:proofErr w:type="spellEnd"/>
      <w:r>
        <w:t>.</w:t>
      </w:r>
      <w:r w:rsidR="00E2695E">
        <w:br/>
      </w:r>
      <w:r>
        <w:t>76. or/72-75</w:t>
      </w:r>
      <w:r w:rsidR="00E2695E">
        <w:br/>
      </w:r>
      <w:r>
        <w:t xml:space="preserve">77. exp Alternative Medicine/  </w:t>
      </w:r>
      <w:r w:rsidR="00E2695E">
        <w:br/>
      </w:r>
      <w:r>
        <w:t>78. Chinese Medicine/</w:t>
      </w:r>
      <w:r w:rsidR="00E2695E">
        <w:br/>
      </w:r>
      <w:r>
        <w:t>79. Traditional Medicine/</w:t>
      </w:r>
      <w:r w:rsidR="00E2695E">
        <w:br/>
      </w:r>
      <w:r>
        <w:t xml:space="preserve">80. ("complementary medicine" or "complementary </w:t>
      </w:r>
      <w:proofErr w:type="spellStart"/>
      <w:r>
        <w:t>therap</w:t>
      </w:r>
      <w:proofErr w:type="spellEnd"/>
      <w:r>
        <w:t>$"</w:t>
      </w:r>
      <w:proofErr w:type="gramStart"/>
      <w:r>
        <w:t>).</w:t>
      </w:r>
      <w:proofErr w:type="spellStart"/>
      <w:r>
        <w:t>ti</w:t>
      </w:r>
      <w:proofErr w:type="gramEnd"/>
      <w:r>
        <w:t>,ab,kw</w:t>
      </w:r>
      <w:proofErr w:type="spellEnd"/>
      <w:r>
        <w:t>.</w:t>
      </w:r>
      <w:r w:rsidR="00E2695E">
        <w:br/>
      </w:r>
      <w:r>
        <w:t xml:space="preserve">81. (medicine adj1 (natural$ or folk or holist$ or </w:t>
      </w:r>
      <w:proofErr w:type="spellStart"/>
      <w:r>
        <w:t>unconvention</w:t>
      </w:r>
      <w:proofErr w:type="spellEnd"/>
      <w:r>
        <w:t>$ or alternat$ or herb$ or faith or unorthodox or heal$)</w:t>
      </w:r>
      <w:proofErr w:type="gramStart"/>
      <w:r>
        <w:t>).</w:t>
      </w:r>
      <w:proofErr w:type="spellStart"/>
      <w:r>
        <w:t>ti</w:t>
      </w:r>
      <w:proofErr w:type="gramEnd"/>
      <w:r>
        <w:t>,ab,kw</w:t>
      </w:r>
      <w:proofErr w:type="spellEnd"/>
      <w:r>
        <w:t>.</w:t>
      </w:r>
      <w:r w:rsidR="00E2695E">
        <w:br/>
      </w:r>
      <w:r>
        <w:lastRenderedPageBreak/>
        <w:t>82. ("traditional Chinese medicine" or "Chinese traditional medicine" or "Chinese herbal medicine"</w:t>
      </w:r>
      <w:proofErr w:type="gramStart"/>
      <w:r>
        <w:t>).</w:t>
      </w:r>
      <w:proofErr w:type="spellStart"/>
      <w:r>
        <w:t>ti</w:t>
      </w:r>
      <w:proofErr w:type="gramEnd"/>
      <w:r>
        <w:t>,ab,kw</w:t>
      </w:r>
      <w:proofErr w:type="spellEnd"/>
      <w:r>
        <w:t>.</w:t>
      </w:r>
      <w:r w:rsidR="00E2695E">
        <w:br/>
      </w:r>
      <w:r>
        <w:t xml:space="preserve">83. ("alternative </w:t>
      </w:r>
      <w:proofErr w:type="spellStart"/>
      <w:r>
        <w:t>therap</w:t>
      </w:r>
      <w:proofErr w:type="spellEnd"/>
      <w:r>
        <w:t>$" or "faith heal$" or homeopath$ or chiropract$ or osteopath$ or "cranial sacral therapy"</w:t>
      </w:r>
      <w:proofErr w:type="gramStart"/>
      <w:r>
        <w:t>).</w:t>
      </w:r>
      <w:proofErr w:type="spellStart"/>
      <w:r>
        <w:t>ti</w:t>
      </w:r>
      <w:proofErr w:type="gramEnd"/>
      <w:r>
        <w:t>,ab,kw</w:t>
      </w:r>
      <w:proofErr w:type="spellEnd"/>
      <w:r>
        <w:t>.</w:t>
      </w:r>
      <w:r w:rsidR="00E2695E">
        <w:br/>
      </w:r>
      <w:r>
        <w:t>84. ((</w:t>
      </w:r>
      <w:proofErr w:type="spellStart"/>
      <w:r>
        <w:t>therap</w:t>
      </w:r>
      <w:proofErr w:type="spellEnd"/>
      <w:r>
        <w:t xml:space="preserve">$ or </w:t>
      </w:r>
      <w:proofErr w:type="spellStart"/>
      <w:r>
        <w:t>remed</w:t>
      </w:r>
      <w:proofErr w:type="spellEnd"/>
      <w:r>
        <w:t>$) adj1 (holist$ or herb$)</w:t>
      </w:r>
      <w:proofErr w:type="gramStart"/>
      <w:r>
        <w:t>).</w:t>
      </w:r>
      <w:proofErr w:type="spellStart"/>
      <w:r>
        <w:t>ti</w:t>
      </w:r>
      <w:proofErr w:type="gramEnd"/>
      <w:r>
        <w:t>,ab,kw</w:t>
      </w:r>
      <w:proofErr w:type="spellEnd"/>
      <w:r>
        <w:t>.</w:t>
      </w:r>
      <w:r w:rsidR="00E2695E">
        <w:br/>
      </w:r>
      <w:r>
        <w:t>85. or/77-84</w:t>
      </w:r>
      <w:r w:rsidR="00E2695E">
        <w:br/>
      </w:r>
      <w:r>
        <w:t>86. ((adjunct$ or adjuvant$) adj1 (</w:t>
      </w:r>
      <w:proofErr w:type="spellStart"/>
      <w:r>
        <w:t>therap</w:t>
      </w:r>
      <w:proofErr w:type="spellEnd"/>
      <w:r>
        <w:t>$ or care or treatment$)</w:t>
      </w:r>
      <w:proofErr w:type="gramStart"/>
      <w:r>
        <w:t>).</w:t>
      </w:r>
      <w:proofErr w:type="spellStart"/>
      <w:r>
        <w:t>ti</w:t>
      </w:r>
      <w:proofErr w:type="gramEnd"/>
      <w:r>
        <w:t>,ab,kw</w:t>
      </w:r>
      <w:proofErr w:type="spellEnd"/>
      <w:r>
        <w:t>.</w:t>
      </w:r>
      <w:r w:rsidR="00E2695E">
        <w:br/>
      </w:r>
      <w:r>
        <w:t>87. "add-on therapy</w:t>
      </w:r>
      <w:proofErr w:type="gramStart"/>
      <w:r>
        <w:t>".</w:t>
      </w:r>
      <w:proofErr w:type="spellStart"/>
      <w:r>
        <w:t>ti</w:t>
      </w:r>
      <w:proofErr w:type="gramEnd"/>
      <w:r>
        <w:t>,ab,kw</w:t>
      </w:r>
      <w:proofErr w:type="spellEnd"/>
      <w:r>
        <w:t>.</w:t>
      </w:r>
      <w:r w:rsidR="00E2695E">
        <w:br/>
      </w:r>
      <w:r>
        <w:t>88. or/86-87</w:t>
      </w:r>
      <w:r w:rsidR="00E2695E">
        <w:br/>
      </w:r>
      <w:r>
        <w:t>89. Acupuncture/</w:t>
      </w:r>
      <w:r w:rsidR="00E2695E">
        <w:br/>
      </w:r>
      <w:r>
        <w:t xml:space="preserve">90. Physiotherapy/   </w:t>
      </w:r>
      <w:r w:rsidR="00E2695E">
        <w:br/>
      </w:r>
      <w:r>
        <w:t>91. Psychotherapy/</w:t>
      </w:r>
      <w:r w:rsidR="00E2695E">
        <w:br/>
      </w:r>
      <w:r>
        <w:t>92. Motivational interviewing/</w:t>
      </w:r>
      <w:r w:rsidR="00E2695E">
        <w:br/>
      </w:r>
      <w:r>
        <w:t xml:space="preserve">93. Cognitive </w:t>
      </w:r>
      <w:proofErr w:type="spellStart"/>
      <w:r>
        <w:t>Behavioral</w:t>
      </w:r>
      <w:proofErr w:type="spellEnd"/>
      <w:r>
        <w:t xml:space="preserve"> Therapy/</w:t>
      </w:r>
      <w:r w:rsidR="00E2695E">
        <w:br/>
      </w:r>
      <w:r>
        <w:t>94. (</w:t>
      </w:r>
      <w:proofErr w:type="spellStart"/>
      <w:r>
        <w:t>acupunctur</w:t>
      </w:r>
      <w:proofErr w:type="spellEnd"/>
      <w:r>
        <w:t>$ or yoga or hypnosis or qigong or meditate$ or meditation or "Tai ji" or "Tai Chi" or Reiki or "mental healing" or psychodrama$ or psychophysiology</w:t>
      </w:r>
      <w:proofErr w:type="gramStart"/>
      <w:r>
        <w:t>).</w:t>
      </w:r>
      <w:proofErr w:type="spellStart"/>
      <w:r>
        <w:t>ti</w:t>
      </w:r>
      <w:proofErr w:type="gramEnd"/>
      <w:r>
        <w:t>,ab,kw</w:t>
      </w:r>
      <w:proofErr w:type="spellEnd"/>
      <w:r>
        <w:t>.</w:t>
      </w:r>
      <w:r w:rsidR="00E2695E">
        <w:br/>
      </w:r>
      <w:r>
        <w:t>95. ((</w:t>
      </w:r>
      <w:proofErr w:type="spellStart"/>
      <w:r>
        <w:t>psycholog</w:t>
      </w:r>
      <w:proofErr w:type="spellEnd"/>
      <w:r>
        <w:t xml:space="preserve">$ or </w:t>
      </w:r>
      <w:proofErr w:type="spellStart"/>
      <w:r>
        <w:t>psycotherap</w:t>
      </w:r>
      <w:proofErr w:type="spellEnd"/>
      <w:r>
        <w:t>$) adj1 (biofeedback or imagery)</w:t>
      </w:r>
      <w:proofErr w:type="gramStart"/>
      <w:r>
        <w:t>).</w:t>
      </w:r>
      <w:proofErr w:type="spellStart"/>
      <w:r>
        <w:t>ti</w:t>
      </w:r>
      <w:proofErr w:type="gramEnd"/>
      <w:r>
        <w:t>,ab,kw</w:t>
      </w:r>
      <w:proofErr w:type="spellEnd"/>
      <w:r>
        <w:t>.</w:t>
      </w:r>
      <w:r w:rsidR="00E2695E">
        <w:br/>
      </w:r>
      <w:r>
        <w:t>96. (exercise$ adj1 breath$</w:t>
      </w:r>
      <w:proofErr w:type="gramStart"/>
      <w:r>
        <w:t>).</w:t>
      </w:r>
      <w:proofErr w:type="spellStart"/>
      <w:r>
        <w:t>ti</w:t>
      </w:r>
      <w:proofErr w:type="gramEnd"/>
      <w:r>
        <w:t>,ab,kw</w:t>
      </w:r>
      <w:proofErr w:type="spellEnd"/>
      <w:r>
        <w:t>.</w:t>
      </w:r>
      <w:r w:rsidR="00E2695E">
        <w:br/>
      </w:r>
      <w:r>
        <w:t>97. "motivational interview$</w:t>
      </w:r>
      <w:proofErr w:type="gramStart"/>
      <w:r>
        <w:t>".</w:t>
      </w:r>
      <w:proofErr w:type="spellStart"/>
      <w:r>
        <w:t>ti</w:t>
      </w:r>
      <w:proofErr w:type="gramEnd"/>
      <w:r>
        <w:t>,ab,kw</w:t>
      </w:r>
      <w:proofErr w:type="spellEnd"/>
      <w:r>
        <w:t>.</w:t>
      </w:r>
      <w:r w:rsidR="00E2695E">
        <w:br/>
      </w:r>
      <w:r>
        <w:t>98. (</w:t>
      </w:r>
      <w:proofErr w:type="spellStart"/>
      <w:r>
        <w:t>therap</w:t>
      </w:r>
      <w:proofErr w:type="spellEnd"/>
      <w:r>
        <w:t xml:space="preserve">$ adj2 (touch or </w:t>
      </w:r>
      <w:proofErr w:type="spellStart"/>
      <w:r>
        <w:t>behavio</w:t>
      </w:r>
      <w:proofErr w:type="spellEnd"/>
      <w:r>
        <w:t xml:space="preserve">$ or "acceptance and commitment" or cognitive or animal or dance or exercise or "extracorporeal shockwave" or CBT or "compassion focus$" or </w:t>
      </w:r>
      <w:proofErr w:type="spellStart"/>
      <w:r>
        <w:t>psycholog</w:t>
      </w:r>
      <w:proofErr w:type="spellEnd"/>
      <w:r>
        <w:t>$)</w:t>
      </w:r>
      <w:proofErr w:type="gramStart"/>
      <w:r>
        <w:t>).</w:t>
      </w:r>
      <w:proofErr w:type="spellStart"/>
      <w:r>
        <w:t>ti</w:t>
      </w:r>
      <w:proofErr w:type="gramEnd"/>
      <w:r>
        <w:t>,ab,kw</w:t>
      </w:r>
      <w:proofErr w:type="spellEnd"/>
      <w:r>
        <w:t>.</w:t>
      </w:r>
      <w:r w:rsidR="00E2695E">
        <w:br/>
      </w:r>
      <w:r>
        <w:t>99. (</w:t>
      </w:r>
      <w:proofErr w:type="spellStart"/>
      <w:r>
        <w:t>reflexotherapy</w:t>
      </w:r>
      <w:proofErr w:type="spellEnd"/>
      <w:r>
        <w:t xml:space="preserve"> or reflexology or mindfulness or "cognitive remediation" or "spinal cord stimulation" or "transcutaneous electric nerve stimulation" or TENS or "dry needling"</w:t>
      </w:r>
      <w:proofErr w:type="gramStart"/>
      <w:r>
        <w:t>).</w:t>
      </w:r>
      <w:proofErr w:type="spellStart"/>
      <w:r>
        <w:t>ti</w:t>
      </w:r>
      <w:proofErr w:type="gramEnd"/>
      <w:r>
        <w:t>,ab,kw</w:t>
      </w:r>
      <w:proofErr w:type="spellEnd"/>
      <w:r>
        <w:t>.</w:t>
      </w:r>
      <w:r w:rsidR="00E2695E">
        <w:br/>
      </w:r>
      <w:r>
        <w:t>100. (</w:t>
      </w:r>
      <w:proofErr w:type="spellStart"/>
      <w:r>
        <w:t>manipulat</w:t>
      </w:r>
      <w:proofErr w:type="spellEnd"/>
      <w:r>
        <w:t xml:space="preserve">$ adj1 (spin$ or osteopath$ or </w:t>
      </w:r>
      <w:proofErr w:type="spellStart"/>
      <w:r>
        <w:t>musculoskelet</w:t>
      </w:r>
      <w:proofErr w:type="spellEnd"/>
      <w:r>
        <w:t xml:space="preserve">$ or </w:t>
      </w:r>
      <w:proofErr w:type="spellStart"/>
      <w:r>
        <w:t>orthop</w:t>
      </w:r>
      <w:proofErr w:type="spellEnd"/>
      <w:r>
        <w:t>$)</w:t>
      </w:r>
      <w:proofErr w:type="gramStart"/>
      <w:r>
        <w:t>).</w:t>
      </w:r>
      <w:proofErr w:type="spellStart"/>
      <w:r>
        <w:t>ti</w:t>
      </w:r>
      <w:proofErr w:type="gramEnd"/>
      <w:r>
        <w:t>,ab,kw</w:t>
      </w:r>
      <w:proofErr w:type="spellEnd"/>
      <w:r>
        <w:t>.</w:t>
      </w:r>
      <w:r w:rsidR="00E2695E">
        <w:br/>
      </w:r>
      <w:r>
        <w:t xml:space="preserve">101. (("non pharmacologic$" or "non-pharmacologic$" or nonpharmacologic$) adj1 (treatment$ or </w:t>
      </w:r>
      <w:proofErr w:type="spellStart"/>
      <w:r>
        <w:t>therap</w:t>
      </w:r>
      <w:proofErr w:type="spellEnd"/>
      <w:r>
        <w:t>$)</w:t>
      </w:r>
      <w:proofErr w:type="gramStart"/>
      <w:r>
        <w:t>).</w:t>
      </w:r>
      <w:proofErr w:type="spellStart"/>
      <w:r>
        <w:t>ti</w:t>
      </w:r>
      <w:proofErr w:type="gramEnd"/>
      <w:r>
        <w:t>,ab,kw</w:t>
      </w:r>
      <w:proofErr w:type="spellEnd"/>
      <w:r>
        <w:t>.</w:t>
      </w:r>
      <w:r w:rsidR="00E2695E">
        <w:br/>
      </w:r>
      <w:r>
        <w:t>102. (</w:t>
      </w:r>
      <w:proofErr w:type="spellStart"/>
      <w:r>
        <w:t>therap</w:t>
      </w:r>
      <w:proofErr w:type="spellEnd"/>
      <w:r>
        <w:t xml:space="preserve">$ adj1 (relax$ or </w:t>
      </w:r>
      <w:proofErr w:type="spellStart"/>
      <w:r>
        <w:t>massag</w:t>
      </w:r>
      <w:proofErr w:type="spellEnd"/>
      <w:r>
        <w:t>$ or hydro$ or music$ or physical or physio$ or music$ or spirit$)</w:t>
      </w:r>
      <w:proofErr w:type="gramStart"/>
      <w:r>
        <w:t>).</w:t>
      </w:r>
      <w:proofErr w:type="spellStart"/>
      <w:r>
        <w:t>ti</w:t>
      </w:r>
      <w:proofErr w:type="gramEnd"/>
      <w:r>
        <w:t>,ab,kw</w:t>
      </w:r>
      <w:proofErr w:type="spellEnd"/>
      <w:r>
        <w:t>.</w:t>
      </w:r>
      <w:r w:rsidR="00E2695E">
        <w:br/>
      </w:r>
      <w:r>
        <w:t>103. "</w:t>
      </w:r>
      <w:proofErr w:type="spellStart"/>
      <w:r>
        <w:t>psycholog</w:t>
      </w:r>
      <w:proofErr w:type="spellEnd"/>
      <w:r>
        <w:t>$ intervention$</w:t>
      </w:r>
      <w:proofErr w:type="gramStart"/>
      <w:r>
        <w:t>".</w:t>
      </w:r>
      <w:proofErr w:type="spellStart"/>
      <w:r>
        <w:t>ti</w:t>
      </w:r>
      <w:proofErr w:type="gramEnd"/>
      <w:r>
        <w:t>,ab,kw</w:t>
      </w:r>
      <w:proofErr w:type="spellEnd"/>
      <w:r>
        <w:t>.</w:t>
      </w:r>
      <w:r w:rsidR="00E2695E">
        <w:br/>
      </w:r>
      <w:r>
        <w:t>104. or/89-103</w:t>
      </w:r>
      <w:r w:rsidR="00E2695E">
        <w:br/>
      </w:r>
      <w:r>
        <w:t xml:space="preserve">105. Sexual </w:t>
      </w:r>
      <w:proofErr w:type="spellStart"/>
      <w:r>
        <w:t>Behavior</w:t>
      </w:r>
      <w:proofErr w:type="spellEnd"/>
      <w:r>
        <w:t>/</w:t>
      </w:r>
      <w:r w:rsidR="00E2695E">
        <w:br/>
      </w:r>
      <w:r>
        <w:t xml:space="preserve">106. Sexual </w:t>
      </w:r>
      <w:proofErr w:type="spellStart"/>
      <w:r>
        <w:t>Counseling</w:t>
      </w:r>
      <w:proofErr w:type="spellEnd"/>
      <w:r>
        <w:t xml:space="preserve">/  </w:t>
      </w:r>
      <w:r w:rsidR="00E2695E">
        <w:br/>
      </w:r>
      <w:r>
        <w:t>107. Sexual Dysfunction/</w:t>
      </w:r>
      <w:r w:rsidR="00E2695E">
        <w:br/>
      </w:r>
      <w:r>
        <w:t>108. intima</w:t>
      </w:r>
      <w:proofErr w:type="gramStart"/>
      <w:r>
        <w:t>$.</w:t>
      </w:r>
      <w:proofErr w:type="spellStart"/>
      <w:r>
        <w:t>ti</w:t>
      </w:r>
      <w:proofErr w:type="gramEnd"/>
      <w:r>
        <w:t>,ab,kw</w:t>
      </w:r>
      <w:proofErr w:type="spellEnd"/>
      <w:r>
        <w:t>.</w:t>
      </w:r>
      <w:r w:rsidR="00E2695E">
        <w:br/>
      </w:r>
      <w:r>
        <w:t>109. (relation$ adj1 (personal or close$ or caring or familiar$ or affection$)</w:t>
      </w:r>
      <w:proofErr w:type="gramStart"/>
      <w:r>
        <w:t>).</w:t>
      </w:r>
      <w:proofErr w:type="spellStart"/>
      <w:r>
        <w:t>ti</w:t>
      </w:r>
      <w:proofErr w:type="gramEnd"/>
      <w:r>
        <w:t>,ab,kw</w:t>
      </w:r>
      <w:proofErr w:type="spellEnd"/>
      <w:r>
        <w:t>.</w:t>
      </w:r>
      <w:r w:rsidR="00E2695E">
        <w:br/>
      </w:r>
      <w:r>
        <w:t>110. (emotional$ adj1 (close$ or attachment or together$)</w:t>
      </w:r>
      <w:proofErr w:type="gramStart"/>
      <w:r>
        <w:t>).</w:t>
      </w:r>
      <w:proofErr w:type="spellStart"/>
      <w:r>
        <w:t>ti</w:t>
      </w:r>
      <w:proofErr w:type="gramEnd"/>
      <w:r>
        <w:t>,ab,kw</w:t>
      </w:r>
      <w:proofErr w:type="spellEnd"/>
      <w:r>
        <w:t>.</w:t>
      </w:r>
      <w:r w:rsidR="00E2695E">
        <w:br/>
      </w:r>
      <w:r>
        <w:t>111. or/105-110</w:t>
      </w:r>
      <w:r w:rsidR="00E2695E">
        <w:br/>
      </w:r>
      <w:r>
        <w:t>112. exp Social Isolation/</w:t>
      </w:r>
      <w:r w:rsidR="00E2695E">
        <w:br/>
      </w:r>
      <w:r>
        <w:t>113. Social interaction/</w:t>
      </w:r>
      <w:r w:rsidR="00E2695E">
        <w:br/>
      </w:r>
      <w:r>
        <w:t xml:space="preserve">114. Social Psychology/     </w:t>
      </w:r>
      <w:r w:rsidR="00E2695E">
        <w:br/>
      </w:r>
      <w:r>
        <w:t xml:space="preserve">115. (friend$ or "social relations$" or </w:t>
      </w:r>
      <w:proofErr w:type="spellStart"/>
      <w:r>
        <w:t>isolat</w:t>
      </w:r>
      <w:proofErr w:type="spellEnd"/>
      <w:r>
        <w:t>$ or lonely or loneliness or work or job or employment or career or travel$ or holiday$ or vacation$ or journey$ or excursion$</w:t>
      </w:r>
      <w:proofErr w:type="gramStart"/>
      <w:r>
        <w:t>).</w:t>
      </w:r>
      <w:proofErr w:type="spellStart"/>
      <w:r>
        <w:t>ti</w:t>
      </w:r>
      <w:proofErr w:type="gramEnd"/>
      <w:r>
        <w:t>,ab,kw</w:t>
      </w:r>
      <w:proofErr w:type="spellEnd"/>
      <w:r>
        <w:t>.</w:t>
      </w:r>
      <w:r w:rsidR="00E2695E">
        <w:br/>
      </w:r>
      <w:r>
        <w:t xml:space="preserve">116. (relation$ adj3 (friend$ or </w:t>
      </w:r>
      <w:proofErr w:type="spellStart"/>
      <w:r>
        <w:t>famil</w:t>
      </w:r>
      <w:proofErr w:type="spellEnd"/>
      <w:r>
        <w:t>$ or wife$ or husband$ or spouse$ or partner$ or colleague$)</w:t>
      </w:r>
      <w:proofErr w:type="gramStart"/>
      <w:r>
        <w:t>).</w:t>
      </w:r>
      <w:proofErr w:type="spellStart"/>
      <w:r>
        <w:t>ti</w:t>
      </w:r>
      <w:proofErr w:type="gramEnd"/>
      <w:r>
        <w:t>,ab,kw</w:t>
      </w:r>
      <w:proofErr w:type="spellEnd"/>
      <w:r>
        <w:t>.</w:t>
      </w:r>
      <w:r w:rsidR="00E2695E">
        <w:br/>
      </w:r>
      <w:r>
        <w:t>117. (friend$ adj1 (girl$ or boy$)</w:t>
      </w:r>
      <w:proofErr w:type="gramStart"/>
      <w:r>
        <w:t>).</w:t>
      </w:r>
      <w:proofErr w:type="spellStart"/>
      <w:r>
        <w:t>ti</w:t>
      </w:r>
      <w:proofErr w:type="gramEnd"/>
      <w:r>
        <w:t>,ab,kw</w:t>
      </w:r>
      <w:proofErr w:type="spellEnd"/>
      <w:r>
        <w:t>.</w:t>
      </w:r>
      <w:r w:rsidR="00E2695E">
        <w:br/>
      </w:r>
      <w:r>
        <w:t>118. or/112-117</w:t>
      </w:r>
      <w:r w:rsidR="00E2695E">
        <w:br/>
      </w:r>
      <w:r>
        <w:t>119. Doctor Patient Relation/</w:t>
      </w:r>
      <w:r w:rsidR="00E2695E">
        <w:br/>
      </w:r>
      <w:r>
        <w:lastRenderedPageBreak/>
        <w:t>120. Patient Referral/</w:t>
      </w:r>
      <w:r w:rsidR="00E2695E">
        <w:br/>
      </w:r>
      <w:r>
        <w:t>121. ((health$ or outpatient or clinic) adj1 (attendance or appointment$)</w:t>
      </w:r>
      <w:proofErr w:type="gramStart"/>
      <w:r>
        <w:t>).</w:t>
      </w:r>
      <w:proofErr w:type="spellStart"/>
      <w:r>
        <w:t>ti</w:t>
      </w:r>
      <w:proofErr w:type="gramEnd"/>
      <w:r>
        <w:t>,ab,kw</w:t>
      </w:r>
      <w:proofErr w:type="spellEnd"/>
      <w:r>
        <w:t>.</w:t>
      </w:r>
      <w:r w:rsidR="00E2695E">
        <w:br/>
      </w:r>
      <w:r>
        <w:t xml:space="preserve">122. (accept$ adj3 </w:t>
      </w:r>
      <w:proofErr w:type="spellStart"/>
      <w:r>
        <w:t>diagnos</w:t>
      </w:r>
      <w:proofErr w:type="spellEnd"/>
      <w:r>
        <w:t>$</w:t>
      </w:r>
      <w:proofErr w:type="gramStart"/>
      <w:r>
        <w:t>).</w:t>
      </w:r>
      <w:proofErr w:type="spellStart"/>
      <w:r>
        <w:t>ti</w:t>
      </w:r>
      <w:proofErr w:type="gramEnd"/>
      <w:r>
        <w:t>,ab,kw</w:t>
      </w:r>
      <w:proofErr w:type="spellEnd"/>
      <w:r>
        <w:t>.</w:t>
      </w:r>
      <w:r w:rsidR="00E2695E">
        <w:br/>
      </w:r>
      <w:r>
        <w:t>123. "doctor patient communication</w:t>
      </w:r>
      <w:proofErr w:type="gramStart"/>
      <w:r>
        <w:t>".</w:t>
      </w:r>
      <w:proofErr w:type="spellStart"/>
      <w:r>
        <w:t>ti</w:t>
      </w:r>
      <w:proofErr w:type="gramEnd"/>
      <w:r>
        <w:t>,ab,kw</w:t>
      </w:r>
      <w:proofErr w:type="spellEnd"/>
      <w:r>
        <w:t>.</w:t>
      </w:r>
      <w:r w:rsidR="00E2695E">
        <w:br/>
      </w:r>
      <w:r>
        <w:t>124. ((</w:t>
      </w:r>
      <w:proofErr w:type="spellStart"/>
      <w:r>
        <w:t>consultat</w:t>
      </w:r>
      <w:proofErr w:type="spellEnd"/>
      <w:r>
        <w:t xml:space="preserve">$ or </w:t>
      </w:r>
      <w:proofErr w:type="spellStart"/>
      <w:r>
        <w:t>communicat</w:t>
      </w:r>
      <w:proofErr w:type="spellEnd"/>
      <w:r>
        <w:t>$) adj2 (doctor$ or physician$ or medic or medics or nurse$ or physio$ or "healthcare profession$")</w:t>
      </w:r>
      <w:proofErr w:type="gramStart"/>
      <w:r>
        <w:t>).</w:t>
      </w:r>
      <w:proofErr w:type="spellStart"/>
      <w:r>
        <w:t>ti</w:t>
      </w:r>
      <w:proofErr w:type="gramEnd"/>
      <w:r>
        <w:t>,ab,kw</w:t>
      </w:r>
      <w:proofErr w:type="spellEnd"/>
      <w:r>
        <w:t>.</w:t>
      </w:r>
      <w:r w:rsidR="00E2695E">
        <w:br/>
      </w:r>
      <w:r>
        <w:t>125. or/119-124</w:t>
      </w:r>
      <w:r w:rsidR="00E2695E">
        <w:br/>
      </w:r>
      <w:r>
        <w:t>126. exp "quality of life"/</w:t>
      </w:r>
      <w:r w:rsidR="00E2695E">
        <w:br/>
      </w:r>
      <w:r>
        <w:t>127. social psychology/</w:t>
      </w:r>
      <w:r w:rsidR="00E2695E">
        <w:br/>
      </w:r>
      <w:r>
        <w:t>128. exp lifestyle/</w:t>
      </w:r>
      <w:r w:rsidR="00E2695E">
        <w:br/>
      </w:r>
      <w:r>
        <w:t>129. exp lifestyle modification/</w:t>
      </w:r>
      <w:r w:rsidR="00E2695E">
        <w:br/>
      </w:r>
      <w:r>
        <w:t>130. "</w:t>
      </w:r>
      <w:proofErr w:type="gramStart"/>
      <w:r>
        <w:t>lifestyle</w:t>
      </w:r>
      <w:proofErr w:type="gramEnd"/>
      <w:r>
        <w:t xml:space="preserve"> and related phenomena"/</w:t>
      </w:r>
      <w:r w:rsidR="00E2695E">
        <w:br/>
      </w:r>
      <w:r>
        <w:t xml:space="preserve">131. exp health </w:t>
      </w:r>
      <w:proofErr w:type="spellStart"/>
      <w:r>
        <w:t>behavior</w:t>
      </w:r>
      <w:proofErr w:type="spellEnd"/>
      <w:r>
        <w:t>/</w:t>
      </w:r>
      <w:r w:rsidR="00E2695E">
        <w:br/>
      </w:r>
      <w:r>
        <w:t>132. patient satisfaction/</w:t>
      </w:r>
      <w:r w:rsidR="00E2695E">
        <w:br/>
      </w:r>
      <w:r>
        <w:t>133. satisfaction/</w:t>
      </w:r>
      <w:r w:rsidR="00E2695E">
        <w:br/>
      </w:r>
      <w:r>
        <w:t>134. daily life activity/</w:t>
      </w:r>
      <w:r w:rsidR="00E2695E">
        <w:br/>
      </w:r>
      <w:r>
        <w:t>135. social support/</w:t>
      </w:r>
      <w:r w:rsidR="00E2695E">
        <w:br/>
      </w:r>
      <w:r>
        <w:t>136. "quality of life</w:t>
      </w:r>
      <w:proofErr w:type="gramStart"/>
      <w:r>
        <w:t>".</w:t>
      </w:r>
      <w:proofErr w:type="spellStart"/>
      <w:r>
        <w:t>ti</w:t>
      </w:r>
      <w:proofErr w:type="gramEnd"/>
      <w:r>
        <w:t>,ab,kw</w:t>
      </w:r>
      <w:proofErr w:type="spellEnd"/>
      <w:r>
        <w:t>.</w:t>
      </w:r>
      <w:r w:rsidR="00E2695E">
        <w:br/>
      </w:r>
      <w:r>
        <w:t>137. "life quality</w:t>
      </w:r>
      <w:proofErr w:type="gramStart"/>
      <w:r>
        <w:t>".</w:t>
      </w:r>
      <w:proofErr w:type="spellStart"/>
      <w:r>
        <w:t>ti</w:t>
      </w:r>
      <w:proofErr w:type="gramEnd"/>
      <w:r>
        <w:t>,ab,kw</w:t>
      </w:r>
      <w:proofErr w:type="spellEnd"/>
      <w:r>
        <w:t>.</w:t>
      </w:r>
      <w:r w:rsidR="00E2695E">
        <w:br/>
      </w:r>
      <w:r>
        <w:t>138. ((patient or personal) adj1 (satisfaction or autonomy or preference$ or experience$)</w:t>
      </w:r>
      <w:proofErr w:type="gramStart"/>
      <w:r>
        <w:t>).</w:t>
      </w:r>
      <w:proofErr w:type="spellStart"/>
      <w:r>
        <w:t>ti</w:t>
      </w:r>
      <w:proofErr w:type="gramEnd"/>
      <w:r>
        <w:t>,ab,kw</w:t>
      </w:r>
      <w:proofErr w:type="spellEnd"/>
      <w:r>
        <w:t>.</w:t>
      </w:r>
      <w:r w:rsidR="00E2695E">
        <w:br/>
      </w:r>
      <w:r>
        <w:t>139. "activities of daily living</w:t>
      </w:r>
      <w:proofErr w:type="gramStart"/>
      <w:r>
        <w:t>".</w:t>
      </w:r>
      <w:proofErr w:type="spellStart"/>
      <w:r>
        <w:t>ti</w:t>
      </w:r>
      <w:proofErr w:type="gramEnd"/>
      <w:r>
        <w:t>,ab,kw</w:t>
      </w:r>
      <w:proofErr w:type="spellEnd"/>
      <w:r>
        <w:t>.</w:t>
      </w:r>
      <w:r w:rsidR="00E2695E">
        <w:br/>
      </w:r>
      <w:r>
        <w:t>140. "quality adjusted life year$</w:t>
      </w:r>
      <w:proofErr w:type="gramStart"/>
      <w:r>
        <w:t>".</w:t>
      </w:r>
      <w:proofErr w:type="spellStart"/>
      <w:r>
        <w:t>ti</w:t>
      </w:r>
      <w:proofErr w:type="gramEnd"/>
      <w:r>
        <w:t>,ab,kw</w:t>
      </w:r>
      <w:proofErr w:type="spellEnd"/>
      <w:r>
        <w:t>.</w:t>
      </w:r>
      <w:r w:rsidR="00E2695E">
        <w:br/>
      </w:r>
      <w:r>
        <w:t xml:space="preserve">141. (health$ adj1 (life$ or </w:t>
      </w:r>
      <w:proofErr w:type="spellStart"/>
      <w:r>
        <w:t>behavio</w:t>
      </w:r>
      <w:proofErr w:type="spellEnd"/>
      <w:r>
        <w:t>$)</w:t>
      </w:r>
      <w:proofErr w:type="gramStart"/>
      <w:r>
        <w:t>).</w:t>
      </w:r>
      <w:proofErr w:type="spellStart"/>
      <w:r>
        <w:t>ti</w:t>
      </w:r>
      <w:proofErr w:type="gramEnd"/>
      <w:r>
        <w:t>,ab,kw</w:t>
      </w:r>
      <w:proofErr w:type="spellEnd"/>
      <w:r>
        <w:t>.</w:t>
      </w:r>
      <w:r w:rsidR="00E2695E">
        <w:br/>
      </w:r>
      <w:r>
        <w:t>142. (psycho$ adj1 (function$)</w:t>
      </w:r>
      <w:proofErr w:type="gramStart"/>
      <w:r>
        <w:t>).</w:t>
      </w:r>
      <w:proofErr w:type="spellStart"/>
      <w:r>
        <w:t>ti</w:t>
      </w:r>
      <w:proofErr w:type="gramEnd"/>
      <w:r>
        <w:t>,ab,kw</w:t>
      </w:r>
      <w:proofErr w:type="spellEnd"/>
      <w:r>
        <w:t>.</w:t>
      </w:r>
      <w:r w:rsidR="00E2695E">
        <w:br/>
      </w:r>
      <w:r>
        <w:t>143. or/126-142</w:t>
      </w:r>
      <w:r w:rsidR="00E2695E">
        <w:br/>
      </w:r>
      <w:r>
        <w:t>144. 20 or 24 or 29 or 33 or 42 or 50 or 55 or 60 or 63 or 64 or 67 or 71 or 76 or 85 or 88 or 104 or 111 or 118 or 125 or 143</w:t>
      </w:r>
      <w:r w:rsidR="00E2695E">
        <w:br/>
      </w:r>
      <w:r>
        <w:t>145. 13 and 144</w:t>
      </w:r>
      <w:r w:rsidR="00E2695E">
        <w:br/>
      </w:r>
      <w:r>
        <w:t xml:space="preserve">146. Limit 145 to </w:t>
      </w:r>
      <w:proofErr w:type="spellStart"/>
      <w:r>
        <w:t>yr</w:t>
      </w:r>
      <w:proofErr w:type="spellEnd"/>
      <w:r>
        <w:t>="2010-2021"</w:t>
      </w:r>
    </w:p>
    <w:p w14:paraId="0F710298" w14:textId="77777777" w:rsidR="00A465B7" w:rsidRDefault="00A465B7" w:rsidP="00382865">
      <w:pPr>
        <w:rPr>
          <w:u w:val="single"/>
        </w:rPr>
      </w:pPr>
    </w:p>
    <w:p w14:paraId="483018C4" w14:textId="77777777" w:rsidR="00A465B7" w:rsidRDefault="00A465B7" w:rsidP="00382865">
      <w:pPr>
        <w:rPr>
          <w:u w:val="single"/>
        </w:rPr>
      </w:pPr>
    </w:p>
    <w:p w14:paraId="6D748CE7" w14:textId="7D7D3A3C" w:rsidR="00384684" w:rsidRPr="000E7F5C" w:rsidRDefault="00DD565B" w:rsidP="00382865">
      <w:pPr>
        <w:rPr>
          <w:u w:val="single"/>
        </w:rPr>
      </w:pPr>
      <w:r w:rsidRPr="000E7F5C">
        <w:rPr>
          <w:u w:val="single"/>
        </w:rPr>
        <w:t>CINAHL</w:t>
      </w:r>
    </w:p>
    <w:p w14:paraId="6527A5C8" w14:textId="33F191AD" w:rsidR="00DD565B" w:rsidRDefault="00DD565B" w:rsidP="00DD565B">
      <w:r>
        <w:t xml:space="preserve">Database and platform: CINAHL </w:t>
      </w:r>
      <w:r w:rsidR="008850E3">
        <w:t>(</w:t>
      </w:r>
      <w:r w:rsidR="008850E3" w:rsidRPr="008850E3">
        <w:t xml:space="preserve">Cumulative Index to Nursing and Allied Health </w:t>
      </w:r>
      <w:proofErr w:type="gramStart"/>
      <w:r w:rsidR="008850E3" w:rsidRPr="008850E3">
        <w:t xml:space="preserve">Literature </w:t>
      </w:r>
      <w:r w:rsidR="008850E3">
        <w:t>)</w:t>
      </w:r>
      <w:proofErr w:type="gramEnd"/>
      <w:r w:rsidR="008850E3">
        <w:t xml:space="preserve"> </w:t>
      </w:r>
      <w:r>
        <w:t>(via EBSCOhost)</w:t>
      </w:r>
    </w:p>
    <w:p w14:paraId="11D2B875" w14:textId="7A256B3A" w:rsidR="00DD565B" w:rsidRDefault="00DD565B" w:rsidP="00DD565B">
      <w:r>
        <w:t>Search date: 28 May 2021</w:t>
      </w:r>
    </w:p>
    <w:p w14:paraId="19359BAE" w14:textId="77777777" w:rsidR="00DD565B" w:rsidRDefault="00DD565B" w:rsidP="00DD565B"/>
    <w:p w14:paraId="71238880" w14:textId="1839393E" w:rsidR="00DD565B" w:rsidRDefault="00DD565B" w:rsidP="00DD565B">
      <w:r>
        <w:t xml:space="preserve">1. (MH "Arthritis, Psoriatic") </w:t>
      </w:r>
      <w:r>
        <w:br/>
        <w:t>2. ((MH "Arthritis+") AND (MH "Psoriasis"))</w:t>
      </w:r>
      <w:r>
        <w:br/>
        <w:t>3. (MH "Enthesopathy")</w:t>
      </w:r>
      <w:r>
        <w:br/>
        <w:t xml:space="preserve">4. (TI </w:t>
      </w:r>
      <w:proofErr w:type="spellStart"/>
      <w:r>
        <w:t>psoriat</w:t>
      </w:r>
      <w:proofErr w:type="spellEnd"/>
      <w:r>
        <w:t xml:space="preserve">* OR AB </w:t>
      </w:r>
      <w:proofErr w:type="spellStart"/>
      <w:r>
        <w:t>psoriat</w:t>
      </w:r>
      <w:proofErr w:type="spellEnd"/>
      <w:r>
        <w:t>*)</w:t>
      </w:r>
      <w:r>
        <w:br/>
        <w:t>5. (TI enthesitis OR AB enthesitis)</w:t>
      </w:r>
      <w:r>
        <w:br/>
        <w:t xml:space="preserve">6. (TI </w:t>
      </w:r>
      <w:proofErr w:type="spellStart"/>
      <w:r>
        <w:t>enthesopath</w:t>
      </w:r>
      <w:proofErr w:type="spellEnd"/>
      <w:r>
        <w:t xml:space="preserve">* OR AB </w:t>
      </w:r>
      <w:proofErr w:type="spellStart"/>
      <w:r>
        <w:t>enthesopath</w:t>
      </w:r>
      <w:proofErr w:type="spellEnd"/>
      <w:r>
        <w:t>*)</w:t>
      </w:r>
      <w:r>
        <w:br/>
        <w:t>7. (TI dactylitis OR AB dactylitis)</w:t>
      </w:r>
      <w:r>
        <w:br/>
        <w:t>8. (TI (</w:t>
      </w:r>
      <w:proofErr w:type="spellStart"/>
      <w:r>
        <w:t>psorias</w:t>
      </w:r>
      <w:proofErr w:type="spellEnd"/>
      <w:r>
        <w:t>* or nail*) N5 (</w:t>
      </w:r>
      <w:proofErr w:type="spellStart"/>
      <w:r>
        <w:t>arthrit</w:t>
      </w:r>
      <w:proofErr w:type="spellEnd"/>
      <w:r>
        <w:t xml:space="preserve">* or </w:t>
      </w:r>
      <w:proofErr w:type="spellStart"/>
      <w:r>
        <w:t>arthropath</w:t>
      </w:r>
      <w:proofErr w:type="spellEnd"/>
      <w:r>
        <w:t xml:space="preserve">* or </w:t>
      </w:r>
      <w:proofErr w:type="spellStart"/>
      <w:r>
        <w:t>monoarthr</w:t>
      </w:r>
      <w:proofErr w:type="spellEnd"/>
      <w:r>
        <w:t xml:space="preserve">* or </w:t>
      </w:r>
      <w:proofErr w:type="spellStart"/>
      <w:r>
        <w:t>oligoarthr</w:t>
      </w:r>
      <w:proofErr w:type="spellEnd"/>
      <w:r>
        <w:t xml:space="preserve">* or </w:t>
      </w:r>
      <w:proofErr w:type="spellStart"/>
      <w:r>
        <w:t>polyarthr</w:t>
      </w:r>
      <w:proofErr w:type="spellEnd"/>
      <w:r>
        <w:t xml:space="preserve">* or </w:t>
      </w:r>
      <w:proofErr w:type="spellStart"/>
      <w:r>
        <w:lastRenderedPageBreak/>
        <w:t>rheumat</w:t>
      </w:r>
      <w:proofErr w:type="spellEnd"/>
      <w:r>
        <w:t>*)) OR (AB (</w:t>
      </w:r>
      <w:proofErr w:type="spellStart"/>
      <w:r>
        <w:t>psorias</w:t>
      </w:r>
      <w:proofErr w:type="spellEnd"/>
      <w:r>
        <w:t>* or nail*) N5 (</w:t>
      </w:r>
      <w:proofErr w:type="spellStart"/>
      <w:r>
        <w:t>arthrit</w:t>
      </w:r>
      <w:proofErr w:type="spellEnd"/>
      <w:r>
        <w:t xml:space="preserve">* or </w:t>
      </w:r>
      <w:proofErr w:type="spellStart"/>
      <w:r>
        <w:t>arthropath</w:t>
      </w:r>
      <w:proofErr w:type="spellEnd"/>
      <w:r>
        <w:t xml:space="preserve">* or </w:t>
      </w:r>
      <w:proofErr w:type="spellStart"/>
      <w:r>
        <w:t>monoarthr</w:t>
      </w:r>
      <w:proofErr w:type="spellEnd"/>
      <w:r>
        <w:t xml:space="preserve">* or </w:t>
      </w:r>
      <w:proofErr w:type="spellStart"/>
      <w:r>
        <w:t>oligoarthr</w:t>
      </w:r>
      <w:proofErr w:type="spellEnd"/>
      <w:r>
        <w:t xml:space="preserve">* or </w:t>
      </w:r>
      <w:proofErr w:type="spellStart"/>
      <w:r>
        <w:t>polyarthr</w:t>
      </w:r>
      <w:proofErr w:type="spellEnd"/>
      <w:r>
        <w:t xml:space="preserve">* or </w:t>
      </w:r>
      <w:proofErr w:type="spellStart"/>
      <w:r>
        <w:t>rheumat</w:t>
      </w:r>
      <w:proofErr w:type="spellEnd"/>
      <w:r>
        <w:t>*))</w:t>
      </w:r>
      <w:r>
        <w:br/>
        <w:t>9. (TI (</w:t>
      </w:r>
      <w:proofErr w:type="spellStart"/>
      <w:r>
        <w:t>psorias</w:t>
      </w:r>
      <w:proofErr w:type="spellEnd"/>
      <w:r>
        <w:t xml:space="preserve">* or nail*) N5 (axial or peripheral or </w:t>
      </w:r>
      <w:proofErr w:type="spellStart"/>
      <w:proofErr w:type="gramStart"/>
      <w:r>
        <w:t>spondyl?arthr</w:t>
      </w:r>
      <w:proofErr w:type="spellEnd"/>
      <w:proofErr w:type="gramEnd"/>
      <w:r>
        <w:t xml:space="preserve">* or </w:t>
      </w:r>
      <w:proofErr w:type="spellStart"/>
      <w:r>
        <w:t>arthropath</w:t>
      </w:r>
      <w:proofErr w:type="spellEnd"/>
      <w:r>
        <w:t xml:space="preserve">* or spondylitis or </w:t>
      </w:r>
      <w:proofErr w:type="spellStart"/>
      <w:r>
        <w:t>sacroili?ti</w:t>
      </w:r>
      <w:proofErr w:type="spellEnd"/>
      <w:r>
        <w:t>*)) OR (AB (</w:t>
      </w:r>
      <w:proofErr w:type="spellStart"/>
      <w:r>
        <w:t>psorias</w:t>
      </w:r>
      <w:proofErr w:type="spellEnd"/>
      <w:r>
        <w:t xml:space="preserve">* or nail*) N5 (axial or peripheral or </w:t>
      </w:r>
      <w:proofErr w:type="spellStart"/>
      <w:r>
        <w:t>spondyl?arthr</w:t>
      </w:r>
      <w:proofErr w:type="spellEnd"/>
      <w:r>
        <w:t xml:space="preserve">* or </w:t>
      </w:r>
      <w:proofErr w:type="spellStart"/>
      <w:r>
        <w:t>arthropath</w:t>
      </w:r>
      <w:proofErr w:type="spellEnd"/>
      <w:r>
        <w:t xml:space="preserve">* or spondylitis or </w:t>
      </w:r>
      <w:proofErr w:type="spellStart"/>
      <w:r>
        <w:t>sacroili?ti</w:t>
      </w:r>
      <w:proofErr w:type="spellEnd"/>
      <w:r>
        <w:t>*))</w:t>
      </w:r>
      <w:r>
        <w:br/>
        <w:t>10. (TI (</w:t>
      </w:r>
      <w:proofErr w:type="spellStart"/>
      <w:r>
        <w:t>psorias</w:t>
      </w:r>
      <w:proofErr w:type="spellEnd"/>
      <w:r>
        <w:t>* or nail*) AND (MH "</w:t>
      </w:r>
      <w:proofErr w:type="spellStart"/>
      <w:r>
        <w:t>Spondylarthropathies</w:t>
      </w:r>
      <w:proofErr w:type="spellEnd"/>
      <w:r>
        <w:t>" OR MH "spondylarthritis" OR MH "spondylitis, ankylosing")) OR (AB (</w:t>
      </w:r>
      <w:proofErr w:type="spellStart"/>
      <w:r>
        <w:t>psorias</w:t>
      </w:r>
      <w:proofErr w:type="spellEnd"/>
      <w:r>
        <w:t>* or nail*) AND (MH "</w:t>
      </w:r>
      <w:proofErr w:type="spellStart"/>
      <w:r>
        <w:t>Spondylarthropathies</w:t>
      </w:r>
      <w:proofErr w:type="spellEnd"/>
      <w:r>
        <w:t>" OR MH "spondylarthritis" OR MH "spondylitis, ankylosing"))</w:t>
      </w:r>
      <w:r>
        <w:br/>
        <w:t xml:space="preserve">11. (TI </w:t>
      </w:r>
      <w:proofErr w:type="spellStart"/>
      <w:r>
        <w:t>axPsA</w:t>
      </w:r>
      <w:proofErr w:type="spellEnd"/>
      <w:r>
        <w:t xml:space="preserve"> OR AB </w:t>
      </w:r>
      <w:proofErr w:type="spellStart"/>
      <w:r>
        <w:t>axPsA</w:t>
      </w:r>
      <w:proofErr w:type="spellEnd"/>
      <w:r>
        <w:t>)</w:t>
      </w:r>
      <w:r>
        <w:br/>
        <w:t xml:space="preserve">12. (TI </w:t>
      </w:r>
      <w:proofErr w:type="spellStart"/>
      <w:r>
        <w:t>pPsA</w:t>
      </w:r>
      <w:proofErr w:type="spellEnd"/>
      <w:r>
        <w:t xml:space="preserve"> OR AB </w:t>
      </w:r>
      <w:proofErr w:type="spellStart"/>
      <w:r>
        <w:t>pPsA</w:t>
      </w:r>
      <w:proofErr w:type="spellEnd"/>
      <w:r>
        <w:t>)</w:t>
      </w:r>
      <w:r>
        <w:br/>
        <w:t>13. S1 OR S2 OR S3 OR S4 OR S5 OR S6 OR S7 OR S8 OR S9 OR S10 OR S11 OR S12</w:t>
      </w:r>
      <w:r>
        <w:br/>
        <w:t>14. (MH "Smoking+")</w:t>
      </w:r>
      <w:r>
        <w:br/>
        <w:t xml:space="preserve">15. (MH "Vaping")  </w:t>
      </w:r>
      <w:r>
        <w:br/>
        <w:t xml:space="preserve">16. (TI </w:t>
      </w:r>
      <w:proofErr w:type="spellStart"/>
      <w:r>
        <w:t>smok</w:t>
      </w:r>
      <w:proofErr w:type="spellEnd"/>
      <w:r>
        <w:t xml:space="preserve">* or </w:t>
      </w:r>
      <w:proofErr w:type="spellStart"/>
      <w:r>
        <w:t>nicotin</w:t>
      </w:r>
      <w:proofErr w:type="spellEnd"/>
      <w:r>
        <w:t xml:space="preserve">* or tobacco* or vape or vaping) OR (AB </w:t>
      </w:r>
      <w:proofErr w:type="spellStart"/>
      <w:r>
        <w:t>smok</w:t>
      </w:r>
      <w:proofErr w:type="spellEnd"/>
      <w:r>
        <w:t xml:space="preserve">* or </w:t>
      </w:r>
      <w:proofErr w:type="spellStart"/>
      <w:r>
        <w:t>nicotin</w:t>
      </w:r>
      <w:proofErr w:type="spellEnd"/>
      <w:r>
        <w:t>* or tobacco* or vape or vaping)</w:t>
      </w:r>
      <w:r>
        <w:br/>
        <w:t>17. S14 OR S15 OR S16</w:t>
      </w:r>
      <w:r>
        <w:br/>
        <w:t>18. (MH "Alcohol Drinking+")</w:t>
      </w:r>
      <w:r>
        <w:br/>
        <w:t>19. (MH "Alcoholism")</w:t>
      </w:r>
      <w:r>
        <w:br/>
        <w:t xml:space="preserve">20. (TI alcohol* or </w:t>
      </w:r>
      <w:proofErr w:type="spellStart"/>
      <w:r>
        <w:t>booz</w:t>
      </w:r>
      <w:proofErr w:type="spellEnd"/>
      <w:r>
        <w:t xml:space="preserve">* or liquor*) OR (AB alcohol* or </w:t>
      </w:r>
      <w:proofErr w:type="spellStart"/>
      <w:r>
        <w:t>booz</w:t>
      </w:r>
      <w:proofErr w:type="spellEnd"/>
      <w:r>
        <w:t>* or liquor*)</w:t>
      </w:r>
      <w:r>
        <w:br/>
        <w:t>21. S18 OR S19 OR S20</w:t>
      </w:r>
      <w:r>
        <w:br/>
        <w:t>22. (MH "Substance Use Disorders+")</w:t>
      </w:r>
      <w:r>
        <w:br/>
        <w:t>23. (MH "Street Drugs+")</w:t>
      </w:r>
      <w:r>
        <w:br/>
        <w:t>24. (TI "recreational drug*") OR (AB "recreational drug*")</w:t>
      </w:r>
      <w:r>
        <w:br/>
        <w:t>25. (TI (substance* or drug* or solvent* or narcotic*) N2 (</w:t>
      </w:r>
      <w:proofErr w:type="spellStart"/>
      <w:r>
        <w:t>abus</w:t>
      </w:r>
      <w:proofErr w:type="spellEnd"/>
      <w:r>
        <w:t>* or depend* or illegal* or excess* or use* or addict* or habit* or usage or misuse)) OR (AB (substance* or drug* or solvent* or narcotic*) N2 (</w:t>
      </w:r>
      <w:proofErr w:type="spellStart"/>
      <w:r>
        <w:t>abus</w:t>
      </w:r>
      <w:proofErr w:type="spellEnd"/>
      <w:r>
        <w:t>* or depend* or illegal* or excess* or use* or addict* or habit* or usage or misuse))</w:t>
      </w:r>
      <w:r>
        <w:br/>
        <w:t>26. S22 OR S23 OR S24 OR S25</w:t>
      </w:r>
      <w:r>
        <w:br/>
        <w:t>27. (MH "Diet+")</w:t>
      </w:r>
      <w:r>
        <w:br/>
        <w:t>28. (MH "Diet Therapy+")</w:t>
      </w:r>
      <w:r>
        <w:br/>
        <w:t xml:space="preserve">29. (TI diet* or </w:t>
      </w:r>
      <w:proofErr w:type="spellStart"/>
      <w:r>
        <w:t>nutriti</w:t>
      </w:r>
      <w:proofErr w:type="spellEnd"/>
      <w:r>
        <w:t xml:space="preserve">*) OR (AB diet* or </w:t>
      </w:r>
      <w:proofErr w:type="spellStart"/>
      <w:r>
        <w:t>nutriti</w:t>
      </w:r>
      <w:proofErr w:type="spellEnd"/>
      <w:r>
        <w:t>*)</w:t>
      </w:r>
      <w:r>
        <w:br/>
        <w:t>30. S27 OR S28 OR S29</w:t>
      </w:r>
      <w:r>
        <w:br/>
        <w:t>31. (MH "Body Mass Index")</w:t>
      </w:r>
      <w:r>
        <w:br/>
        <w:t>32. (MH "Obesity")</w:t>
      </w:r>
      <w:r>
        <w:br/>
        <w:t>33. (MH "Weight loss")</w:t>
      </w:r>
      <w:r>
        <w:br/>
        <w:t>34. (MH "Weight Reduction Programs")</w:t>
      </w:r>
      <w:r>
        <w:br/>
        <w:t>35. (MH "Body Weight")</w:t>
      </w:r>
      <w:r>
        <w:br/>
        <w:t>36. (MH "Body Weight Changes")</w:t>
      </w:r>
      <w:r>
        <w:br/>
        <w:t xml:space="preserve">37. (TI </w:t>
      </w:r>
      <w:proofErr w:type="spellStart"/>
      <w:r>
        <w:t>obes</w:t>
      </w:r>
      <w:proofErr w:type="spellEnd"/>
      <w:r>
        <w:t xml:space="preserve">* or </w:t>
      </w:r>
      <w:proofErr w:type="spellStart"/>
      <w:r>
        <w:t>bariatri</w:t>
      </w:r>
      <w:proofErr w:type="spellEnd"/>
      <w:r>
        <w:t xml:space="preserve">* or </w:t>
      </w:r>
      <w:proofErr w:type="spellStart"/>
      <w:r>
        <w:t>slimm</w:t>
      </w:r>
      <w:proofErr w:type="spellEnd"/>
      <w:r>
        <w:t xml:space="preserve">*) OR (AB </w:t>
      </w:r>
      <w:proofErr w:type="spellStart"/>
      <w:r>
        <w:t>obes</w:t>
      </w:r>
      <w:proofErr w:type="spellEnd"/>
      <w:r>
        <w:t xml:space="preserve">* or </w:t>
      </w:r>
      <w:proofErr w:type="spellStart"/>
      <w:r>
        <w:t>bariatri</w:t>
      </w:r>
      <w:proofErr w:type="spellEnd"/>
      <w:r>
        <w:t xml:space="preserve">* or </w:t>
      </w:r>
      <w:proofErr w:type="spellStart"/>
      <w:r>
        <w:t>slimm</w:t>
      </w:r>
      <w:proofErr w:type="spellEnd"/>
      <w:r>
        <w:t>*)</w:t>
      </w:r>
      <w:r>
        <w:br/>
        <w:t xml:space="preserve">38. (TI weight* N2 (manage* or health* or loss* or gain* or change* or over* or </w:t>
      </w:r>
      <w:proofErr w:type="spellStart"/>
      <w:r>
        <w:t>reduct</w:t>
      </w:r>
      <w:proofErr w:type="spellEnd"/>
      <w:r>
        <w:t xml:space="preserve">* or control* or </w:t>
      </w:r>
      <w:proofErr w:type="spellStart"/>
      <w:r>
        <w:t>modific</w:t>
      </w:r>
      <w:proofErr w:type="spellEnd"/>
      <w:r>
        <w:t xml:space="preserve">*)) OR (AB weight* N2 (manage* or health* or loss* or gain* or change* or over* or </w:t>
      </w:r>
      <w:proofErr w:type="spellStart"/>
      <w:r>
        <w:t>reduct</w:t>
      </w:r>
      <w:proofErr w:type="spellEnd"/>
      <w:r>
        <w:t xml:space="preserve">* or control* or </w:t>
      </w:r>
      <w:proofErr w:type="spellStart"/>
      <w:r>
        <w:t>modific</w:t>
      </w:r>
      <w:proofErr w:type="spellEnd"/>
      <w:r>
        <w:t>*))</w:t>
      </w:r>
      <w:r>
        <w:br/>
        <w:t>39. S31 OR S32 OR S33 OR S34 OR S35 OR S36 OR S37 OR S38</w:t>
      </w:r>
      <w:r>
        <w:br/>
        <w:t>40. (MH "Exercise+")</w:t>
      </w:r>
      <w:r>
        <w:br/>
        <w:t>41. (MH "Physical Fitness")</w:t>
      </w:r>
      <w:r>
        <w:br/>
        <w:t>42. (MH "Therapeutic Exercise+")</w:t>
      </w:r>
      <w:r>
        <w:br/>
        <w:t xml:space="preserve">43. (TI </w:t>
      </w:r>
      <w:proofErr w:type="spellStart"/>
      <w:r>
        <w:t>exercis</w:t>
      </w:r>
      <w:proofErr w:type="spellEnd"/>
      <w:r>
        <w:t xml:space="preserve">* or kinesiology) OR (AB </w:t>
      </w:r>
      <w:proofErr w:type="spellStart"/>
      <w:r>
        <w:t>exercis</w:t>
      </w:r>
      <w:proofErr w:type="spellEnd"/>
      <w:r>
        <w:t>* or kinesiology)</w:t>
      </w:r>
      <w:r>
        <w:br/>
        <w:t xml:space="preserve">44. (TI physical* N1 (train* or </w:t>
      </w:r>
      <w:proofErr w:type="spellStart"/>
      <w:r>
        <w:t>activit</w:t>
      </w:r>
      <w:proofErr w:type="spellEnd"/>
      <w:r>
        <w:t xml:space="preserve">* or move* or work* or exertion or "keep fit")) OR (AB physical* N1 (train* or </w:t>
      </w:r>
      <w:proofErr w:type="spellStart"/>
      <w:r>
        <w:t>activit</w:t>
      </w:r>
      <w:proofErr w:type="spellEnd"/>
      <w:r>
        <w:t>* or move* or work* or exertion or "keep fit"))</w:t>
      </w:r>
      <w:r>
        <w:br/>
      </w:r>
      <w:r>
        <w:lastRenderedPageBreak/>
        <w:t>45. (TI train* N1 (endurance or resistance or autogenic)) OR (AB train* N1 (endurance or resistance or autogenic))</w:t>
      </w:r>
      <w:r>
        <w:br/>
        <w:t>46. (TI muscle* N1 (stretch* or strength* or "work-out*" or "work* out")) OR (AB muscle* N1 (stretch* or strength* or "work-out*" or "work* out"))</w:t>
      </w:r>
      <w:r>
        <w:br/>
        <w:t>47. S40 OR S41 OR S42 OR S43 OR S44 OR S45 OR S46</w:t>
      </w:r>
      <w:r>
        <w:br/>
        <w:t>48. (MH "Anxiety+")</w:t>
      </w:r>
      <w:r>
        <w:br/>
        <w:t>49. (MH "Mental Health")</w:t>
      </w:r>
      <w:r>
        <w:br/>
        <w:t>50. (MH "Anxiety Disorders+")</w:t>
      </w:r>
      <w:r>
        <w:br/>
        <w:t xml:space="preserve">51. (TI </w:t>
      </w:r>
      <w:proofErr w:type="spellStart"/>
      <w:r>
        <w:t>anxi</w:t>
      </w:r>
      <w:proofErr w:type="spellEnd"/>
      <w:r>
        <w:t>* or "</w:t>
      </w:r>
      <w:proofErr w:type="spellStart"/>
      <w:proofErr w:type="gramStart"/>
      <w:r>
        <w:t>generali?ed</w:t>
      </w:r>
      <w:proofErr w:type="spellEnd"/>
      <w:proofErr w:type="gramEnd"/>
      <w:r>
        <w:t xml:space="preserve"> anxiety disorder") OR (AB </w:t>
      </w:r>
      <w:proofErr w:type="spellStart"/>
      <w:r>
        <w:t>anxi</w:t>
      </w:r>
      <w:proofErr w:type="spellEnd"/>
      <w:r>
        <w:t>* or "</w:t>
      </w:r>
      <w:proofErr w:type="spellStart"/>
      <w:r>
        <w:t>generali?ed</w:t>
      </w:r>
      <w:proofErr w:type="spellEnd"/>
      <w:r>
        <w:t xml:space="preserve"> anxiety disorder")</w:t>
      </w:r>
      <w:r>
        <w:br/>
        <w:t>52. S48 OR S49 OR S50 OR S51</w:t>
      </w:r>
      <w:r>
        <w:br/>
        <w:t>53. (MH "Depression")</w:t>
      </w:r>
      <w:r>
        <w:br/>
        <w:t>54. (MH "Affective Disorders")</w:t>
      </w:r>
      <w:r>
        <w:br/>
        <w:t xml:space="preserve">55. (TI mood* N1 (low* or </w:t>
      </w:r>
      <w:proofErr w:type="spellStart"/>
      <w:r>
        <w:t>reduc</w:t>
      </w:r>
      <w:proofErr w:type="spellEnd"/>
      <w:r>
        <w:t xml:space="preserve">*)) OR (AB mood* N1 (low* or </w:t>
      </w:r>
      <w:proofErr w:type="spellStart"/>
      <w:r>
        <w:t>reduc</w:t>
      </w:r>
      <w:proofErr w:type="spellEnd"/>
      <w:r>
        <w:t>*))</w:t>
      </w:r>
      <w:r>
        <w:br/>
        <w:t>56. (TI depress* or miser* or hopelessness or unhappy or sadness) OR (AB depress* or miser* or hopelessness or unhappy or sadness)</w:t>
      </w:r>
      <w:r>
        <w:br/>
        <w:t>57. S53 OR S54 OR S55 OR S56</w:t>
      </w:r>
      <w:r>
        <w:br/>
        <w:t>58. (MH "Stress, Psychological")</w:t>
      </w:r>
      <w:r>
        <w:br/>
        <w:t>59. (TI stress* or pressure or tension* or hassle or strain* or distress or upset*) OR (AB stress* or pressure or tension* or hassle or strain* or distress or upset*)</w:t>
      </w:r>
      <w:r>
        <w:br/>
        <w:t>60. S58 OR S59</w:t>
      </w:r>
      <w:r>
        <w:br/>
        <w:t>61. (MH "Pain Management")</w:t>
      </w:r>
      <w:r>
        <w:br/>
        <w:t xml:space="preserve">62. (TI pain* N1 (control* or relief* or </w:t>
      </w:r>
      <w:proofErr w:type="spellStart"/>
      <w:r>
        <w:t>reduc</w:t>
      </w:r>
      <w:proofErr w:type="spellEnd"/>
      <w:r>
        <w:t xml:space="preserve">* or manage* or </w:t>
      </w:r>
      <w:proofErr w:type="spellStart"/>
      <w:r>
        <w:t>alleviat</w:t>
      </w:r>
      <w:proofErr w:type="spellEnd"/>
      <w:r>
        <w:t xml:space="preserve">* or lesson*)) OR (AB pain* N1 (control* or relief* or </w:t>
      </w:r>
      <w:proofErr w:type="spellStart"/>
      <w:r>
        <w:t>reduc</w:t>
      </w:r>
      <w:proofErr w:type="spellEnd"/>
      <w:r>
        <w:t xml:space="preserve">* or manage* or </w:t>
      </w:r>
      <w:proofErr w:type="spellStart"/>
      <w:r>
        <w:t>alleviat</w:t>
      </w:r>
      <w:proofErr w:type="spellEnd"/>
      <w:r>
        <w:t>* or lesson*))</w:t>
      </w:r>
      <w:r>
        <w:br/>
        <w:t>63. S61 OR S62</w:t>
      </w:r>
      <w:r>
        <w:br/>
        <w:t>64. (MH "Sleep+")</w:t>
      </w:r>
      <w:r>
        <w:br/>
        <w:t xml:space="preserve">65. (TI sleep* or rest* or nap* or slumber or </w:t>
      </w:r>
      <w:proofErr w:type="spellStart"/>
      <w:r>
        <w:t>drows</w:t>
      </w:r>
      <w:proofErr w:type="spellEnd"/>
      <w:r>
        <w:t xml:space="preserve">* or insomnia) OR (AB sleep* or rest* or nap* or slumber or </w:t>
      </w:r>
      <w:proofErr w:type="spellStart"/>
      <w:r>
        <w:t>drows</w:t>
      </w:r>
      <w:proofErr w:type="spellEnd"/>
      <w:r>
        <w:t>* or insomnia)</w:t>
      </w:r>
      <w:r>
        <w:br/>
        <w:t>66. S64 OR S65</w:t>
      </w:r>
      <w:r>
        <w:br/>
        <w:t>67. (MH "Fatigue")</w:t>
      </w:r>
      <w:r>
        <w:br/>
        <w:t>68. (MH "Sleepiness")</w:t>
      </w:r>
      <w:r>
        <w:br/>
        <w:t xml:space="preserve">69. (TI </w:t>
      </w:r>
      <w:proofErr w:type="spellStart"/>
      <w:r>
        <w:t>fatigu</w:t>
      </w:r>
      <w:proofErr w:type="spellEnd"/>
      <w:r>
        <w:t xml:space="preserve">* or tired* or weary or weariness or exhaust* or lethargy or drain* or "flare-up*" or "flare up*" or flare*) OR (AB </w:t>
      </w:r>
      <w:proofErr w:type="spellStart"/>
      <w:r>
        <w:t>fatigu</w:t>
      </w:r>
      <w:proofErr w:type="spellEnd"/>
      <w:r>
        <w:t>* or tired* or weary or weariness or exhaust* or lethargy or drain* or "flare-up*" or "flare up*" or flare*)</w:t>
      </w:r>
      <w:r>
        <w:br/>
        <w:t>70. S67 OR S68 OR S69</w:t>
      </w:r>
      <w:r>
        <w:br/>
        <w:t>71. (MH "Medication Compliance")</w:t>
      </w:r>
      <w:r>
        <w:br/>
        <w:t>72. (TI medic* N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 OR (AB medic* N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r>
        <w:br/>
        <w:t>73. (TI drug* N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 OR (AB drug* N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r>
        <w:br/>
        <w:t>74. S71 OR S72 OR S73</w:t>
      </w:r>
      <w:r>
        <w:br/>
        <w:t>75. (MH "Alternative Therapies+")</w:t>
      </w:r>
      <w:r>
        <w:br/>
        <w:t xml:space="preserve">76. (TI "complementary medicine" or "complementary </w:t>
      </w:r>
      <w:proofErr w:type="spellStart"/>
      <w:r>
        <w:t>therap</w:t>
      </w:r>
      <w:proofErr w:type="spellEnd"/>
      <w:r>
        <w:t xml:space="preserve">*") OR (AB "complementary medicine" or "complementary </w:t>
      </w:r>
      <w:proofErr w:type="spellStart"/>
      <w:r>
        <w:t>therap</w:t>
      </w:r>
      <w:proofErr w:type="spellEnd"/>
      <w:r>
        <w:t>*")</w:t>
      </w:r>
      <w:r>
        <w:br/>
        <w:t xml:space="preserve">77. (TI medicine N1 (natural* or folk or holist* or </w:t>
      </w:r>
      <w:proofErr w:type="spellStart"/>
      <w:r>
        <w:t>unconvention</w:t>
      </w:r>
      <w:proofErr w:type="spellEnd"/>
      <w:r>
        <w:t xml:space="preserve">* or alternat* or herb* or faith or unorthodox or heal*)) OR (AB medicine N1 (natural* or folk or holist* or </w:t>
      </w:r>
      <w:proofErr w:type="spellStart"/>
      <w:r>
        <w:t>unconvention</w:t>
      </w:r>
      <w:proofErr w:type="spellEnd"/>
      <w:r>
        <w:t>* or alternat* or herb* or faith or unorthodox or heal*))</w:t>
      </w:r>
      <w:r>
        <w:br/>
      </w:r>
      <w:r>
        <w:lastRenderedPageBreak/>
        <w:t xml:space="preserve">78. (TI "traditional Chinese medicine" or "Chinese traditional medicine" or "Chinese herbal medicine") OR (AB "traditional Chinese medicine" or "Chinese traditional medicine" or "Chinese herbal medicine") </w:t>
      </w:r>
      <w:r>
        <w:br/>
        <w:t xml:space="preserve">79. (TI "alternative </w:t>
      </w:r>
      <w:proofErr w:type="spellStart"/>
      <w:r>
        <w:t>therap</w:t>
      </w:r>
      <w:proofErr w:type="spellEnd"/>
      <w:r>
        <w:t xml:space="preserve">*" or "faith heal*" or homeopath* or chiropract* or osteopath* or "cranial sacral therapy") OR (AB "alternative </w:t>
      </w:r>
      <w:proofErr w:type="spellStart"/>
      <w:r>
        <w:t>therap</w:t>
      </w:r>
      <w:proofErr w:type="spellEnd"/>
      <w:r>
        <w:t>*" or "faith heal*" or homeopath* or chiropract* or osteopath* or "cranial sacral therapy")</w:t>
      </w:r>
      <w:r>
        <w:br/>
        <w:t>80. (TI (</w:t>
      </w:r>
      <w:proofErr w:type="spellStart"/>
      <w:r>
        <w:t>therap</w:t>
      </w:r>
      <w:proofErr w:type="spellEnd"/>
      <w:r>
        <w:t xml:space="preserve">* or </w:t>
      </w:r>
      <w:proofErr w:type="spellStart"/>
      <w:r>
        <w:t>remed</w:t>
      </w:r>
      <w:proofErr w:type="spellEnd"/>
      <w:r>
        <w:t>*) N1 (holist* or herb*)) OR (AB (</w:t>
      </w:r>
      <w:proofErr w:type="spellStart"/>
      <w:r>
        <w:t>therap</w:t>
      </w:r>
      <w:proofErr w:type="spellEnd"/>
      <w:r>
        <w:t xml:space="preserve">* or </w:t>
      </w:r>
      <w:proofErr w:type="spellStart"/>
      <w:r>
        <w:t>remed</w:t>
      </w:r>
      <w:proofErr w:type="spellEnd"/>
      <w:r>
        <w:t>*) N1 (holist* or herb*))</w:t>
      </w:r>
      <w:r>
        <w:br/>
        <w:t>81. S75 OR S76 OR S77 OR S78 OR S79 OR S80</w:t>
      </w:r>
      <w:r>
        <w:br/>
        <w:t>82. (TI (adjunct* or adjuvant*) N1 (</w:t>
      </w:r>
      <w:proofErr w:type="spellStart"/>
      <w:r>
        <w:t>therap</w:t>
      </w:r>
      <w:proofErr w:type="spellEnd"/>
      <w:r>
        <w:t>* or care or treatment*)) OR (AB (adjunct* or adjuvant*) N1 (</w:t>
      </w:r>
      <w:proofErr w:type="spellStart"/>
      <w:r>
        <w:t>therap</w:t>
      </w:r>
      <w:proofErr w:type="spellEnd"/>
      <w:r>
        <w:t>* or care or treatment*))</w:t>
      </w:r>
      <w:r>
        <w:br/>
        <w:t>83. (TI "add-on therapy") OR (AB "add-on therapy")</w:t>
      </w:r>
      <w:r>
        <w:br/>
        <w:t>84. S82 OR S83</w:t>
      </w:r>
      <w:r>
        <w:br/>
        <w:t>85. (MH "Acupuncture+")</w:t>
      </w:r>
      <w:r>
        <w:br/>
        <w:t>86. (MH "Physical Therapy+")</w:t>
      </w:r>
      <w:r>
        <w:br/>
        <w:t>87. (MH "Mind Body Techniques+")</w:t>
      </w:r>
      <w:r>
        <w:br/>
        <w:t>88. (MH "Motivational Interviewing")</w:t>
      </w:r>
      <w:r>
        <w:br/>
        <w:t>89. (MH "Cognitive Therapy")</w:t>
      </w:r>
      <w:r>
        <w:br/>
        <w:t xml:space="preserve">90. (TI </w:t>
      </w:r>
      <w:proofErr w:type="spellStart"/>
      <w:r>
        <w:t>acupunctur</w:t>
      </w:r>
      <w:proofErr w:type="spellEnd"/>
      <w:r>
        <w:t xml:space="preserve">* or yoga or hypnosis or qigong or meditate* or meditation or "Tai ji" or "Tai Chi" or Reiki or "mental healing" or psychodrama* or psychophysiology) OR (AB </w:t>
      </w:r>
      <w:proofErr w:type="spellStart"/>
      <w:r>
        <w:t>acupunctur</w:t>
      </w:r>
      <w:proofErr w:type="spellEnd"/>
      <w:r>
        <w:t>* or yoga or hypnosis or qigong or meditate* or meditation or "Tai ji" or "Tai Chi" or Reiki or "mental healing" or psychodrama* or psychophysiology)</w:t>
      </w:r>
      <w:r>
        <w:br/>
        <w:t>91. (TI (</w:t>
      </w:r>
      <w:proofErr w:type="spellStart"/>
      <w:r>
        <w:t>psycholog</w:t>
      </w:r>
      <w:proofErr w:type="spellEnd"/>
      <w:r>
        <w:t xml:space="preserve">* or </w:t>
      </w:r>
      <w:proofErr w:type="spellStart"/>
      <w:r>
        <w:t>psycotherap</w:t>
      </w:r>
      <w:proofErr w:type="spellEnd"/>
      <w:r>
        <w:t>*) N1 (biofeedback or imagery)) OR (AB (</w:t>
      </w:r>
      <w:proofErr w:type="spellStart"/>
      <w:r>
        <w:t>psycholog</w:t>
      </w:r>
      <w:proofErr w:type="spellEnd"/>
      <w:r>
        <w:t xml:space="preserve">* or </w:t>
      </w:r>
      <w:proofErr w:type="spellStart"/>
      <w:r>
        <w:t>psycotherap</w:t>
      </w:r>
      <w:proofErr w:type="spellEnd"/>
      <w:r>
        <w:t>*) N1 (biofeedback or imagery))</w:t>
      </w:r>
      <w:r>
        <w:br/>
        <w:t>92. (TI exercise* N1 breath*) OR (AB exercise* N1 breath*)</w:t>
      </w:r>
      <w:r>
        <w:br/>
        <w:t xml:space="preserve">93. (TI </w:t>
      </w:r>
      <w:proofErr w:type="spellStart"/>
      <w:r>
        <w:t>therap</w:t>
      </w:r>
      <w:proofErr w:type="spellEnd"/>
      <w:r>
        <w:t xml:space="preserve">* N2 (touch or </w:t>
      </w:r>
      <w:proofErr w:type="spellStart"/>
      <w:r>
        <w:t>behavio</w:t>
      </w:r>
      <w:proofErr w:type="spellEnd"/>
      <w:r>
        <w:t xml:space="preserve">* or "acceptance and commitment" or cognitive or animal or dance or exercise or "extracorporeal shockwave" or CBT or "compassion focus$" or </w:t>
      </w:r>
      <w:proofErr w:type="spellStart"/>
      <w:r>
        <w:t>psycholog</w:t>
      </w:r>
      <w:proofErr w:type="spellEnd"/>
      <w:r>
        <w:t xml:space="preserve">$)) OR (AB </w:t>
      </w:r>
      <w:proofErr w:type="spellStart"/>
      <w:r>
        <w:t>therap</w:t>
      </w:r>
      <w:proofErr w:type="spellEnd"/>
      <w:r>
        <w:t xml:space="preserve">* N2 (touch or </w:t>
      </w:r>
      <w:proofErr w:type="spellStart"/>
      <w:r>
        <w:t>behavio</w:t>
      </w:r>
      <w:proofErr w:type="spellEnd"/>
      <w:r>
        <w:t>* or "acceptance and commitment" or cognitive or animal or dance or exercise or "extracorporeal shockwave" or CBT))</w:t>
      </w:r>
      <w:r>
        <w:br/>
        <w:t>94. (TI "motivational interview*") OR (AB "motivational interview*")</w:t>
      </w:r>
      <w:r>
        <w:br/>
        <w:t xml:space="preserve">95. (TI </w:t>
      </w:r>
      <w:proofErr w:type="spellStart"/>
      <w:r>
        <w:t>reflexotherapy</w:t>
      </w:r>
      <w:proofErr w:type="spellEnd"/>
      <w:r>
        <w:t xml:space="preserve"> or reflexology or mindfulness or "cognitive remediation" or "spinal cord stimulation" or "transcutaneous electric nerve stimulation" or TENS or "dry needling") OR (AB </w:t>
      </w:r>
      <w:proofErr w:type="spellStart"/>
      <w:r>
        <w:t>reflexotherapy</w:t>
      </w:r>
      <w:proofErr w:type="spellEnd"/>
      <w:r>
        <w:t xml:space="preserve"> or reflexology or mindfulness or "cognitive remediation" or "spinal cord stimulation" or "transcutaneous electric nerve stimulation" or TENS or "dry needling")</w:t>
      </w:r>
      <w:r>
        <w:br/>
        <w:t xml:space="preserve">96. (TI </w:t>
      </w:r>
      <w:proofErr w:type="spellStart"/>
      <w:r>
        <w:t>manipulat</w:t>
      </w:r>
      <w:proofErr w:type="spellEnd"/>
      <w:r>
        <w:t xml:space="preserve">* N1 (spin* or osteopath* or </w:t>
      </w:r>
      <w:proofErr w:type="spellStart"/>
      <w:r>
        <w:t>musculoskelet</w:t>
      </w:r>
      <w:proofErr w:type="spellEnd"/>
      <w:r>
        <w:t xml:space="preserve">* or </w:t>
      </w:r>
      <w:proofErr w:type="spellStart"/>
      <w:r>
        <w:t>orthop</w:t>
      </w:r>
      <w:proofErr w:type="spellEnd"/>
      <w:r>
        <w:t xml:space="preserve">*)) OR (AB </w:t>
      </w:r>
      <w:proofErr w:type="spellStart"/>
      <w:r>
        <w:t>manipulat</w:t>
      </w:r>
      <w:proofErr w:type="spellEnd"/>
      <w:r>
        <w:t xml:space="preserve">* N1 (spin* or osteopath* or </w:t>
      </w:r>
      <w:proofErr w:type="spellStart"/>
      <w:r>
        <w:t>musculoskelet</w:t>
      </w:r>
      <w:proofErr w:type="spellEnd"/>
      <w:r>
        <w:t xml:space="preserve">* or </w:t>
      </w:r>
      <w:proofErr w:type="spellStart"/>
      <w:r>
        <w:t>orthop</w:t>
      </w:r>
      <w:proofErr w:type="spellEnd"/>
      <w:r>
        <w:t>*))</w:t>
      </w:r>
      <w:r>
        <w:br/>
        <w:t xml:space="preserve">97. (TI ("non pharmacologic*" or "non-pharmacologic*" or nonpharmacologic*) N1 (treatment* or </w:t>
      </w:r>
      <w:proofErr w:type="spellStart"/>
      <w:r>
        <w:t>therap</w:t>
      </w:r>
      <w:proofErr w:type="spellEnd"/>
      <w:r>
        <w:t xml:space="preserve">*)) OR (AB ("non pharmacologic*" or "non-pharmacologic*" or nonpharmacologic*) N1 (treatment* or </w:t>
      </w:r>
      <w:proofErr w:type="spellStart"/>
      <w:r>
        <w:t>therap</w:t>
      </w:r>
      <w:proofErr w:type="spellEnd"/>
      <w:r>
        <w:t xml:space="preserve">*)) </w:t>
      </w:r>
      <w:r>
        <w:br/>
        <w:t xml:space="preserve">98. (TI </w:t>
      </w:r>
      <w:proofErr w:type="spellStart"/>
      <w:r>
        <w:t>therap</w:t>
      </w:r>
      <w:proofErr w:type="spellEnd"/>
      <w:r>
        <w:t xml:space="preserve">* N1 (relax* or </w:t>
      </w:r>
      <w:proofErr w:type="spellStart"/>
      <w:r>
        <w:t>massag</w:t>
      </w:r>
      <w:proofErr w:type="spellEnd"/>
      <w:r>
        <w:t xml:space="preserve">* or hydro* or music* or physical or physio* or music* or spirit*)) OR (AB </w:t>
      </w:r>
      <w:proofErr w:type="spellStart"/>
      <w:r>
        <w:t>therap</w:t>
      </w:r>
      <w:proofErr w:type="spellEnd"/>
      <w:r>
        <w:t xml:space="preserve">* N1 (relax* or </w:t>
      </w:r>
      <w:proofErr w:type="spellStart"/>
      <w:r>
        <w:t>massag</w:t>
      </w:r>
      <w:proofErr w:type="spellEnd"/>
      <w:r>
        <w:t>* or hydro* or music* or physical or physio* or music* or spirit*))</w:t>
      </w:r>
      <w:r>
        <w:br/>
        <w:t>99. (TI "</w:t>
      </w:r>
      <w:proofErr w:type="spellStart"/>
      <w:r>
        <w:t>psycholog</w:t>
      </w:r>
      <w:proofErr w:type="spellEnd"/>
      <w:r>
        <w:t>* intervention*") OR (AB "</w:t>
      </w:r>
      <w:proofErr w:type="spellStart"/>
      <w:r>
        <w:t>psycholog</w:t>
      </w:r>
      <w:proofErr w:type="spellEnd"/>
      <w:r>
        <w:t>* intervention*")</w:t>
      </w:r>
      <w:r>
        <w:br/>
        <w:t>100. S85 OR S86 OR S87 OR S88 OR S89 OR S90 OR S91 OR S92 OR S93 OR S94 OR S95 OR S96 OR S97 OR S98 OR S99</w:t>
      </w:r>
      <w:r>
        <w:br/>
        <w:t xml:space="preserve">101. (MH "Sexual </w:t>
      </w:r>
      <w:proofErr w:type="spellStart"/>
      <w:r>
        <w:t>Counseling</w:t>
      </w:r>
      <w:proofErr w:type="spellEnd"/>
      <w:r>
        <w:t>")</w:t>
      </w:r>
      <w:r>
        <w:br/>
        <w:t>102. (MH "Sexual Dysfunction, Male")</w:t>
      </w:r>
      <w:r w:rsidR="00405C71">
        <w:br/>
      </w:r>
      <w:r>
        <w:t>103. (MH "Sexual Dysfunction, Female")</w:t>
      </w:r>
      <w:r w:rsidR="00405C71">
        <w:br/>
      </w:r>
      <w:r>
        <w:t>104. (TI intima* OR AB intima*)</w:t>
      </w:r>
      <w:r w:rsidR="00405C71">
        <w:br/>
      </w:r>
      <w:r>
        <w:lastRenderedPageBreak/>
        <w:t>105. (TI relation* N1 (personal or close* or caring or familiar* or affection*)) OR (AB relation* N1 (personal or close* or caring or familiar* or affection*))</w:t>
      </w:r>
      <w:r w:rsidR="00405C71">
        <w:br/>
      </w:r>
      <w:r>
        <w:t>106. (TI emotional* N1 (close* or attachment or together*)) OR (AB emotional* N1 (close* or attachment or together*))</w:t>
      </w:r>
      <w:r w:rsidR="00405C71">
        <w:br/>
      </w:r>
      <w:r>
        <w:t>107. S101 OR S102 OR S103 OR S104 OR S105 OR S106</w:t>
      </w:r>
      <w:r w:rsidR="00405C71">
        <w:br/>
      </w:r>
      <w:r>
        <w:t>108. (MH "Social Isolation+")</w:t>
      </w:r>
      <w:r w:rsidR="00405C71">
        <w:br/>
      </w:r>
      <w:r>
        <w:t>109. (MH "Psychology, Social+")</w:t>
      </w:r>
      <w:r w:rsidR="00405C71">
        <w:br/>
      </w:r>
      <w:r>
        <w:t xml:space="preserve">110. (TI friend* or "social relations*" or </w:t>
      </w:r>
      <w:proofErr w:type="spellStart"/>
      <w:r>
        <w:t>isolat</w:t>
      </w:r>
      <w:proofErr w:type="spellEnd"/>
      <w:r>
        <w:t xml:space="preserve">* or lonely or loneliness or work or job or employment or career or travel* or holiday* or vacation* or journey* or excursion*) OR (AB friend* or "social relations*" or </w:t>
      </w:r>
      <w:proofErr w:type="spellStart"/>
      <w:r>
        <w:t>isolat</w:t>
      </w:r>
      <w:proofErr w:type="spellEnd"/>
      <w:r>
        <w:t>* or lonely or loneliness or work or job or employment or career or travel* or holiday* or vacation* or journey* or excursion*)</w:t>
      </w:r>
      <w:r w:rsidR="00405C71">
        <w:br/>
      </w:r>
      <w:r>
        <w:t xml:space="preserve">111. (TI relation* N3 (friend* or </w:t>
      </w:r>
      <w:proofErr w:type="spellStart"/>
      <w:r>
        <w:t>famil</w:t>
      </w:r>
      <w:proofErr w:type="spellEnd"/>
      <w:r>
        <w:t xml:space="preserve">* or wife* or husband* or spouse* or partner* or colleague*)) OR (AB relation* N3 (friend* or </w:t>
      </w:r>
      <w:proofErr w:type="spellStart"/>
      <w:r>
        <w:t>famil</w:t>
      </w:r>
      <w:proofErr w:type="spellEnd"/>
      <w:r>
        <w:t>* or wife* or husband* or spouse* or partner* or colleague*))</w:t>
      </w:r>
      <w:r w:rsidR="00405C71">
        <w:br/>
      </w:r>
      <w:r>
        <w:t>112. (TI friend* N1 (girl* or boy*)) OR (AB friend* N1 (girl* or boy*))</w:t>
      </w:r>
      <w:r w:rsidR="00405C71">
        <w:br/>
      </w:r>
      <w:r>
        <w:t>113. S108 OR S109 OR S110 OR S111 OR S112</w:t>
      </w:r>
      <w:r w:rsidR="00405C71">
        <w:br/>
      </w:r>
      <w:r>
        <w:t>114. (MH "Appointments and Schedules")</w:t>
      </w:r>
      <w:r w:rsidR="00405C71">
        <w:br/>
      </w:r>
      <w:r>
        <w:t>115. (MH "Referral and Consultation")</w:t>
      </w:r>
      <w:r w:rsidR="00405C71">
        <w:br/>
      </w:r>
      <w:r>
        <w:t>116. (TI (health* or outpatient or clinic) N1 (attendance or appointment*)) OR (AB (health* or outpatient or clinic) N1 (attendance or appointment*))</w:t>
      </w:r>
      <w:r w:rsidR="00405C71">
        <w:br/>
      </w:r>
      <w:r>
        <w:t xml:space="preserve">117. (TI accept* N3 </w:t>
      </w:r>
      <w:proofErr w:type="spellStart"/>
      <w:r>
        <w:t>diagnos</w:t>
      </w:r>
      <w:proofErr w:type="spellEnd"/>
      <w:r>
        <w:t xml:space="preserve">*) OR (AB accept* N3 </w:t>
      </w:r>
      <w:proofErr w:type="spellStart"/>
      <w:r>
        <w:t>diagnos</w:t>
      </w:r>
      <w:proofErr w:type="spellEnd"/>
      <w:r>
        <w:t>*)</w:t>
      </w:r>
      <w:r w:rsidR="00405C71">
        <w:br/>
      </w:r>
      <w:r>
        <w:t>118. (TI "doctor patient communication") OR (AB "doctor patient communication")</w:t>
      </w:r>
      <w:r w:rsidR="00405C71">
        <w:br/>
      </w:r>
      <w:r>
        <w:t>119. (TI (</w:t>
      </w:r>
      <w:proofErr w:type="spellStart"/>
      <w:r>
        <w:t>consultat</w:t>
      </w:r>
      <w:proofErr w:type="spellEnd"/>
      <w:r>
        <w:t xml:space="preserve">* or </w:t>
      </w:r>
      <w:proofErr w:type="spellStart"/>
      <w:r>
        <w:t>communicat</w:t>
      </w:r>
      <w:proofErr w:type="spellEnd"/>
      <w:r>
        <w:t xml:space="preserve">*) N2 (doctor* or physician* or medic or medics or </w:t>
      </w:r>
      <w:proofErr w:type="spellStart"/>
      <w:r>
        <w:t>nurs</w:t>
      </w:r>
      <w:proofErr w:type="spellEnd"/>
      <w:r>
        <w:t>* or physio* or "healthcare profession*")) OR (AB (</w:t>
      </w:r>
      <w:proofErr w:type="spellStart"/>
      <w:r>
        <w:t>consultat</w:t>
      </w:r>
      <w:proofErr w:type="spellEnd"/>
      <w:r>
        <w:t xml:space="preserve">* or </w:t>
      </w:r>
      <w:proofErr w:type="spellStart"/>
      <w:r>
        <w:t>communicat</w:t>
      </w:r>
      <w:proofErr w:type="spellEnd"/>
      <w:r>
        <w:t xml:space="preserve">*) N2 (doctor* or physician* or medic or medics or </w:t>
      </w:r>
      <w:proofErr w:type="spellStart"/>
      <w:r>
        <w:t>nurs</w:t>
      </w:r>
      <w:proofErr w:type="spellEnd"/>
      <w:r>
        <w:t>* or physio* or "healthcare profession*"))</w:t>
      </w:r>
      <w:r w:rsidR="00405C71">
        <w:br/>
      </w:r>
      <w:r>
        <w:t>120. S114 OR S115 OR S116 OR S117 OR S118 OR S119</w:t>
      </w:r>
      <w:r w:rsidR="00405C71">
        <w:br/>
      </w:r>
      <w:r>
        <w:t>121. (MH "Quality of Life+")</w:t>
      </w:r>
      <w:r w:rsidR="00405C71">
        <w:br/>
      </w:r>
      <w:r>
        <w:t>122. (MH "</w:t>
      </w:r>
      <w:proofErr w:type="gramStart"/>
      <w:r>
        <w:t>Life Style</w:t>
      </w:r>
      <w:proofErr w:type="gramEnd"/>
      <w:r>
        <w:t>+")</w:t>
      </w:r>
      <w:r w:rsidR="00405C71">
        <w:br/>
      </w:r>
      <w:r>
        <w:t>123. (MH "Personal Satisfaction")</w:t>
      </w:r>
      <w:r w:rsidR="00405C71">
        <w:br/>
      </w:r>
      <w:r>
        <w:t>124. (MH "Patient Satisfaction")</w:t>
      </w:r>
      <w:r w:rsidR="00405C71">
        <w:br/>
      </w:r>
      <w:r>
        <w:t>125. (MH "Activities of Daily Living")</w:t>
      </w:r>
      <w:r w:rsidR="00405C71">
        <w:br/>
      </w:r>
      <w:r>
        <w:t>126. (MH "Quality-Adjusted Life Years")</w:t>
      </w:r>
      <w:r w:rsidR="00405C71">
        <w:br/>
      </w:r>
      <w:r>
        <w:t>127. (MH "Support, Psychosocial")</w:t>
      </w:r>
      <w:r w:rsidR="00405C71">
        <w:br/>
      </w:r>
      <w:r>
        <w:t>128. (TI "quality of life") OR (AB "quality of life")</w:t>
      </w:r>
      <w:r w:rsidR="00405C71">
        <w:br/>
      </w:r>
      <w:r>
        <w:t>129. (TI "life quality") OR (AB "life quality")</w:t>
      </w:r>
      <w:r w:rsidR="00405C71">
        <w:br/>
      </w:r>
      <w:r>
        <w:t>130. (TI (patient or personal) N1 (satisfaction or autonomy or preference* or experience*)) OR (AB (patient or personal) N1 (satisfaction or autonomy or preference* or experience*))</w:t>
      </w:r>
      <w:r w:rsidR="00405C71">
        <w:br/>
      </w:r>
      <w:r>
        <w:t>131. (TI "activities of daily living") OR (AB "activities of daily living")</w:t>
      </w:r>
      <w:r w:rsidR="00405C71">
        <w:br/>
      </w:r>
      <w:r>
        <w:t>132. (TI “quality adjusted life year*”) OR (AB “quality adjusted life year*”)</w:t>
      </w:r>
      <w:r w:rsidR="00405C71">
        <w:br/>
      </w:r>
      <w:r>
        <w:t xml:space="preserve">133. (TI (health* N1 (life* or </w:t>
      </w:r>
      <w:proofErr w:type="spellStart"/>
      <w:r>
        <w:t>behavio</w:t>
      </w:r>
      <w:proofErr w:type="spellEnd"/>
      <w:r>
        <w:t xml:space="preserve">*)) OR (AB (health* N1 (life* or </w:t>
      </w:r>
      <w:proofErr w:type="spellStart"/>
      <w:r>
        <w:t>behavio</w:t>
      </w:r>
      <w:proofErr w:type="spellEnd"/>
      <w:r>
        <w:t>*))</w:t>
      </w:r>
      <w:r w:rsidR="00405C71">
        <w:br/>
      </w:r>
      <w:r>
        <w:t>134. (TI psycho* N1 function*) OR (AB psycho* N1 function*)</w:t>
      </w:r>
      <w:r w:rsidR="00405C71">
        <w:br/>
      </w:r>
      <w:r>
        <w:t>135. S121 OR S122 OR S123 OR S124 OR S125 OR S126 OR S127 OR S128 OR S129 OR S130 OR S131 OR S132 OR S133 OR S134</w:t>
      </w:r>
      <w:r w:rsidR="00405C71">
        <w:br/>
      </w:r>
      <w:r>
        <w:t>136. S17 OR S21 OR S26 OR S30 OR S39 OR S47 OR S52 OR S57 OR S60 OR S63 OR S66 OR S70 OR S74 OR S81 OR S84 OR S100 OR S107 OR S113 OR S120 OR S135</w:t>
      </w:r>
      <w:r w:rsidR="00405C71">
        <w:br/>
      </w:r>
      <w:r>
        <w:t>137. S13 and S136</w:t>
      </w:r>
      <w:r w:rsidR="00405C71">
        <w:br/>
      </w:r>
      <w:r>
        <w:t>138. PY "2010-2021"</w:t>
      </w:r>
      <w:r w:rsidR="00405C71">
        <w:br/>
      </w:r>
      <w:r>
        <w:t>139. S137 AND S138</w:t>
      </w:r>
    </w:p>
    <w:p w14:paraId="1D18B740" w14:textId="6655B53F" w:rsidR="0068511C" w:rsidRDefault="0068511C"/>
    <w:p w14:paraId="011714CC" w14:textId="6D858097" w:rsidR="00405C71" w:rsidRDefault="00405C71"/>
    <w:p w14:paraId="35A320AF" w14:textId="2B9CD430" w:rsidR="00405C71" w:rsidRPr="000E7F5C" w:rsidRDefault="00405C71">
      <w:pPr>
        <w:rPr>
          <w:u w:val="single"/>
        </w:rPr>
      </w:pPr>
      <w:r w:rsidRPr="000E7F5C">
        <w:rPr>
          <w:u w:val="single"/>
        </w:rPr>
        <w:t>AMED</w:t>
      </w:r>
    </w:p>
    <w:p w14:paraId="1EF3F242" w14:textId="4C81C355" w:rsidR="00C03205" w:rsidRDefault="00C03205" w:rsidP="00C03205">
      <w:r>
        <w:t xml:space="preserve">Database and platform: AMED (Allied and Complementary Medicine) 1985 to present </w:t>
      </w:r>
      <w:r w:rsidR="005D6FD1">
        <w:t>(via OVID)</w:t>
      </w:r>
    </w:p>
    <w:p w14:paraId="5E3B0110" w14:textId="7AE79934" w:rsidR="00C03205" w:rsidRDefault="00C03205" w:rsidP="00C03205">
      <w:r>
        <w:t>Search date: 28 May 2021</w:t>
      </w:r>
    </w:p>
    <w:p w14:paraId="18A49BAE" w14:textId="77777777" w:rsidR="00C03205" w:rsidRDefault="00C03205" w:rsidP="00C03205"/>
    <w:p w14:paraId="3A84F19B" w14:textId="15649512" w:rsidR="00405C71" w:rsidRDefault="00C03205" w:rsidP="00C03205">
      <w:r>
        <w:t>1. exp Arthritis/ and Psoriasis/</w:t>
      </w:r>
      <w:r w:rsidR="00807F7C">
        <w:br/>
      </w:r>
      <w:r>
        <w:t xml:space="preserve">2. </w:t>
      </w:r>
      <w:proofErr w:type="spellStart"/>
      <w:proofErr w:type="gramStart"/>
      <w:r>
        <w:t>enthesopathy.ti</w:t>
      </w:r>
      <w:proofErr w:type="gramEnd"/>
      <w:r>
        <w:t>,ab</w:t>
      </w:r>
      <w:proofErr w:type="spellEnd"/>
      <w:r>
        <w:t>.</w:t>
      </w:r>
      <w:r w:rsidR="00807F7C">
        <w:br/>
      </w:r>
      <w:r>
        <w:t xml:space="preserve">3. </w:t>
      </w:r>
      <w:proofErr w:type="spellStart"/>
      <w:r>
        <w:t>psoriat</w:t>
      </w:r>
      <w:proofErr w:type="spellEnd"/>
      <w:proofErr w:type="gramStart"/>
      <w:r>
        <w:t>$.</w:t>
      </w:r>
      <w:proofErr w:type="spellStart"/>
      <w:r>
        <w:t>ti</w:t>
      </w:r>
      <w:proofErr w:type="gramEnd"/>
      <w:r>
        <w:t>,ab</w:t>
      </w:r>
      <w:proofErr w:type="spellEnd"/>
      <w:r>
        <w:t>.</w:t>
      </w:r>
      <w:r w:rsidR="00807F7C">
        <w:br/>
      </w:r>
      <w:r>
        <w:t xml:space="preserve">4. </w:t>
      </w:r>
      <w:proofErr w:type="spellStart"/>
      <w:proofErr w:type="gramStart"/>
      <w:r>
        <w:t>enthesitis.ti</w:t>
      </w:r>
      <w:proofErr w:type="gramEnd"/>
      <w:r>
        <w:t>,ab</w:t>
      </w:r>
      <w:proofErr w:type="spellEnd"/>
      <w:r>
        <w:t>.</w:t>
      </w:r>
      <w:r w:rsidR="00807F7C">
        <w:br/>
      </w:r>
      <w:r>
        <w:t xml:space="preserve">5. </w:t>
      </w:r>
      <w:proofErr w:type="spellStart"/>
      <w:r>
        <w:t>enthesopath</w:t>
      </w:r>
      <w:proofErr w:type="spellEnd"/>
      <w:proofErr w:type="gramStart"/>
      <w:r>
        <w:t>$.</w:t>
      </w:r>
      <w:proofErr w:type="spellStart"/>
      <w:r>
        <w:t>ti</w:t>
      </w:r>
      <w:proofErr w:type="gramEnd"/>
      <w:r>
        <w:t>,ab</w:t>
      </w:r>
      <w:proofErr w:type="spellEnd"/>
      <w:r>
        <w:t>.</w:t>
      </w:r>
      <w:r w:rsidR="00807F7C">
        <w:br/>
      </w:r>
      <w:r>
        <w:t xml:space="preserve">6. </w:t>
      </w:r>
      <w:proofErr w:type="spellStart"/>
      <w:proofErr w:type="gramStart"/>
      <w:r>
        <w:t>dactylitis.ti</w:t>
      </w:r>
      <w:proofErr w:type="gramEnd"/>
      <w:r>
        <w:t>,ab</w:t>
      </w:r>
      <w:proofErr w:type="spellEnd"/>
      <w:r>
        <w:t>.</w:t>
      </w:r>
      <w:r w:rsidR="00807F7C">
        <w:br/>
      </w:r>
      <w:r>
        <w:t>7. ((</w:t>
      </w:r>
      <w:proofErr w:type="spellStart"/>
      <w:r>
        <w:t>psorias</w:t>
      </w:r>
      <w:proofErr w:type="spellEnd"/>
      <w:r>
        <w:t>$ or nail$) adj5 (</w:t>
      </w:r>
      <w:proofErr w:type="spellStart"/>
      <w:r>
        <w:t>arthrit</w:t>
      </w:r>
      <w:proofErr w:type="spellEnd"/>
      <w:r>
        <w:t xml:space="preserve">$ or </w:t>
      </w:r>
      <w:proofErr w:type="spellStart"/>
      <w:r>
        <w:t>arthropath</w:t>
      </w:r>
      <w:proofErr w:type="spellEnd"/>
      <w:r>
        <w:t xml:space="preserve">$ or </w:t>
      </w:r>
      <w:proofErr w:type="spellStart"/>
      <w:r>
        <w:t>monoarthr</w:t>
      </w:r>
      <w:proofErr w:type="spellEnd"/>
      <w:r>
        <w:t xml:space="preserve">$ or </w:t>
      </w:r>
      <w:proofErr w:type="spellStart"/>
      <w:r>
        <w:t>oligoarthr</w:t>
      </w:r>
      <w:proofErr w:type="spellEnd"/>
      <w:r>
        <w:t xml:space="preserve">$ or </w:t>
      </w:r>
      <w:proofErr w:type="spellStart"/>
      <w:r>
        <w:t>polyarthr</w:t>
      </w:r>
      <w:proofErr w:type="spellEnd"/>
      <w:r>
        <w:t xml:space="preserve">$ or </w:t>
      </w:r>
      <w:proofErr w:type="spellStart"/>
      <w:r>
        <w:t>rheumat</w:t>
      </w:r>
      <w:proofErr w:type="spellEnd"/>
      <w:r>
        <w:t>$)</w:t>
      </w:r>
      <w:proofErr w:type="gramStart"/>
      <w:r>
        <w:t>).</w:t>
      </w:r>
      <w:proofErr w:type="spellStart"/>
      <w:r>
        <w:t>ti</w:t>
      </w:r>
      <w:proofErr w:type="gramEnd"/>
      <w:r>
        <w:t>,ab</w:t>
      </w:r>
      <w:proofErr w:type="spellEnd"/>
      <w:r>
        <w:t>.</w:t>
      </w:r>
      <w:r w:rsidR="00807F7C">
        <w:br/>
      </w:r>
      <w:r>
        <w:t>8. ((</w:t>
      </w:r>
      <w:proofErr w:type="spellStart"/>
      <w:r>
        <w:t>psorias</w:t>
      </w:r>
      <w:proofErr w:type="spellEnd"/>
      <w:r>
        <w:t xml:space="preserve">$ or nail$) adj5 (axial or peripheral or </w:t>
      </w:r>
      <w:proofErr w:type="spellStart"/>
      <w:proofErr w:type="gramStart"/>
      <w:r>
        <w:t>spondyl?arthr</w:t>
      </w:r>
      <w:proofErr w:type="spellEnd"/>
      <w:proofErr w:type="gramEnd"/>
      <w:r>
        <w:t xml:space="preserve">$ or </w:t>
      </w:r>
      <w:proofErr w:type="spellStart"/>
      <w:r>
        <w:t>arthropath</w:t>
      </w:r>
      <w:proofErr w:type="spellEnd"/>
      <w:r>
        <w:t xml:space="preserve">$ or spondylitis or </w:t>
      </w:r>
      <w:proofErr w:type="spellStart"/>
      <w:r>
        <w:t>sacroili?ti</w:t>
      </w:r>
      <w:proofErr w:type="spellEnd"/>
      <w:r>
        <w:t>$)).</w:t>
      </w:r>
      <w:proofErr w:type="spellStart"/>
      <w:r>
        <w:t>ti,ab</w:t>
      </w:r>
      <w:proofErr w:type="spellEnd"/>
      <w:r>
        <w:t>.</w:t>
      </w:r>
      <w:r w:rsidR="00807F7C">
        <w:br/>
      </w:r>
      <w:r>
        <w:t>9. ((</w:t>
      </w:r>
      <w:proofErr w:type="spellStart"/>
      <w:r>
        <w:t>psorias</w:t>
      </w:r>
      <w:proofErr w:type="spellEnd"/>
      <w:r>
        <w:t>$ or nail$</w:t>
      </w:r>
      <w:proofErr w:type="gramStart"/>
      <w:r>
        <w:t>).</w:t>
      </w:r>
      <w:proofErr w:type="spellStart"/>
      <w:r>
        <w:t>ti</w:t>
      </w:r>
      <w:proofErr w:type="gramEnd"/>
      <w:r>
        <w:t>,ab</w:t>
      </w:r>
      <w:proofErr w:type="spellEnd"/>
      <w:r>
        <w:t>. and Spondylitis Ankylosing/)</w:t>
      </w:r>
      <w:r w:rsidR="00807F7C">
        <w:br/>
      </w:r>
      <w:r>
        <w:t xml:space="preserve">10. </w:t>
      </w:r>
      <w:proofErr w:type="spellStart"/>
      <w:proofErr w:type="gramStart"/>
      <w:r>
        <w:t>axPsA.ti,ab</w:t>
      </w:r>
      <w:proofErr w:type="spellEnd"/>
      <w:r>
        <w:t>.</w:t>
      </w:r>
      <w:proofErr w:type="gramEnd"/>
      <w:r w:rsidR="00807F7C">
        <w:br/>
      </w:r>
      <w:r>
        <w:t xml:space="preserve">11. </w:t>
      </w:r>
      <w:proofErr w:type="spellStart"/>
      <w:proofErr w:type="gramStart"/>
      <w:r>
        <w:t>pPsA.ti,ab</w:t>
      </w:r>
      <w:proofErr w:type="spellEnd"/>
      <w:r>
        <w:t>.</w:t>
      </w:r>
      <w:proofErr w:type="gramEnd"/>
      <w:r w:rsidR="00807F7C">
        <w:br/>
      </w:r>
      <w:r>
        <w:t>12. or/1-11</w:t>
      </w:r>
      <w:r w:rsidR="00807F7C">
        <w:br/>
      </w:r>
      <w:r>
        <w:t>13. exp Smoking/</w:t>
      </w:r>
      <w:r w:rsidR="00807F7C">
        <w:br/>
      </w:r>
      <w:r>
        <w:t>14. (</w:t>
      </w:r>
      <w:proofErr w:type="spellStart"/>
      <w:r>
        <w:t>smok</w:t>
      </w:r>
      <w:proofErr w:type="spellEnd"/>
      <w:r>
        <w:t xml:space="preserve">$ or </w:t>
      </w:r>
      <w:proofErr w:type="spellStart"/>
      <w:r>
        <w:t>nicotin</w:t>
      </w:r>
      <w:proofErr w:type="spellEnd"/>
      <w:r>
        <w:t>$ or tobacco$ or vape or vaping</w:t>
      </w:r>
      <w:proofErr w:type="gramStart"/>
      <w:r>
        <w:t>).</w:t>
      </w:r>
      <w:proofErr w:type="spellStart"/>
      <w:r>
        <w:t>ti</w:t>
      </w:r>
      <w:proofErr w:type="gramEnd"/>
      <w:r>
        <w:t>,ab</w:t>
      </w:r>
      <w:proofErr w:type="spellEnd"/>
      <w:r>
        <w:t xml:space="preserve">.  </w:t>
      </w:r>
      <w:r w:rsidR="00807F7C">
        <w:br/>
      </w:r>
      <w:r>
        <w:t>15. or/13-14</w:t>
      </w:r>
      <w:r w:rsidR="00807F7C">
        <w:br/>
      </w:r>
      <w:r>
        <w:t>16. Alcohol Drinking/</w:t>
      </w:r>
      <w:r w:rsidR="00807F7C">
        <w:br/>
      </w:r>
      <w:r>
        <w:t>17. Alcoholism/</w:t>
      </w:r>
      <w:r w:rsidR="00807F7C">
        <w:br/>
      </w:r>
      <w:r>
        <w:t xml:space="preserve">18. (alcohol$ or </w:t>
      </w:r>
      <w:proofErr w:type="spellStart"/>
      <w:r>
        <w:t>booz</w:t>
      </w:r>
      <w:proofErr w:type="spellEnd"/>
      <w:r>
        <w:t>$ or liquor$</w:t>
      </w:r>
      <w:proofErr w:type="gramStart"/>
      <w:r>
        <w:t>).</w:t>
      </w:r>
      <w:proofErr w:type="spellStart"/>
      <w:r>
        <w:t>ti</w:t>
      </w:r>
      <w:proofErr w:type="gramEnd"/>
      <w:r>
        <w:t>,ab</w:t>
      </w:r>
      <w:proofErr w:type="spellEnd"/>
      <w:r>
        <w:t>.</w:t>
      </w:r>
      <w:r w:rsidR="00807F7C">
        <w:br/>
      </w:r>
      <w:r>
        <w:t>19. or/16-18</w:t>
      </w:r>
      <w:r w:rsidR="00807F7C">
        <w:br/>
      </w:r>
      <w:r>
        <w:t>20. exp Substance Related Disorders/</w:t>
      </w:r>
      <w:r w:rsidR="00807F7C">
        <w:br/>
      </w:r>
      <w:r>
        <w:t>21. ((substance$ or drug$ or solvent$ or narcotic$) adj2 (</w:t>
      </w:r>
      <w:proofErr w:type="spellStart"/>
      <w:r>
        <w:t>abus</w:t>
      </w:r>
      <w:proofErr w:type="spellEnd"/>
      <w:r>
        <w:t>$ or depend$ or illegal$ or excess$ or use$ or addict$ or habit$ or usage or misuse or illicit or recreation$)</w:t>
      </w:r>
      <w:proofErr w:type="gramStart"/>
      <w:r>
        <w:t>).</w:t>
      </w:r>
      <w:proofErr w:type="spellStart"/>
      <w:r>
        <w:t>ti</w:t>
      </w:r>
      <w:proofErr w:type="gramEnd"/>
      <w:r>
        <w:t>,ab</w:t>
      </w:r>
      <w:proofErr w:type="spellEnd"/>
      <w:r>
        <w:t>.</w:t>
      </w:r>
      <w:r w:rsidR="00807F7C">
        <w:br/>
      </w:r>
      <w:r>
        <w:t>22. or/20-21</w:t>
      </w:r>
      <w:r w:rsidR="00807F7C">
        <w:br/>
      </w:r>
      <w:r>
        <w:t>23. exp Diet/</w:t>
      </w:r>
      <w:r w:rsidR="00807F7C">
        <w:br/>
      </w:r>
      <w:r>
        <w:t xml:space="preserve">24. exp Diet Therapy/   </w:t>
      </w:r>
      <w:r w:rsidR="00807F7C">
        <w:br/>
      </w:r>
      <w:r>
        <w:t>25. Nutrition therapy/</w:t>
      </w:r>
      <w:r w:rsidR="00807F7C">
        <w:br/>
      </w:r>
      <w:r>
        <w:t xml:space="preserve">26. (diet$ or </w:t>
      </w:r>
      <w:proofErr w:type="spellStart"/>
      <w:r>
        <w:t>nutriti</w:t>
      </w:r>
      <w:proofErr w:type="spellEnd"/>
      <w:r>
        <w:t>$</w:t>
      </w:r>
      <w:proofErr w:type="gramStart"/>
      <w:r>
        <w:t>).</w:t>
      </w:r>
      <w:proofErr w:type="spellStart"/>
      <w:r>
        <w:t>ti</w:t>
      </w:r>
      <w:proofErr w:type="gramEnd"/>
      <w:r>
        <w:t>,ab</w:t>
      </w:r>
      <w:proofErr w:type="spellEnd"/>
      <w:r>
        <w:t>.</w:t>
      </w:r>
      <w:r w:rsidR="00807F7C">
        <w:br/>
      </w:r>
      <w:r>
        <w:t>27. or/23-26</w:t>
      </w:r>
      <w:r w:rsidR="00807F7C">
        <w:br/>
      </w:r>
      <w:r>
        <w:t>28. Body Mass Index/</w:t>
      </w:r>
      <w:r w:rsidR="00807F7C">
        <w:br/>
      </w:r>
      <w:r>
        <w:t>29. Obesity/</w:t>
      </w:r>
      <w:r w:rsidR="00807F7C">
        <w:br/>
      </w:r>
      <w:r>
        <w:t>30. Weight loss/</w:t>
      </w:r>
      <w:r w:rsidR="00807F7C">
        <w:br/>
      </w:r>
      <w:r>
        <w:t>31. Body Weight/</w:t>
      </w:r>
      <w:r w:rsidR="00807F7C">
        <w:br/>
      </w:r>
      <w:r>
        <w:t xml:space="preserve">32. </w:t>
      </w:r>
      <w:proofErr w:type="spellStart"/>
      <w:proofErr w:type="gramStart"/>
      <w:r>
        <w:t>overweight.ti</w:t>
      </w:r>
      <w:proofErr w:type="gramEnd"/>
      <w:r>
        <w:t>,ab</w:t>
      </w:r>
      <w:proofErr w:type="spellEnd"/>
      <w:r>
        <w:t>.</w:t>
      </w:r>
      <w:r w:rsidR="00807F7C">
        <w:br/>
      </w:r>
      <w:r>
        <w:t>33. (</w:t>
      </w:r>
      <w:proofErr w:type="spellStart"/>
      <w:r>
        <w:t>obes</w:t>
      </w:r>
      <w:proofErr w:type="spellEnd"/>
      <w:r>
        <w:t xml:space="preserve">$ or </w:t>
      </w:r>
      <w:proofErr w:type="spellStart"/>
      <w:r>
        <w:t>bariatri</w:t>
      </w:r>
      <w:proofErr w:type="spellEnd"/>
      <w:r>
        <w:t xml:space="preserve">$ or </w:t>
      </w:r>
      <w:proofErr w:type="spellStart"/>
      <w:r>
        <w:t>slimm</w:t>
      </w:r>
      <w:proofErr w:type="spellEnd"/>
      <w:r>
        <w:t>$</w:t>
      </w:r>
      <w:proofErr w:type="gramStart"/>
      <w:r>
        <w:t>).</w:t>
      </w:r>
      <w:proofErr w:type="spellStart"/>
      <w:r>
        <w:t>ti</w:t>
      </w:r>
      <w:proofErr w:type="gramEnd"/>
      <w:r>
        <w:t>,ab</w:t>
      </w:r>
      <w:proofErr w:type="spellEnd"/>
      <w:r>
        <w:t>.</w:t>
      </w:r>
      <w:r w:rsidR="00807F7C">
        <w:br/>
      </w:r>
      <w:r>
        <w:t xml:space="preserve">34. (weight$ adj2 (manage$ or health$ or loss$ or gain$ or change$ or over$ or </w:t>
      </w:r>
      <w:proofErr w:type="spellStart"/>
      <w:r>
        <w:t>reduct</w:t>
      </w:r>
      <w:proofErr w:type="spellEnd"/>
      <w:r>
        <w:t xml:space="preserve">$ or control$ or </w:t>
      </w:r>
      <w:proofErr w:type="spellStart"/>
      <w:r>
        <w:t>modific</w:t>
      </w:r>
      <w:proofErr w:type="spellEnd"/>
      <w:r>
        <w:t>$)</w:t>
      </w:r>
      <w:proofErr w:type="gramStart"/>
      <w:r>
        <w:t>).</w:t>
      </w:r>
      <w:proofErr w:type="spellStart"/>
      <w:r>
        <w:t>ti</w:t>
      </w:r>
      <w:proofErr w:type="gramEnd"/>
      <w:r>
        <w:t>,ab</w:t>
      </w:r>
      <w:proofErr w:type="spellEnd"/>
      <w:r>
        <w:t>.</w:t>
      </w:r>
      <w:r w:rsidR="00807F7C">
        <w:br/>
      </w:r>
      <w:r>
        <w:lastRenderedPageBreak/>
        <w:t>35. or/28-34</w:t>
      </w:r>
      <w:r w:rsidR="00807F7C">
        <w:br/>
      </w:r>
      <w:r>
        <w:t>36. exp Exercise/</w:t>
      </w:r>
      <w:r w:rsidR="00807F7C">
        <w:br/>
      </w:r>
      <w:r>
        <w:t>37. Physical Fitness/</w:t>
      </w:r>
      <w:r w:rsidR="00807F7C">
        <w:br/>
      </w:r>
      <w:r>
        <w:t>38. Exercise Therapy/</w:t>
      </w:r>
      <w:r w:rsidR="00807F7C">
        <w:br/>
      </w:r>
      <w:r>
        <w:t>39. (</w:t>
      </w:r>
      <w:proofErr w:type="spellStart"/>
      <w:r>
        <w:t>exercis</w:t>
      </w:r>
      <w:proofErr w:type="spellEnd"/>
      <w:r>
        <w:t>$ or kinesiology</w:t>
      </w:r>
      <w:proofErr w:type="gramStart"/>
      <w:r>
        <w:t>).</w:t>
      </w:r>
      <w:proofErr w:type="spellStart"/>
      <w:r>
        <w:t>ti</w:t>
      </w:r>
      <w:proofErr w:type="gramEnd"/>
      <w:r>
        <w:t>,ab</w:t>
      </w:r>
      <w:proofErr w:type="spellEnd"/>
      <w:r>
        <w:t>.</w:t>
      </w:r>
      <w:r w:rsidR="00807F7C">
        <w:br/>
      </w:r>
      <w:r>
        <w:t xml:space="preserve">40. (physical$ adj1 (train$ or </w:t>
      </w:r>
      <w:proofErr w:type="spellStart"/>
      <w:r>
        <w:t>activit</w:t>
      </w:r>
      <w:proofErr w:type="spellEnd"/>
      <w:r>
        <w:t>$ or move$ or work$ or exertion or "keep fit")</w:t>
      </w:r>
      <w:proofErr w:type="gramStart"/>
      <w:r>
        <w:t>).</w:t>
      </w:r>
      <w:proofErr w:type="spellStart"/>
      <w:r>
        <w:t>ti</w:t>
      </w:r>
      <w:proofErr w:type="gramEnd"/>
      <w:r>
        <w:t>,ab</w:t>
      </w:r>
      <w:proofErr w:type="spellEnd"/>
      <w:r>
        <w:t>.</w:t>
      </w:r>
      <w:r w:rsidR="00807F7C">
        <w:br/>
      </w:r>
      <w:r>
        <w:t>41. (train$ adj1 (endurance or resistance or autogenic)</w:t>
      </w:r>
      <w:proofErr w:type="gramStart"/>
      <w:r>
        <w:t>).</w:t>
      </w:r>
      <w:proofErr w:type="spellStart"/>
      <w:r>
        <w:t>ti</w:t>
      </w:r>
      <w:proofErr w:type="gramEnd"/>
      <w:r>
        <w:t>,ab</w:t>
      </w:r>
      <w:proofErr w:type="spellEnd"/>
      <w:r>
        <w:t>.</w:t>
      </w:r>
      <w:r w:rsidR="00807F7C">
        <w:br/>
      </w:r>
      <w:r>
        <w:t>42. (muscle$ adj1 (stretch$ or strength$ or "work-out$" or "work$ out")</w:t>
      </w:r>
      <w:proofErr w:type="gramStart"/>
      <w:r>
        <w:t>).</w:t>
      </w:r>
      <w:proofErr w:type="spellStart"/>
      <w:r>
        <w:t>ti</w:t>
      </w:r>
      <w:proofErr w:type="gramEnd"/>
      <w:r>
        <w:t>,ab</w:t>
      </w:r>
      <w:proofErr w:type="spellEnd"/>
      <w:r>
        <w:t>.</w:t>
      </w:r>
      <w:r w:rsidR="00807F7C">
        <w:br/>
      </w:r>
      <w:r>
        <w:t>43. or/36-42</w:t>
      </w:r>
      <w:r w:rsidR="00807F7C">
        <w:br/>
      </w:r>
      <w:r>
        <w:t xml:space="preserve">44. Anxiety/     </w:t>
      </w:r>
      <w:r w:rsidR="00807F7C">
        <w:br/>
      </w:r>
      <w:r>
        <w:t>45. Mental Health/</w:t>
      </w:r>
      <w:r w:rsidR="00807F7C">
        <w:br/>
      </w:r>
      <w:r>
        <w:t xml:space="preserve">46. exp </w:t>
      </w:r>
      <w:proofErr w:type="gramStart"/>
      <w:r>
        <w:t>Anxiety Disorders</w:t>
      </w:r>
      <w:proofErr w:type="gramEnd"/>
      <w:r>
        <w:t>/</w:t>
      </w:r>
      <w:r w:rsidR="00807F7C">
        <w:br/>
      </w:r>
      <w:r>
        <w:t>47. (</w:t>
      </w:r>
      <w:proofErr w:type="spellStart"/>
      <w:r>
        <w:t>anxi</w:t>
      </w:r>
      <w:proofErr w:type="spellEnd"/>
      <w:r>
        <w:t>$ or "</w:t>
      </w:r>
      <w:proofErr w:type="spellStart"/>
      <w:proofErr w:type="gramStart"/>
      <w:r>
        <w:t>generali?ed</w:t>
      </w:r>
      <w:proofErr w:type="spellEnd"/>
      <w:proofErr w:type="gramEnd"/>
      <w:r>
        <w:t xml:space="preserve"> anxiety disorder").</w:t>
      </w:r>
      <w:proofErr w:type="spellStart"/>
      <w:r>
        <w:t>ti,ab</w:t>
      </w:r>
      <w:proofErr w:type="spellEnd"/>
      <w:r>
        <w:t>.</w:t>
      </w:r>
      <w:r w:rsidR="00807F7C">
        <w:br/>
      </w:r>
      <w:r>
        <w:t>48. or/44-47</w:t>
      </w:r>
      <w:r w:rsidR="00807F7C">
        <w:br/>
      </w:r>
      <w:r>
        <w:t xml:space="preserve">49. Depression/    </w:t>
      </w:r>
      <w:r w:rsidR="00807F7C">
        <w:br/>
      </w:r>
      <w:r>
        <w:t>50. "mood disorder$</w:t>
      </w:r>
      <w:proofErr w:type="gramStart"/>
      <w:r>
        <w:t>".</w:t>
      </w:r>
      <w:proofErr w:type="spellStart"/>
      <w:r>
        <w:t>ti</w:t>
      </w:r>
      <w:proofErr w:type="gramEnd"/>
      <w:r>
        <w:t>,ab</w:t>
      </w:r>
      <w:proofErr w:type="spellEnd"/>
      <w:r>
        <w:t>.</w:t>
      </w:r>
      <w:r w:rsidR="00807F7C">
        <w:br/>
      </w:r>
      <w:r>
        <w:t xml:space="preserve">51.(mood$ adj1 (low$ or </w:t>
      </w:r>
      <w:proofErr w:type="spellStart"/>
      <w:r>
        <w:t>reduc</w:t>
      </w:r>
      <w:proofErr w:type="spellEnd"/>
      <w:r>
        <w:t>$)).</w:t>
      </w:r>
      <w:proofErr w:type="spellStart"/>
      <w:r>
        <w:t>ti,ab</w:t>
      </w:r>
      <w:proofErr w:type="spellEnd"/>
      <w:r>
        <w:t>.</w:t>
      </w:r>
      <w:r w:rsidR="00807F7C">
        <w:br/>
      </w:r>
      <w:r>
        <w:t>52. (depress$ or miser$ or hopelessness or unhappy or sadness</w:t>
      </w:r>
      <w:proofErr w:type="gramStart"/>
      <w:r>
        <w:t>).</w:t>
      </w:r>
      <w:proofErr w:type="spellStart"/>
      <w:r>
        <w:t>ti</w:t>
      </w:r>
      <w:proofErr w:type="gramEnd"/>
      <w:r>
        <w:t>,ab</w:t>
      </w:r>
      <w:proofErr w:type="spellEnd"/>
      <w:r>
        <w:t>.</w:t>
      </w:r>
      <w:r w:rsidR="00807F7C">
        <w:br/>
      </w:r>
      <w:r>
        <w:t>53. or/49-52</w:t>
      </w:r>
      <w:r w:rsidR="00807F7C">
        <w:br/>
      </w:r>
      <w:r>
        <w:t>54. Stress Psychological/</w:t>
      </w:r>
      <w:r w:rsidR="00807F7C">
        <w:br/>
      </w:r>
      <w:r>
        <w:t>55. (stress$ or pressure or tension$ or hassle or strain$ or distress or upset$</w:t>
      </w:r>
      <w:proofErr w:type="gramStart"/>
      <w:r>
        <w:t>).</w:t>
      </w:r>
      <w:proofErr w:type="spellStart"/>
      <w:r>
        <w:t>ti</w:t>
      </w:r>
      <w:proofErr w:type="gramEnd"/>
      <w:r>
        <w:t>,ab</w:t>
      </w:r>
      <w:proofErr w:type="spellEnd"/>
      <w:r>
        <w:t>.</w:t>
      </w:r>
      <w:r w:rsidR="00807F7C">
        <w:br/>
      </w:r>
      <w:r>
        <w:t>56. or/54-55</w:t>
      </w:r>
      <w:r w:rsidR="00807F7C">
        <w:br/>
      </w:r>
      <w:r>
        <w:t>57. "pain management</w:t>
      </w:r>
      <w:proofErr w:type="gramStart"/>
      <w:r>
        <w:t>".</w:t>
      </w:r>
      <w:proofErr w:type="spellStart"/>
      <w:r>
        <w:t>ti</w:t>
      </w:r>
      <w:proofErr w:type="gramEnd"/>
      <w:r>
        <w:t>,ab</w:t>
      </w:r>
      <w:proofErr w:type="spellEnd"/>
      <w:r>
        <w:t>.</w:t>
      </w:r>
      <w:r w:rsidR="00807F7C">
        <w:br/>
      </w:r>
      <w:r>
        <w:t xml:space="preserve">58. (pain$ adj1 (control$ or relief$ or </w:t>
      </w:r>
      <w:proofErr w:type="spellStart"/>
      <w:r>
        <w:t>reduc</w:t>
      </w:r>
      <w:proofErr w:type="spellEnd"/>
      <w:r>
        <w:t xml:space="preserve">$ or manage$ or </w:t>
      </w:r>
      <w:proofErr w:type="spellStart"/>
      <w:r>
        <w:t>alleviat</w:t>
      </w:r>
      <w:proofErr w:type="spellEnd"/>
      <w:r>
        <w:t>$ or lesson$)</w:t>
      </w:r>
      <w:proofErr w:type="gramStart"/>
      <w:r>
        <w:t>).</w:t>
      </w:r>
      <w:proofErr w:type="spellStart"/>
      <w:r>
        <w:t>ti</w:t>
      </w:r>
      <w:proofErr w:type="gramEnd"/>
      <w:r>
        <w:t>,ab</w:t>
      </w:r>
      <w:proofErr w:type="spellEnd"/>
      <w:r>
        <w:t>.</w:t>
      </w:r>
      <w:r w:rsidR="00807F7C">
        <w:br/>
      </w:r>
      <w:r>
        <w:t>59. or/57-58</w:t>
      </w:r>
      <w:r w:rsidR="00807F7C">
        <w:br/>
      </w:r>
      <w:r>
        <w:t>60. exp Sleep/</w:t>
      </w:r>
      <w:r w:rsidR="00807F7C">
        <w:br/>
      </w:r>
      <w:r>
        <w:t xml:space="preserve">61. (sleep$ or rest$ or nap$ or slumber or </w:t>
      </w:r>
      <w:proofErr w:type="spellStart"/>
      <w:r>
        <w:t>drows</w:t>
      </w:r>
      <w:proofErr w:type="spellEnd"/>
      <w:r>
        <w:t>$ or insomnia</w:t>
      </w:r>
      <w:proofErr w:type="gramStart"/>
      <w:r>
        <w:t>).</w:t>
      </w:r>
      <w:proofErr w:type="spellStart"/>
      <w:r>
        <w:t>ti</w:t>
      </w:r>
      <w:proofErr w:type="gramEnd"/>
      <w:r>
        <w:t>,ab</w:t>
      </w:r>
      <w:proofErr w:type="spellEnd"/>
      <w:r>
        <w:t>.</w:t>
      </w:r>
      <w:r w:rsidR="00807F7C">
        <w:br/>
      </w:r>
      <w:r>
        <w:t>62. or/60-61</w:t>
      </w:r>
      <w:r w:rsidR="00807F7C">
        <w:br/>
      </w:r>
      <w:r>
        <w:t xml:space="preserve">63.  exp Fatigue/    </w:t>
      </w:r>
      <w:r w:rsidR="00807F7C">
        <w:br/>
      </w:r>
      <w:r>
        <w:t>64. (</w:t>
      </w:r>
      <w:proofErr w:type="spellStart"/>
      <w:r>
        <w:t>fatigu</w:t>
      </w:r>
      <w:proofErr w:type="spellEnd"/>
      <w:r>
        <w:t>$ or tired$ or weary or weariness or exhaust$ or lethargy or drain$ or "flare-up$" or "flare up" or flare$ or sleepiness</w:t>
      </w:r>
      <w:proofErr w:type="gramStart"/>
      <w:r>
        <w:t>).</w:t>
      </w:r>
      <w:proofErr w:type="spellStart"/>
      <w:r>
        <w:t>ti</w:t>
      </w:r>
      <w:proofErr w:type="gramEnd"/>
      <w:r>
        <w:t>,ab</w:t>
      </w:r>
      <w:proofErr w:type="spellEnd"/>
      <w:r>
        <w:t>.</w:t>
      </w:r>
      <w:r w:rsidR="00807F7C">
        <w:br/>
      </w:r>
      <w:r>
        <w:t>65. or/63-64</w:t>
      </w:r>
      <w:r w:rsidR="00807F7C">
        <w:br/>
      </w:r>
      <w:r>
        <w:t xml:space="preserve">66. Patient compliance/ </w:t>
      </w:r>
      <w:r w:rsidR="00807F7C">
        <w:br/>
      </w:r>
      <w:r>
        <w:t>67. ("medication adherence" or "medication compliance"</w:t>
      </w:r>
      <w:proofErr w:type="gramStart"/>
      <w:r>
        <w:t>).</w:t>
      </w:r>
      <w:proofErr w:type="spellStart"/>
      <w:r>
        <w:t>ti</w:t>
      </w:r>
      <w:proofErr w:type="gramEnd"/>
      <w:r>
        <w:t>,ab</w:t>
      </w:r>
      <w:proofErr w:type="spellEnd"/>
      <w:r>
        <w:t xml:space="preserve">. </w:t>
      </w:r>
      <w:r w:rsidR="00807F7C">
        <w:br/>
      </w:r>
      <w:r>
        <w:t>68. ("treatment adherence" or "treatment compliance"</w:t>
      </w:r>
      <w:proofErr w:type="gramStart"/>
      <w:r>
        <w:t>).</w:t>
      </w:r>
      <w:proofErr w:type="spellStart"/>
      <w:r>
        <w:t>ti</w:t>
      </w:r>
      <w:proofErr w:type="gramEnd"/>
      <w:r>
        <w:t>,ab</w:t>
      </w:r>
      <w:proofErr w:type="spellEnd"/>
      <w:r>
        <w:t>.</w:t>
      </w:r>
      <w:r w:rsidR="00807F7C">
        <w:br/>
      </w:r>
      <w:r>
        <w:t>69. (medic$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w:t>
      </w:r>
      <w:proofErr w:type="spellEnd"/>
      <w:r>
        <w:t>.</w:t>
      </w:r>
      <w:r w:rsidR="00807F7C">
        <w:br/>
      </w:r>
      <w:r>
        <w:t>70. (drug$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w:t>
      </w:r>
      <w:proofErr w:type="spellEnd"/>
      <w:r>
        <w:t>.</w:t>
      </w:r>
      <w:r w:rsidR="00807F7C">
        <w:br/>
      </w:r>
      <w:r>
        <w:t>71. or/66-70</w:t>
      </w:r>
      <w:r w:rsidR="00807F7C">
        <w:br/>
      </w:r>
      <w:r>
        <w:t>72. exp Complementary Therapies/</w:t>
      </w:r>
      <w:r w:rsidR="00807F7C">
        <w:br/>
      </w:r>
      <w:r>
        <w:t xml:space="preserve">73. ("complementary medicine" or "complementary </w:t>
      </w:r>
      <w:proofErr w:type="spellStart"/>
      <w:r>
        <w:t>therap</w:t>
      </w:r>
      <w:proofErr w:type="spellEnd"/>
      <w:r>
        <w:t>$"</w:t>
      </w:r>
      <w:proofErr w:type="gramStart"/>
      <w:r>
        <w:t>).</w:t>
      </w:r>
      <w:proofErr w:type="spellStart"/>
      <w:r>
        <w:t>ti</w:t>
      </w:r>
      <w:proofErr w:type="gramEnd"/>
      <w:r>
        <w:t>,ab</w:t>
      </w:r>
      <w:proofErr w:type="spellEnd"/>
      <w:r>
        <w:t>.</w:t>
      </w:r>
      <w:r w:rsidR="00807F7C">
        <w:br/>
      </w:r>
      <w:r>
        <w:t xml:space="preserve">74. (medicine adj1 (natural$ or folk or holist$ or </w:t>
      </w:r>
      <w:proofErr w:type="spellStart"/>
      <w:r>
        <w:t>unconvention</w:t>
      </w:r>
      <w:proofErr w:type="spellEnd"/>
      <w:r>
        <w:t>$ or alternat$ or herb$ or faith or unorthodox or heal$)</w:t>
      </w:r>
      <w:proofErr w:type="gramStart"/>
      <w:r>
        <w:t>).</w:t>
      </w:r>
      <w:proofErr w:type="spellStart"/>
      <w:r>
        <w:t>ti</w:t>
      </w:r>
      <w:proofErr w:type="gramEnd"/>
      <w:r>
        <w:t>,ab</w:t>
      </w:r>
      <w:proofErr w:type="spellEnd"/>
      <w:r>
        <w:t>.</w:t>
      </w:r>
      <w:r w:rsidR="00807F7C">
        <w:br/>
      </w:r>
      <w:r>
        <w:t>75. ("traditional Chinese medicine" or "Chinese traditional medicine" or "Chinese herbal medicine"</w:t>
      </w:r>
      <w:proofErr w:type="gramStart"/>
      <w:r>
        <w:t>).</w:t>
      </w:r>
      <w:proofErr w:type="spellStart"/>
      <w:r>
        <w:t>ti</w:t>
      </w:r>
      <w:proofErr w:type="gramEnd"/>
      <w:r>
        <w:t>,ab</w:t>
      </w:r>
      <w:proofErr w:type="spellEnd"/>
      <w:r>
        <w:t>.</w:t>
      </w:r>
      <w:r w:rsidR="00807F7C">
        <w:br/>
      </w:r>
      <w:r>
        <w:t xml:space="preserve">76. ("alternative </w:t>
      </w:r>
      <w:proofErr w:type="spellStart"/>
      <w:r>
        <w:t>therap</w:t>
      </w:r>
      <w:proofErr w:type="spellEnd"/>
      <w:r>
        <w:t>$" or "faith heal$" or homeopath$ or chiropract$ or osteopath$ or "cranial sacral therapy"</w:t>
      </w:r>
      <w:proofErr w:type="gramStart"/>
      <w:r>
        <w:t>).</w:t>
      </w:r>
      <w:proofErr w:type="spellStart"/>
      <w:r>
        <w:t>ti</w:t>
      </w:r>
      <w:proofErr w:type="gramEnd"/>
      <w:r>
        <w:t>,ab</w:t>
      </w:r>
      <w:proofErr w:type="spellEnd"/>
      <w:r>
        <w:t>.</w:t>
      </w:r>
      <w:r w:rsidR="00807F7C">
        <w:br/>
      </w:r>
      <w:r>
        <w:lastRenderedPageBreak/>
        <w:t>77. ((</w:t>
      </w:r>
      <w:proofErr w:type="spellStart"/>
      <w:r>
        <w:t>therap</w:t>
      </w:r>
      <w:proofErr w:type="spellEnd"/>
      <w:r>
        <w:t xml:space="preserve">$ or </w:t>
      </w:r>
      <w:proofErr w:type="spellStart"/>
      <w:r>
        <w:t>remed</w:t>
      </w:r>
      <w:proofErr w:type="spellEnd"/>
      <w:r>
        <w:t>$) adj1 (holist$ or herb$)</w:t>
      </w:r>
      <w:proofErr w:type="gramStart"/>
      <w:r>
        <w:t>).</w:t>
      </w:r>
      <w:proofErr w:type="spellStart"/>
      <w:r>
        <w:t>ti</w:t>
      </w:r>
      <w:proofErr w:type="gramEnd"/>
      <w:r>
        <w:t>,ab</w:t>
      </w:r>
      <w:proofErr w:type="spellEnd"/>
      <w:r>
        <w:t>.</w:t>
      </w:r>
      <w:r w:rsidR="00807F7C">
        <w:br/>
      </w:r>
      <w:r>
        <w:t>78. or/72-77</w:t>
      </w:r>
      <w:r w:rsidR="00807F7C">
        <w:br/>
      </w:r>
      <w:r>
        <w:t>79. ((adjunct$ or adjuvant$) adj1 (</w:t>
      </w:r>
      <w:proofErr w:type="spellStart"/>
      <w:r>
        <w:t>therap</w:t>
      </w:r>
      <w:proofErr w:type="spellEnd"/>
      <w:r>
        <w:t>$ or care or treatment$)</w:t>
      </w:r>
      <w:proofErr w:type="gramStart"/>
      <w:r>
        <w:t>).</w:t>
      </w:r>
      <w:proofErr w:type="spellStart"/>
      <w:r>
        <w:t>ti</w:t>
      </w:r>
      <w:proofErr w:type="gramEnd"/>
      <w:r>
        <w:t>,ab</w:t>
      </w:r>
      <w:proofErr w:type="spellEnd"/>
      <w:r>
        <w:t>.</w:t>
      </w:r>
      <w:r w:rsidR="00807F7C">
        <w:br/>
      </w:r>
      <w:r>
        <w:t>80. "add-on therapy</w:t>
      </w:r>
      <w:proofErr w:type="gramStart"/>
      <w:r>
        <w:t>".</w:t>
      </w:r>
      <w:proofErr w:type="spellStart"/>
      <w:r>
        <w:t>ti</w:t>
      </w:r>
      <w:proofErr w:type="gramEnd"/>
      <w:r>
        <w:t>,ab</w:t>
      </w:r>
      <w:proofErr w:type="spellEnd"/>
      <w:r>
        <w:t>.</w:t>
      </w:r>
      <w:r w:rsidR="00807F7C">
        <w:br/>
      </w:r>
      <w:r>
        <w:t>81. or/79-80</w:t>
      </w:r>
      <w:r w:rsidR="00807F7C">
        <w:br/>
      </w:r>
      <w:r>
        <w:t>82. Physical Therapy Modalities/</w:t>
      </w:r>
      <w:r w:rsidR="00807F7C">
        <w:br/>
      </w:r>
      <w:r>
        <w:t>83. (</w:t>
      </w:r>
      <w:proofErr w:type="spellStart"/>
      <w:r>
        <w:t>acupunctur</w:t>
      </w:r>
      <w:proofErr w:type="spellEnd"/>
      <w:r>
        <w:t>$ or yoga or hypnosis or qigong or meditate$ or meditation or "Tai ji" or "Tai Chi" or Reiki or "mental healing" or psychodrama$ or psychophysiology</w:t>
      </w:r>
      <w:proofErr w:type="gramStart"/>
      <w:r>
        <w:t>).</w:t>
      </w:r>
      <w:proofErr w:type="spellStart"/>
      <w:r>
        <w:t>ti</w:t>
      </w:r>
      <w:proofErr w:type="gramEnd"/>
      <w:r>
        <w:t>,ab</w:t>
      </w:r>
      <w:proofErr w:type="spellEnd"/>
      <w:r>
        <w:t>.</w:t>
      </w:r>
      <w:r w:rsidR="00807F7C">
        <w:br/>
      </w:r>
      <w:r>
        <w:t>84. ((</w:t>
      </w:r>
      <w:proofErr w:type="spellStart"/>
      <w:r>
        <w:t>psycholog</w:t>
      </w:r>
      <w:proofErr w:type="spellEnd"/>
      <w:r>
        <w:t xml:space="preserve">$ or </w:t>
      </w:r>
      <w:proofErr w:type="spellStart"/>
      <w:r>
        <w:t>psycotherap</w:t>
      </w:r>
      <w:proofErr w:type="spellEnd"/>
      <w:r>
        <w:t>$) adj1 (biofeedback or imagery)</w:t>
      </w:r>
      <w:proofErr w:type="gramStart"/>
      <w:r>
        <w:t>).</w:t>
      </w:r>
      <w:proofErr w:type="spellStart"/>
      <w:r>
        <w:t>ti</w:t>
      </w:r>
      <w:proofErr w:type="gramEnd"/>
      <w:r>
        <w:t>,ab</w:t>
      </w:r>
      <w:proofErr w:type="spellEnd"/>
      <w:r>
        <w:t>.</w:t>
      </w:r>
      <w:r w:rsidR="00807F7C">
        <w:br/>
      </w:r>
      <w:r>
        <w:t>85. (exercise$ adj1 breath$</w:t>
      </w:r>
      <w:proofErr w:type="gramStart"/>
      <w:r>
        <w:t>).</w:t>
      </w:r>
      <w:proofErr w:type="spellStart"/>
      <w:r>
        <w:t>ti</w:t>
      </w:r>
      <w:proofErr w:type="gramEnd"/>
      <w:r>
        <w:t>,ab</w:t>
      </w:r>
      <w:proofErr w:type="spellEnd"/>
      <w:r>
        <w:t>.</w:t>
      </w:r>
      <w:r w:rsidR="00807F7C">
        <w:br/>
      </w:r>
      <w:r>
        <w:t>86. (</w:t>
      </w:r>
      <w:proofErr w:type="spellStart"/>
      <w:r>
        <w:t>therap</w:t>
      </w:r>
      <w:proofErr w:type="spellEnd"/>
      <w:r>
        <w:t xml:space="preserve">$ adj2 (touch or </w:t>
      </w:r>
      <w:proofErr w:type="spellStart"/>
      <w:r>
        <w:t>behavio</w:t>
      </w:r>
      <w:proofErr w:type="spellEnd"/>
      <w:r>
        <w:t xml:space="preserve">$ or "acceptance and commitment" or cognitive or animal or dance or exercise or "extracorporeal shockwave" or CBT or "compassion focus$" or </w:t>
      </w:r>
      <w:proofErr w:type="spellStart"/>
      <w:r>
        <w:t>psycholog</w:t>
      </w:r>
      <w:proofErr w:type="spellEnd"/>
      <w:r>
        <w:t>$)</w:t>
      </w:r>
      <w:proofErr w:type="gramStart"/>
      <w:r>
        <w:t>).</w:t>
      </w:r>
      <w:proofErr w:type="spellStart"/>
      <w:r>
        <w:t>ti</w:t>
      </w:r>
      <w:proofErr w:type="gramEnd"/>
      <w:r>
        <w:t>,ab</w:t>
      </w:r>
      <w:proofErr w:type="spellEnd"/>
      <w:r>
        <w:t>.</w:t>
      </w:r>
      <w:r w:rsidR="00807F7C">
        <w:br/>
      </w:r>
      <w:r>
        <w:t>87. "motivational interview$</w:t>
      </w:r>
      <w:proofErr w:type="gramStart"/>
      <w:r>
        <w:t>".</w:t>
      </w:r>
      <w:proofErr w:type="spellStart"/>
      <w:r>
        <w:t>ti</w:t>
      </w:r>
      <w:proofErr w:type="gramEnd"/>
      <w:r>
        <w:t>,ab</w:t>
      </w:r>
      <w:proofErr w:type="spellEnd"/>
      <w:r>
        <w:t>.</w:t>
      </w:r>
      <w:r w:rsidR="00807F7C">
        <w:br/>
      </w:r>
      <w:r>
        <w:t>88. (</w:t>
      </w:r>
      <w:proofErr w:type="spellStart"/>
      <w:r>
        <w:t>reflexotherapy</w:t>
      </w:r>
      <w:proofErr w:type="spellEnd"/>
      <w:r>
        <w:t xml:space="preserve"> or reflexology or mindfulness or "cognitive remediation" or "spinal cord stimulation" or "transcutaneous electric nerve stimulation" or TENS or "dry needling"</w:t>
      </w:r>
      <w:proofErr w:type="gramStart"/>
      <w:r>
        <w:t>).</w:t>
      </w:r>
      <w:proofErr w:type="spellStart"/>
      <w:r>
        <w:t>ti</w:t>
      </w:r>
      <w:proofErr w:type="gramEnd"/>
      <w:r>
        <w:t>,ab</w:t>
      </w:r>
      <w:proofErr w:type="spellEnd"/>
      <w:r>
        <w:t>.</w:t>
      </w:r>
      <w:r w:rsidR="00807F7C">
        <w:br/>
      </w:r>
      <w:r>
        <w:t>89. (</w:t>
      </w:r>
      <w:proofErr w:type="spellStart"/>
      <w:r>
        <w:t>therap</w:t>
      </w:r>
      <w:proofErr w:type="spellEnd"/>
      <w:r>
        <w:t xml:space="preserve">$ adj2 (touch or </w:t>
      </w:r>
      <w:proofErr w:type="spellStart"/>
      <w:r>
        <w:t>behavio</w:t>
      </w:r>
      <w:proofErr w:type="spellEnd"/>
      <w:r>
        <w:t xml:space="preserve">$ or "acceptance and commitment" or cognitive or animal or dance or exercise or "extracorporeal shockwave" or CBT or "compassion focus$" or </w:t>
      </w:r>
      <w:proofErr w:type="spellStart"/>
      <w:r>
        <w:t>psycholog</w:t>
      </w:r>
      <w:proofErr w:type="spellEnd"/>
      <w:r>
        <w:t>$)</w:t>
      </w:r>
      <w:proofErr w:type="gramStart"/>
      <w:r>
        <w:t>).</w:t>
      </w:r>
      <w:proofErr w:type="spellStart"/>
      <w:r>
        <w:t>ti</w:t>
      </w:r>
      <w:proofErr w:type="gramEnd"/>
      <w:r>
        <w:t>,ab</w:t>
      </w:r>
      <w:proofErr w:type="spellEnd"/>
      <w:r>
        <w:t>.</w:t>
      </w:r>
      <w:r w:rsidR="00807F7C">
        <w:br/>
      </w:r>
      <w:r>
        <w:t>90. (</w:t>
      </w:r>
      <w:proofErr w:type="spellStart"/>
      <w:r>
        <w:t>reflexotherapy</w:t>
      </w:r>
      <w:proofErr w:type="spellEnd"/>
      <w:r>
        <w:t xml:space="preserve"> or reflexology or mindfulness or "cognitive remediation" or "spinal cord stimulation" or "transcutaneous electric nerve stimulation" or TENS or "dry needling"</w:t>
      </w:r>
      <w:proofErr w:type="gramStart"/>
      <w:r>
        <w:t>).</w:t>
      </w:r>
      <w:proofErr w:type="spellStart"/>
      <w:r>
        <w:t>ti</w:t>
      </w:r>
      <w:proofErr w:type="gramEnd"/>
      <w:r>
        <w:t>,ab</w:t>
      </w:r>
      <w:proofErr w:type="spellEnd"/>
      <w:r>
        <w:t>.</w:t>
      </w:r>
      <w:r w:rsidR="00807F7C">
        <w:br/>
      </w:r>
      <w:r>
        <w:t>91. (</w:t>
      </w:r>
      <w:proofErr w:type="spellStart"/>
      <w:r>
        <w:t>manipulat</w:t>
      </w:r>
      <w:proofErr w:type="spellEnd"/>
      <w:r>
        <w:t xml:space="preserve">$ adj1 (spin$ or osteopath$ or </w:t>
      </w:r>
      <w:proofErr w:type="spellStart"/>
      <w:r>
        <w:t>musculoskelet</w:t>
      </w:r>
      <w:proofErr w:type="spellEnd"/>
      <w:r>
        <w:t xml:space="preserve">$ or </w:t>
      </w:r>
      <w:proofErr w:type="spellStart"/>
      <w:r>
        <w:t>orthop</w:t>
      </w:r>
      <w:proofErr w:type="spellEnd"/>
      <w:r>
        <w:t>$)</w:t>
      </w:r>
      <w:proofErr w:type="gramStart"/>
      <w:r>
        <w:t>).</w:t>
      </w:r>
      <w:proofErr w:type="spellStart"/>
      <w:r>
        <w:t>ti</w:t>
      </w:r>
      <w:proofErr w:type="gramEnd"/>
      <w:r>
        <w:t>,ab</w:t>
      </w:r>
      <w:proofErr w:type="spellEnd"/>
      <w:r>
        <w:t>.</w:t>
      </w:r>
      <w:r w:rsidR="00807F7C">
        <w:br/>
      </w:r>
      <w:r>
        <w:t xml:space="preserve">92. (("non pharmacologic$" or "non-pharmacologic$" or nonpharmacologic$) adj1 (treatment$ or </w:t>
      </w:r>
      <w:proofErr w:type="spellStart"/>
      <w:r>
        <w:t>therap</w:t>
      </w:r>
      <w:proofErr w:type="spellEnd"/>
      <w:r>
        <w:t>$)</w:t>
      </w:r>
      <w:proofErr w:type="gramStart"/>
      <w:r>
        <w:t>).</w:t>
      </w:r>
      <w:proofErr w:type="spellStart"/>
      <w:r>
        <w:t>ti</w:t>
      </w:r>
      <w:proofErr w:type="gramEnd"/>
      <w:r>
        <w:t>,ab</w:t>
      </w:r>
      <w:proofErr w:type="spellEnd"/>
      <w:r>
        <w:t>.</w:t>
      </w:r>
      <w:r w:rsidR="00807F7C">
        <w:br/>
      </w:r>
      <w:r>
        <w:t>93. (</w:t>
      </w:r>
      <w:proofErr w:type="spellStart"/>
      <w:r>
        <w:t>therap</w:t>
      </w:r>
      <w:proofErr w:type="spellEnd"/>
      <w:r>
        <w:t xml:space="preserve">$ adj1 (relax$ or </w:t>
      </w:r>
      <w:proofErr w:type="spellStart"/>
      <w:r>
        <w:t>massag</w:t>
      </w:r>
      <w:proofErr w:type="spellEnd"/>
      <w:r>
        <w:t>$ or hydro$ or music$ or physical or physio$ or music$ or spirit$)</w:t>
      </w:r>
      <w:proofErr w:type="gramStart"/>
      <w:r>
        <w:t>).</w:t>
      </w:r>
      <w:proofErr w:type="spellStart"/>
      <w:r>
        <w:t>ti</w:t>
      </w:r>
      <w:proofErr w:type="gramEnd"/>
      <w:r>
        <w:t>,ab</w:t>
      </w:r>
      <w:proofErr w:type="spellEnd"/>
      <w:r>
        <w:t>.</w:t>
      </w:r>
      <w:r w:rsidR="00807F7C">
        <w:br/>
      </w:r>
      <w:r>
        <w:t>94. "</w:t>
      </w:r>
      <w:proofErr w:type="spellStart"/>
      <w:r>
        <w:t>psycholog</w:t>
      </w:r>
      <w:proofErr w:type="spellEnd"/>
      <w:r>
        <w:t>$ intervention$</w:t>
      </w:r>
      <w:proofErr w:type="gramStart"/>
      <w:r>
        <w:t>".</w:t>
      </w:r>
      <w:proofErr w:type="spellStart"/>
      <w:r>
        <w:t>ti</w:t>
      </w:r>
      <w:proofErr w:type="gramEnd"/>
      <w:r>
        <w:t>,ab</w:t>
      </w:r>
      <w:proofErr w:type="spellEnd"/>
      <w:r>
        <w:t>.</w:t>
      </w:r>
      <w:r w:rsidR="00807F7C">
        <w:br/>
      </w:r>
      <w:r>
        <w:t>95. or/82-94</w:t>
      </w:r>
      <w:r w:rsidR="00807F7C">
        <w:br/>
      </w:r>
      <w:r>
        <w:t xml:space="preserve">96. Sex </w:t>
      </w:r>
      <w:proofErr w:type="spellStart"/>
      <w:r>
        <w:t>Behavior</w:t>
      </w:r>
      <w:proofErr w:type="spellEnd"/>
      <w:r>
        <w:t>/</w:t>
      </w:r>
      <w:r w:rsidR="00807F7C">
        <w:br/>
      </w:r>
      <w:r>
        <w:t xml:space="preserve">97. Sex </w:t>
      </w:r>
      <w:proofErr w:type="spellStart"/>
      <w:r>
        <w:t>Counseling</w:t>
      </w:r>
      <w:proofErr w:type="spellEnd"/>
      <w:r>
        <w:t>/</w:t>
      </w:r>
      <w:r w:rsidR="00807F7C">
        <w:br/>
      </w:r>
      <w:r>
        <w:t>98. Sexual Dysfunctions/</w:t>
      </w:r>
      <w:r w:rsidR="00807F7C">
        <w:br/>
      </w:r>
      <w:r>
        <w:t>99. intima</w:t>
      </w:r>
      <w:proofErr w:type="gramStart"/>
      <w:r>
        <w:t>$.</w:t>
      </w:r>
      <w:proofErr w:type="spellStart"/>
      <w:r>
        <w:t>ti</w:t>
      </w:r>
      <w:proofErr w:type="gramEnd"/>
      <w:r>
        <w:t>,ab</w:t>
      </w:r>
      <w:proofErr w:type="spellEnd"/>
      <w:r>
        <w:t>.</w:t>
      </w:r>
      <w:r w:rsidR="00807F7C">
        <w:br/>
      </w:r>
      <w:r>
        <w:t>100. (relation$ adj1 (personal or close$ or caring or familiar$ or affection$)</w:t>
      </w:r>
      <w:proofErr w:type="gramStart"/>
      <w:r>
        <w:t>).</w:t>
      </w:r>
      <w:proofErr w:type="spellStart"/>
      <w:r>
        <w:t>ti</w:t>
      </w:r>
      <w:proofErr w:type="gramEnd"/>
      <w:r>
        <w:t>,ab</w:t>
      </w:r>
      <w:proofErr w:type="spellEnd"/>
      <w:r>
        <w:t>.</w:t>
      </w:r>
      <w:r w:rsidR="00807F7C">
        <w:br/>
      </w:r>
      <w:r>
        <w:t>101. (emotional$ adj1 (close$ or attachment or together$)</w:t>
      </w:r>
      <w:proofErr w:type="gramStart"/>
      <w:r>
        <w:t>).</w:t>
      </w:r>
      <w:proofErr w:type="spellStart"/>
      <w:r>
        <w:t>ti</w:t>
      </w:r>
      <w:proofErr w:type="gramEnd"/>
      <w:r>
        <w:t>,ab</w:t>
      </w:r>
      <w:proofErr w:type="spellEnd"/>
      <w:r>
        <w:t>.</w:t>
      </w:r>
      <w:r w:rsidR="00807F7C">
        <w:br/>
      </w:r>
      <w:r>
        <w:t>102. or/96-101</w:t>
      </w:r>
      <w:r w:rsidR="00807F7C">
        <w:br/>
      </w:r>
      <w:r>
        <w:t>103. Social Isolation/</w:t>
      </w:r>
      <w:r w:rsidR="00807F7C">
        <w:br/>
      </w:r>
      <w:r>
        <w:t>104. exp Psychology Social/</w:t>
      </w:r>
      <w:r w:rsidR="00807F7C">
        <w:br/>
      </w:r>
      <w:r>
        <w:t>105. Employment/</w:t>
      </w:r>
      <w:r w:rsidR="00807F7C">
        <w:br/>
      </w:r>
      <w:r>
        <w:t xml:space="preserve">106. (friend$ or "social relations$" or </w:t>
      </w:r>
      <w:proofErr w:type="spellStart"/>
      <w:r>
        <w:t>isolat</w:t>
      </w:r>
      <w:proofErr w:type="spellEnd"/>
      <w:r>
        <w:t>$ or lonely or loneliness or work or job or employment or career or travel$ or holiday$ or vacation$ or journey$ or excursion$</w:t>
      </w:r>
      <w:proofErr w:type="gramStart"/>
      <w:r>
        <w:t>).</w:t>
      </w:r>
      <w:proofErr w:type="spellStart"/>
      <w:r>
        <w:t>ti</w:t>
      </w:r>
      <w:proofErr w:type="gramEnd"/>
      <w:r>
        <w:t>,ab</w:t>
      </w:r>
      <w:proofErr w:type="spellEnd"/>
      <w:r>
        <w:t>.</w:t>
      </w:r>
      <w:r w:rsidR="00807F7C">
        <w:br/>
      </w:r>
      <w:r>
        <w:t xml:space="preserve">107. (relation$ adj3 (friend$ or </w:t>
      </w:r>
      <w:proofErr w:type="spellStart"/>
      <w:r>
        <w:t>famil</w:t>
      </w:r>
      <w:proofErr w:type="spellEnd"/>
      <w:r>
        <w:t>$ or wife$ or husband$ or spouse$ or partner$ or colleague$)</w:t>
      </w:r>
      <w:proofErr w:type="gramStart"/>
      <w:r>
        <w:t>).</w:t>
      </w:r>
      <w:proofErr w:type="spellStart"/>
      <w:r>
        <w:t>ti</w:t>
      </w:r>
      <w:proofErr w:type="gramEnd"/>
      <w:r>
        <w:t>,ab</w:t>
      </w:r>
      <w:proofErr w:type="spellEnd"/>
      <w:r>
        <w:t>.</w:t>
      </w:r>
      <w:r w:rsidR="00807F7C">
        <w:br/>
      </w:r>
      <w:r>
        <w:t>108. (friend$ adj1 (girl$ or boy$)</w:t>
      </w:r>
      <w:proofErr w:type="gramStart"/>
      <w:r>
        <w:t>).</w:t>
      </w:r>
      <w:proofErr w:type="spellStart"/>
      <w:r>
        <w:t>ti</w:t>
      </w:r>
      <w:proofErr w:type="gramEnd"/>
      <w:r>
        <w:t>,ab</w:t>
      </w:r>
      <w:proofErr w:type="spellEnd"/>
      <w:r>
        <w:t>.</w:t>
      </w:r>
      <w:r w:rsidR="00807F7C">
        <w:br/>
      </w:r>
      <w:r>
        <w:t>109. or/103-108</w:t>
      </w:r>
      <w:r w:rsidR="00807F7C">
        <w:br/>
      </w:r>
      <w:r>
        <w:t>110. "Referral and Consultation"/</w:t>
      </w:r>
      <w:r w:rsidR="00807F7C">
        <w:br/>
      </w:r>
      <w:r>
        <w:t>111. exp Patient Acceptance of Health Care/</w:t>
      </w:r>
      <w:r w:rsidR="00807F7C">
        <w:br/>
      </w:r>
      <w:r>
        <w:t>112. ((health$ or outpatient or clinic) adj1 (attendance or appointment$)</w:t>
      </w:r>
      <w:proofErr w:type="gramStart"/>
      <w:r>
        <w:t>).</w:t>
      </w:r>
      <w:proofErr w:type="spellStart"/>
      <w:r>
        <w:t>ti</w:t>
      </w:r>
      <w:proofErr w:type="gramEnd"/>
      <w:r>
        <w:t>,ab</w:t>
      </w:r>
      <w:proofErr w:type="spellEnd"/>
      <w:r>
        <w:t>.</w:t>
      </w:r>
      <w:r w:rsidR="00807F7C">
        <w:br/>
      </w:r>
      <w:r>
        <w:t xml:space="preserve">113. (accept$ adj3 </w:t>
      </w:r>
      <w:proofErr w:type="spellStart"/>
      <w:r>
        <w:t>diagnos</w:t>
      </w:r>
      <w:proofErr w:type="spellEnd"/>
      <w:r>
        <w:t>$</w:t>
      </w:r>
      <w:proofErr w:type="gramStart"/>
      <w:r>
        <w:t>).</w:t>
      </w:r>
      <w:proofErr w:type="spellStart"/>
      <w:r>
        <w:t>ti</w:t>
      </w:r>
      <w:proofErr w:type="gramEnd"/>
      <w:r>
        <w:t>,ab</w:t>
      </w:r>
      <w:proofErr w:type="spellEnd"/>
      <w:r>
        <w:t>.</w:t>
      </w:r>
      <w:r w:rsidR="00807F7C">
        <w:br/>
      </w:r>
      <w:r>
        <w:lastRenderedPageBreak/>
        <w:t>114. "doctor patient communication</w:t>
      </w:r>
      <w:proofErr w:type="gramStart"/>
      <w:r>
        <w:t>".</w:t>
      </w:r>
      <w:proofErr w:type="spellStart"/>
      <w:r>
        <w:t>ti</w:t>
      </w:r>
      <w:proofErr w:type="gramEnd"/>
      <w:r>
        <w:t>,ab</w:t>
      </w:r>
      <w:proofErr w:type="spellEnd"/>
      <w:r>
        <w:t>.</w:t>
      </w:r>
      <w:r w:rsidR="00807F7C">
        <w:br/>
      </w:r>
      <w:r>
        <w:t>115. ((</w:t>
      </w:r>
      <w:proofErr w:type="spellStart"/>
      <w:r>
        <w:t>consultat</w:t>
      </w:r>
      <w:proofErr w:type="spellEnd"/>
      <w:r>
        <w:t xml:space="preserve">$ or </w:t>
      </w:r>
      <w:proofErr w:type="spellStart"/>
      <w:r>
        <w:t>communicat</w:t>
      </w:r>
      <w:proofErr w:type="spellEnd"/>
      <w:r>
        <w:t>$) adj2 (doctor$ or physician$ or medic or medics or nurse$ or physio$ or "healthcare profession$")</w:t>
      </w:r>
      <w:proofErr w:type="gramStart"/>
      <w:r>
        <w:t>).</w:t>
      </w:r>
      <w:proofErr w:type="spellStart"/>
      <w:r>
        <w:t>ti</w:t>
      </w:r>
      <w:proofErr w:type="gramEnd"/>
      <w:r>
        <w:t>,ab</w:t>
      </w:r>
      <w:proofErr w:type="spellEnd"/>
      <w:r>
        <w:t>.</w:t>
      </w:r>
      <w:r w:rsidR="00807F7C">
        <w:br/>
      </w:r>
      <w:r>
        <w:t>116. or/110-115</w:t>
      </w:r>
      <w:r w:rsidR="00807F7C">
        <w:br/>
      </w:r>
      <w:r>
        <w:t>117. "Quality of life"/</w:t>
      </w:r>
      <w:r w:rsidR="00807F7C">
        <w:br/>
      </w:r>
      <w:r>
        <w:t xml:space="preserve">118. exp </w:t>
      </w:r>
      <w:proofErr w:type="gramStart"/>
      <w:r>
        <w:t>Life style</w:t>
      </w:r>
      <w:proofErr w:type="gramEnd"/>
      <w:r>
        <w:t>/</w:t>
      </w:r>
      <w:r w:rsidR="00807F7C">
        <w:br/>
      </w:r>
      <w:r>
        <w:t xml:space="preserve">119. exp Health </w:t>
      </w:r>
      <w:proofErr w:type="spellStart"/>
      <w:r>
        <w:t>Behavior</w:t>
      </w:r>
      <w:proofErr w:type="spellEnd"/>
      <w:r>
        <w:t>/</w:t>
      </w:r>
      <w:r w:rsidR="00807F7C">
        <w:br/>
      </w:r>
      <w:r>
        <w:t>120. Patient satisfaction/</w:t>
      </w:r>
      <w:r w:rsidR="00807F7C">
        <w:br/>
      </w:r>
      <w:r>
        <w:t>121. "Activities of Daily Living"/</w:t>
      </w:r>
      <w:r w:rsidR="00807F7C">
        <w:br/>
      </w:r>
      <w:r>
        <w:t>122. Social Support/</w:t>
      </w:r>
      <w:r w:rsidR="00807F7C">
        <w:br/>
      </w:r>
      <w:r>
        <w:t>123. "quality of life</w:t>
      </w:r>
      <w:proofErr w:type="gramStart"/>
      <w:r>
        <w:t>".</w:t>
      </w:r>
      <w:proofErr w:type="spellStart"/>
      <w:r>
        <w:t>ti</w:t>
      </w:r>
      <w:proofErr w:type="gramEnd"/>
      <w:r>
        <w:t>,ab</w:t>
      </w:r>
      <w:proofErr w:type="spellEnd"/>
      <w:r>
        <w:t>.</w:t>
      </w:r>
      <w:r w:rsidR="00807F7C">
        <w:br/>
      </w:r>
      <w:r>
        <w:t>124. "life quality</w:t>
      </w:r>
      <w:proofErr w:type="gramStart"/>
      <w:r>
        <w:t>".</w:t>
      </w:r>
      <w:proofErr w:type="spellStart"/>
      <w:r>
        <w:t>ti</w:t>
      </w:r>
      <w:proofErr w:type="gramEnd"/>
      <w:r>
        <w:t>,ab</w:t>
      </w:r>
      <w:proofErr w:type="spellEnd"/>
      <w:r>
        <w:t>.</w:t>
      </w:r>
      <w:r w:rsidR="00807F7C">
        <w:br/>
      </w:r>
      <w:r>
        <w:t>125. ((patient or personal) adj1 (satisfaction or autonomy or preference$ or experience$)</w:t>
      </w:r>
      <w:proofErr w:type="gramStart"/>
      <w:r>
        <w:t>).</w:t>
      </w:r>
      <w:proofErr w:type="spellStart"/>
      <w:r>
        <w:t>ti</w:t>
      </w:r>
      <w:proofErr w:type="gramEnd"/>
      <w:r>
        <w:t>,ab</w:t>
      </w:r>
      <w:proofErr w:type="spellEnd"/>
      <w:r>
        <w:t>.</w:t>
      </w:r>
      <w:r w:rsidR="00807F7C">
        <w:br/>
      </w:r>
      <w:r>
        <w:t>126. "activities of daily living</w:t>
      </w:r>
      <w:proofErr w:type="gramStart"/>
      <w:r>
        <w:t>".</w:t>
      </w:r>
      <w:proofErr w:type="spellStart"/>
      <w:r>
        <w:t>ti</w:t>
      </w:r>
      <w:proofErr w:type="gramEnd"/>
      <w:r>
        <w:t>,ab</w:t>
      </w:r>
      <w:proofErr w:type="spellEnd"/>
      <w:r>
        <w:t>.</w:t>
      </w:r>
      <w:r w:rsidR="00807F7C">
        <w:br/>
      </w:r>
      <w:r>
        <w:t>127. "quality adjusted life year$</w:t>
      </w:r>
      <w:proofErr w:type="gramStart"/>
      <w:r>
        <w:t>".</w:t>
      </w:r>
      <w:proofErr w:type="spellStart"/>
      <w:r>
        <w:t>ti</w:t>
      </w:r>
      <w:proofErr w:type="gramEnd"/>
      <w:r>
        <w:t>,ab</w:t>
      </w:r>
      <w:proofErr w:type="spellEnd"/>
      <w:r>
        <w:t>.</w:t>
      </w:r>
      <w:r w:rsidR="00807F7C">
        <w:br/>
      </w:r>
      <w:r>
        <w:t xml:space="preserve">128. (health$ adj1 (life$ or </w:t>
      </w:r>
      <w:proofErr w:type="spellStart"/>
      <w:r>
        <w:t>behavio</w:t>
      </w:r>
      <w:proofErr w:type="spellEnd"/>
      <w:r>
        <w:t>$)</w:t>
      </w:r>
      <w:proofErr w:type="gramStart"/>
      <w:r>
        <w:t>).</w:t>
      </w:r>
      <w:proofErr w:type="spellStart"/>
      <w:r>
        <w:t>ti</w:t>
      </w:r>
      <w:proofErr w:type="gramEnd"/>
      <w:r>
        <w:t>,ab</w:t>
      </w:r>
      <w:proofErr w:type="spellEnd"/>
      <w:r>
        <w:t>.</w:t>
      </w:r>
      <w:r w:rsidR="00807F7C">
        <w:br/>
      </w:r>
      <w:r>
        <w:t>129. (psycho$ adj1 function$</w:t>
      </w:r>
      <w:proofErr w:type="gramStart"/>
      <w:r>
        <w:t>).</w:t>
      </w:r>
      <w:proofErr w:type="spellStart"/>
      <w:r>
        <w:t>ti</w:t>
      </w:r>
      <w:proofErr w:type="gramEnd"/>
      <w:r>
        <w:t>,ab</w:t>
      </w:r>
      <w:proofErr w:type="spellEnd"/>
      <w:r>
        <w:t>.</w:t>
      </w:r>
      <w:r w:rsidR="00807F7C">
        <w:br/>
      </w:r>
      <w:r>
        <w:t>130. or/117-129</w:t>
      </w:r>
      <w:r w:rsidR="00807F7C">
        <w:br/>
      </w:r>
      <w:r>
        <w:t>131. 15 or 19 or 22 or 27 or 35 or 43 or 48 or 53 or 56 or 59 or 62 or 65 or 71 or 78 or 81 or 95 or 102 or 109 or 116 or 130</w:t>
      </w:r>
      <w:r w:rsidR="00807F7C">
        <w:br/>
      </w:r>
      <w:r>
        <w:t>132. 12 and 131</w:t>
      </w:r>
      <w:r w:rsidR="00807F7C">
        <w:br/>
      </w:r>
      <w:r>
        <w:t xml:space="preserve">133. Limit 132 to </w:t>
      </w:r>
      <w:proofErr w:type="spellStart"/>
      <w:r>
        <w:t>yr</w:t>
      </w:r>
      <w:proofErr w:type="spellEnd"/>
      <w:r>
        <w:t>="2010-2021"</w:t>
      </w:r>
    </w:p>
    <w:p w14:paraId="61C8E1DA" w14:textId="4EB7885D" w:rsidR="0068511C" w:rsidRDefault="0068511C"/>
    <w:p w14:paraId="71F733CB" w14:textId="338AF50C" w:rsidR="00807F7C" w:rsidRDefault="00807F7C"/>
    <w:p w14:paraId="74E7A266" w14:textId="3158C1E8" w:rsidR="00807F7C" w:rsidRPr="000E7F5C" w:rsidRDefault="009D1A25">
      <w:pPr>
        <w:rPr>
          <w:u w:val="single"/>
        </w:rPr>
      </w:pPr>
      <w:r w:rsidRPr="009D1A25">
        <w:rPr>
          <w:u w:val="single"/>
        </w:rPr>
        <w:t>Cochrane Central Register of Controlled Trials (CENTRAL)</w:t>
      </w:r>
    </w:p>
    <w:p w14:paraId="1195614D" w14:textId="189EA3A0" w:rsidR="00432D94" w:rsidRDefault="00432D94" w:rsidP="00432D94">
      <w:r>
        <w:t xml:space="preserve">Database and platform: Cochrane Library </w:t>
      </w:r>
      <w:r w:rsidR="00622018" w:rsidRPr="7804239F">
        <w:rPr>
          <w:u w:val="single"/>
        </w:rPr>
        <w:t>Central Register of Controlled Trials (CENTRAL)</w:t>
      </w:r>
      <w:r w:rsidR="00622018">
        <w:t xml:space="preserve"> </w:t>
      </w:r>
      <w:r>
        <w:t>(via https://www.cochranelibrary.com/)</w:t>
      </w:r>
    </w:p>
    <w:p w14:paraId="12951A7C" w14:textId="625F1E1D" w:rsidR="00F22993" w:rsidRDefault="00432D94" w:rsidP="00432D94">
      <w:r>
        <w:t>Search date: 28 May 2021</w:t>
      </w:r>
      <w:r w:rsidR="00DD70D5">
        <w:br/>
      </w:r>
      <w:r w:rsidR="00DD70D5">
        <w:br/>
      </w:r>
      <w:r>
        <w:t xml:space="preserve">1. </w:t>
      </w:r>
      <w:proofErr w:type="spellStart"/>
      <w:r>
        <w:t>MeSH</w:t>
      </w:r>
      <w:proofErr w:type="spellEnd"/>
      <w:r>
        <w:t xml:space="preserve"> descriptor: [Arthritis, Psoriatic] explode all trees</w:t>
      </w:r>
      <w:r w:rsidR="009D1A25">
        <w:br/>
      </w:r>
      <w:r>
        <w:t xml:space="preserve">2. </w:t>
      </w:r>
      <w:proofErr w:type="spellStart"/>
      <w:r>
        <w:t>MeSH</w:t>
      </w:r>
      <w:proofErr w:type="spellEnd"/>
      <w:r>
        <w:t xml:space="preserve"> descriptor: [Arthritis] explode all trees</w:t>
      </w:r>
      <w:r w:rsidR="009D1A25">
        <w:br/>
      </w:r>
      <w:r>
        <w:t xml:space="preserve">3. </w:t>
      </w:r>
      <w:proofErr w:type="spellStart"/>
      <w:r>
        <w:t>MeSH</w:t>
      </w:r>
      <w:proofErr w:type="spellEnd"/>
      <w:r>
        <w:t xml:space="preserve"> descriptor: [Psoriasis] this term only</w:t>
      </w:r>
      <w:r w:rsidR="009D1A25">
        <w:br/>
      </w:r>
      <w:r>
        <w:t xml:space="preserve">4. #2 and #3 in Trials </w:t>
      </w:r>
      <w:r w:rsidR="009D1A25">
        <w:br/>
      </w:r>
      <w:r>
        <w:t xml:space="preserve">5. </w:t>
      </w:r>
      <w:proofErr w:type="spellStart"/>
      <w:r>
        <w:t>MeSH</w:t>
      </w:r>
      <w:proofErr w:type="spellEnd"/>
      <w:r>
        <w:t xml:space="preserve"> descriptor: [Enthesopathy] explode all trees</w:t>
      </w:r>
      <w:r w:rsidR="009D1A25">
        <w:br/>
      </w:r>
      <w:r>
        <w:t>6. (psoriatic or enthesitis or enthesopathy or dactylitis</w:t>
      </w:r>
      <w:proofErr w:type="gramStart"/>
      <w:r>
        <w:t>):</w:t>
      </w:r>
      <w:proofErr w:type="spellStart"/>
      <w:r>
        <w:t>ti</w:t>
      </w:r>
      <w:proofErr w:type="gramEnd"/>
      <w:r>
        <w:t>,ab,kw</w:t>
      </w:r>
      <w:proofErr w:type="spellEnd"/>
      <w:r>
        <w:t xml:space="preserve"> in Trials </w:t>
      </w:r>
      <w:r w:rsidR="009D1A25">
        <w:br/>
      </w:r>
      <w:r>
        <w:t xml:space="preserve">7. ((psoriasis or nail) next/5 (arthritis or arthropathy or </w:t>
      </w:r>
      <w:proofErr w:type="spellStart"/>
      <w:r>
        <w:t>monoarthropathy</w:t>
      </w:r>
      <w:proofErr w:type="spellEnd"/>
      <w:r>
        <w:t xml:space="preserve"> or </w:t>
      </w:r>
      <w:proofErr w:type="spellStart"/>
      <w:r>
        <w:t>oligoarthropathy</w:t>
      </w:r>
      <w:proofErr w:type="spellEnd"/>
      <w:r>
        <w:t xml:space="preserve"> or polyarthritis or rheumatoid)</w:t>
      </w:r>
      <w:proofErr w:type="gramStart"/>
      <w:r>
        <w:t>):</w:t>
      </w:r>
      <w:proofErr w:type="spellStart"/>
      <w:r>
        <w:t>ti</w:t>
      </w:r>
      <w:proofErr w:type="gramEnd"/>
      <w:r>
        <w:t>,ab,kw</w:t>
      </w:r>
      <w:proofErr w:type="spellEnd"/>
      <w:r>
        <w:t xml:space="preserve"> in Trials </w:t>
      </w:r>
      <w:r w:rsidR="009D1A25">
        <w:br/>
      </w:r>
      <w:r>
        <w:t>8. ((psoriasis or nail) next/5 (axial or peripheral or spondylarthritis or arthropathy or sacroiliitis)</w:t>
      </w:r>
      <w:proofErr w:type="gramStart"/>
      <w:r>
        <w:t>):</w:t>
      </w:r>
      <w:proofErr w:type="spellStart"/>
      <w:r>
        <w:t>ti</w:t>
      </w:r>
      <w:proofErr w:type="gramEnd"/>
      <w:r>
        <w:t>,ab,kw</w:t>
      </w:r>
      <w:proofErr w:type="spellEnd"/>
      <w:r>
        <w:t xml:space="preserve"> in Trials </w:t>
      </w:r>
      <w:r w:rsidR="009D1A25">
        <w:br/>
      </w:r>
      <w:r>
        <w:t>9. (</w:t>
      </w:r>
      <w:proofErr w:type="spellStart"/>
      <w:r>
        <w:t>psorias</w:t>
      </w:r>
      <w:proofErr w:type="spellEnd"/>
      <w:r>
        <w:t>$ or nail</w:t>
      </w:r>
      <w:proofErr w:type="gramStart"/>
      <w:r>
        <w:t>):</w:t>
      </w:r>
      <w:proofErr w:type="spellStart"/>
      <w:r>
        <w:t>ti</w:t>
      </w:r>
      <w:proofErr w:type="gramEnd"/>
      <w:r>
        <w:t>,ab,kw</w:t>
      </w:r>
      <w:proofErr w:type="spellEnd"/>
      <w:r>
        <w:t xml:space="preserve"> in Trials </w:t>
      </w:r>
      <w:r w:rsidR="009D1A25">
        <w:br/>
      </w:r>
      <w:r>
        <w:t xml:space="preserve">10. </w:t>
      </w:r>
      <w:proofErr w:type="spellStart"/>
      <w:r>
        <w:t>MeSH</w:t>
      </w:r>
      <w:proofErr w:type="spellEnd"/>
      <w:r>
        <w:t xml:space="preserve"> descriptor: [</w:t>
      </w:r>
      <w:proofErr w:type="spellStart"/>
      <w:r>
        <w:t>Spondylarthropathies</w:t>
      </w:r>
      <w:proofErr w:type="spellEnd"/>
      <w:r>
        <w:t>] explode all trees</w:t>
      </w:r>
      <w:r w:rsidR="009D1A25">
        <w:br/>
      </w:r>
      <w:r>
        <w:t xml:space="preserve">11. </w:t>
      </w:r>
      <w:proofErr w:type="spellStart"/>
      <w:r>
        <w:t>MeSH</w:t>
      </w:r>
      <w:proofErr w:type="spellEnd"/>
      <w:r>
        <w:t xml:space="preserve"> descriptor: [Spondylarthritis] explode all trees</w:t>
      </w:r>
      <w:r w:rsidR="009D1A25">
        <w:br/>
      </w:r>
      <w:r>
        <w:t xml:space="preserve">12. </w:t>
      </w:r>
      <w:proofErr w:type="spellStart"/>
      <w:r>
        <w:t>MeSH</w:t>
      </w:r>
      <w:proofErr w:type="spellEnd"/>
      <w:r>
        <w:t xml:space="preserve"> descriptor: [Spondylitis] explode all trees</w:t>
      </w:r>
      <w:r w:rsidR="009D1A25">
        <w:br/>
      </w:r>
      <w:r>
        <w:t xml:space="preserve">13. </w:t>
      </w:r>
      <w:proofErr w:type="spellStart"/>
      <w:r>
        <w:t>MeSH</w:t>
      </w:r>
      <w:proofErr w:type="spellEnd"/>
      <w:r>
        <w:t xml:space="preserve"> descriptor: [Ankylosis] explode all trees </w:t>
      </w:r>
      <w:r w:rsidR="009D1A25">
        <w:br/>
      </w:r>
      <w:r>
        <w:t xml:space="preserve">14. </w:t>
      </w:r>
      <w:proofErr w:type="spellStart"/>
      <w:r>
        <w:t>MeSH</w:t>
      </w:r>
      <w:proofErr w:type="spellEnd"/>
      <w:r>
        <w:t xml:space="preserve"> descriptor: [Sacroiliitis] explode all trees</w:t>
      </w:r>
      <w:r w:rsidR="009D1A25">
        <w:br/>
      </w:r>
      <w:r>
        <w:lastRenderedPageBreak/>
        <w:t>15. #10 or #11 or #12 or #13 or #14 in Trials</w:t>
      </w:r>
      <w:r w:rsidR="009D1A25">
        <w:br/>
      </w:r>
      <w:r>
        <w:t>16. #9 and #15 in Trials</w:t>
      </w:r>
      <w:r w:rsidR="009D1A25">
        <w:br/>
      </w:r>
      <w:r>
        <w:t>17. (</w:t>
      </w:r>
      <w:proofErr w:type="spellStart"/>
      <w:r>
        <w:t>axPsA</w:t>
      </w:r>
      <w:proofErr w:type="spellEnd"/>
      <w:r>
        <w:t xml:space="preserve"> or </w:t>
      </w:r>
      <w:proofErr w:type="spellStart"/>
      <w:r>
        <w:t>pPsA</w:t>
      </w:r>
      <w:proofErr w:type="spellEnd"/>
      <w:proofErr w:type="gramStart"/>
      <w:r>
        <w:t>):</w:t>
      </w:r>
      <w:proofErr w:type="spellStart"/>
      <w:r>
        <w:t>ti</w:t>
      </w:r>
      <w:proofErr w:type="gramEnd"/>
      <w:r>
        <w:t>,ab,kw</w:t>
      </w:r>
      <w:proofErr w:type="spellEnd"/>
      <w:r>
        <w:t xml:space="preserve"> in Trials</w:t>
      </w:r>
      <w:r w:rsidR="009D1A25">
        <w:br/>
      </w:r>
      <w:r>
        <w:t>18. #1 or #4 or #5 or #6 or #7 or #8 or #16 or #17</w:t>
      </w:r>
      <w:r w:rsidR="009D1A25">
        <w:t xml:space="preserve"> </w:t>
      </w:r>
      <w:r>
        <w:t>with Publication Year from 2010 to 2021, in Trials</w:t>
      </w:r>
    </w:p>
    <w:p w14:paraId="71FDC650" w14:textId="2FADE99E" w:rsidR="008E2310" w:rsidRDefault="008E2310" w:rsidP="00432D94"/>
    <w:p w14:paraId="3DE8244C" w14:textId="0DC53F8B" w:rsidR="008E2310" w:rsidRDefault="008E2310" w:rsidP="00432D94"/>
    <w:p w14:paraId="6323795B" w14:textId="68CECBB2" w:rsidR="008E2310" w:rsidRPr="000E7F5C" w:rsidRDefault="008E2310" w:rsidP="00432D94">
      <w:pPr>
        <w:rPr>
          <w:u w:val="single"/>
        </w:rPr>
      </w:pPr>
      <w:r w:rsidRPr="000E7F5C">
        <w:rPr>
          <w:u w:val="single"/>
        </w:rPr>
        <w:t>Global Health</w:t>
      </w:r>
    </w:p>
    <w:p w14:paraId="06B5D5F5" w14:textId="4CE8DF12" w:rsidR="00DD70D5" w:rsidRDefault="00DD70D5" w:rsidP="00DD70D5">
      <w:r>
        <w:t>Database and platform: Global Health (via OVID) 1973 to present</w:t>
      </w:r>
    </w:p>
    <w:p w14:paraId="0A3BCF36" w14:textId="44030FF5" w:rsidR="00DD70D5" w:rsidRDefault="00DD70D5" w:rsidP="00DD70D5">
      <w:r>
        <w:t>Search date: 28 May 2021</w:t>
      </w:r>
    </w:p>
    <w:p w14:paraId="5757F893" w14:textId="77777777" w:rsidR="00DD70D5" w:rsidRDefault="00DD70D5" w:rsidP="00DD70D5"/>
    <w:p w14:paraId="606953D0" w14:textId="61F8BFF4" w:rsidR="008E2310" w:rsidRDefault="00DD70D5" w:rsidP="00DD70D5">
      <w:r>
        <w:t>1. exp Arthritis/ and Psoriasis/</w:t>
      </w:r>
      <w:r w:rsidR="002E0AEA">
        <w:br/>
      </w:r>
      <w:r>
        <w:t>2. Enthesopathy/</w:t>
      </w:r>
      <w:r w:rsidR="002E0AEA">
        <w:br/>
      </w:r>
      <w:r>
        <w:t xml:space="preserve">3. </w:t>
      </w:r>
      <w:proofErr w:type="spellStart"/>
      <w:r>
        <w:t>psoriat</w:t>
      </w:r>
      <w:proofErr w:type="spellEnd"/>
      <w:proofErr w:type="gramStart"/>
      <w:r>
        <w:t>$.</w:t>
      </w:r>
      <w:proofErr w:type="spellStart"/>
      <w:r>
        <w:t>ti</w:t>
      </w:r>
      <w:proofErr w:type="gramEnd"/>
      <w:r>
        <w:t>,ab</w:t>
      </w:r>
      <w:proofErr w:type="spellEnd"/>
      <w:r>
        <w:t>.</w:t>
      </w:r>
      <w:r w:rsidR="002E0AEA">
        <w:br/>
      </w:r>
      <w:r>
        <w:t xml:space="preserve">4. </w:t>
      </w:r>
      <w:proofErr w:type="spellStart"/>
      <w:proofErr w:type="gramStart"/>
      <w:r>
        <w:t>enthesitis.ti</w:t>
      </w:r>
      <w:proofErr w:type="gramEnd"/>
      <w:r>
        <w:t>,ab</w:t>
      </w:r>
      <w:proofErr w:type="spellEnd"/>
      <w:r>
        <w:t>.</w:t>
      </w:r>
      <w:r w:rsidR="002E0AEA">
        <w:br/>
      </w:r>
      <w:r>
        <w:t xml:space="preserve">5. </w:t>
      </w:r>
      <w:proofErr w:type="spellStart"/>
      <w:r>
        <w:t>enthesopath</w:t>
      </w:r>
      <w:proofErr w:type="spellEnd"/>
      <w:proofErr w:type="gramStart"/>
      <w:r>
        <w:t>$.</w:t>
      </w:r>
      <w:proofErr w:type="spellStart"/>
      <w:r>
        <w:t>ti</w:t>
      </w:r>
      <w:proofErr w:type="gramEnd"/>
      <w:r>
        <w:t>,ab</w:t>
      </w:r>
      <w:proofErr w:type="spellEnd"/>
      <w:r>
        <w:t>.</w:t>
      </w:r>
      <w:r w:rsidR="002E0AEA">
        <w:br/>
      </w:r>
      <w:r>
        <w:t xml:space="preserve">6. </w:t>
      </w:r>
      <w:proofErr w:type="spellStart"/>
      <w:proofErr w:type="gramStart"/>
      <w:r>
        <w:t>dactylitis.ti</w:t>
      </w:r>
      <w:proofErr w:type="gramEnd"/>
      <w:r>
        <w:t>,ab</w:t>
      </w:r>
      <w:proofErr w:type="spellEnd"/>
      <w:r>
        <w:t>.</w:t>
      </w:r>
      <w:r w:rsidR="002E0AEA">
        <w:br/>
      </w:r>
      <w:r>
        <w:t>7. ((</w:t>
      </w:r>
      <w:proofErr w:type="spellStart"/>
      <w:r>
        <w:t>psorias</w:t>
      </w:r>
      <w:proofErr w:type="spellEnd"/>
      <w:r>
        <w:t>$ or nail$) adj5 (</w:t>
      </w:r>
      <w:proofErr w:type="spellStart"/>
      <w:r>
        <w:t>arthrit</w:t>
      </w:r>
      <w:proofErr w:type="spellEnd"/>
      <w:r>
        <w:t xml:space="preserve">$ or </w:t>
      </w:r>
      <w:proofErr w:type="spellStart"/>
      <w:r>
        <w:t>arthropath</w:t>
      </w:r>
      <w:proofErr w:type="spellEnd"/>
      <w:r>
        <w:t xml:space="preserve">$ or </w:t>
      </w:r>
      <w:proofErr w:type="spellStart"/>
      <w:r>
        <w:t>monoarthr</w:t>
      </w:r>
      <w:proofErr w:type="spellEnd"/>
      <w:r>
        <w:t xml:space="preserve">$ or </w:t>
      </w:r>
      <w:proofErr w:type="spellStart"/>
      <w:r>
        <w:t>oligoarthr</w:t>
      </w:r>
      <w:proofErr w:type="spellEnd"/>
      <w:r>
        <w:t xml:space="preserve">$ or </w:t>
      </w:r>
      <w:proofErr w:type="spellStart"/>
      <w:r>
        <w:t>polyarthr</w:t>
      </w:r>
      <w:proofErr w:type="spellEnd"/>
      <w:r>
        <w:t xml:space="preserve">$ or </w:t>
      </w:r>
      <w:proofErr w:type="spellStart"/>
      <w:r>
        <w:t>rheumat</w:t>
      </w:r>
      <w:proofErr w:type="spellEnd"/>
      <w:r>
        <w:t>$)</w:t>
      </w:r>
      <w:proofErr w:type="gramStart"/>
      <w:r>
        <w:t>).</w:t>
      </w:r>
      <w:proofErr w:type="spellStart"/>
      <w:r>
        <w:t>ti</w:t>
      </w:r>
      <w:proofErr w:type="gramEnd"/>
      <w:r>
        <w:t>,ab</w:t>
      </w:r>
      <w:proofErr w:type="spellEnd"/>
      <w:r>
        <w:t>.</w:t>
      </w:r>
      <w:r w:rsidR="002E0AEA">
        <w:br/>
      </w:r>
      <w:r>
        <w:t>8. ((</w:t>
      </w:r>
      <w:proofErr w:type="spellStart"/>
      <w:r>
        <w:t>psorias</w:t>
      </w:r>
      <w:proofErr w:type="spellEnd"/>
      <w:r>
        <w:t xml:space="preserve">$ or nail$) adj5 (axial or peripheral or </w:t>
      </w:r>
      <w:proofErr w:type="spellStart"/>
      <w:proofErr w:type="gramStart"/>
      <w:r>
        <w:t>spondyl?arthr</w:t>
      </w:r>
      <w:proofErr w:type="spellEnd"/>
      <w:proofErr w:type="gramEnd"/>
      <w:r>
        <w:t xml:space="preserve">$ or </w:t>
      </w:r>
      <w:proofErr w:type="spellStart"/>
      <w:r>
        <w:t>arthropath</w:t>
      </w:r>
      <w:proofErr w:type="spellEnd"/>
      <w:r>
        <w:t xml:space="preserve">$ or spondylitis or </w:t>
      </w:r>
      <w:proofErr w:type="spellStart"/>
      <w:r>
        <w:t>sacroili?ti</w:t>
      </w:r>
      <w:proofErr w:type="spellEnd"/>
      <w:r>
        <w:t>$)).</w:t>
      </w:r>
      <w:proofErr w:type="spellStart"/>
      <w:r>
        <w:t>ti,ab</w:t>
      </w:r>
      <w:proofErr w:type="spellEnd"/>
      <w:r>
        <w:t>.</w:t>
      </w:r>
      <w:r w:rsidR="002E0AEA">
        <w:br/>
      </w:r>
      <w:r>
        <w:t>9. (</w:t>
      </w:r>
      <w:proofErr w:type="spellStart"/>
      <w:r>
        <w:t>psorias</w:t>
      </w:r>
      <w:proofErr w:type="spellEnd"/>
      <w:r>
        <w:t>$ or nail$</w:t>
      </w:r>
      <w:proofErr w:type="gramStart"/>
      <w:r>
        <w:t>).</w:t>
      </w:r>
      <w:proofErr w:type="spellStart"/>
      <w:r>
        <w:t>ti</w:t>
      </w:r>
      <w:proofErr w:type="gramEnd"/>
      <w:r>
        <w:t>,ab</w:t>
      </w:r>
      <w:proofErr w:type="spellEnd"/>
      <w:r>
        <w:t>. and Ankylosing Spondylitis/</w:t>
      </w:r>
      <w:r w:rsidR="002E0AEA">
        <w:br/>
      </w:r>
      <w:r>
        <w:t xml:space="preserve">10. </w:t>
      </w:r>
      <w:proofErr w:type="spellStart"/>
      <w:proofErr w:type="gramStart"/>
      <w:r>
        <w:t>axPsA.ti,ab</w:t>
      </w:r>
      <w:proofErr w:type="spellEnd"/>
      <w:r>
        <w:t>.</w:t>
      </w:r>
      <w:proofErr w:type="gramEnd"/>
      <w:r w:rsidR="002E0AEA">
        <w:br/>
      </w:r>
      <w:r>
        <w:t xml:space="preserve">11. </w:t>
      </w:r>
      <w:proofErr w:type="spellStart"/>
      <w:proofErr w:type="gramStart"/>
      <w:r>
        <w:t>pPsA.ti,ab</w:t>
      </w:r>
      <w:proofErr w:type="spellEnd"/>
      <w:r>
        <w:t>.</w:t>
      </w:r>
      <w:proofErr w:type="gramEnd"/>
      <w:r w:rsidR="002E0AEA">
        <w:br/>
      </w:r>
      <w:r>
        <w:t>12. or/1-11</w:t>
      </w:r>
      <w:r w:rsidR="002E0AEA">
        <w:br/>
      </w:r>
      <w:r>
        <w:t xml:space="preserve">13. exp Tobacco Smoking/ </w:t>
      </w:r>
      <w:r w:rsidR="002E0AEA">
        <w:br/>
      </w:r>
      <w:r>
        <w:t xml:space="preserve">14. Smoking Cessation/ </w:t>
      </w:r>
      <w:r w:rsidR="002E0AEA">
        <w:br/>
      </w:r>
      <w:r>
        <w:t xml:space="preserve">15. Vaping/ </w:t>
      </w:r>
      <w:r w:rsidR="002E0AEA">
        <w:br/>
      </w:r>
      <w:r>
        <w:t>16. (</w:t>
      </w:r>
      <w:proofErr w:type="spellStart"/>
      <w:r>
        <w:t>smok</w:t>
      </w:r>
      <w:proofErr w:type="spellEnd"/>
      <w:r>
        <w:t xml:space="preserve">$ or </w:t>
      </w:r>
      <w:proofErr w:type="spellStart"/>
      <w:r>
        <w:t>nicotin</w:t>
      </w:r>
      <w:proofErr w:type="spellEnd"/>
      <w:r>
        <w:t>$ or tobacco$ or vape or vaping</w:t>
      </w:r>
      <w:proofErr w:type="gramStart"/>
      <w:r>
        <w:t>).</w:t>
      </w:r>
      <w:proofErr w:type="spellStart"/>
      <w:r>
        <w:t>ti</w:t>
      </w:r>
      <w:proofErr w:type="gramEnd"/>
      <w:r>
        <w:t>,ab</w:t>
      </w:r>
      <w:proofErr w:type="spellEnd"/>
      <w:r>
        <w:t xml:space="preserve">.    </w:t>
      </w:r>
      <w:r w:rsidR="002E0AEA">
        <w:br/>
      </w:r>
      <w:r>
        <w:t>17. or/13-16</w:t>
      </w:r>
      <w:r w:rsidR="002E0AEA">
        <w:br/>
      </w:r>
      <w:r>
        <w:t>18. Alcohol Intake/</w:t>
      </w:r>
      <w:r w:rsidR="002E0AEA">
        <w:br/>
      </w:r>
      <w:r>
        <w:t>19. Alcoholism/</w:t>
      </w:r>
      <w:r w:rsidR="002E0AEA">
        <w:br/>
      </w:r>
      <w:r>
        <w:t xml:space="preserve">20. (alcohol$ or </w:t>
      </w:r>
      <w:proofErr w:type="spellStart"/>
      <w:r>
        <w:t>booz</w:t>
      </w:r>
      <w:proofErr w:type="spellEnd"/>
      <w:r>
        <w:t>$ or liquor$</w:t>
      </w:r>
      <w:proofErr w:type="gramStart"/>
      <w:r>
        <w:t>).</w:t>
      </w:r>
      <w:proofErr w:type="spellStart"/>
      <w:r>
        <w:t>ti</w:t>
      </w:r>
      <w:proofErr w:type="gramEnd"/>
      <w:r>
        <w:t>,ab</w:t>
      </w:r>
      <w:proofErr w:type="spellEnd"/>
      <w:r>
        <w:t>.</w:t>
      </w:r>
      <w:r w:rsidR="002E0AEA">
        <w:br/>
      </w:r>
      <w:r>
        <w:t>21. or/18-20</w:t>
      </w:r>
      <w:r w:rsidR="002E0AEA">
        <w:br/>
      </w:r>
      <w:r>
        <w:t>22. exp Substance Abuse/</w:t>
      </w:r>
      <w:r w:rsidR="002E0AEA">
        <w:br/>
      </w:r>
      <w:r>
        <w:t>23. ((substance$ or drug$ or solvent$ or narcotic$) adj2 (</w:t>
      </w:r>
      <w:proofErr w:type="spellStart"/>
      <w:r>
        <w:t>abus</w:t>
      </w:r>
      <w:proofErr w:type="spellEnd"/>
      <w:r>
        <w:t>$ or depend$ or illegal$ or excess$ or use$ or addict$ or habit$ or usage or misuse or illicit or recreation$)</w:t>
      </w:r>
      <w:proofErr w:type="gramStart"/>
      <w:r>
        <w:t>).</w:t>
      </w:r>
      <w:proofErr w:type="spellStart"/>
      <w:r>
        <w:t>ti</w:t>
      </w:r>
      <w:proofErr w:type="gramEnd"/>
      <w:r>
        <w:t>,ab</w:t>
      </w:r>
      <w:proofErr w:type="spellEnd"/>
      <w:r>
        <w:t>.</w:t>
      </w:r>
      <w:r w:rsidR="002E0AEA">
        <w:br/>
      </w:r>
      <w:r>
        <w:t>24. or/22-23</w:t>
      </w:r>
      <w:r w:rsidR="002E0AEA">
        <w:br/>
      </w:r>
      <w:r>
        <w:t xml:space="preserve">25. exp Diets/    </w:t>
      </w:r>
      <w:r w:rsidR="002E0AEA">
        <w:br/>
      </w:r>
      <w:r>
        <w:t xml:space="preserve">26. Diet/   </w:t>
      </w:r>
      <w:r w:rsidR="002E0AEA">
        <w:br/>
      </w:r>
      <w:r>
        <w:t xml:space="preserve">27. Diet Treatment/  </w:t>
      </w:r>
      <w:r w:rsidR="002E0AEA">
        <w:br/>
      </w:r>
      <w:r>
        <w:t>28. Dieting/</w:t>
      </w:r>
      <w:r w:rsidR="002E0AEA">
        <w:br/>
      </w:r>
      <w:r>
        <w:t>29. Nutrition/</w:t>
      </w:r>
      <w:r w:rsidR="002E0AEA">
        <w:br/>
      </w:r>
      <w:r>
        <w:t xml:space="preserve">30. (diet$ or </w:t>
      </w:r>
      <w:proofErr w:type="spellStart"/>
      <w:r>
        <w:t>nutriti</w:t>
      </w:r>
      <w:proofErr w:type="spellEnd"/>
      <w:r>
        <w:t>$</w:t>
      </w:r>
      <w:proofErr w:type="gramStart"/>
      <w:r>
        <w:t>).</w:t>
      </w:r>
      <w:proofErr w:type="spellStart"/>
      <w:r>
        <w:t>ti</w:t>
      </w:r>
      <w:proofErr w:type="gramEnd"/>
      <w:r>
        <w:t>,ab</w:t>
      </w:r>
      <w:proofErr w:type="spellEnd"/>
      <w:r>
        <w:t>.</w:t>
      </w:r>
      <w:r w:rsidR="002E0AEA">
        <w:br/>
      </w:r>
      <w:r>
        <w:t>31. or/25-30</w:t>
      </w:r>
      <w:r w:rsidR="002E0AEA">
        <w:br/>
      </w:r>
      <w:r>
        <w:lastRenderedPageBreak/>
        <w:t>32. Body Mass Index/</w:t>
      </w:r>
      <w:r w:rsidR="002E0AEA">
        <w:br/>
      </w:r>
      <w:r>
        <w:t>33. Obesity/</w:t>
      </w:r>
      <w:r w:rsidR="002E0AEA">
        <w:br/>
      </w:r>
      <w:r>
        <w:t>34. Overweight/</w:t>
      </w:r>
      <w:r w:rsidR="002E0AEA">
        <w:br/>
      </w:r>
      <w:r>
        <w:t xml:space="preserve">35. Weight Losses/     </w:t>
      </w:r>
      <w:r w:rsidR="002E0AEA">
        <w:br/>
      </w:r>
      <w:r>
        <w:t>36. Weight Loss Diets/</w:t>
      </w:r>
      <w:r w:rsidR="002E0AEA">
        <w:br/>
      </w:r>
      <w:r>
        <w:t xml:space="preserve">37. Weight Reduction/ </w:t>
      </w:r>
      <w:r w:rsidR="002E0AEA">
        <w:br/>
      </w:r>
      <w:r>
        <w:t>38. Weight Control/</w:t>
      </w:r>
      <w:r w:rsidR="002E0AEA">
        <w:br/>
      </w:r>
      <w:r>
        <w:t>39. Body Weight/</w:t>
      </w:r>
      <w:r w:rsidR="002E0AEA">
        <w:br/>
      </w:r>
      <w:r>
        <w:t>40. Weight Gain/</w:t>
      </w:r>
      <w:r w:rsidR="002E0AEA">
        <w:br/>
      </w:r>
      <w:r>
        <w:t>41. (</w:t>
      </w:r>
      <w:proofErr w:type="spellStart"/>
      <w:r>
        <w:t>obes</w:t>
      </w:r>
      <w:proofErr w:type="spellEnd"/>
      <w:r>
        <w:t xml:space="preserve">$ or </w:t>
      </w:r>
      <w:proofErr w:type="spellStart"/>
      <w:r>
        <w:t>bariatri</w:t>
      </w:r>
      <w:proofErr w:type="spellEnd"/>
      <w:r>
        <w:t xml:space="preserve">$ or </w:t>
      </w:r>
      <w:proofErr w:type="spellStart"/>
      <w:r>
        <w:t>slimm</w:t>
      </w:r>
      <w:proofErr w:type="spellEnd"/>
      <w:r>
        <w:t>$</w:t>
      </w:r>
      <w:proofErr w:type="gramStart"/>
      <w:r>
        <w:t>).</w:t>
      </w:r>
      <w:proofErr w:type="spellStart"/>
      <w:r>
        <w:t>ti</w:t>
      </w:r>
      <w:proofErr w:type="gramEnd"/>
      <w:r>
        <w:t>,ab</w:t>
      </w:r>
      <w:proofErr w:type="spellEnd"/>
      <w:r>
        <w:t>.</w:t>
      </w:r>
      <w:r w:rsidR="002E0AEA">
        <w:br/>
      </w:r>
      <w:r>
        <w:t xml:space="preserve">42. (weight$ adj2 (manage$ or health$ or loss$ or gain$ or change$ or over$ or </w:t>
      </w:r>
      <w:proofErr w:type="spellStart"/>
      <w:r>
        <w:t>reduct</w:t>
      </w:r>
      <w:proofErr w:type="spellEnd"/>
      <w:r>
        <w:t xml:space="preserve">$ or control$ or </w:t>
      </w:r>
      <w:proofErr w:type="spellStart"/>
      <w:r>
        <w:t>modific</w:t>
      </w:r>
      <w:proofErr w:type="spellEnd"/>
      <w:r>
        <w:t>$)</w:t>
      </w:r>
      <w:proofErr w:type="gramStart"/>
      <w:r>
        <w:t>).</w:t>
      </w:r>
      <w:proofErr w:type="spellStart"/>
      <w:r>
        <w:t>ti</w:t>
      </w:r>
      <w:proofErr w:type="gramEnd"/>
      <w:r>
        <w:t>,ab</w:t>
      </w:r>
      <w:proofErr w:type="spellEnd"/>
      <w:r>
        <w:t>.</w:t>
      </w:r>
      <w:r w:rsidR="002E0AEA">
        <w:br/>
      </w:r>
      <w:r>
        <w:t>43. or/32-42</w:t>
      </w:r>
      <w:r w:rsidR="002E0AEA">
        <w:br/>
      </w:r>
      <w:r>
        <w:t xml:space="preserve">44. Exercise/    </w:t>
      </w:r>
      <w:r w:rsidR="002E0AEA">
        <w:br/>
      </w:r>
      <w:r>
        <w:t>45. Physical Activity/</w:t>
      </w:r>
      <w:r w:rsidR="002E0AEA">
        <w:br/>
      </w:r>
      <w:r>
        <w:t>46. Physical Fitness/</w:t>
      </w:r>
      <w:r w:rsidR="002E0AEA">
        <w:br/>
      </w:r>
      <w:r>
        <w:t>47. (</w:t>
      </w:r>
      <w:proofErr w:type="spellStart"/>
      <w:r>
        <w:t>exercis</w:t>
      </w:r>
      <w:proofErr w:type="spellEnd"/>
      <w:r>
        <w:t>$ or kinesiology</w:t>
      </w:r>
      <w:proofErr w:type="gramStart"/>
      <w:r>
        <w:t>).</w:t>
      </w:r>
      <w:proofErr w:type="spellStart"/>
      <w:r>
        <w:t>ti</w:t>
      </w:r>
      <w:proofErr w:type="gramEnd"/>
      <w:r>
        <w:t>,ab</w:t>
      </w:r>
      <w:proofErr w:type="spellEnd"/>
      <w:r>
        <w:t>.</w:t>
      </w:r>
      <w:r w:rsidR="002E0AEA">
        <w:br/>
      </w:r>
      <w:r>
        <w:t xml:space="preserve">48. (physical$ adj1 (train$ or </w:t>
      </w:r>
      <w:proofErr w:type="spellStart"/>
      <w:r>
        <w:t>activit</w:t>
      </w:r>
      <w:proofErr w:type="spellEnd"/>
      <w:r>
        <w:t>$ or move$ or work$ or exertion or "keep fit")</w:t>
      </w:r>
      <w:proofErr w:type="gramStart"/>
      <w:r>
        <w:t>).</w:t>
      </w:r>
      <w:proofErr w:type="spellStart"/>
      <w:r>
        <w:t>ti</w:t>
      </w:r>
      <w:proofErr w:type="gramEnd"/>
      <w:r>
        <w:t>,ab</w:t>
      </w:r>
      <w:proofErr w:type="spellEnd"/>
      <w:r>
        <w:t>.</w:t>
      </w:r>
      <w:r w:rsidR="002E0AEA">
        <w:br/>
      </w:r>
      <w:r>
        <w:t>49. (train$ adj1 (endurance or resistance or autogenic)</w:t>
      </w:r>
      <w:proofErr w:type="gramStart"/>
      <w:r>
        <w:t>).</w:t>
      </w:r>
      <w:proofErr w:type="spellStart"/>
      <w:r>
        <w:t>ti</w:t>
      </w:r>
      <w:proofErr w:type="gramEnd"/>
      <w:r>
        <w:t>,ab</w:t>
      </w:r>
      <w:proofErr w:type="spellEnd"/>
      <w:r>
        <w:t>.</w:t>
      </w:r>
      <w:r w:rsidR="002E0AEA">
        <w:br/>
      </w:r>
      <w:r>
        <w:t>50. (muscle$ adj1 (stretch$ or strength$ or "work-out$" or "work$ out")</w:t>
      </w:r>
      <w:proofErr w:type="gramStart"/>
      <w:r>
        <w:t>).</w:t>
      </w:r>
      <w:proofErr w:type="spellStart"/>
      <w:r>
        <w:t>ti</w:t>
      </w:r>
      <w:proofErr w:type="gramEnd"/>
      <w:r>
        <w:t>,ab</w:t>
      </w:r>
      <w:proofErr w:type="spellEnd"/>
      <w:r>
        <w:t>.</w:t>
      </w:r>
      <w:r w:rsidR="002E0AEA">
        <w:br/>
      </w:r>
      <w:r>
        <w:t>51. or/44-50</w:t>
      </w:r>
      <w:r w:rsidR="002E0AEA">
        <w:br/>
      </w:r>
      <w:r>
        <w:t>52. Anxiety/</w:t>
      </w:r>
      <w:r w:rsidR="002E0AEA">
        <w:br/>
      </w:r>
      <w:r>
        <w:t>53. Mental Health/</w:t>
      </w:r>
      <w:r w:rsidR="002E0AEA">
        <w:br/>
      </w:r>
      <w:r>
        <w:t>54. (</w:t>
      </w:r>
      <w:proofErr w:type="spellStart"/>
      <w:r>
        <w:t>anxi</w:t>
      </w:r>
      <w:proofErr w:type="spellEnd"/>
      <w:r>
        <w:t>$ or "</w:t>
      </w:r>
      <w:proofErr w:type="spellStart"/>
      <w:proofErr w:type="gramStart"/>
      <w:r>
        <w:t>generali?ed</w:t>
      </w:r>
      <w:proofErr w:type="spellEnd"/>
      <w:proofErr w:type="gramEnd"/>
      <w:r>
        <w:t xml:space="preserve"> anxiety disorder").</w:t>
      </w:r>
      <w:proofErr w:type="spellStart"/>
      <w:r>
        <w:t>ti,ab</w:t>
      </w:r>
      <w:proofErr w:type="spellEnd"/>
      <w:r>
        <w:t>.</w:t>
      </w:r>
      <w:r w:rsidR="002E0AEA">
        <w:br/>
      </w:r>
      <w:r>
        <w:t>55. or/52-54</w:t>
      </w:r>
      <w:r w:rsidR="002E0AEA">
        <w:br/>
      </w:r>
      <w:r>
        <w:t>56. Depression/</w:t>
      </w:r>
      <w:r w:rsidR="002E0AEA">
        <w:br/>
      </w:r>
      <w:r>
        <w:t xml:space="preserve">57. (mood$ adj1 (low$ or </w:t>
      </w:r>
      <w:proofErr w:type="spellStart"/>
      <w:r>
        <w:t>reduc</w:t>
      </w:r>
      <w:proofErr w:type="spellEnd"/>
      <w:r>
        <w:t>$ or disorder$)</w:t>
      </w:r>
      <w:proofErr w:type="gramStart"/>
      <w:r>
        <w:t>).</w:t>
      </w:r>
      <w:proofErr w:type="spellStart"/>
      <w:r>
        <w:t>ti</w:t>
      </w:r>
      <w:proofErr w:type="gramEnd"/>
      <w:r>
        <w:t>,ab</w:t>
      </w:r>
      <w:proofErr w:type="spellEnd"/>
      <w:r>
        <w:t>.</w:t>
      </w:r>
      <w:r w:rsidR="002E0AEA">
        <w:br/>
      </w:r>
      <w:r>
        <w:t>58. (depress$ or miser$ or hopelessness or unhappy or sadness</w:t>
      </w:r>
      <w:proofErr w:type="gramStart"/>
      <w:r>
        <w:t>).</w:t>
      </w:r>
      <w:proofErr w:type="spellStart"/>
      <w:r>
        <w:t>ti</w:t>
      </w:r>
      <w:proofErr w:type="gramEnd"/>
      <w:r>
        <w:t>,ab</w:t>
      </w:r>
      <w:proofErr w:type="spellEnd"/>
      <w:r>
        <w:t>.</w:t>
      </w:r>
      <w:r w:rsidR="002E0AEA">
        <w:br/>
      </w:r>
      <w:r>
        <w:t>59. or/56-58</w:t>
      </w:r>
      <w:r w:rsidR="002E0AEA">
        <w:br/>
      </w:r>
      <w:r>
        <w:t>60. Mental stress/</w:t>
      </w:r>
      <w:r w:rsidR="002E0AEA">
        <w:br/>
      </w:r>
      <w:r>
        <w:t>61. (stress$ or pressure or tension$ or hassle or strain$ or distress or upset$</w:t>
      </w:r>
      <w:proofErr w:type="gramStart"/>
      <w:r>
        <w:t>).</w:t>
      </w:r>
      <w:proofErr w:type="spellStart"/>
      <w:r>
        <w:t>ti</w:t>
      </w:r>
      <w:proofErr w:type="gramEnd"/>
      <w:r>
        <w:t>,ab</w:t>
      </w:r>
      <w:proofErr w:type="spellEnd"/>
      <w:r>
        <w:t>.</w:t>
      </w:r>
      <w:r w:rsidR="002E0AEA">
        <w:br/>
      </w:r>
      <w:r>
        <w:t>62. or/60-61</w:t>
      </w:r>
      <w:r w:rsidR="003E1FFF">
        <w:br/>
      </w:r>
      <w:r>
        <w:t xml:space="preserve">63. (pain$ adj1 (control$ or relief$ or </w:t>
      </w:r>
      <w:proofErr w:type="spellStart"/>
      <w:r>
        <w:t>reduc</w:t>
      </w:r>
      <w:proofErr w:type="spellEnd"/>
      <w:r>
        <w:t xml:space="preserve">$ or manage$ or </w:t>
      </w:r>
      <w:proofErr w:type="spellStart"/>
      <w:r>
        <w:t>alleviat</w:t>
      </w:r>
      <w:proofErr w:type="spellEnd"/>
      <w:r>
        <w:t>$ or lesson$)</w:t>
      </w:r>
      <w:proofErr w:type="gramStart"/>
      <w:r>
        <w:t>).</w:t>
      </w:r>
      <w:proofErr w:type="spellStart"/>
      <w:r>
        <w:t>ti</w:t>
      </w:r>
      <w:proofErr w:type="gramEnd"/>
      <w:r>
        <w:t>,ab</w:t>
      </w:r>
      <w:proofErr w:type="spellEnd"/>
      <w:r>
        <w:t>.</w:t>
      </w:r>
      <w:r w:rsidR="002E0AEA">
        <w:br/>
      </w:r>
      <w:r>
        <w:t>64. Sleep/</w:t>
      </w:r>
      <w:r w:rsidR="002E0AEA">
        <w:br/>
      </w:r>
      <w:r>
        <w:t xml:space="preserve">65. (sleep$ or rest$ or nap$ or slumber or </w:t>
      </w:r>
      <w:proofErr w:type="spellStart"/>
      <w:r>
        <w:t>drows</w:t>
      </w:r>
      <w:proofErr w:type="spellEnd"/>
      <w:r>
        <w:t>$ or insomnia</w:t>
      </w:r>
      <w:proofErr w:type="gramStart"/>
      <w:r>
        <w:t>).</w:t>
      </w:r>
      <w:proofErr w:type="spellStart"/>
      <w:r>
        <w:t>ti</w:t>
      </w:r>
      <w:proofErr w:type="gramEnd"/>
      <w:r>
        <w:t>,ab</w:t>
      </w:r>
      <w:proofErr w:type="spellEnd"/>
      <w:r>
        <w:t>.</w:t>
      </w:r>
      <w:r w:rsidR="002E0AEA">
        <w:br/>
      </w:r>
      <w:r>
        <w:t>66. or/64-65</w:t>
      </w:r>
      <w:r w:rsidR="002E0AEA">
        <w:br/>
      </w:r>
      <w:r>
        <w:t>67. Fatigue/</w:t>
      </w:r>
      <w:r w:rsidR="002E0AEA">
        <w:br/>
      </w:r>
      <w:r>
        <w:t>68. Exhaustion/</w:t>
      </w:r>
      <w:r w:rsidR="002E0AEA">
        <w:br/>
      </w:r>
      <w:r>
        <w:t>69. (</w:t>
      </w:r>
      <w:proofErr w:type="spellStart"/>
      <w:r>
        <w:t>fatigu</w:t>
      </w:r>
      <w:proofErr w:type="spellEnd"/>
      <w:r>
        <w:t>$ or tired$ or weary or weariness or exhaust$ or lethargy or drain$ or "flare-up$" or "flare up" or flare$</w:t>
      </w:r>
      <w:proofErr w:type="gramStart"/>
      <w:r>
        <w:t>).</w:t>
      </w:r>
      <w:proofErr w:type="spellStart"/>
      <w:r>
        <w:t>ti</w:t>
      </w:r>
      <w:proofErr w:type="gramEnd"/>
      <w:r>
        <w:t>,ab</w:t>
      </w:r>
      <w:proofErr w:type="spellEnd"/>
      <w:r>
        <w:t>.</w:t>
      </w:r>
      <w:r w:rsidR="002E0AEA">
        <w:br/>
      </w:r>
      <w:r>
        <w:t>70. or/67-69</w:t>
      </w:r>
      <w:r w:rsidR="002E0AEA">
        <w:br/>
      </w:r>
      <w:r>
        <w:t>71. Patient Compliance/</w:t>
      </w:r>
      <w:r w:rsidR="002E0AEA">
        <w:br/>
      </w:r>
      <w:r>
        <w:t>72. ("treatment adherence" or "treatment compliance" or "medication adherence" or "medication compliance"</w:t>
      </w:r>
      <w:proofErr w:type="gramStart"/>
      <w:r>
        <w:t>).</w:t>
      </w:r>
      <w:proofErr w:type="spellStart"/>
      <w:r>
        <w:t>ti</w:t>
      </w:r>
      <w:proofErr w:type="gramEnd"/>
      <w:r>
        <w:t>,ab</w:t>
      </w:r>
      <w:proofErr w:type="spellEnd"/>
      <w:r>
        <w:t>.</w:t>
      </w:r>
      <w:r w:rsidR="002E0AEA">
        <w:br/>
      </w:r>
      <w:r>
        <w:t>73. (medic$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w:t>
      </w:r>
      <w:proofErr w:type="spellEnd"/>
      <w:r>
        <w:t>.</w:t>
      </w:r>
      <w:r w:rsidR="002E0AEA">
        <w:br/>
      </w:r>
      <w:r>
        <w:t>74. (drug$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w:t>
      </w:r>
      <w:proofErr w:type="spellEnd"/>
      <w:r>
        <w:t>.</w:t>
      </w:r>
      <w:r w:rsidR="002E0AEA">
        <w:br/>
      </w:r>
      <w:r>
        <w:lastRenderedPageBreak/>
        <w:t>75. or/71-74</w:t>
      </w:r>
      <w:r w:rsidR="002E0AEA">
        <w:br/>
      </w:r>
      <w:r>
        <w:t>76. exp Alternative Medicine/</w:t>
      </w:r>
      <w:r w:rsidR="002E0AEA">
        <w:br/>
      </w:r>
      <w:r>
        <w:t>77. exp Traditional Medicines/</w:t>
      </w:r>
      <w:r w:rsidR="002E0AEA">
        <w:br/>
      </w:r>
      <w:r>
        <w:t xml:space="preserve">78. Herbal Drugs/   </w:t>
      </w:r>
      <w:r w:rsidR="002E0AEA">
        <w:br/>
      </w:r>
      <w:r>
        <w:t>79. exp Traditional Medicine/</w:t>
      </w:r>
      <w:r w:rsidR="002E0AEA">
        <w:br/>
      </w:r>
      <w:r>
        <w:t>80. Complementary Medicine/</w:t>
      </w:r>
      <w:r w:rsidR="002E0AEA">
        <w:br/>
      </w:r>
      <w:r>
        <w:t xml:space="preserve">81. ("complementary medicine" or "complementary </w:t>
      </w:r>
      <w:proofErr w:type="spellStart"/>
      <w:r>
        <w:t>therap</w:t>
      </w:r>
      <w:proofErr w:type="spellEnd"/>
      <w:r>
        <w:t>$"</w:t>
      </w:r>
      <w:proofErr w:type="gramStart"/>
      <w:r>
        <w:t>).</w:t>
      </w:r>
      <w:proofErr w:type="spellStart"/>
      <w:r>
        <w:t>ti</w:t>
      </w:r>
      <w:proofErr w:type="gramEnd"/>
      <w:r>
        <w:t>,ab</w:t>
      </w:r>
      <w:proofErr w:type="spellEnd"/>
      <w:r>
        <w:t>.</w:t>
      </w:r>
      <w:r w:rsidR="002E0AEA">
        <w:br/>
      </w:r>
      <w:r>
        <w:t xml:space="preserve">82. (medicine adj1 (natural$ or folk or holist$ or </w:t>
      </w:r>
      <w:proofErr w:type="spellStart"/>
      <w:r>
        <w:t>unconvention</w:t>
      </w:r>
      <w:proofErr w:type="spellEnd"/>
      <w:r>
        <w:t>$ or alternat$ or herb$ or faith or unorthodox or heal$)</w:t>
      </w:r>
      <w:proofErr w:type="gramStart"/>
      <w:r>
        <w:t>).</w:t>
      </w:r>
      <w:proofErr w:type="spellStart"/>
      <w:r>
        <w:t>ti</w:t>
      </w:r>
      <w:proofErr w:type="gramEnd"/>
      <w:r>
        <w:t>,ab</w:t>
      </w:r>
      <w:proofErr w:type="spellEnd"/>
      <w:r>
        <w:t>.</w:t>
      </w:r>
      <w:r w:rsidR="002E0AEA">
        <w:br/>
      </w:r>
      <w:r>
        <w:t>83. ("traditional Chinese medicine" or "Chinese traditional medicine" or "Chinese herbal medicine"</w:t>
      </w:r>
      <w:proofErr w:type="gramStart"/>
      <w:r>
        <w:t>).</w:t>
      </w:r>
      <w:proofErr w:type="spellStart"/>
      <w:r>
        <w:t>ti</w:t>
      </w:r>
      <w:proofErr w:type="gramEnd"/>
      <w:r>
        <w:t>,ab</w:t>
      </w:r>
      <w:proofErr w:type="spellEnd"/>
      <w:r>
        <w:t>.</w:t>
      </w:r>
      <w:r w:rsidR="002E0AEA">
        <w:br/>
      </w:r>
      <w:r>
        <w:t xml:space="preserve">84. ("alternative </w:t>
      </w:r>
      <w:proofErr w:type="spellStart"/>
      <w:r>
        <w:t>therap</w:t>
      </w:r>
      <w:proofErr w:type="spellEnd"/>
      <w:r>
        <w:t>$" or "faith heal$" or homeopath$ or chiropract$ or osteopath$ or "cranial sacral therapy"</w:t>
      </w:r>
      <w:proofErr w:type="gramStart"/>
      <w:r>
        <w:t>).</w:t>
      </w:r>
      <w:proofErr w:type="spellStart"/>
      <w:r>
        <w:t>ti</w:t>
      </w:r>
      <w:proofErr w:type="gramEnd"/>
      <w:r>
        <w:t>,ab</w:t>
      </w:r>
      <w:proofErr w:type="spellEnd"/>
      <w:r>
        <w:t>.</w:t>
      </w:r>
      <w:r w:rsidR="002E0AEA">
        <w:br/>
      </w:r>
      <w:r>
        <w:t>85. ((</w:t>
      </w:r>
      <w:proofErr w:type="spellStart"/>
      <w:r>
        <w:t>therap</w:t>
      </w:r>
      <w:proofErr w:type="spellEnd"/>
      <w:r>
        <w:t xml:space="preserve">$ or </w:t>
      </w:r>
      <w:proofErr w:type="spellStart"/>
      <w:r>
        <w:t>remed</w:t>
      </w:r>
      <w:proofErr w:type="spellEnd"/>
      <w:r>
        <w:t>$) adj1 (holist$ or herb$)</w:t>
      </w:r>
      <w:proofErr w:type="gramStart"/>
      <w:r>
        <w:t>).</w:t>
      </w:r>
      <w:proofErr w:type="spellStart"/>
      <w:r>
        <w:t>ti</w:t>
      </w:r>
      <w:proofErr w:type="gramEnd"/>
      <w:r>
        <w:t>,ab</w:t>
      </w:r>
      <w:proofErr w:type="spellEnd"/>
      <w:r>
        <w:t>.</w:t>
      </w:r>
      <w:r w:rsidR="002E0AEA">
        <w:br/>
      </w:r>
      <w:r>
        <w:t>86. or/76-85</w:t>
      </w:r>
      <w:r w:rsidR="002E0AEA">
        <w:br/>
      </w:r>
      <w:r>
        <w:t>87. Adjuvants/</w:t>
      </w:r>
      <w:r w:rsidR="002E0AEA">
        <w:br/>
      </w:r>
      <w:r>
        <w:t>88. ((adjunct$ or adjuvant$) adj1 (</w:t>
      </w:r>
      <w:proofErr w:type="spellStart"/>
      <w:r>
        <w:t>therap</w:t>
      </w:r>
      <w:proofErr w:type="spellEnd"/>
      <w:r>
        <w:t>$ or care or treatment$)</w:t>
      </w:r>
      <w:proofErr w:type="gramStart"/>
      <w:r>
        <w:t>).</w:t>
      </w:r>
      <w:proofErr w:type="spellStart"/>
      <w:r>
        <w:t>ti</w:t>
      </w:r>
      <w:proofErr w:type="gramEnd"/>
      <w:r>
        <w:t>,ab</w:t>
      </w:r>
      <w:proofErr w:type="spellEnd"/>
      <w:r>
        <w:t>.</w:t>
      </w:r>
      <w:r w:rsidR="002E0AEA">
        <w:br/>
      </w:r>
      <w:r>
        <w:t>89. "add-on therapy</w:t>
      </w:r>
      <w:proofErr w:type="gramStart"/>
      <w:r>
        <w:t>".</w:t>
      </w:r>
      <w:proofErr w:type="spellStart"/>
      <w:r>
        <w:t>ti</w:t>
      </w:r>
      <w:proofErr w:type="gramEnd"/>
      <w:r>
        <w:t>,ab</w:t>
      </w:r>
      <w:proofErr w:type="spellEnd"/>
      <w:r>
        <w:t>.</w:t>
      </w:r>
      <w:r w:rsidR="002E0AEA">
        <w:br/>
      </w:r>
      <w:r>
        <w:t>90. or/87-89</w:t>
      </w:r>
      <w:r w:rsidR="002E0AEA">
        <w:br/>
      </w:r>
      <w:r>
        <w:t xml:space="preserve">91. Physical Therapy/   </w:t>
      </w:r>
      <w:r w:rsidR="002E0AEA">
        <w:br/>
      </w:r>
      <w:r>
        <w:t>92. Psychotherapy/</w:t>
      </w:r>
      <w:r w:rsidR="002E0AEA">
        <w:br/>
      </w:r>
      <w:r>
        <w:t>93. (</w:t>
      </w:r>
      <w:proofErr w:type="spellStart"/>
      <w:r>
        <w:t>acupunctur</w:t>
      </w:r>
      <w:proofErr w:type="spellEnd"/>
      <w:r>
        <w:t>$ or yoga or hypnosis or qigong or meditate$ or meditation or "Tai ji" or "Tai Chi" or Reiki or "mental healing" or psychodrama$ or psychophysiology</w:t>
      </w:r>
      <w:proofErr w:type="gramStart"/>
      <w:r>
        <w:t>).</w:t>
      </w:r>
      <w:proofErr w:type="spellStart"/>
      <w:r>
        <w:t>ti</w:t>
      </w:r>
      <w:proofErr w:type="gramEnd"/>
      <w:r>
        <w:t>,ab</w:t>
      </w:r>
      <w:proofErr w:type="spellEnd"/>
      <w:r>
        <w:t>.</w:t>
      </w:r>
      <w:r w:rsidR="002E0AEA">
        <w:br/>
      </w:r>
      <w:r>
        <w:t>94. ((</w:t>
      </w:r>
      <w:proofErr w:type="spellStart"/>
      <w:r>
        <w:t>psycholog</w:t>
      </w:r>
      <w:proofErr w:type="spellEnd"/>
      <w:r>
        <w:t xml:space="preserve">$ or </w:t>
      </w:r>
      <w:proofErr w:type="spellStart"/>
      <w:r>
        <w:t>psycotherap</w:t>
      </w:r>
      <w:proofErr w:type="spellEnd"/>
      <w:r>
        <w:t>$) adj1 (biofeedback or imagery)</w:t>
      </w:r>
      <w:proofErr w:type="gramStart"/>
      <w:r>
        <w:t>).</w:t>
      </w:r>
      <w:proofErr w:type="spellStart"/>
      <w:r>
        <w:t>ti</w:t>
      </w:r>
      <w:proofErr w:type="gramEnd"/>
      <w:r>
        <w:t>,ab</w:t>
      </w:r>
      <w:proofErr w:type="spellEnd"/>
      <w:r>
        <w:t>.</w:t>
      </w:r>
      <w:r w:rsidR="002E0AEA">
        <w:br/>
      </w:r>
      <w:r>
        <w:t>95. (exercise$ adj1 breath$</w:t>
      </w:r>
      <w:proofErr w:type="gramStart"/>
      <w:r>
        <w:t>).</w:t>
      </w:r>
      <w:proofErr w:type="spellStart"/>
      <w:r>
        <w:t>ti</w:t>
      </w:r>
      <w:proofErr w:type="gramEnd"/>
      <w:r>
        <w:t>,ab</w:t>
      </w:r>
      <w:proofErr w:type="spellEnd"/>
      <w:r>
        <w:t>.</w:t>
      </w:r>
      <w:r w:rsidR="002E0AEA">
        <w:br/>
      </w:r>
      <w:r>
        <w:t>96. (</w:t>
      </w:r>
      <w:proofErr w:type="spellStart"/>
      <w:r>
        <w:t>therap</w:t>
      </w:r>
      <w:proofErr w:type="spellEnd"/>
      <w:r>
        <w:t xml:space="preserve">$ adj2 (touch or </w:t>
      </w:r>
      <w:proofErr w:type="spellStart"/>
      <w:r>
        <w:t>behavio</w:t>
      </w:r>
      <w:proofErr w:type="spellEnd"/>
      <w:r>
        <w:t xml:space="preserve">$ or "acceptance and commitment" or cognitive or animal or dance or exercise or "extracorporeal shockwave" or CBT or "compassion focus$" or </w:t>
      </w:r>
      <w:proofErr w:type="spellStart"/>
      <w:r>
        <w:t>psycholog</w:t>
      </w:r>
      <w:proofErr w:type="spellEnd"/>
      <w:r>
        <w:t>$)</w:t>
      </w:r>
      <w:proofErr w:type="gramStart"/>
      <w:r>
        <w:t>).</w:t>
      </w:r>
      <w:proofErr w:type="spellStart"/>
      <w:r>
        <w:t>ti</w:t>
      </w:r>
      <w:proofErr w:type="gramEnd"/>
      <w:r>
        <w:t>,ab</w:t>
      </w:r>
      <w:proofErr w:type="spellEnd"/>
      <w:r>
        <w:t>.</w:t>
      </w:r>
      <w:r w:rsidR="002E0AEA">
        <w:br/>
      </w:r>
      <w:r>
        <w:t>97. (</w:t>
      </w:r>
      <w:proofErr w:type="spellStart"/>
      <w:r>
        <w:t>reflexotherapy</w:t>
      </w:r>
      <w:proofErr w:type="spellEnd"/>
      <w:r>
        <w:t xml:space="preserve"> or reflexology or mindfulness or "cognitive remediation" or "spinal cord stimulation" or "transcutaneous electric nerve stimulation" or TENS or "dry needling"</w:t>
      </w:r>
      <w:proofErr w:type="gramStart"/>
      <w:r>
        <w:t>).</w:t>
      </w:r>
      <w:proofErr w:type="spellStart"/>
      <w:r>
        <w:t>ti</w:t>
      </w:r>
      <w:proofErr w:type="gramEnd"/>
      <w:r>
        <w:t>,ab</w:t>
      </w:r>
      <w:proofErr w:type="spellEnd"/>
      <w:r>
        <w:t>.</w:t>
      </w:r>
      <w:r w:rsidR="002E0AEA">
        <w:br/>
      </w:r>
      <w:r>
        <w:t>98. (</w:t>
      </w:r>
      <w:proofErr w:type="spellStart"/>
      <w:r>
        <w:t>manipulat</w:t>
      </w:r>
      <w:proofErr w:type="spellEnd"/>
      <w:r>
        <w:t xml:space="preserve">$ adj1 (spin$ or osteopath$ or </w:t>
      </w:r>
      <w:proofErr w:type="spellStart"/>
      <w:r>
        <w:t>musculoskelet</w:t>
      </w:r>
      <w:proofErr w:type="spellEnd"/>
      <w:r>
        <w:t xml:space="preserve">$ or </w:t>
      </w:r>
      <w:proofErr w:type="spellStart"/>
      <w:r>
        <w:t>orthop</w:t>
      </w:r>
      <w:proofErr w:type="spellEnd"/>
      <w:r>
        <w:t>$)</w:t>
      </w:r>
      <w:proofErr w:type="gramStart"/>
      <w:r>
        <w:t>).</w:t>
      </w:r>
      <w:proofErr w:type="spellStart"/>
      <w:r>
        <w:t>ti</w:t>
      </w:r>
      <w:proofErr w:type="gramEnd"/>
      <w:r>
        <w:t>,ab</w:t>
      </w:r>
      <w:proofErr w:type="spellEnd"/>
      <w:r>
        <w:t>.</w:t>
      </w:r>
      <w:r w:rsidR="002E0AEA">
        <w:br/>
      </w:r>
      <w:r>
        <w:t xml:space="preserve">99. (("non pharmacologic$" or "non-pharmacologic$" or nonpharmacologic$) adj1 (treatment$ or </w:t>
      </w:r>
      <w:proofErr w:type="spellStart"/>
      <w:r>
        <w:t>therap</w:t>
      </w:r>
      <w:proofErr w:type="spellEnd"/>
      <w:r>
        <w:t>$)</w:t>
      </w:r>
      <w:proofErr w:type="gramStart"/>
      <w:r>
        <w:t>).</w:t>
      </w:r>
      <w:proofErr w:type="spellStart"/>
      <w:r>
        <w:t>ti</w:t>
      </w:r>
      <w:proofErr w:type="gramEnd"/>
      <w:r>
        <w:t>,ab</w:t>
      </w:r>
      <w:proofErr w:type="spellEnd"/>
      <w:r>
        <w:t>.</w:t>
      </w:r>
      <w:r w:rsidR="002E0AEA">
        <w:br/>
      </w:r>
      <w:r>
        <w:t>100. (</w:t>
      </w:r>
      <w:proofErr w:type="spellStart"/>
      <w:r>
        <w:t>therap</w:t>
      </w:r>
      <w:proofErr w:type="spellEnd"/>
      <w:r>
        <w:t xml:space="preserve">$ adj1 (relax$ or </w:t>
      </w:r>
      <w:proofErr w:type="spellStart"/>
      <w:r>
        <w:t>massag</w:t>
      </w:r>
      <w:proofErr w:type="spellEnd"/>
      <w:r>
        <w:t>$ or hydro$ or music$ or physical or physio$ or music$ or spirit$)</w:t>
      </w:r>
      <w:proofErr w:type="gramStart"/>
      <w:r>
        <w:t>).</w:t>
      </w:r>
      <w:proofErr w:type="spellStart"/>
      <w:r>
        <w:t>ti</w:t>
      </w:r>
      <w:proofErr w:type="gramEnd"/>
      <w:r>
        <w:t>,ab</w:t>
      </w:r>
      <w:proofErr w:type="spellEnd"/>
      <w:r>
        <w:t>.</w:t>
      </w:r>
      <w:r w:rsidR="002E0AEA">
        <w:br/>
      </w:r>
      <w:r>
        <w:t>101. "motivational interview$</w:t>
      </w:r>
      <w:proofErr w:type="gramStart"/>
      <w:r>
        <w:t>".</w:t>
      </w:r>
      <w:proofErr w:type="spellStart"/>
      <w:r>
        <w:t>ti</w:t>
      </w:r>
      <w:proofErr w:type="gramEnd"/>
      <w:r>
        <w:t>,ab</w:t>
      </w:r>
      <w:proofErr w:type="spellEnd"/>
      <w:r>
        <w:t>.</w:t>
      </w:r>
      <w:r w:rsidR="002E0AEA">
        <w:br/>
      </w:r>
      <w:r>
        <w:t>102. "</w:t>
      </w:r>
      <w:proofErr w:type="spellStart"/>
      <w:r>
        <w:t>psycholog</w:t>
      </w:r>
      <w:proofErr w:type="spellEnd"/>
      <w:r>
        <w:t>$ intervention$</w:t>
      </w:r>
      <w:proofErr w:type="gramStart"/>
      <w:r>
        <w:t>".</w:t>
      </w:r>
      <w:proofErr w:type="spellStart"/>
      <w:r>
        <w:t>ti</w:t>
      </w:r>
      <w:proofErr w:type="gramEnd"/>
      <w:r>
        <w:t>,ab</w:t>
      </w:r>
      <w:proofErr w:type="spellEnd"/>
      <w:r>
        <w:t>.</w:t>
      </w:r>
      <w:r w:rsidR="002E0AEA">
        <w:br/>
      </w:r>
      <w:r>
        <w:t>103. or/91-102</w:t>
      </w:r>
      <w:r w:rsidR="002E0AEA">
        <w:br/>
      </w:r>
      <w:r>
        <w:t>104. Sexual Behaviour/</w:t>
      </w:r>
      <w:r w:rsidR="002E0AEA">
        <w:br/>
      </w:r>
      <w:r>
        <w:t>105. (sex$ adj1 dysfunction$</w:t>
      </w:r>
      <w:proofErr w:type="gramStart"/>
      <w:r>
        <w:t>).</w:t>
      </w:r>
      <w:proofErr w:type="spellStart"/>
      <w:r>
        <w:t>ti</w:t>
      </w:r>
      <w:proofErr w:type="gramEnd"/>
      <w:r>
        <w:t>,ab</w:t>
      </w:r>
      <w:proofErr w:type="spellEnd"/>
      <w:r>
        <w:t>.</w:t>
      </w:r>
      <w:r w:rsidR="002E0AEA">
        <w:br/>
      </w:r>
      <w:r>
        <w:t>106. intima</w:t>
      </w:r>
      <w:proofErr w:type="gramStart"/>
      <w:r>
        <w:t>$.</w:t>
      </w:r>
      <w:proofErr w:type="spellStart"/>
      <w:r>
        <w:t>ti</w:t>
      </w:r>
      <w:proofErr w:type="gramEnd"/>
      <w:r>
        <w:t>,ab</w:t>
      </w:r>
      <w:proofErr w:type="spellEnd"/>
      <w:r>
        <w:t>.</w:t>
      </w:r>
      <w:r w:rsidR="002E0AEA">
        <w:br/>
      </w:r>
      <w:r>
        <w:t>107. (relation$ adj1 (personal or close$ or caring or familiar$ or affection$)</w:t>
      </w:r>
      <w:proofErr w:type="gramStart"/>
      <w:r>
        <w:t>).</w:t>
      </w:r>
      <w:proofErr w:type="spellStart"/>
      <w:r>
        <w:t>ti</w:t>
      </w:r>
      <w:proofErr w:type="gramEnd"/>
      <w:r>
        <w:t>,ab</w:t>
      </w:r>
      <w:proofErr w:type="spellEnd"/>
      <w:r>
        <w:t>.</w:t>
      </w:r>
      <w:r w:rsidR="002E0AEA">
        <w:br/>
      </w:r>
      <w:r>
        <w:t>108. (emotional$ adj1 (close$ or attachment or together$)</w:t>
      </w:r>
      <w:proofErr w:type="gramStart"/>
      <w:r>
        <w:t>).</w:t>
      </w:r>
      <w:proofErr w:type="spellStart"/>
      <w:r>
        <w:t>ti</w:t>
      </w:r>
      <w:proofErr w:type="gramEnd"/>
      <w:r>
        <w:t>,ab</w:t>
      </w:r>
      <w:proofErr w:type="spellEnd"/>
      <w:r>
        <w:t>.</w:t>
      </w:r>
      <w:r w:rsidR="002E0AEA">
        <w:br/>
      </w:r>
      <w:r>
        <w:t>109. or/104-108</w:t>
      </w:r>
      <w:r w:rsidR="002E0AEA">
        <w:br/>
      </w:r>
      <w:r>
        <w:t xml:space="preserve">110. Social Isolation/ </w:t>
      </w:r>
      <w:r w:rsidR="002E0AEA">
        <w:br/>
      </w:r>
      <w:r>
        <w:t xml:space="preserve">111. Social Interaction/ </w:t>
      </w:r>
      <w:r w:rsidR="002E0AEA">
        <w:br/>
      </w:r>
      <w:r>
        <w:t xml:space="preserve">112. Loneliness/ </w:t>
      </w:r>
      <w:r w:rsidR="002E0AEA">
        <w:br/>
      </w:r>
      <w:r>
        <w:t xml:space="preserve">113. Interpersonal Relations/    </w:t>
      </w:r>
      <w:r w:rsidR="002E0AEA">
        <w:br/>
      </w:r>
      <w:r>
        <w:lastRenderedPageBreak/>
        <w:t xml:space="preserve">114. Holidays/ </w:t>
      </w:r>
      <w:r w:rsidR="002E0AEA">
        <w:br/>
      </w:r>
      <w:r>
        <w:t>115. Employment/</w:t>
      </w:r>
      <w:r w:rsidR="002E0AEA">
        <w:br/>
      </w:r>
      <w:r>
        <w:t>116. Occupations/</w:t>
      </w:r>
      <w:r w:rsidR="002E0AEA">
        <w:br/>
      </w:r>
      <w:r>
        <w:t>117. Livelihoods/</w:t>
      </w:r>
      <w:r w:rsidR="002E0AEA">
        <w:br/>
      </w:r>
      <w:r>
        <w:t xml:space="preserve">118. (social adj1 </w:t>
      </w:r>
      <w:proofErr w:type="spellStart"/>
      <w:r>
        <w:t>psycholog</w:t>
      </w:r>
      <w:proofErr w:type="spellEnd"/>
      <w:r>
        <w:t>$</w:t>
      </w:r>
      <w:proofErr w:type="gramStart"/>
      <w:r>
        <w:t>).</w:t>
      </w:r>
      <w:proofErr w:type="spellStart"/>
      <w:r>
        <w:t>ti</w:t>
      </w:r>
      <w:proofErr w:type="gramEnd"/>
      <w:r>
        <w:t>,ab</w:t>
      </w:r>
      <w:proofErr w:type="spellEnd"/>
      <w:r>
        <w:t>.</w:t>
      </w:r>
      <w:r w:rsidR="002E0AEA">
        <w:br/>
      </w:r>
      <w:r>
        <w:t xml:space="preserve">119. (friend$ or "social relations$" or </w:t>
      </w:r>
      <w:proofErr w:type="spellStart"/>
      <w:r>
        <w:t>isolat</w:t>
      </w:r>
      <w:proofErr w:type="spellEnd"/>
      <w:r>
        <w:t>$ or lonely or loneliness or work or job or employment or career or travel$ or holiday$ or vacation$ or journey$ or excursion$</w:t>
      </w:r>
      <w:proofErr w:type="gramStart"/>
      <w:r>
        <w:t>).</w:t>
      </w:r>
      <w:proofErr w:type="spellStart"/>
      <w:r>
        <w:t>ti</w:t>
      </w:r>
      <w:proofErr w:type="gramEnd"/>
      <w:r>
        <w:t>,ab</w:t>
      </w:r>
      <w:proofErr w:type="spellEnd"/>
      <w:r>
        <w:t>.</w:t>
      </w:r>
      <w:r w:rsidR="002E0AEA">
        <w:br/>
      </w:r>
      <w:r>
        <w:t xml:space="preserve">120. (relation$ adj3 (friend$ or </w:t>
      </w:r>
      <w:proofErr w:type="spellStart"/>
      <w:r>
        <w:t>famil</w:t>
      </w:r>
      <w:proofErr w:type="spellEnd"/>
      <w:r>
        <w:t>$ or wife$ or husband$ or spouse$ or partner$ or colleague$)</w:t>
      </w:r>
      <w:proofErr w:type="gramStart"/>
      <w:r>
        <w:t>).</w:t>
      </w:r>
      <w:proofErr w:type="spellStart"/>
      <w:r>
        <w:t>ti</w:t>
      </w:r>
      <w:proofErr w:type="gramEnd"/>
      <w:r>
        <w:t>,ab</w:t>
      </w:r>
      <w:proofErr w:type="spellEnd"/>
      <w:r>
        <w:t>.</w:t>
      </w:r>
      <w:r w:rsidR="002E0AEA">
        <w:br/>
      </w:r>
      <w:r>
        <w:t>121. (friend$ adj1 (girl$ or boy$)</w:t>
      </w:r>
      <w:proofErr w:type="gramStart"/>
      <w:r>
        <w:t>).</w:t>
      </w:r>
      <w:proofErr w:type="spellStart"/>
      <w:r>
        <w:t>ti</w:t>
      </w:r>
      <w:proofErr w:type="gramEnd"/>
      <w:r>
        <w:t>,ab</w:t>
      </w:r>
      <w:proofErr w:type="spellEnd"/>
      <w:r>
        <w:t>.</w:t>
      </w:r>
      <w:r w:rsidR="002E0AEA">
        <w:br/>
      </w:r>
      <w:r>
        <w:t>122. or/110-121</w:t>
      </w:r>
      <w:r w:rsidR="002E0AEA">
        <w:br/>
      </w:r>
      <w:r>
        <w:t>123. exp Patients/</w:t>
      </w:r>
      <w:r w:rsidR="002E0AEA">
        <w:br/>
      </w:r>
      <w:r>
        <w:t>124. ((health$ or outpatient or clinic) adj1 (attendance or appointment$)</w:t>
      </w:r>
      <w:proofErr w:type="gramStart"/>
      <w:r>
        <w:t>).</w:t>
      </w:r>
      <w:proofErr w:type="spellStart"/>
      <w:r>
        <w:t>ti</w:t>
      </w:r>
      <w:proofErr w:type="gramEnd"/>
      <w:r>
        <w:t>,ab</w:t>
      </w:r>
      <w:proofErr w:type="spellEnd"/>
      <w:r>
        <w:t>.</w:t>
      </w:r>
      <w:r w:rsidR="002E0AEA">
        <w:br/>
      </w:r>
      <w:r>
        <w:t xml:space="preserve">125. (accept$ adj3 </w:t>
      </w:r>
      <w:proofErr w:type="spellStart"/>
      <w:r>
        <w:t>diagnos</w:t>
      </w:r>
      <w:proofErr w:type="spellEnd"/>
      <w:r>
        <w:t>$</w:t>
      </w:r>
      <w:proofErr w:type="gramStart"/>
      <w:r>
        <w:t>).</w:t>
      </w:r>
      <w:proofErr w:type="spellStart"/>
      <w:r>
        <w:t>ti</w:t>
      </w:r>
      <w:proofErr w:type="gramEnd"/>
      <w:r>
        <w:t>,ab</w:t>
      </w:r>
      <w:proofErr w:type="spellEnd"/>
      <w:r>
        <w:t>.</w:t>
      </w:r>
      <w:r w:rsidR="002E0AEA">
        <w:br/>
      </w:r>
      <w:r>
        <w:t>126. "doctor patient communication</w:t>
      </w:r>
      <w:proofErr w:type="gramStart"/>
      <w:r>
        <w:t>".</w:t>
      </w:r>
      <w:proofErr w:type="spellStart"/>
      <w:r>
        <w:t>ti</w:t>
      </w:r>
      <w:proofErr w:type="gramEnd"/>
      <w:r>
        <w:t>,ab</w:t>
      </w:r>
      <w:proofErr w:type="spellEnd"/>
      <w:r>
        <w:t>.</w:t>
      </w:r>
      <w:r w:rsidR="002E0AEA">
        <w:br/>
      </w:r>
      <w:r>
        <w:t>127. ((</w:t>
      </w:r>
      <w:proofErr w:type="spellStart"/>
      <w:r>
        <w:t>consultat</w:t>
      </w:r>
      <w:proofErr w:type="spellEnd"/>
      <w:r>
        <w:t xml:space="preserve">$ or </w:t>
      </w:r>
      <w:proofErr w:type="spellStart"/>
      <w:r>
        <w:t>communicat</w:t>
      </w:r>
      <w:proofErr w:type="spellEnd"/>
      <w:r>
        <w:t>$) adj2 (doctor$ or physician$ or medic or medics or nurse$ or physio$ or "healthcare profession$")</w:t>
      </w:r>
      <w:proofErr w:type="gramStart"/>
      <w:r>
        <w:t>).</w:t>
      </w:r>
      <w:proofErr w:type="spellStart"/>
      <w:r>
        <w:t>ti</w:t>
      </w:r>
      <w:proofErr w:type="gramEnd"/>
      <w:r>
        <w:t>,ab</w:t>
      </w:r>
      <w:proofErr w:type="spellEnd"/>
      <w:r>
        <w:t>.</w:t>
      </w:r>
      <w:r w:rsidR="002E0AEA">
        <w:br/>
      </w:r>
      <w:r>
        <w:t>128. or/123-127</w:t>
      </w:r>
      <w:r w:rsidR="002E0AEA">
        <w:br/>
      </w:r>
      <w:r>
        <w:t>129. exp "quality of life"/</w:t>
      </w:r>
      <w:r w:rsidR="002E0AEA">
        <w:br/>
      </w:r>
      <w:r>
        <w:t>130. lifestyle/</w:t>
      </w:r>
      <w:r w:rsidR="002E0AEA">
        <w:br/>
      </w:r>
      <w:r>
        <w:t>131. health behaviour/</w:t>
      </w:r>
      <w:r w:rsidR="002E0AEA">
        <w:br/>
      </w:r>
      <w:r>
        <w:t>132. "quality of life</w:t>
      </w:r>
      <w:proofErr w:type="gramStart"/>
      <w:r>
        <w:t>".</w:t>
      </w:r>
      <w:proofErr w:type="spellStart"/>
      <w:r>
        <w:t>ti</w:t>
      </w:r>
      <w:proofErr w:type="gramEnd"/>
      <w:r>
        <w:t>,ab</w:t>
      </w:r>
      <w:proofErr w:type="spellEnd"/>
      <w:r>
        <w:t>.</w:t>
      </w:r>
      <w:r w:rsidR="002E0AEA">
        <w:br/>
      </w:r>
      <w:r>
        <w:t>133. ((patient or personal) adj1 (satisfaction or autonomy or preference$ or experience$)</w:t>
      </w:r>
      <w:proofErr w:type="gramStart"/>
      <w:r>
        <w:t>).</w:t>
      </w:r>
      <w:proofErr w:type="spellStart"/>
      <w:r>
        <w:t>ti</w:t>
      </w:r>
      <w:proofErr w:type="gramEnd"/>
      <w:r>
        <w:t>,ab</w:t>
      </w:r>
      <w:proofErr w:type="spellEnd"/>
      <w:r>
        <w:t>.</w:t>
      </w:r>
      <w:r w:rsidR="002E0AEA">
        <w:br/>
      </w:r>
      <w:r>
        <w:t>134. "activities of daily living</w:t>
      </w:r>
      <w:proofErr w:type="gramStart"/>
      <w:r>
        <w:t>".</w:t>
      </w:r>
      <w:proofErr w:type="spellStart"/>
      <w:r>
        <w:t>ti</w:t>
      </w:r>
      <w:proofErr w:type="gramEnd"/>
      <w:r>
        <w:t>,ab</w:t>
      </w:r>
      <w:proofErr w:type="spellEnd"/>
      <w:r>
        <w:t>.</w:t>
      </w:r>
      <w:r w:rsidR="002E0AEA">
        <w:br/>
      </w:r>
      <w:r>
        <w:t>135. "quality adjusted life year$</w:t>
      </w:r>
      <w:proofErr w:type="gramStart"/>
      <w:r>
        <w:t>".</w:t>
      </w:r>
      <w:proofErr w:type="spellStart"/>
      <w:r>
        <w:t>ti</w:t>
      </w:r>
      <w:proofErr w:type="gramEnd"/>
      <w:r>
        <w:t>,ab</w:t>
      </w:r>
      <w:proofErr w:type="spellEnd"/>
      <w:r>
        <w:t>.</w:t>
      </w:r>
      <w:r w:rsidR="002E0AEA">
        <w:br/>
      </w:r>
      <w:r>
        <w:t xml:space="preserve">136. (health$ adj1 (life$ or </w:t>
      </w:r>
      <w:proofErr w:type="spellStart"/>
      <w:r>
        <w:t>behavio</w:t>
      </w:r>
      <w:proofErr w:type="spellEnd"/>
      <w:r>
        <w:t>$)</w:t>
      </w:r>
      <w:proofErr w:type="gramStart"/>
      <w:r>
        <w:t>).</w:t>
      </w:r>
      <w:proofErr w:type="spellStart"/>
      <w:r>
        <w:t>ti</w:t>
      </w:r>
      <w:proofErr w:type="gramEnd"/>
      <w:r>
        <w:t>,ab</w:t>
      </w:r>
      <w:proofErr w:type="spellEnd"/>
      <w:r>
        <w:t>.</w:t>
      </w:r>
      <w:r w:rsidR="002E0AEA">
        <w:br/>
      </w:r>
      <w:r>
        <w:t>137. (psycho$ adj1 function$</w:t>
      </w:r>
      <w:proofErr w:type="gramStart"/>
      <w:r>
        <w:t>).</w:t>
      </w:r>
      <w:proofErr w:type="spellStart"/>
      <w:r>
        <w:t>ti</w:t>
      </w:r>
      <w:proofErr w:type="gramEnd"/>
      <w:r>
        <w:t>,ab</w:t>
      </w:r>
      <w:proofErr w:type="spellEnd"/>
      <w:r>
        <w:t>.</w:t>
      </w:r>
      <w:r w:rsidR="002E0AEA">
        <w:br/>
      </w:r>
      <w:r>
        <w:t>138. or/129-137</w:t>
      </w:r>
      <w:r w:rsidR="002E0AEA">
        <w:br/>
      </w:r>
      <w:r>
        <w:t>139. 17 or 21 or 24 or 31 or 43 or 51 or 55 or 59 or 62 or 63 or 66 or 70 or 75 or 86 or 90 or 103 or 109 or 122 or 128 or 138</w:t>
      </w:r>
      <w:r w:rsidR="002E0AEA">
        <w:br/>
      </w:r>
      <w:r>
        <w:t>140. 12 and 139</w:t>
      </w:r>
      <w:r w:rsidR="002E0AEA">
        <w:br/>
      </w:r>
      <w:r>
        <w:t xml:space="preserve">141. Limit 140 to </w:t>
      </w:r>
      <w:proofErr w:type="spellStart"/>
      <w:r>
        <w:t>yr</w:t>
      </w:r>
      <w:proofErr w:type="spellEnd"/>
      <w:r>
        <w:t>="2010-2021"</w:t>
      </w:r>
    </w:p>
    <w:p w14:paraId="52CCE7CC" w14:textId="77777777" w:rsidR="008850E3" w:rsidRDefault="008850E3" w:rsidP="00DD70D5">
      <w:pPr>
        <w:rPr>
          <w:u w:val="single"/>
        </w:rPr>
      </w:pPr>
    </w:p>
    <w:p w14:paraId="1142178D" w14:textId="77777777" w:rsidR="008850E3" w:rsidRDefault="008850E3" w:rsidP="00DD70D5">
      <w:pPr>
        <w:rPr>
          <w:u w:val="single"/>
        </w:rPr>
      </w:pPr>
    </w:p>
    <w:p w14:paraId="17B8BF75" w14:textId="19E56AE2" w:rsidR="002E0AEA" w:rsidRPr="000E7F5C" w:rsidRDefault="00753E14" w:rsidP="00DD70D5">
      <w:pPr>
        <w:rPr>
          <w:u w:val="single"/>
        </w:rPr>
      </w:pPr>
      <w:r w:rsidRPr="000E7F5C">
        <w:rPr>
          <w:u w:val="single"/>
        </w:rPr>
        <w:t>PsycINFO</w:t>
      </w:r>
    </w:p>
    <w:p w14:paraId="28C7D398" w14:textId="1504DB82" w:rsidR="00753E14" w:rsidRDefault="00753E14" w:rsidP="00753E14">
      <w:r>
        <w:t>Database and platform: PsycINFO (via OVID) 1806 to present</w:t>
      </w:r>
    </w:p>
    <w:p w14:paraId="4E015C77" w14:textId="12A9780A" w:rsidR="00753E14" w:rsidRDefault="00753E14" w:rsidP="00753E14">
      <w:r>
        <w:t>Search date: 28 May 2021</w:t>
      </w:r>
    </w:p>
    <w:p w14:paraId="254523EA" w14:textId="5910B038" w:rsidR="00753E14" w:rsidRDefault="00753E14" w:rsidP="00753E14"/>
    <w:p w14:paraId="30532672" w14:textId="1999F426" w:rsidR="00753E14" w:rsidRDefault="00753E14" w:rsidP="00753E14">
      <w:r>
        <w:t xml:space="preserve">1. </w:t>
      </w:r>
      <w:proofErr w:type="spellStart"/>
      <w:r>
        <w:t>enthesopath</w:t>
      </w:r>
      <w:proofErr w:type="spellEnd"/>
      <w:proofErr w:type="gramStart"/>
      <w:r>
        <w:t>$.</w:t>
      </w:r>
      <w:proofErr w:type="spellStart"/>
      <w:r>
        <w:t>ti</w:t>
      </w:r>
      <w:proofErr w:type="gramEnd"/>
      <w:r>
        <w:t>,ab</w:t>
      </w:r>
      <w:proofErr w:type="spellEnd"/>
      <w:r>
        <w:t>.</w:t>
      </w:r>
      <w:r w:rsidR="00CB35AF">
        <w:br/>
      </w:r>
      <w:r>
        <w:t xml:space="preserve">2. </w:t>
      </w:r>
      <w:proofErr w:type="spellStart"/>
      <w:r>
        <w:t>psoriat</w:t>
      </w:r>
      <w:proofErr w:type="spellEnd"/>
      <w:proofErr w:type="gramStart"/>
      <w:r>
        <w:t>$.</w:t>
      </w:r>
      <w:proofErr w:type="spellStart"/>
      <w:r>
        <w:t>ti</w:t>
      </w:r>
      <w:proofErr w:type="gramEnd"/>
      <w:r>
        <w:t>,ab</w:t>
      </w:r>
      <w:proofErr w:type="spellEnd"/>
      <w:r>
        <w:t>.</w:t>
      </w:r>
      <w:r w:rsidR="00CB35AF">
        <w:br/>
      </w:r>
      <w:r>
        <w:t xml:space="preserve">3. </w:t>
      </w:r>
      <w:proofErr w:type="spellStart"/>
      <w:proofErr w:type="gramStart"/>
      <w:r>
        <w:t>enthesitis.ti</w:t>
      </w:r>
      <w:proofErr w:type="gramEnd"/>
      <w:r>
        <w:t>,ab</w:t>
      </w:r>
      <w:proofErr w:type="spellEnd"/>
      <w:r>
        <w:t>.</w:t>
      </w:r>
      <w:r w:rsidR="00CB35AF">
        <w:br/>
      </w:r>
      <w:r>
        <w:t xml:space="preserve">4. </w:t>
      </w:r>
      <w:proofErr w:type="spellStart"/>
      <w:proofErr w:type="gramStart"/>
      <w:r>
        <w:t>dactylitis.ti</w:t>
      </w:r>
      <w:proofErr w:type="gramEnd"/>
      <w:r>
        <w:t>,ab</w:t>
      </w:r>
      <w:proofErr w:type="spellEnd"/>
      <w:r>
        <w:t>.</w:t>
      </w:r>
      <w:r w:rsidR="00CB35AF">
        <w:br/>
      </w:r>
      <w:r>
        <w:t>5. ((</w:t>
      </w:r>
      <w:proofErr w:type="spellStart"/>
      <w:r>
        <w:t>psorias</w:t>
      </w:r>
      <w:proofErr w:type="spellEnd"/>
      <w:r>
        <w:t>$ or nail$) adj5 (</w:t>
      </w:r>
      <w:proofErr w:type="spellStart"/>
      <w:r>
        <w:t>arthrit</w:t>
      </w:r>
      <w:proofErr w:type="spellEnd"/>
      <w:r>
        <w:t xml:space="preserve">$ or </w:t>
      </w:r>
      <w:proofErr w:type="spellStart"/>
      <w:r>
        <w:t>arthropath</w:t>
      </w:r>
      <w:proofErr w:type="spellEnd"/>
      <w:r>
        <w:t xml:space="preserve">$ or </w:t>
      </w:r>
      <w:proofErr w:type="spellStart"/>
      <w:r>
        <w:t>monoarthr</w:t>
      </w:r>
      <w:proofErr w:type="spellEnd"/>
      <w:r>
        <w:t xml:space="preserve">$ or </w:t>
      </w:r>
      <w:proofErr w:type="spellStart"/>
      <w:r>
        <w:t>oligoarthr</w:t>
      </w:r>
      <w:proofErr w:type="spellEnd"/>
      <w:r>
        <w:t xml:space="preserve">$ or </w:t>
      </w:r>
      <w:proofErr w:type="spellStart"/>
      <w:r>
        <w:t>polyarthr</w:t>
      </w:r>
      <w:proofErr w:type="spellEnd"/>
      <w:r>
        <w:t xml:space="preserve">$ or </w:t>
      </w:r>
      <w:proofErr w:type="spellStart"/>
      <w:r>
        <w:t>rheumat</w:t>
      </w:r>
      <w:proofErr w:type="spellEnd"/>
      <w:r>
        <w:t>$)</w:t>
      </w:r>
      <w:proofErr w:type="gramStart"/>
      <w:r>
        <w:t>).</w:t>
      </w:r>
      <w:proofErr w:type="spellStart"/>
      <w:r>
        <w:t>ti</w:t>
      </w:r>
      <w:proofErr w:type="gramEnd"/>
      <w:r>
        <w:t>,ab</w:t>
      </w:r>
      <w:proofErr w:type="spellEnd"/>
      <w:r>
        <w:t>.</w:t>
      </w:r>
      <w:r w:rsidR="00CB35AF">
        <w:br/>
      </w:r>
      <w:r>
        <w:lastRenderedPageBreak/>
        <w:t>6. ((</w:t>
      </w:r>
      <w:proofErr w:type="spellStart"/>
      <w:r>
        <w:t>psorias</w:t>
      </w:r>
      <w:proofErr w:type="spellEnd"/>
      <w:r>
        <w:t xml:space="preserve">$ or nail$) adj5 (axial or peripheral or </w:t>
      </w:r>
      <w:proofErr w:type="spellStart"/>
      <w:proofErr w:type="gramStart"/>
      <w:r>
        <w:t>spondyl?arthr</w:t>
      </w:r>
      <w:proofErr w:type="spellEnd"/>
      <w:proofErr w:type="gramEnd"/>
      <w:r>
        <w:t xml:space="preserve">$ or </w:t>
      </w:r>
      <w:proofErr w:type="spellStart"/>
      <w:r>
        <w:t>arthropath</w:t>
      </w:r>
      <w:proofErr w:type="spellEnd"/>
      <w:r>
        <w:t xml:space="preserve">$ or spondylitis or </w:t>
      </w:r>
      <w:proofErr w:type="spellStart"/>
      <w:r>
        <w:t>sacroili?ti</w:t>
      </w:r>
      <w:proofErr w:type="spellEnd"/>
      <w:r>
        <w:t>$)).</w:t>
      </w:r>
      <w:proofErr w:type="spellStart"/>
      <w:r>
        <w:t>ti,ab</w:t>
      </w:r>
      <w:proofErr w:type="spellEnd"/>
      <w:r>
        <w:t>.</w:t>
      </w:r>
      <w:r w:rsidR="00CB35AF">
        <w:br/>
      </w:r>
      <w:r>
        <w:t xml:space="preserve">7. </w:t>
      </w:r>
      <w:proofErr w:type="spellStart"/>
      <w:proofErr w:type="gramStart"/>
      <w:r>
        <w:t>axPsA.ti,ab</w:t>
      </w:r>
      <w:proofErr w:type="spellEnd"/>
      <w:r>
        <w:t>.</w:t>
      </w:r>
      <w:proofErr w:type="gramEnd"/>
      <w:r w:rsidR="00CB35AF">
        <w:br/>
      </w:r>
      <w:r>
        <w:t xml:space="preserve">8. </w:t>
      </w:r>
      <w:proofErr w:type="spellStart"/>
      <w:proofErr w:type="gramStart"/>
      <w:r>
        <w:t>pPsA.ti,ab</w:t>
      </w:r>
      <w:proofErr w:type="spellEnd"/>
      <w:r>
        <w:t>.</w:t>
      </w:r>
      <w:proofErr w:type="gramEnd"/>
      <w:r w:rsidR="00CB35AF">
        <w:br/>
      </w:r>
      <w:r>
        <w:t>9. or/1-8</w:t>
      </w:r>
      <w:r w:rsidR="00CB35AF">
        <w:br/>
      </w:r>
      <w:r>
        <w:t>10. exp Tobacco Smoking/</w:t>
      </w:r>
      <w:r w:rsidR="00CB35AF">
        <w:br/>
      </w:r>
      <w:r>
        <w:t>11. Nicotine/</w:t>
      </w:r>
      <w:r w:rsidR="00CB35AF">
        <w:br/>
      </w:r>
      <w:r>
        <w:t>12. Smoking Cessation/</w:t>
      </w:r>
      <w:r w:rsidR="00CB35AF">
        <w:br/>
      </w:r>
      <w:r>
        <w:t>13. Electronic cigarettes/</w:t>
      </w:r>
      <w:r w:rsidR="00CB35AF">
        <w:br/>
      </w:r>
      <w:r>
        <w:t>14. (</w:t>
      </w:r>
      <w:proofErr w:type="spellStart"/>
      <w:r>
        <w:t>smok</w:t>
      </w:r>
      <w:proofErr w:type="spellEnd"/>
      <w:r>
        <w:t xml:space="preserve">$ or </w:t>
      </w:r>
      <w:proofErr w:type="spellStart"/>
      <w:r>
        <w:t>nicotin</w:t>
      </w:r>
      <w:proofErr w:type="spellEnd"/>
      <w:r>
        <w:t>$ or tobacco$ or vape or vaping</w:t>
      </w:r>
      <w:proofErr w:type="gramStart"/>
      <w:r>
        <w:t>).</w:t>
      </w:r>
      <w:proofErr w:type="spellStart"/>
      <w:r>
        <w:t>ti</w:t>
      </w:r>
      <w:proofErr w:type="gramEnd"/>
      <w:r>
        <w:t>,ab</w:t>
      </w:r>
      <w:proofErr w:type="spellEnd"/>
      <w:r>
        <w:t>.</w:t>
      </w:r>
      <w:r w:rsidR="00CB35AF">
        <w:br/>
      </w:r>
      <w:r>
        <w:t>15. or/10-14</w:t>
      </w:r>
      <w:r w:rsidR="00CB35AF">
        <w:br/>
      </w:r>
      <w:r>
        <w:t>16. Alcohol Drinking Patterns/</w:t>
      </w:r>
      <w:r w:rsidR="00CB35AF">
        <w:br/>
      </w:r>
      <w:r>
        <w:t xml:space="preserve">17. Binge Drinking/ </w:t>
      </w:r>
      <w:r w:rsidR="00CB35AF">
        <w:br/>
      </w:r>
      <w:r>
        <w:t>18. Alcohol Abuse/</w:t>
      </w:r>
      <w:r w:rsidR="00CB35AF">
        <w:br/>
      </w:r>
      <w:r>
        <w:t>19. Alcoholism/</w:t>
      </w:r>
      <w:r w:rsidR="00CB35AF">
        <w:br/>
      </w:r>
      <w:r>
        <w:t xml:space="preserve">20. (alcohol$ or </w:t>
      </w:r>
      <w:proofErr w:type="spellStart"/>
      <w:r>
        <w:t>booz</w:t>
      </w:r>
      <w:proofErr w:type="spellEnd"/>
      <w:r>
        <w:t>$ or liquor$</w:t>
      </w:r>
      <w:proofErr w:type="gramStart"/>
      <w:r>
        <w:t>).</w:t>
      </w:r>
      <w:proofErr w:type="spellStart"/>
      <w:r>
        <w:t>ti</w:t>
      </w:r>
      <w:proofErr w:type="gramEnd"/>
      <w:r>
        <w:t>,ab</w:t>
      </w:r>
      <w:proofErr w:type="spellEnd"/>
      <w:r>
        <w:t>.</w:t>
      </w:r>
      <w:r w:rsidR="00CB35AF">
        <w:br/>
      </w:r>
      <w:r>
        <w:t>21. or/16-20</w:t>
      </w:r>
      <w:r w:rsidR="00CB35AF">
        <w:br/>
      </w:r>
      <w:r>
        <w:t>22. exp "</w:t>
      </w:r>
      <w:proofErr w:type="gramStart"/>
      <w:r>
        <w:t>Substance Use Disorder</w:t>
      </w:r>
      <w:proofErr w:type="gramEnd"/>
      <w:r>
        <w:t>"/</w:t>
      </w:r>
      <w:r w:rsidR="00CB35AF">
        <w:br/>
      </w:r>
      <w:r>
        <w:t>23. ((substance$ or drug$ or solvent$ or narcotic$) adj2 (</w:t>
      </w:r>
      <w:proofErr w:type="spellStart"/>
      <w:r>
        <w:t>abus</w:t>
      </w:r>
      <w:proofErr w:type="spellEnd"/>
      <w:r>
        <w:t>$ or depend$ or illegal$ or excess$ or use$ or addict$ or habit$ or usage or misuse or illicit or recreation$)</w:t>
      </w:r>
      <w:proofErr w:type="gramStart"/>
      <w:r>
        <w:t>).</w:t>
      </w:r>
      <w:proofErr w:type="spellStart"/>
      <w:r>
        <w:t>ti</w:t>
      </w:r>
      <w:proofErr w:type="gramEnd"/>
      <w:r>
        <w:t>,ab</w:t>
      </w:r>
      <w:proofErr w:type="spellEnd"/>
      <w:r>
        <w:t>.</w:t>
      </w:r>
      <w:r w:rsidR="00CB35AF">
        <w:br/>
      </w:r>
      <w:r>
        <w:t>24. or/22-23</w:t>
      </w:r>
      <w:r w:rsidR="00A201A3">
        <w:br/>
      </w:r>
      <w:r>
        <w:t xml:space="preserve">25. exp Diets/  </w:t>
      </w:r>
      <w:r w:rsidR="00A201A3">
        <w:br/>
      </w:r>
      <w:r>
        <w:t>26. Nutrition/</w:t>
      </w:r>
      <w:r w:rsidR="00A201A3">
        <w:br/>
      </w:r>
      <w:r>
        <w:t xml:space="preserve">27. (diet$ or </w:t>
      </w:r>
      <w:proofErr w:type="spellStart"/>
      <w:r>
        <w:t>nutriti</w:t>
      </w:r>
      <w:proofErr w:type="spellEnd"/>
      <w:r>
        <w:t>$</w:t>
      </w:r>
      <w:proofErr w:type="gramStart"/>
      <w:r>
        <w:t>).</w:t>
      </w:r>
      <w:proofErr w:type="spellStart"/>
      <w:r>
        <w:t>ti</w:t>
      </w:r>
      <w:proofErr w:type="gramEnd"/>
      <w:r>
        <w:t>,ab</w:t>
      </w:r>
      <w:proofErr w:type="spellEnd"/>
      <w:r>
        <w:t>.</w:t>
      </w:r>
      <w:r w:rsidR="00A201A3">
        <w:br/>
      </w:r>
      <w:r>
        <w:t>28. or/25-27</w:t>
      </w:r>
      <w:r w:rsidR="00A201A3">
        <w:br/>
      </w:r>
      <w:r>
        <w:t>29. Body Mass Index/</w:t>
      </w:r>
      <w:r w:rsidR="00A201A3">
        <w:br/>
      </w:r>
      <w:r>
        <w:t>30. Obesity/</w:t>
      </w:r>
      <w:r w:rsidR="00A201A3">
        <w:br/>
      </w:r>
      <w:r>
        <w:t>31. Overweight/</w:t>
      </w:r>
      <w:r w:rsidR="00A201A3">
        <w:br/>
      </w:r>
      <w:r>
        <w:t>32. Weight loss/</w:t>
      </w:r>
      <w:r w:rsidR="00A201A3">
        <w:br/>
      </w:r>
      <w:r>
        <w:t>33. Body Weight/</w:t>
      </w:r>
      <w:r w:rsidR="00A201A3">
        <w:br/>
      </w:r>
      <w:r>
        <w:t>34. (</w:t>
      </w:r>
      <w:proofErr w:type="spellStart"/>
      <w:r>
        <w:t>obes</w:t>
      </w:r>
      <w:proofErr w:type="spellEnd"/>
      <w:r>
        <w:t xml:space="preserve">$ or </w:t>
      </w:r>
      <w:proofErr w:type="spellStart"/>
      <w:r>
        <w:t>bariatri</w:t>
      </w:r>
      <w:proofErr w:type="spellEnd"/>
      <w:r>
        <w:t xml:space="preserve">$ or </w:t>
      </w:r>
      <w:proofErr w:type="spellStart"/>
      <w:r>
        <w:t>slimm</w:t>
      </w:r>
      <w:proofErr w:type="spellEnd"/>
      <w:r>
        <w:t>$</w:t>
      </w:r>
      <w:proofErr w:type="gramStart"/>
      <w:r>
        <w:t>).</w:t>
      </w:r>
      <w:proofErr w:type="spellStart"/>
      <w:r>
        <w:t>ti</w:t>
      </w:r>
      <w:proofErr w:type="gramEnd"/>
      <w:r>
        <w:t>,ab</w:t>
      </w:r>
      <w:proofErr w:type="spellEnd"/>
      <w:r>
        <w:t>.</w:t>
      </w:r>
      <w:r w:rsidR="00A201A3">
        <w:br/>
      </w:r>
      <w:r>
        <w:t xml:space="preserve">35. (weight$ adj2 (manage$ or health$ or loss$ or gain$ or change$ or over$ or </w:t>
      </w:r>
      <w:proofErr w:type="spellStart"/>
      <w:r>
        <w:t>reduct</w:t>
      </w:r>
      <w:proofErr w:type="spellEnd"/>
      <w:r>
        <w:t xml:space="preserve">$ or control$ or </w:t>
      </w:r>
      <w:proofErr w:type="spellStart"/>
      <w:r>
        <w:t>modific</w:t>
      </w:r>
      <w:proofErr w:type="spellEnd"/>
      <w:r>
        <w:t>$)</w:t>
      </w:r>
      <w:proofErr w:type="gramStart"/>
      <w:r>
        <w:t>).</w:t>
      </w:r>
      <w:proofErr w:type="spellStart"/>
      <w:r>
        <w:t>ti</w:t>
      </w:r>
      <w:proofErr w:type="gramEnd"/>
      <w:r>
        <w:t>,ab</w:t>
      </w:r>
      <w:proofErr w:type="spellEnd"/>
      <w:r>
        <w:t>.</w:t>
      </w:r>
      <w:r w:rsidR="00A201A3">
        <w:br/>
      </w:r>
      <w:r>
        <w:t>36. or/29-35</w:t>
      </w:r>
      <w:r w:rsidR="00A201A3">
        <w:br/>
      </w:r>
      <w:r>
        <w:t>37. exp Exercise/</w:t>
      </w:r>
      <w:r w:rsidR="00A201A3">
        <w:br/>
      </w:r>
      <w:r>
        <w:t xml:space="preserve">38. Physical Fitness/    </w:t>
      </w:r>
      <w:r w:rsidR="005D6FD1">
        <w:br/>
      </w:r>
      <w:r>
        <w:t>39. Physical Activity/</w:t>
      </w:r>
      <w:r w:rsidR="00A201A3">
        <w:br/>
      </w:r>
      <w:r>
        <w:t>40. Kinesiology/</w:t>
      </w:r>
      <w:r w:rsidR="00A201A3">
        <w:br/>
      </w:r>
      <w:r>
        <w:t>41. (</w:t>
      </w:r>
      <w:proofErr w:type="spellStart"/>
      <w:r>
        <w:t>exercis</w:t>
      </w:r>
      <w:proofErr w:type="spellEnd"/>
      <w:r>
        <w:t>$ or kinesiology</w:t>
      </w:r>
      <w:proofErr w:type="gramStart"/>
      <w:r>
        <w:t>).</w:t>
      </w:r>
      <w:proofErr w:type="spellStart"/>
      <w:r>
        <w:t>ti</w:t>
      </w:r>
      <w:proofErr w:type="gramEnd"/>
      <w:r>
        <w:t>,ab</w:t>
      </w:r>
      <w:proofErr w:type="spellEnd"/>
      <w:r>
        <w:t>.</w:t>
      </w:r>
      <w:r w:rsidR="00A201A3">
        <w:br/>
      </w:r>
      <w:r>
        <w:t xml:space="preserve">42. (physical$ adj1 (train$ or </w:t>
      </w:r>
      <w:proofErr w:type="spellStart"/>
      <w:r>
        <w:t>activit</w:t>
      </w:r>
      <w:proofErr w:type="spellEnd"/>
      <w:r>
        <w:t>$ or move$ or work$ or exertion or "keep fit")</w:t>
      </w:r>
      <w:proofErr w:type="gramStart"/>
      <w:r>
        <w:t>).</w:t>
      </w:r>
      <w:proofErr w:type="spellStart"/>
      <w:r>
        <w:t>ti</w:t>
      </w:r>
      <w:proofErr w:type="gramEnd"/>
      <w:r>
        <w:t>,ab</w:t>
      </w:r>
      <w:proofErr w:type="spellEnd"/>
      <w:r>
        <w:t>.</w:t>
      </w:r>
      <w:r w:rsidR="00A201A3">
        <w:br/>
      </w:r>
      <w:r>
        <w:t>43. (train$ adj1 (endurance or resistance or autogenic)</w:t>
      </w:r>
      <w:proofErr w:type="gramStart"/>
      <w:r>
        <w:t>).</w:t>
      </w:r>
      <w:proofErr w:type="spellStart"/>
      <w:r>
        <w:t>ti</w:t>
      </w:r>
      <w:proofErr w:type="gramEnd"/>
      <w:r>
        <w:t>,ab</w:t>
      </w:r>
      <w:proofErr w:type="spellEnd"/>
      <w:r>
        <w:t>.</w:t>
      </w:r>
      <w:r w:rsidR="00A201A3">
        <w:br/>
      </w:r>
      <w:r>
        <w:t>44. (muscle$ adj1 (stretch$ or strength$ or "work-out$" or "work$ out")</w:t>
      </w:r>
      <w:proofErr w:type="gramStart"/>
      <w:r>
        <w:t>).</w:t>
      </w:r>
      <w:proofErr w:type="spellStart"/>
      <w:r>
        <w:t>ti</w:t>
      </w:r>
      <w:proofErr w:type="gramEnd"/>
      <w:r>
        <w:t>,ab</w:t>
      </w:r>
      <w:proofErr w:type="spellEnd"/>
      <w:r>
        <w:t>.</w:t>
      </w:r>
      <w:r w:rsidR="00A201A3">
        <w:br/>
      </w:r>
      <w:r>
        <w:t>45. or/37-44</w:t>
      </w:r>
      <w:r w:rsidR="00A201A3">
        <w:br/>
      </w:r>
      <w:r>
        <w:t xml:space="preserve">46. exp Anxiety/  </w:t>
      </w:r>
      <w:r w:rsidR="00A201A3">
        <w:br/>
      </w:r>
      <w:r>
        <w:t>47. Mental Health/</w:t>
      </w:r>
      <w:r w:rsidR="00A201A3">
        <w:br/>
      </w:r>
      <w:r>
        <w:t xml:space="preserve">48. exp </w:t>
      </w:r>
      <w:proofErr w:type="gramStart"/>
      <w:r>
        <w:t>Anxiety Disorders</w:t>
      </w:r>
      <w:proofErr w:type="gramEnd"/>
      <w:r>
        <w:t>/</w:t>
      </w:r>
      <w:r w:rsidR="00A201A3">
        <w:br/>
      </w:r>
      <w:r>
        <w:t>49. (</w:t>
      </w:r>
      <w:proofErr w:type="spellStart"/>
      <w:r>
        <w:t>anxi</w:t>
      </w:r>
      <w:proofErr w:type="spellEnd"/>
      <w:r>
        <w:t>$ or "</w:t>
      </w:r>
      <w:proofErr w:type="spellStart"/>
      <w:proofErr w:type="gramStart"/>
      <w:r>
        <w:t>generali?ed</w:t>
      </w:r>
      <w:proofErr w:type="spellEnd"/>
      <w:proofErr w:type="gramEnd"/>
      <w:r>
        <w:t xml:space="preserve"> anxiety disorder").</w:t>
      </w:r>
      <w:proofErr w:type="spellStart"/>
      <w:r>
        <w:t>ti,ab</w:t>
      </w:r>
      <w:proofErr w:type="spellEnd"/>
      <w:r>
        <w:t>.</w:t>
      </w:r>
      <w:r w:rsidR="00A201A3">
        <w:br/>
      </w:r>
      <w:r>
        <w:t>50. or/46-49</w:t>
      </w:r>
      <w:r w:rsidR="00A201A3">
        <w:br/>
      </w:r>
      <w:r>
        <w:lastRenderedPageBreak/>
        <w:t>51. Beck Depression Inventory/</w:t>
      </w:r>
      <w:r w:rsidR="00A201A3">
        <w:br/>
      </w:r>
      <w:r>
        <w:t>52. "Depression (Emotion)"/</w:t>
      </w:r>
      <w:r w:rsidR="00A201A3">
        <w:br/>
      </w:r>
      <w:r>
        <w:t>53. Major Depression/</w:t>
      </w:r>
      <w:r w:rsidR="00A201A3">
        <w:br/>
      </w:r>
      <w:r>
        <w:t>54. Reactive Depression/</w:t>
      </w:r>
      <w:r w:rsidR="00A201A3">
        <w:br/>
      </w:r>
      <w:r>
        <w:t xml:space="preserve">55. </w:t>
      </w:r>
      <w:proofErr w:type="spellStart"/>
      <w:r>
        <w:t>Zungs</w:t>
      </w:r>
      <w:proofErr w:type="spellEnd"/>
      <w:r>
        <w:t xml:space="preserve"> Self Rating Depression Scale/</w:t>
      </w:r>
      <w:r w:rsidR="00A201A3">
        <w:br/>
      </w:r>
      <w:r>
        <w:t>56. Atypical Depression/</w:t>
      </w:r>
      <w:r w:rsidR="00A201A3">
        <w:br/>
      </w:r>
      <w:r>
        <w:t>57. Endogenous Depression/</w:t>
      </w:r>
      <w:r w:rsidR="00A201A3">
        <w:br/>
      </w:r>
      <w:r>
        <w:t>58. Late Life Depression/</w:t>
      </w:r>
      <w:r w:rsidR="00A201A3">
        <w:br/>
      </w:r>
      <w:r>
        <w:t>59. "Long-term Depression (Neuronal)"/</w:t>
      </w:r>
      <w:r w:rsidR="00A201A3">
        <w:br/>
      </w:r>
      <w:r>
        <w:t>60. Recurrent Depression/</w:t>
      </w:r>
      <w:r w:rsidR="00A201A3">
        <w:br/>
      </w:r>
      <w:r>
        <w:t>61. Treatment Resistant Depression/</w:t>
      </w:r>
      <w:r w:rsidR="00A201A3">
        <w:br/>
      </w:r>
      <w:r>
        <w:t>62. exp Affective Disorders/</w:t>
      </w:r>
      <w:r w:rsidR="00A201A3">
        <w:br/>
      </w:r>
      <w:r>
        <w:t xml:space="preserve">63. (mood$ adj1 (low$ or </w:t>
      </w:r>
      <w:proofErr w:type="spellStart"/>
      <w:r>
        <w:t>reduc</w:t>
      </w:r>
      <w:proofErr w:type="spellEnd"/>
      <w:r>
        <w:t>$)</w:t>
      </w:r>
      <w:proofErr w:type="gramStart"/>
      <w:r>
        <w:t>).</w:t>
      </w:r>
      <w:proofErr w:type="spellStart"/>
      <w:r>
        <w:t>ti</w:t>
      </w:r>
      <w:proofErr w:type="gramEnd"/>
      <w:r>
        <w:t>,ab</w:t>
      </w:r>
      <w:proofErr w:type="spellEnd"/>
      <w:r>
        <w:t>.</w:t>
      </w:r>
      <w:r w:rsidR="00A201A3">
        <w:br/>
      </w:r>
      <w:r>
        <w:t>64. (depress$ or miser$ or hopelessness or unhappy or sadness</w:t>
      </w:r>
      <w:proofErr w:type="gramStart"/>
      <w:r>
        <w:t>).</w:t>
      </w:r>
      <w:proofErr w:type="spellStart"/>
      <w:r>
        <w:t>ti</w:t>
      </w:r>
      <w:proofErr w:type="gramEnd"/>
      <w:r>
        <w:t>,ab</w:t>
      </w:r>
      <w:proofErr w:type="spellEnd"/>
      <w:r>
        <w:t>.</w:t>
      </w:r>
      <w:r w:rsidR="00A201A3">
        <w:br/>
      </w:r>
      <w:r>
        <w:t>65. or/51-64</w:t>
      </w:r>
      <w:r w:rsidR="00A201A3">
        <w:br/>
      </w:r>
      <w:r>
        <w:t>66. exp Stress/</w:t>
      </w:r>
      <w:r w:rsidR="00A201A3">
        <w:br/>
      </w:r>
      <w:r>
        <w:t>67. (stress$ or pressure or tension$ or hassle or strain$ or distress or upset$</w:t>
      </w:r>
      <w:proofErr w:type="gramStart"/>
      <w:r>
        <w:t>).</w:t>
      </w:r>
      <w:proofErr w:type="spellStart"/>
      <w:r>
        <w:t>ti</w:t>
      </w:r>
      <w:proofErr w:type="gramEnd"/>
      <w:r>
        <w:t>,ab</w:t>
      </w:r>
      <w:proofErr w:type="spellEnd"/>
      <w:r>
        <w:t>.</w:t>
      </w:r>
      <w:r w:rsidR="00A201A3">
        <w:br/>
      </w:r>
      <w:r>
        <w:t>68. or/66-67</w:t>
      </w:r>
      <w:r w:rsidR="00A201A3">
        <w:br/>
      </w:r>
      <w:r>
        <w:t>69. Pain Management/</w:t>
      </w:r>
      <w:r w:rsidR="00A201A3">
        <w:br/>
      </w:r>
      <w:r>
        <w:t xml:space="preserve">70. (pain$ adj1 (control$ or relief$ or </w:t>
      </w:r>
      <w:proofErr w:type="spellStart"/>
      <w:r>
        <w:t>reduc</w:t>
      </w:r>
      <w:proofErr w:type="spellEnd"/>
      <w:r>
        <w:t xml:space="preserve">$ or manage$ or </w:t>
      </w:r>
      <w:proofErr w:type="spellStart"/>
      <w:r>
        <w:t>alleviat</w:t>
      </w:r>
      <w:proofErr w:type="spellEnd"/>
      <w:r>
        <w:t>$ or lesson$)</w:t>
      </w:r>
      <w:proofErr w:type="gramStart"/>
      <w:r>
        <w:t>).</w:t>
      </w:r>
      <w:proofErr w:type="spellStart"/>
      <w:r>
        <w:t>ti</w:t>
      </w:r>
      <w:proofErr w:type="gramEnd"/>
      <w:r>
        <w:t>,ab</w:t>
      </w:r>
      <w:proofErr w:type="spellEnd"/>
      <w:r>
        <w:t>.</w:t>
      </w:r>
      <w:r w:rsidR="00A201A3">
        <w:br/>
      </w:r>
      <w:r>
        <w:t>71. or/69-70</w:t>
      </w:r>
      <w:r w:rsidR="00A201A3">
        <w:br/>
      </w:r>
      <w:r>
        <w:t xml:space="preserve">72. exp Sleep/   </w:t>
      </w:r>
      <w:r w:rsidR="00A201A3">
        <w:br/>
      </w:r>
      <w:r>
        <w:t xml:space="preserve">73. (sleep$ or rest$ or nap$ or slumber or </w:t>
      </w:r>
      <w:proofErr w:type="spellStart"/>
      <w:r>
        <w:t>drows</w:t>
      </w:r>
      <w:proofErr w:type="spellEnd"/>
      <w:r>
        <w:t>$ or insomnia</w:t>
      </w:r>
      <w:proofErr w:type="gramStart"/>
      <w:r>
        <w:t>).</w:t>
      </w:r>
      <w:proofErr w:type="spellStart"/>
      <w:r>
        <w:t>ti</w:t>
      </w:r>
      <w:proofErr w:type="gramEnd"/>
      <w:r>
        <w:t>,ab</w:t>
      </w:r>
      <w:proofErr w:type="spellEnd"/>
      <w:r>
        <w:t>.</w:t>
      </w:r>
      <w:r w:rsidR="00A201A3">
        <w:br/>
      </w:r>
      <w:r>
        <w:t>74. or/72-73</w:t>
      </w:r>
      <w:r w:rsidR="00A201A3">
        <w:br/>
      </w:r>
      <w:r>
        <w:t>75. Fatigue/</w:t>
      </w:r>
      <w:r w:rsidR="00A201A3">
        <w:br/>
      </w:r>
      <w:r>
        <w:t>76. Sleepiness/</w:t>
      </w:r>
      <w:r w:rsidR="00A201A3">
        <w:br/>
      </w:r>
      <w:r>
        <w:t>77. (</w:t>
      </w:r>
      <w:proofErr w:type="spellStart"/>
      <w:r>
        <w:t>fatigu</w:t>
      </w:r>
      <w:proofErr w:type="spellEnd"/>
      <w:r>
        <w:t>$ or tired$ or weary or weariness or exhaust$ or lethargy or drain$ or "flare-up$" or "flare up" or flare$</w:t>
      </w:r>
      <w:proofErr w:type="gramStart"/>
      <w:r>
        <w:t>).</w:t>
      </w:r>
      <w:proofErr w:type="spellStart"/>
      <w:r>
        <w:t>ti</w:t>
      </w:r>
      <w:proofErr w:type="gramEnd"/>
      <w:r>
        <w:t>,ab</w:t>
      </w:r>
      <w:proofErr w:type="spellEnd"/>
      <w:r>
        <w:t>.</w:t>
      </w:r>
      <w:r w:rsidR="00A201A3">
        <w:br/>
      </w:r>
      <w:r>
        <w:t>78. or/75-77</w:t>
      </w:r>
      <w:r w:rsidR="00A201A3">
        <w:br/>
      </w:r>
      <w:r>
        <w:t xml:space="preserve">79. Treatment Compliance/ </w:t>
      </w:r>
      <w:r w:rsidR="00A201A3">
        <w:br/>
      </w:r>
      <w:r>
        <w:t>80. (medic$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w:t>
      </w:r>
      <w:proofErr w:type="spellEnd"/>
      <w:r>
        <w:t>.</w:t>
      </w:r>
      <w:r w:rsidR="00A201A3">
        <w:br/>
      </w:r>
      <w:r>
        <w:t>81. (drug$ adj1 ("non-</w:t>
      </w:r>
      <w:proofErr w:type="spellStart"/>
      <w:r>
        <w:t>adheren</w:t>
      </w:r>
      <w:proofErr w:type="spellEnd"/>
      <w:r>
        <w:t xml:space="preserve">$" or </w:t>
      </w:r>
      <w:proofErr w:type="spellStart"/>
      <w:r>
        <w:t>nonadheren</w:t>
      </w:r>
      <w:proofErr w:type="spellEnd"/>
      <w:r>
        <w:t xml:space="preserve">$ or </w:t>
      </w:r>
      <w:proofErr w:type="spellStart"/>
      <w:r>
        <w:t>persisten</w:t>
      </w:r>
      <w:proofErr w:type="spellEnd"/>
      <w:r>
        <w:t>$ or "non-</w:t>
      </w:r>
      <w:proofErr w:type="spellStart"/>
      <w:r>
        <w:t>complian</w:t>
      </w:r>
      <w:proofErr w:type="spellEnd"/>
      <w:r>
        <w:t xml:space="preserve">$" or </w:t>
      </w:r>
      <w:proofErr w:type="spellStart"/>
      <w:r>
        <w:t>noncomplian</w:t>
      </w:r>
      <w:proofErr w:type="spellEnd"/>
      <w:r>
        <w:t>$ or compliance or comply)</w:t>
      </w:r>
      <w:proofErr w:type="gramStart"/>
      <w:r>
        <w:t>).</w:t>
      </w:r>
      <w:proofErr w:type="spellStart"/>
      <w:r>
        <w:t>ti</w:t>
      </w:r>
      <w:proofErr w:type="gramEnd"/>
      <w:r>
        <w:t>,ab</w:t>
      </w:r>
      <w:proofErr w:type="spellEnd"/>
      <w:r>
        <w:t>.</w:t>
      </w:r>
      <w:r w:rsidR="00A201A3">
        <w:br/>
      </w:r>
      <w:r>
        <w:t>82. or/79-81</w:t>
      </w:r>
      <w:r w:rsidR="00A201A3">
        <w:br/>
      </w:r>
      <w:r>
        <w:t>83. exp Alternative Medicine/</w:t>
      </w:r>
      <w:r w:rsidR="00A201A3">
        <w:br/>
      </w:r>
      <w:r>
        <w:t xml:space="preserve">84. ("complementary medicine" or "complementary </w:t>
      </w:r>
      <w:proofErr w:type="spellStart"/>
      <w:r>
        <w:t>therap</w:t>
      </w:r>
      <w:proofErr w:type="spellEnd"/>
      <w:r>
        <w:t>$"</w:t>
      </w:r>
      <w:proofErr w:type="gramStart"/>
      <w:r>
        <w:t>).</w:t>
      </w:r>
      <w:proofErr w:type="spellStart"/>
      <w:r>
        <w:t>ti</w:t>
      </w:r>
      <w:proofErr w:type="gramEnd"/>
      <w:r>
        <w:t>,ab</w:t>
      </w:r>
      <w:proofErr w:type="spellEnd"/>
      <w:r>
        <w:t>.</w:t>
      </w:r>
      <w:r w:rsidR="00A201A3">
        <w:br/>
      </w:r>
      <w:r>
        <w:t xml:space="preserve">85. (medicine adj1 (natural$ or folk or holist$ or </w:t>
      </w:r>
      <w:proofErr w:type="spellStart"/>
      <w:r>
        <w:t>unconvention</w:t>
      </w:r>
      <w:proofErr w:type="spellEnd"/>
      <w:r>
        <w:t>$ or alternat$ or herb$ or faith or unorthodox or heal$)</w:t>
      </w:r>
      <w:proofErr w:type="gramStart"/>
      <w:r>
        <w:t>).</w:t>
      </w:r>
      <w:proofErr w:type="spellStart"/>
      <w:r>
        <w:t>ti</w:t>
      </w:r>
      <w:proofErr w:type="gramEnd"/>
      <w:r>
        <w:t>,ab</w:t>
      </w:r>
      <w:proofErr w:type="spellEnd"/>
      <w:r>
        <w:t>.</w:t>
      </w:r>
      <w:r w:rsidR="00A201A3">
        <w:br/>
      </w:r>
      <w:r>
        <w:t>86. ("traditional Chinese medicine" or "Chinese traditional medicine" or "Chinese herbal medicine"</w:t>
      </w:r>
      <w:proofErr w:type="gramStart"/>
      <w:r>
        <w:t>).</w:t>
      </w:r>
      <w:proofErr w:type="spellStart"/>
      <w:r>
        <w:t>ti</w:t>
      </w:r>
      <w:proofErr w:type="gramEnd"/>
      <w:r>
        <w:t>,ab</w:t>
      </w:r>
      <w:proofErr w:type="spellEnd"/>
      <w:r>
        <w:t>.</w:t>
      </w:r>
      <w:r w:rsidR="00A201A3">
        <w:br/>
      </w:r>
      <w:r>
        <w:t xml:space="preserve">87. ("alternative </w:t>
      </w:r>
      <w:proofErr w:type="spellStart"/>
      <w:r>
        <w:t>therap</w:t>
      </w:r>
      <w:proofErr w:type="spellEnd"/>
      <w:r>
        <w:t>$" or "faith heal$" or homeopath$ or chiropract$ or osteopath$ or "cranial sacral therapy"</w:t>
      </w:r>
      <w:proofErr w:type="gramStart"/>
      <w:r>
        <w:t>).</w:t>
      </w:r>
      <w:proofErr w:type="spellStart"/>
      <w:r>
        <w:t>ti</w:t>
      </w:r>
      <w:proofErr w:type="gramEnd"/>
      <w:r>
        <w:t>,ab</w:t>
      </w:r>
      <w:proofErr w:type="spellEnd"/>
      <w:r>
        <w:t>.</w:t>
      </w:r>
      <w:r w:rsidR="00A201A3">
        <w:br/>
      </w:r>
      <w:r>
        <w:t>88. ((</w:t>
      </w:r>
      <w:proofErr w:type="spellStart"/>
      <w:r>
        <w:t>therap</w:t>
      </w:r>
      <w:proofErr w:type="spellEnd"/>
      <w:r>
        <w:t xml:space="preserve">$ or </w:t>
      </w:r>
      <w:proofErr w:type="spellStart"/>
      <w:r>
        <w:t>remed</w:t>
      </w:r>
      <w:proofErr w:type="spellEnd"/>
      <w:r>
        <w:t>$) adj1 (holist$ or herb$)</w:t>
      </w:r>
      <w:proofErr w:type="gramStart"/>
      <w:r>
        <w:t>).</w:t>
      </w:r>
      <w:proofErr w:type="spellStart"/>
      <w:r>
        <w:t>ti</w:t>
      </w:r>
      <w:proofErr w:type="gramEnd"/>
      <w:r>
        <w:t>,ab</w:t>
      </w:r>
      <w:proofErr w:type="spellEnd"/>
      <w:r>
        <w:t>.</w:t>
      </w:r>
      <w:r w:rsidR="00A201A3">
        <w:br/>
      </w:r>
      <w:r>
        <w:t>89. or/83-88</w:t>
      </w:r>
      <w:r w:rsidR="00A201A3">
        <w:br/>
      </w:r>
      <w:r>
        <w:t xml:space="preserve">90. Adjunctive Treatment/ </w:t>
      </w:r>
      <w:r w:rsidR="00A201A3">
        <w:br/>
      </w:r>
      <w:r>
        <w:t>91. ((adjunct$ or adjuvant$) adj1 (</w:t>
      </w:r>
      <w:proofErr w:type="spellStart"/>
      <w:r>
        <w:t>therap</w:t>
      </w:r>
      <w:proofErr w:type="spellEnd"/>
      <w:r>
        <w:t>$ or care or treatment$)</w:t>
      </w:r>
      <w:proofErr w:type="gramStart"/>
      <w:r>
        <w:t>).</w:t>
      </w:r>
      <w:proofErr w:type="spellStart"/>
      <w:r>
        <w:t>ti</w:t>
      </w:r>
      <w:proofErr w:type="gramEnd"/>
      <w:r>
        <w:t>,ab</w:t>
      </w:r>
      <w:proofErr w:type="spellEnd"/>
      <w:r>
        <w:t>.</w:t>
      </w:r>
      <w:r w:rsidR="00A201A3">
        <w:br/>
      </w:r>
      <w:r>
        <w:t>92. "add-on therapy</w:t>
      </w:r>
      <w:proofErr w:type="gramStart"/>
      <w:r>
        <w:t>".</w:t>
      </w:r>
      <w:proofErr w:type="spellStart"/>
      <w:r>
        <w:t>ti</w:t>
      </w:r>
      <w:proofErr w:type="gramEnd"/>
      <w:r>
        <w:t>,ab</w:t>
      </w:r>
      <w:proofErr w:type="spellEnd"/>
      <w:r>
        <w:t>.</w:t>
      </w:r>
      <w:r w:rsidR="00A201A3">
        <w:br/>
      </w:r>
      <w:r>
        <w:lastRenderedPageBreak/>
        <w:t>93. or/90-92</w:t>
      </w:r>
      <w:r w:rsidR="00A201A3">
        <w:br/>
      </w:r>
      <w:r>
        <w:t>94. Physical Therapy/</w:t>
      </w:r>
      <w:r w:rsidR="00A201A3">
        <w:br/>
      </w:r>
      <w:r>
        <w:t>95. Mind Body Therapy/</w:t>
      </w:r>
      <w:r w:rsidR="00A201A3">
        <w:br/>
      </w:r>
      <w:r>
        <w:t xml:space="preserve">96. Cognitive </w:t>
      </w:r>
      <w:proofErr w:type="spellStart"/>
      <w:r>
        <w:t>Behavior</w:t>
      </w:r>
      <w:proofErr w:type="spellEnd"/>
      <w:r>
        <w:t xml:space="preserve"> Therapy/</w:t>
      </w:r>
      <w:r w:rsidR="00A201A3">
        <w:br/>
      </w:r>
      <w:r>
        <w:t xml:space="preserve">97. Holistic Health/ </w:t>
      </w:r>
      <w:r w:rsidR="00A201A3">
        <w:br/>
      </w:r>
      <w:r>
        <w:t>98. Massage/</w:t>
      </w:r>
      <w:r w:rsidR="00A201A3">
        <w:br/>
      </w:r>
      <w:r>
        <w:t>99. Movement Therapy/</w:t>
      </w:r>
      <w:r w:rsidR="00A201A3">
        <w:br/>
      </w:r>
      <w:r>
        <w:t>100. Aromatherapy/</w:t>
      </w:r>
      <w:r w:rsidR="00A201A3">
        <w:br/>
      </w:r>
      <w:r>
        <w:t>101. Meditation/</w:t>
      </w:r>
      <w:r w:rsidR="00A201A3">
        <w:br/>
      </w:r>
      <w:r>
        <w:t>102. Mindfulness/</w:t>
      </w:r>
      <w:r w:rsidR="00A201A3">
        <w:br/>
      </w:r>
      <w:r>
        <w:t xml:space="preserve">103. </w:t>
      </w:r>
      <w:proofErr w:type="spellStart"/>
      <w:r>
        <w:t>Psycotherapy</w:t>
      </w:r>
      <w:proofErr w:type="spellEnd"/>
      <w:r>
        <w:t>/</w:t>
      </w:r>
      <w:r w:rsidR="00A201A3">
        <w:br/>
      </w:r>
      <w:r>
        <w:t>104. Dance Therapy/</w:t>
      </w:r>
      <w:r w:rsidR="00A201A3">
        <w:br/>
      </w:r>
      <w:r>
        <w:t>105. Music Therapy/</w:t>
      </w:r>
      <w:r w:rsidR="00A201A3">
        <w:br/>
      </w:r>
      <w:r>
        <w:t>106. Mind Body Therapy/</w:t>
      </w:r>
      <w:r w:rsidR="00A201A3">
        <w:br/>
      </w:r>
      <w:r>
        <w:t>107. Motivational Interviewing/</w:t>
      </w:r>
      <w:r w:rsidR="00A201A3">
        <w:br/>
      </w:r>
      <w:r>
        <w:t xml:space="preserve">108. Cognitive </w:t>
      </w:r>
      <w:proofErr w:type="spellStart"/>
      <w:r>
        <w:t>Behavior</w:t>
      </w:r>
      <w:proofErr w:type="spellEnd"/>
      <w:r>
        <w:t xml:space="preserve"> Therapy/</w:t>
      </w:r>
      <w:r w:rsidR="00A201A3">
        <w:br/>
      </w:r>
      <w:r>
        <w:t>109. (</w:t>
      </w:r>
      <w:proofErr w:type="spellStart"/>
      <w:r>
        <w:t>acupunctur</w:t>
      </w:r>
      <w:proofErr w:type="spellEnd"/>
      <w:r>
        <w:t>$ or yoga or hypnosis or qigong or meditate$ or meditation or "Tai ji" or "Tai Chi" or Reiki or "mental healing" or psychodrama$ or psychophysiology</w:t>
      </w:r>
      <w:proofErr w:type="gramStart"/>
      <w:r>
        <w:t>).</w:t>
      </w:r>
      <w:proofErr w:type="spellStart"/>
      <w:r>
        <w:t>ti</w:t>
      </w:r>
      <w:proofErr w:type="gramEnd"/>
      <w:r>
        <w:t>,ab</w:t>
      </w:r>
      <w:proofErr w:type="spellEnd"/>
      <w:r>
        <w:t>.</w:t>
      </w:r>
      <w:r w:rsidR="00A201A3">
        <w:br/>
      </w:r>
      <w:r>
        <w:t>110. ((</w:t>
      </w:r>
      <w:proofErr w:type="spellStart"/>
      <w:r>
        <w:t>psycholog</w:t>
      </w:r>
      <w:proofErr w:type="spellEnd"/>
      <w:r>
        <w:t xml:space="preserve">$ or </w:t>
      </w:r>
      <w:proofErr w:type="spellStart"/>
      <w:r>
        <w:t>psycotherap</w:t>
      </w:r>
      <w:proofErr w:type="spellEnd"/>
      <w:r>
        <w:t>$) adj1 (biofeedback or imagery)</w:t>
      </w:r>
      <w:proofErr w:type="gramStart"/>
      <w:r>
        <w:t>).</w:t>
      </w:r>
      <w:proofErr w:type="spellStart"/>
      <w:r>
        <w:t>ti</w:t>
      </w:r>
      <w:proofErr w:type="gramEnd"/>
      <w:r>
        <w:t>,ab</w:t>
      </w:r>
      <w:proofErr w:type="spellEnd"/>
      <w:r>
        <w:t>.</w:t>
      </w:r>
      <w:r w:rsidR="00A201A3">
        <w:br/>
      </w:r>
      <w:r>
        <w:t>111. (exercise$ adj1 breath$</w:t>
      </w:r>
      <w:proofErr w:type="gramStart"/>
      <w:r>
        <w:t>).</w:t>
      </w:r>
      <w:proofErr w:type="spellStart"/>
      <w:r>
        <w:t>ti</w:t>
      </w:r>
      <w:proofErr w:type="gramEnd"/>
      <w:r>
        <w:t>,ab</w:t>
      </w:r>
      <w:proofErr w:type="spellEnd"/>
      <w:r>
        <w:t>.</w:t>
      </w:r>
      <w:r w:rsidR="00A201A3">
        <w:br/>
      </w:r>
      <w:r>
        <w:t>112. (</w:t>
      </w:r>
      <w:proofErr w:type="spellStart"/>
      <w:r>
        <w:t>therap</w:t>
      </w:r>
      <w:proofErr w:type="spellEnd"/>
      <w:r>
        <w:t xml:space="preserve">$ adj2 (touch or </w:t>
      </w:r>
      <w:proofErr w:type="spellStart"/>
      <w:r>
        <w:t>behavio</w:t>
      </w:r>
      <w:proofErr w:type="spellEnd"/>
      <w:r>
        <w:t xml:space="preserve">$ or "acceptance and commitment" or cognitive or animal or dance or exercise or "extracorporeal shockwave" or CBT or "compassion focus$" or </w:t>
      </w:r>
      <w:proofErr w:type="spellStart"/>
      <w:r>
        <w:t>psycholog</w:t>
      </w:r>
      <w:proofErr w:type="spellEnd"/>
      <w:r>
        <w:t>$)</w:t>
      </w:r>
      <w:proofErr w:type="gramStart"/>
      <w:r>
        <w:t>).</w:t>
      </w:r>
      <w:proofErr w:type="spellStart"/>
      <w:r>
        <w:t>ti</w:t>
      </w:r>
      <w:proofErr w:type="gramEnd"/>
      <w:r>
        <w:t>,ab</w:t>
      </w:r>
      <w:proofErr w:type="spellEnd"/>
      <w:r>
        <w:t>.</w:t>
      </w:r>
      <w:r w:rsidR="00A201A3">
        <w:br/>
      </w:r>
      <w:r>
        <w:t>113. "motivational interview$</w:t>
      </w:r>
      <w:proofErr w:type="gramStart"/>
      <w:r>
        <w:t>".</w:t>
      </w:r>
      <w:proofErr w:type="spellStart"/>
      <w:r>
        <w:t>ti</w:t>
      </w:r>
      <w:proofErr w:type="gramEnd"/>
      <w:r>
        <w:t>,ab</w:t>
      </w:r>
      <w:proofErr w:type="spellEnd"/>
      <w:r>
        <w:t>.</w:t>
      </w:r>
      <w:r w:rsidR="00A201A3">
        <w:br/>
      </w:r>
      <w:r>
        <w:t>114. (</w:t>
      </w:r>
      <w:proofErr w:type="spellStart"/>
      <w:r>
        <w:t>reflexotherapy</w:t>
      </w:r>
      <w:proofErr w:type="spellEnd"/>
      <w:r>
        <w:t xml:space="preserve"> or reflexology or mindfulness or "cognitive remediation" or "spinal cord stimulation" or "transcutaneous electric nerve stimulation" or TENS or "dry needling"</w:t>
      </w:r>
      <w:proofErr w:type="gramStart"/>
      <w:r>
        <w:t>).</w:t>
      </w:r>
      <w:proofErr w:type="spellStart"/>
      <w:r>
        <w:t>ti</w:t>
      </w:r>
      <w:proofErr w:type="gramEnd"/>
      <w:r>
        <w:t>,ab</w:t>
      </w:r>
      <w:proofErr w:type="spellEnd"/>
      <w:r>
        <w:t>.</w:t>
      </w:r>
      <w:r w:rsidR="00A201A3">
        <w:br/>
      </w:r>
      <w:r>
        <w:t>115. (</w:t>
      </w:r>
      <w:proofErr w:type="spellStart"/>
      <w:r>
        <w:t>manipulat</w:t>
      </w:r>
      <w:proofErr w:type="spellEnd"/>
      <w:r>
        <w:t xml:space="preserve">$ adj1 (spin$ or osteopath$ or </w:t>
      </w:r>
      <w:proofErr w:type="spellStart"/>
      <w:r>
        <w:t>musculoskelet</w:t>
      </w:r>
      <w:proofErr w:type="spellEnd"/>
      <w:r>
        <w:t xml:space="preserve">$ or </w:t>
      </w:r>
      <w:proofErr w:type="spellStart"/>
      <w:r>
        <w:t>orthop</w:t>
      </w:r>
      <w:proofErr w:type="spellEnd"/>
      <w:r>
        <w:t>$)</w:t>
      </w:r>
      <w:proofErr w:type="gramStart"/>
      <w:r>
        <w:t>).</w:t>
      </w:r>
      <w:proofErr w:type="spellStart"/>
      <w:r>
        <w:t>ti</w:t>
      </w:r>
      <w:proofErr w:type="gramEnd"/>
      <w:r>
        <w:t>,ab</w:t>
      </w:r>
      <w:proofErr w:type="spellEnd"/>
      <w:r>
        <w:t>.</w:t>
      </w:r>
      <w:r w:rsidR="00A201A3">
        <w:br/>
      </w:r>
      <w:r>
        <w:t xml:space="preserve">116. (("non pharmacologic$" or "non-pharmacologic$" or nonpharmacologic$) adj1 (treatment$ or </w:t>
      </w:r>
      <w:proofErr w:type="spellStart"/>
      <w:r>
        <w:t>therap</w:t>
      </w:r>
      <w:proofErr w:type="spellEnd"/>
      <w:r>
        <w:t>$)</w:t>
      </w:r>
      <w:proofErr w:type="gramStart"/>
      <w:r>
        <w:t>).</w:t>
      </w:r>
      <w:proofErr w:type="spellStart"/>
      <w:r>
        <w:t>ti</w:t>
      </w:r>
      <w:proofErr w:type="gramEnd"/>
      <w:r>
        <w:t>,ab</w:t>
      </w:r>
      <w:proofErr w:type="spellEnd"/>
      <w:r>
        <w:t>.</w:t>
      </w:r>
      <w:r w:rsidR="00A201A3">
        <w:br/>
      </w:r>
      <w:r>
        <w:t>117. (</w:t>
      </w:r>
      <w:proofErr w:type="spellStart"/>
      <w:r>
        <w:t>therap</w:t>
      </w:r>
      <w:proofErr w:type="spellEnd"/>
      <w:r>
        <w:t xml:space="preserve">$ adj1 (relax$ or </w:t>
      </w:r>
      <w:proofErr w:type="spellStart"/>
      <w:r>
        <w:t>massag</w:t>
      </w:r>
      <w:proofErr w:type="spellEnd"/>
      <w:r>
        <w:t>$ or hydro$ or music$ or physical or physio$ or music$ or spirit$)</w:t>
      </w:r>
      <w:proofErr w:type="gramStart"/>
      <w:r>
        <w:t>).</w:t>
      </w:r>
      <w:proofErr w:type="spellStart"/>
      <w:r>
        <w:t>ti</w:t>
      </w:r>
      <w:proofErr w:type="gramEnd"/>
      <w:r>
        <w:t>,ab</w:t>
      </w:r>
      <w:proofErr w:type="spellEnd"/>
      <w:r>
        <w:t>.</w:t>
      </w:r>
      <w:r w:rsidR="00A201A3">
        <w:br/>
      </w:r>
      <w:r>
        <w:t>118. "</w:t>
      </w:r>
      <w:proofErr w:type="spellStart"/>
      <w:r>
        <w:t>psycholog</w:t>
      </w:r>
      <w:proofErr w:type="spellEnd"/>
      <w:r>
        <w:t>$ intervention$</w:t>
      </w:r>
      <w:proofErr w:type="gramStart"/>
      <w:r>
        <w:t>".</w:t>
      </w:r>
      <w:proofErr w:type="spellStart"/>
      <w:r>
        <w:t>ti</w:t>
      </w:r>
      <w:proofErr w:type="gramEnd"/>
      <w:r>
        <w:t>,ab</w:t>
      </w:r>
      <w:proofErr w:type="spellEnd"/>
      <w:r>
        <w:t>.</w:t>
      </w:r>
      <w:r w:rsidR="00A201A3">
        <w:br/>
      </w:r>
      <w:r>
        <w:t>119. or/94-118</w:t>
      </w:r>
      <w:r w:rsidR="00A201A3">
        <w:br/>
      </w:r>
      <w:r>
        <w:t xml:space="preserve">120. Psychosexual </w:t>
      </w:r>
      <w:proofErr w:type="spellStart"/>
      <w:r>
        <w:t>Behavior</w:t>
      </w:r>
      <w:proofErr w:type="spellEnd"/>
      <w:r>
        <w:t>/</w:t>
      </w:r>
      <w:r w:rsidR="00A201A3">
        <w:br/>
      </w:r>
      <w:r>
        <w:t>121. Sex Therapy/</w:t>
      </w:r>
      <w:r w:rsidR="00A201A3">
        <w:br/>
      </w:r>
      <w:r>
        <w:t>122. Sexual Function Disturbances/</w:t>
      </w:r>
      <w:r w:rsidR="00A201A3">
        <w:br/>
      </w:r>
      <w:r>
        <w:t>123. intima</w:t>
      </w:r>
      <w:proofErr w:type="gramStart"/>
      <w:r>
        <w:t>$.</w:t>
      </w:r>
      <w:proofErr w:type="spellStart"/>
      <w:r>
        <w:t>ti</w:t>
      </w:r>
      <w:proofErr w:type="gramEnd"/>
      <w:r>
        <w:t>,ab</w:t>
      </w:r>
      <w:proofErr w:type="spellEnd"/>
      <w:r>
        <w:t>.</w:t>
      </w:r>
      <w:r w:rsidR="00A201A3">
        <w:br/>
      </w:r>
      <w:r>
        <w:t>124. (relation$ adj1 (personal or close$ or caring or familiar$ or affection$)</w:t>
      </w:r>
      <w:proofErr w:type="gramStart"/>
      <w:r>
        <w:t>).</w:t>
      </w:r>
      <w:proofErr w:type="spellStart"/>
      <w:r>
        <w:t>ti</w:t>
      </w:r>
      <w:proofErr w:type="gramEnd"/>
      <w:r>
        <w:t>,ab</w:t>
      </w:r>
      <w:proofErr w:type="spellEnd"/>
      <w:r>
        <w:t>.</w:t>
      </w:r>
      <w:r w:rsidR="00A201A3">
        <w:br/>
      </w:r>
      <w:r>
        <w:t>125. (emotional$ adj1 (close$ or attachment or together$)</w:t>
      </w:r>
      <w:proofErr w:type="gramStart"/>
      <w:r>
        <w:t>).</w:t>
      </w:r>
      <w:proofErr w:type="spellStart"/>
      <w:r>
        <w:t>ti</w:t>
      </w:r>
      <w:proofErr w:type="gramEnd"/>
      <w:r>
        <w:t>,ab</w:t>
      </w:r>
      <w:proofErr w:type="spellEnd"/>
      <w:r>
        <w:t>.</w:t>
      </w:r>
      <w:r w:rsidR="00A201A3">
        <w:br/>
      </w:r>
      <w:r>
        <w:t>126. or/120-125</w:t>
      </w:r>
      <w:r w:rsidR="00A201A3">
        <w:br/>
      </w:r>
      <w:r>
        <w:t xml:space="preserve">127. Social Isolation/    </w:t>
      </w:r>
      <w:r w:rsidR="00A201A3">
        <w:br/>
      </w:r>
      <w:r>
        <w:t>128. Loneliness/</w:t>
      </w:r>
      <w:r w:rsidR="00A201A3">
        <w:br/>
      </w:r>
      <w:r>
        <w:t>129. Alienation/</w:t>
      </w:r>
      <w:r w:rsidR="00A201A3">
        <w:br/>
      </w:r>
      <w:r>
        <w:t>130. Social Psychology/</w:t>
      </w:r>
      <w:r w:rsidR="00A201A3">
        <w:br/>
      </w:r>
      <w:r>
        <w:t xml:space="preserve">131. (friend$ or "social relations$" or </w:t>
      </w:r>
      <w:proofErr w:type="spellStart"/>
      <w:r>
        <w:t>isolat</w:t>
      </w:r>
      <w:proofErr w:type="spellEnd"/>
      <w:r>
        <w:t>$ or lonely or loneliness or work or job or employment or career or travel$ or holiday$ or vacation$ or journey$ or excursion$</w:t>
      </w:r>
      <w:proofErr w:type="gramStart"/>
      <w:r>
        <w:t>).</w:t>
      </w:r>
      <w:proofErr w:type="spellStart"/>
      <w:r>
        <w:t>ti</w:t>
      </w:r>
      <w:proofErr w:type="gramEnd"/>
      <w:r>
        <w:t>,ab</w:t>
      </w:r>
      <w:proofErr w:type="spellEnd"/>
      <w:r>
        <w:t>.</w:t>
      </w:r>
      <w:r w:rsidR="00A201A3">
        <w:br/>
      </w:r>
      <w:r>
        <w:t xml:space="preserve">132. (relation$ adj3 (friend$ or </w:t>
      </w:r>
      <w:proofErr w:type="spellStart"/>
      <w:r>
        <w:t>famil</w:t>
      </w:r>
      <w:proofErr w:type="spellEnd"/>
      <w:r>
        <w:t>$ or wife$ or husband$ or spouse$ or partner$ or colleague$)</w:t>
      </w:r>
      <w:proofErr w:type="gramStart"/>
      <w:r>
        <w:t>).</w:t>
      </w:r>
      <w:proofErr w:type="spellStart"/>
      <w:r>
        <w:t>ti</w:t>
      </w:r>
      <w:proofErr w:type="gramEnd"/>
      <w:r>
        <w:t>,ab</w:t>
      </w:r>
      <w:proofErr w:type="spellEnd"/>
      <w:r>
        <w:t>.</w:t>
      </w:r>
      <w:r w:rsidR="00A201A3">
        <w:br/>
      </w:r>
      <w:r>
        <w:lastRenderedPageBreak/>
        <w:t>133. (friend$ adj1 (girl$ or boy$)</w:t>
      </w:r>
      <w:proofErr w:type="gramStart"/>
      <w:r>
        <w:t>).</w:t>
      </w:r>
      <w:proofErr w:type="spellStart"/>
      <w:r>
        <w:t>ti</w:t>
      </w:r>
      <w:proofErr w:type="gramEnd"/>
      <w:r>
        <w:t>,ab</w:t>
      </w:r>
      <w:proofErr w:type="spellEnd"/>
      <w:r>
        <w:t>.</w:t>
      </w:r>
      <w:r w:rsidR="00A201A3">
        <w:br/>
      </w:r>
      <w:r>
        <w:t>134. or/127-133</w:t>
      </w:r>
      <w:r w:rsidR="00A201A3">
        <w:br/>
      </w:r>
      <w:r>
        <w:t>135. Professional Referral/</w:t>
      </w:r>
      <w:r w:rsidR="00A201A3">
        <w:br/>
      </w:r>
      <w:r>
        <w:t>136. Self-Referral/</w:t>
      </w:r>
      <w:r w:rsidR="00A201A3">
        <w:br/>
      </w:r>
      <w:r>
        <w:t>137. ((health$ or outpatient or clinic) adj1 (attendance or appointment$)</w:t>
      </w:r>
      <w:proofErr w:type="gramStart"/>
      <w:r>
        <w:t>).</w:t>
      </w:r>
      <w:proofErr w:type="spellStart"/>
      <w:r>
        <w:t>ti</w:t>
      </w:r>
      <w:proofErr w:type="gramEnd"/>
      <w:r>
        <w:t>,ab</w:t>
      </w:r>
      <w:proofErr w:type="spellEnd"/>
      <w:r>
        <w:t>.</w:t>
      </w:r>
      <w:r w:rsidR="00A201A3">
        <w:br/>
      </w:r>
      <w:r>
        <w:t xml:space="preserve">138. (accept$ adj3 </w:t>
      </w:r>
      <w:proofErr w:type="spellStart"/>
      <w:r>
        <w:t>diagnos</w:t>
      </w:r>
      <w:proofErr w:type="spellEnd"/>
      <w:r>
        <w:t>$</w:t>
      </w:r>
      <w:proofErr w:type="gramStart"/>
      <w:r>
        <w:t>).</w:t>
      </w:r>
      <w:proofErr w:type="spellStart"/>
      <w:r>
        <w:t>ti</w:t>
      </w:r>
      <w:proofErr w:type="gramEnd"/>
      <w:r>
        <w:t>,ab</w:t>
      </w:r>
      <w:proofErr w:type="spellEnd"/>
      <w:r>
        <w:t>.</w:t>
      </w:r>
      <w:r w:rsidR="00A201A3">
        <w:br/>
      </w:r>
      <w:r>
        <w:t>139. "doctor patient communication</w:t>
      </w:r>
      <w:proofErr w:type="gramStart"/>
      <w:r>
        <w:t>".</w:t>
      </w:r>
      <w:proofErr w:type="spellStart"/>
      <w:r>
        <w:t>ti</w:t>
      </w:r>
      <w:proofErr w:type="gramEnd"/>
      <w:r>
        <w:t>,ab</w:t>
      </w:r>
      <w:proofErr w:type="spellEnd"/>
      <w:r>
        <w:t>.</w:t>
      </w:r>
      <w:r w:rsidR="00A201A3">
        <w:br/>
      </w:r>
      <w:r>
        <w:t>140. ((</w:t>
      </w:r>
      <w:proofErr w:type="spellStart"/>
      <w:r>
        <w:t>consultat</w:t>
      </w:r>
      <w:proofErr w:type="spellEnd"/>
      <w:r>
        <w:t xml:space="preserve">$ or </w:t>
      </w:r>
      <w:proofErr w:type="spellStart"/>
      <w:r>
        <w:t>communicat</w:t>
      </w:r>
      <w:proofErr w:type="spellEnd"/>
      <w:r>
        <w:t>$) adj2 (doctor$ or physician$ or medic or medics or nurse$ or physio$ or "healthcare profession$")</w:t>
      </w:r>
      <w:proofErr w:type="gramStart"/>
      <w:r>
        <w:t>).</w:t>
      </w:r>
      <w:proofErr w:type="spellStart"/>
      <w:r>
        <w:t>ti</w:t>
      </w:r>
      <w:proofErr w:type="gramEnd"/>
      <w:r>
        <w:t>,ab</w:t>
      </w:r>
      <w:proofErr w:type="spellEnd"/>
      <w:r>
        <w:t>.</w:t>
      </w:r>
      <w:r w:rsidR="00A201A3">
        <w:br/>
      </w:r>
      <w:r>
        <w:t>141. or/135-140</w:t>
      </w:r>
      <w:r w:rsidR="00A201A3">
        <w:br/>
      </w:r>
      <w:r>
        <w:t>142. exp "Quality of Life"/</w:t>
      </w:r>
      <w:r w:rsidR="00A201A3">
        <w:br/>
      </w:r>
      <w:r>
        <w:t>143. Social Functioning/</w:t>
      </w:r>
      <w:r w:rsidR="00A201A3">
        <w:br/>
      </w:r>
      <w:r>
        <w:t>144. exp Lifestyle/</w:t>
      </w:r>
      <w:r w:rsidR="00A201A3">
        <w:br/>
      </w:r>
      <w:r>
        <w:t xml:space="preserve">145. health </w:t>
      </w:r>
      <w:proofErr w:type="spellStart"/>
      <w:r>
        <w:t>behavior</w:t>
      </w:r>
      <w:proofErr w:type="spellEnd"/>
      <w:r>
        <w:t>/</w:t>
      </w:r>
      <w:r w:rsidR="00A201A3">
        <w:br/>
      </w:r>
      <w:r>
        <w:t>146. Life Satisfaction/</w:t>
      </w:r>
      <w:r w:rsidR="00A201A3">
        <w:br/>
      </w:r>
      <w:r>
        <w:t>147. "Activities of Daily Living"/</w:t>
      </w:r>
      <w:r w:rsidR="00A201A3">
        <w:br/>
      </w:r>
      <w:r>
        <w:t>148. Social Support/</w:t>
      </w:r>
      <w:r w:rsidR="00A201A3">
        <w:br/>
      </w:r>
      <w:r>
        <w:t>149. "quality of life</w:t>
      </w:r>
      <w:proofErr w:type="gramStart"/>
      <w:r>
        <w:t>".</w:t>
      </w:r>
      <w:proofErr w:type="spellStart"/>
      <w:r>
        <w:t>ti</w:t>
      </w:r>
      <w:proofErr w:type="gramEnd"/>
      <w:r>
        <w:t>,ab</w:t>
      </w:r>
      <w:proofErr w:type="spellEnd"/>
      <w:r>
        <w:t>.</w:t>
      </w:r>
      <w:r w:rsidR="00A201A3">
        <w:br/>
      </w:r>
      <w:r>
        <w:t xml:space="preserve">150. (health$ adj1 (life$ or </w:t>
      </w:r>
      <w:proofErr w:type="spellStart"/>
      <w:r>
        <w:t>behavio</w:t>
      </w:r>
      <w:proofErr w:type="spellEnd"/>
      <w:r>
        <w:t>$)</w:t>
      </w:r>
      <w:proofErr w:type="gramStart"/>
      <w:r>
        <w:t>).</w:t>
      </w:r>
      <w:proofErr w:type="spellStart"/>
      <w:r>
        <w:t>ti</w:t>
      </w:r>
      <w:proofErr w:type="gramEnd"/>
      <w:r>
        <w:t>,ab</w:t>
      </w:r>
      <w:proofErr w:type="spellEnd"/>
      <w:r>
        <w:t>.</w:t>
      </w:r>
      <w:r w:rsidR="00A201A3">
        <w:br/>
      </w:r>
      <w:r>
        <w:t>151. (psycho$ adj1 function$</w:t>
      </w:r>
      <w:proofErr w:type="gramStart"/>
      <w:r>
        <w:t>).</w:t>
      </w:r>
      <w:proofErr w:type="spellStart"/>
      <w:r>
        <w:t>ti</w:t>
      </w:r>
      <w:proofErr w:type="gramEnd"/>
      <w:r>
        <w:t>,ab</w:t>
      </w:r>
      <w:proofErr w:type="spellEnd"/>
      <w:r>
        <w:t>.</w:t>
      </w:r>
      <w:r w:rsidR="00A201A3">
        <w:br/>
      </w:r>
      <w:r>
        <w:t>152. "life quality</w:t>
      </w:r>
      <w:proofErr w:type="gramStart"/>
      <w:r>
        <w:t>".</w:t>
      </w:r>
      <w:proofErr w:type="spellStart"/>
      <w:r>
        <w:t>ti</w:t>
      </w:r>
      <w:proofErr w:type="gramEnd"/>
      <w:r>
        <w:t>,ab</w:t>
      </w:r>
      <w:proofErr w:type="spellEnd"/>
      <w:r>
        <w:t>.</w:t>
      </w:r>
      <w:r w:rsidR="00A201A3">
        <w:br/>
      </w:r>
      <w:r>
        <w:t>153. ((patient or personal) adj1 (satisfaction or autonomy or preference$ or experience$)</w:t>
      </w:r>
      <w:proofErr w:type="gramStart"/>
      <w:r>
        <w:t>).</w:t>
      </w:r>
      <w:proofErr w:type="spellStart"/>
      <w:r>
        <w:t>ti</w:t>
      </w:r>
      <w:proofErr w:type="gramEnd"/>
      <w:r>
        <w:t>,ab</w:t>
      </w:r>
      <w:proofErr w:type="spellEnd"/>
      <w:r>
        <w:t>.</w:t>
      </w:r>
      <w:r w:rsidR="00A201A3">
        <w:br/>
      </w:r>
      <w:r>
        <w:t>154. "activities of daily living</w:t>
      </w:r>
      <w:proofErr w:type="gramStart"/>
      <w:r>
        <w:t>".</w:t>
      </w:r>
      <w:proofErr w:type="spellStart"/>
      <w:r>
        <w:t>ti</w:t>
      </w:r>
      <w:proofErr w:type="gramEnd"/>
      <w:r>
        <w:t>,ab</w:t>
      </w:r>
      <w:proofErr w:type="spellEnd"/>
      <w:r>
        <w:t>.</w:t>
      </w:r>
      <w:r w:rsidR="00A201A3">
        <w:br/>
      </w:r>
      <w:r>
        <w:t>155. "quality adjusted life year$</w:t>
      </w:r>
      <w:proofErr w:type="gramStart"/>
      <w:r>
        <w:t>".</w:t>
      </w:r>
      <w:proofErr w:type="spellStart"/>
      <w:r>
        <w:t>ti</w:t>
      </w:r>
      <w:proofErr w:type="gramEnd"/>
      <w:r>
        <w:t>,ab</w:t>
      </w:r>
      <w:proofErr w:type="spellEnd"/>
      <w:r>
        <w:t>.</w:t>
      </w:r>
      <w:r w:rsidR="00A201A3">
        <w:br/>
      </w:r>
      <w:r>
        <w:t>156. or/142-155</w:t>
      </w:r>
      <w:r w:rsidR="00A201A3">
        <w:br/>
      </w:r>
      <w:r>
        <w:t>157. 15 or 21 or 24 or 28 or 36 or 45 or 50 or 65 or 68 or 71 or 74 or 78 or 82 or 89 or 93 or 119 or 126 or 134 or 141 or 156</w:t>
      </w:r>
      <w:r w:rsidR="00A201A3">
        <w:br/>
      </w:r>
      <w:r>
        <w:t>158. 9 and 157</w:t>
      </w:r>
      <w:r w:rsidR="00A201A3">
        <w:br/>
      </w:r>
      <w:r>
        <w:t xml:space="preserve">159. Limit 158 to </w:t>
      </w:r>
      <w:proofErr w:type="spellStart"/>
      <w:r>
        <w:t>yr</w:t>
      </w:r>
      <w:proofErr w:type="spellEnd"/>
      <w:r>
        <w:t>="2010-2021"</w:t>
      </w:r>
    </w:p>
    <w:p w14:paraId="6BF987B6" w14:textId="77777777" w:rsidR="00A201A3" w:rsidRDefault="00A201A3" w:rsidP="00753E14"/>
    <w:sectPr w:rsidR="00A201A3">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73DFED" w14:textId="77777777" w:rsidR="0045017E" w:rsidRDefault="0045017E" w:rsidP="0045017E">
      <w:pPr>
        <w:spacing w:after="0" w:line="240" w:lineRule="auto"/>
      </w:pPr>
      <w:r>
        <w:separator/>
      </w:r>
    </w:p>
  </w:endnote>
  <w:endnote w:type="continuationSeparator" w:id="0">
    <w:p w14:paraId="75BC610F" w14:textId="77777777" w:rsidR="0045017E" w:rsidRDefault="0045017E" w:rsidP="004501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2CA807" w14:textId="77777777" w:rsidR="00634FA6" w:rsidRPr="00CF0911" w:rsidRDefault="00634FA6" w:rsidP="00634FA6">
    <w:pPr>
      <w:pStyle w:val="Footer"/>
      <w:rPr>
        <w:sz w:val="20"/>
        <w:szCs w:val="20"/>
      </w:rPr>
    </w:pPr>
    <w:r w:rsidRPr="00CF0911">
      <w:rPr>
        <w:sz w:val="20"/>
        <w:szCs w:val="20"/>
      </w:rPr>
      <w:t xml:space="preserve">Article title: </w:t>
    </w:r>
    <w:r w:rsidRPr="00DC2944">
      <w:rPr>
        <w:sz w:val="20"/>
        <w:szCs w:val="20"/>
      </w:rPr>
      <w:t>The impact of psoriatic arthritis on quality of life: A systematic review</w:t>
    </w:r>
  </w:p>
  <w:p w14:paraId="5A80D24B" w14:textId="2EAEF20C" w:rsidR="0045017E" w:rsidRPr="00634FA6" w:rsidRDefault="00634FA6" w:rsidP="00634FA6">
    <w:pPr>
      <w:pStyle w:val="Footer"/>
      <w:rPr>
        <w:sz w:val="20"/>
        <w:szCs w:val="20"/>
      </w:rPr>
    </w:pPr>
    <w:r w:rsidRPr="00CF0911">
      <w:rPr>
        <w:sz w:val="20"/>
        <w:szCs w:val="20"/>
      </w:rPr>
      <w:t>Journal: Therapeutic Advances in Musculoskeletal Diseas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6CAFFE" w14:textId="77777777" w:rsidR="0045017E" w:rsidRDefault="0045017E" w:rsidP="0045017E">
      <w:pPr>
        <w:spacing w:after="0" w:line="240" w:lineRule="auto"/>
      </w:pPr>
      <w:r>
        <w:separator/>
      </w:r>
    </w:p>
  </w:footnote>
  <w:footnote w:type="continuationSeparator" w:id="0">
    <w:p w14:paraId="343BD985" w14:textId="77777777" w:rsidR="0045017E" w:rsidRDefault="0045017E" w:rsidP="004501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C494D4" w14:textId="11C2F02B" w:rsidR="0045017E" w:rsidRDefault="0045017E">
    <w:pPr>
      <w:pStyle w:val="Header"/>
    </w:pPr>
    <w:r>
      <w:t>Supplementary File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11C"/>
    <w:rsid w:val="00041037"/>
    <w:rsid w:val="0006360B"/>
    <w:rsid w:val="000D0686"/>
    <w:rsid w:val="000E7F5C"/>
    <w:rsid w:val="002129C0"/>
    <w:rsid w:val="002E0AEA"/>
    <w:rsid w:val="00374AB5"/>
    <w:rsid w:val="00382865"/>
    <w:rsid w:val="00384684"/>
    <w:rsid w:val="003E1FFF"/>
    <w:rsid w:val="003E7F84"/>
    <w:rsid w:val="003F6FD6"/>
    <w:rsid w:val="00405C71"/>
    <w:rsid w:val="00432D94"/>
    <w:rsid w:val="004369C3"/>
    <w:rsid w:val="0045017E"/>
    <w:rsid w:val="00456E44"/>
    <w:rsid w:val="00534300"/>
    <w:rsid w:val="00553B7A"/>
    <w:rsid w:val="005D6FD1"/>
    <w:rsid w:val="00604642"/>
    <w:rsid w:val="00622018"/>
    <w:rsid w:val="00634FA6"/>
    <w:rsid w:val="00661A8C"/>
    <w:rsid w:val="0068511C"/>
    <w:rsid w:val="00753E14"/>
    <w:rsid w:val="00807F7C"/>
    <w:rsid w:val="008850E3"/>
    <w:rsid w:val="008D5947"/>
    <w:rsid w:val="008E2310"/>
    <w:rsid w:val="009119E8"/>
    <w:rsid w:val="0093007C"/>
    <w:rsid w:val="009A5B5D"/>
    <w:rsid w:val="009C3715"/>
    <w:rsid w:val="009D1A25"/>
    <w:rsid w:val="00A201A3"/>
    <w:rsid w:val="00A25D36"/>
    <w:rsid w:val="00A465B7"/>
    <w:rsid w:val="00A84FA7"/>
    <w:rsid w:val="00AB2B5C"/>
    <w:rsid w:val="00B23F61"/>
    <w:rsid w:val="00B37768"/>
    <w:rsid w:val="00B56A0B"/>
    <w:rsid w:val="00BC26E4"/>
    <w:rsid w:val="00BE72F2"/>
    <w:rsid w:val="00BE7B77"/>
    <w:rsid w:val="00C03205"/>
    <w:rsid w:val="00C17A0B"/>
    <w:rsid w:val="00C2184B"/>
    <w:rsid w:val="00CA3E5E"/>
    <w:rsid w:val="00CB35AF"/>
    <w:rsid w:val="00CC3180"/>
    <w:rsid w:val="00D80F2B"/>
    <w:rsid w:val="00DD565B"/>
    <w:rsid w:val="00DD70D5"/>
    <w:rsid w:val="00E0533F"/>
    <w:rsid w:val="00E2695E"/>
    <w:rsid w:val="00E46650"/>
    <w:rsid w:val="00E52EAC"/>
    <w:rsid w:val="00E96259"/>
    <w:rsid w:val="00ED4E37"/>
    <w:rsid w:val="00F22993"/>
    <w:rsid w:val="00F27B21"/>
    <w:rsid w:val="00F742B2"/>
    <w:rsid w:val="0F4D1837"/>
    <w:rsid w:val="134BBF3A"/>
    <w:rsid w:val="1722A798"/>
    <w:rsid w:val="312C41E0"/>
    <w:rsid w:val="375A0E7C"/>
    <w:rsid w:val="3B9E9A8E"/>
    <w:rsid w:val="42FFAFEB"/>
    <w:rsid w:val="486FE331"/>
    <w:rsid w:val="4966464F"/>
    <w:rsid w:val="5B22DC8D"/>
    <w:rsid w:val="605BFDC6"/>
    <w:rsid w:val="74CC82DD"/>
    <w:rsid w:val="7668533E"/>
    <w:rsid w:val="780423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E8545"/>
  <w15:chartTrackingRefBased/>
  <w15:docId w15:val="{C414CB1F-C96B-4F10-909A-53DD2C011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6259"/>
    <w:rPr>
      <w:sz w:val="16"/>
      <w:szCs w:val="16"/>
    </w:rPr>
  </w:style>
  <w:style w:type="paragraph" w:styleId="CommentText">
    <w:name w:val="annotation text"/>
    <w:basedOn w:val="Normal"/>
    <w:link w:val="CommentTextChar"/>
    <w:uiPriority w:val="99"/>
    <w:semiHidden/>
    <w:unhideWhenUsed/>
    <w:rsid w:val="00E96259"/>
    <w:pPr>
      <w:spacing w:line="240" w:lineRule="auto"/>
    </w:pPr>
    <w:rPr>
      <w:sz w:val="20"/>
      <w:szCs w:val="20"/>
    </w:rPr>
  </w:style>
  <w:style w:type="character" w:customStyle="1" w:styleId="CommentTextChar">
    <w:name w:val="Comment Text Char"/>
    <w:basedOn w:val="DefaultParagraphFont"/>
    <w:link w:val="CommentText"/>
    <w:uiPriority w:val="99"/>
    <w:semiHidden/>
    <w:rsid w:val="00E96259"/>
    <w:rPr>
      <w:sz w:val="20"/>
      <w:szCs w:val="20"/>
    </w:rPr>
  </w:style>
  <w:style w:type="paragraph" w:styleId="CommentSubject">
    <w:name w:val="annotation subject"/>
    <w:basedOn w:val="CommentText"/>
    <w:next w:val="CommentText"/>
    <w:link w:val="CommentSubjectChar"/>
    <w:uiPriority w:val="99"/>
    <w:semiHidden/>
    <w:unhideWhenUsed/>
    <w:rsid w:val="00E96259"/>
    <w:rPr>
      <w:b/>
      <w:bCs/>
    </w:rPr>
  </w:style>
  <w:style w:type="character" w:customStyle="1" w:styleId="CommentSubjectChar">
    <w:name w:val="Comment Subject Char"/>
    <w:basedOn w:val="CommentTextChar"/>
    <w:link w:val="CommentSubject"/>
    <w:uiPriority w:val="99"/>
    <w:semiHidden/>
    <w:rsid w:val="00E96259"/>
    <w:rPr>
      <w:b/>
      <w:bCs/>
      <w:sz w:val="20"/>
      <w:szCs w:val="20"/>
    </w:rPr>
  </w:style>
  <w:style w:type="paragraph" w:styleId="Revision">
    <w:name w:val="Revision"/>
    <w:hidden/>
    <w:uiPriority w:val="99"/>
    <w:semiHidden/>
    <w:rsid w:val="000E7F5C"/>
    <w:pPr>
      <w:spacing w:after="0" w:line="240" w:lineRule="auto"/>
    </w:pPr>
  </w:style>
  <w:style w:type="paragraph" w:styleId="Header">
    <w:name w:val="header"/>
    <w:basedOn w:val="Normal"/>
    <w:link w:val="HeaderChar"/>
    <w:uiPriority w:val="99"/>
    <w:unhideWhenUsed/>
    <w:rsid w:val="004501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17E"/>
  </w:style>
  <w:style w:type="paragraph" w:styleId="Footer">
    <w:name w:val="footer"/>
    <w:basedOn w:val="Normal"/>
    <w:link w:val="FooterChar"/>
    <w:unhideWhenUsed/>
    <w:rsid w:val="0045017E"/>
    <w:pPr>
      <w:tabs>
        <w:tab w:val="center" w:pos="4513"/>
        <w:tab w:val="right" w:pos="9026"/>
      </w:tabs>
      <w:spacing w:after="0" w:line="240" w:lineRule="auto"/>
    </w:pPr>
  </w:style>
  <w:style w:type="character" w:customStyle="1" w:styleId="FooterChar">
    <w:name w:val="Footer Char"/>
    <w:basedOn w:val="DefaultParagraphFont"/>
    <w:link w:val="Footer"/>
    <w:rsid w:val="004501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4</Pages>
  <Words>7228</Words>
  <Characters>40477</Characters>
  <Application>Microsoft Office Word</Application>
  <DocSecurity>0</DocSecurity>
  <Lines>722</Lines>
  <Paragraphs>151</Paragraphs>
  <ScaleCrop>false</ScaleCrop>
  <Company/>
  <LinksUpToDate>false</LinksUpToDate>
  <CharactersWithSpaces>4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na Kirtley</dc:creator>
  <cp:keywords/>
  <dc:description/>
  <cp:lastModifiedBy>Lija James</cp:lastModifiedBy>
  <cp:revision>7</cp:revision>
  <dcterms:created xsi:type="dcterms:W3CDTF">2024-06-11T14:05:00Z</dcterms:created>
  <dcterms:modified xsi:type="dcterms:W3CDTF">2024-06-14T15:06:00Z</dcterms:modified>
</cp:coreProperties>
</file>